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9AF0" w14:textId="45D2E229" w:rsidR="002A2BFF" w:rsidRPr="00833AA9" w:rsidRDefault="00EF525A" w:rsidP="00913FB5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517CEC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A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n S1 File. All </w:t>
      </w:r>
      <w:r w:rsidR="00D31014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inpatient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rgical procedures </w:t>
      </w:r>
      <w:r w:rsidR="009528E0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</w:t>
      </w:r>
      <w:r w:rsidR="00620BE3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,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.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tbl>
      <w:tblPr>
        <w:tblStyle w:val="Tabel-Gitter"/>
        <w:tblW w:w="10768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588"/>
        <w:gridCol w:w="1560"/>
        <w:gridCol w:w="1701"/>
        <w:gridCol w:w="1559"/>
        <w:gridCol w:w="1417"/>
      </w:tblGrid>
      <w:tr w:rsidR="003C677A" w:rsidRPr="00833AA9" w14:paraId="14C35481" w14:textId="77777777" w:rsidTr="006D151A">
        <w:tc>
          <w:tcPr>
            <w:tcW w:w="675" w:type="dxa"/>
          </w:tcPr>
          <w:p w14:paraId="5A7647B6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06A9E737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3F17D124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0FBF39B5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4849" w:type="dxa"/>
            <w:gridSpan w:val="3"/>
          </w:tcPr>
          <w:p w14:paraId="3615903F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2976" w:type="dxa"/>
            <w:gridSpan w:val="2"/>
          </w:tcPr>
          <w:p w14:paraId="744BA344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</w:tr>
      <w:tr w:rsidR="003C677A" w:rsidRPr="00833AA9" w14:paraId="6E465FB1" w14:textId="77777777" w:rsidTr="006D151A">
        <w:tc>
          <w:tcPr>
            <w:tcW w:w="675" w:type="dxa"/>
          </w:tcPr>
          <w:p w14:paraId="248D8273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63D24859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88" w:type="dxa"/>
          </w:tcPr>
          <w:p w14:paraId="152E5E9E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0-28 days  </w:t>
            </w:r>
          </w:p>
        </w:tc>
        <w:tc>
          <w:tcPr>
            <w:tcW w:w="1560" w:type="dxa"/>
          </w:tcPr>
          <w:p w14:paraId="2EF09689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-365 days</w:t>
            </w:r>
          </w:p>
        </w:tc>
        <w:tc>
          <w:tcPr>
            <w:tcW w:w="1701" w:type="dxa"/>
          </w:tcPr>
          <w:p w14:paraId="5ECBD604" w14:textId="77777777" w:rsidR="003C677A" w:rsidRPr="00833AA9" w:rsidRDefault="003C677A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-5 years</w:t>
            </w:r>
          </w:p>
        </w:tc>
        <w:tc>
          <w:tcPr>
            <w:tcW w:w="1559" w:type="dxa"/>
          </w:tcPr>
          <w:p w14:paraId="4CDE45E6" w14:textId="548DA7AD" w:rsidR="003C677A" w:rsidRPr="00833AA9" w:rsidRDefault="00193D3B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male</w:t>
            </w:r>
            <w:r w:rsidR="003C677A"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1417" w:type="dxa"/>
          </w:tcPr>
          <w:p w14:paraId="062C585B" w14:textId="6D0C057E" w:rsidR="003C677A" w:rsidRPr="00833AA9" w:rsidRDefault="00193D3B" w:rsidP="006D15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le</w:t>
            </w:r>
          </w:p>
        </w:tc>
      </w:tr>
      <w:tr w:rsidR="003C677A" w:rsidRPr="00833AA9" w14:paraId="0DA9103C" w14:textId="77777777" w:rsidTr="006D151A">
        <w:tc>
          <w:tcPr>
            <w:tcW w:w="675" w:type="dxa"/>
          </w:tcPr>
          <w:p w14:paraId="1CD1F1D4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3D37147A" w14:textId="0DBF4127" w:rsidR="003C677A" w:rsidRPr="00833AA9" w:rsidRDefault="00B6492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3</w:t>
            </w:r>
          </w:p>
          <w:p w14:paraId="05196A96" w14:textId="60C1DC80" w:rsidR="003C677A" w:rsidRPr="00833AA9" w:rsidRDefault="00B6492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8</w:t>
            </w:r>
          </w:p>
          <w:p w14:paraId="3B1A9CF0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588" w:type="dxa"/>
          </w:tcPr>
          <w:p w14:paraId="3D513A9D" w14:textId="77777777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</w:t>
            </w:r>
          </w:p>
          <w:p w14:paraId="07036F9E" w14:textId="7359C7B8" w:rsidR="00185A03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31</w:t>
            </w:r>
          </w:p>
        </w:tc>
        <w:tc>
          <w:tcPr>
            <w:tcW w:w="1560" w:type="dxa"/>
          </w:tcPr>
          <w:p w14:paraId="7F140CD7" w14:textId="2262A22B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9</w:t>
            </w:r>
          </w:p>
          <w:p w14:paraId="29DDBE5E" w14:textId="764738BD" w:rsidR="000D13D3" w:rsidRPr="00833AA9" w:rsidRDefault="000D13D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1</w:t>
            </w:r>
          </w:p>
        </w:tc>
        <w:tc>
          <w:tcPr>
            <w:tcW w:w="1701" w:type="dxa"/>
          </w:tcPr>
          <w:p w14:paraId="3B6A7BBE" w14:textId="0CB91851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74</w:t>
            </w:r>
          </w:p>
          <w:p w14:paraId="3ADCD7F1" w14:textId="4F9ECE4F" w:rsidR="00FD36C8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</w:t>
            </w:r>
          </w:p>
        </w:tc>
        <w:tc>
          <w:tcPr>
            <w:tcW w:w="1559" w:type="dxa"/>
          </w:tcPr>
          <w:p w14:paraId="29003A98" w14:textId="77777777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0</w:t>
            </w:r>
          </w:p>
          <w:p w14:paraId="45551071" w14:textId="04553329" w:rsidR="005B2852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2</w:t>
            </w:r>
          </w:p>
        </w:tc>
        <w:tc>
          <w:tcPr>
            <w:tcW w:w="1417" w:type="dxa"/>
          </w:tcPr>
          <w:p w14:paraId="770BAD63" w14:textId="77777777" w:rsidR="003C677A" w:rsidRPr="00833AA9" w:rsidRDefault="00AD6D3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73</w:t>
            </w:r>
          </w:p>
          <w:p w14:paraId="6B649B5C" w14:textId="7DD4DCD4" w:rsidR="00AD6D3D" w:rsidRPr="00833AA9" w:rsidRDefault="00AD6D3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7</w:t>
            </w:r>
          </w:p>
        </w:tc>
      </w:tr>
      <w:tr w:rsidR="003C677A" w:rsidRPr="00833AA9" w14:paraId="0D7BC8B5" w14:textId="77777777" w:rsidTr="006D151A">
        <w:tc>
          <w:tcPr>
            <w:tcW w:w="675" w:type="dxa"/>
          </w:tcPr>
          <w:p w14:paraId="29E0925C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275B8E9E" w14:textId="0F394906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97</w:t>
            </w:r>
          </w:p>
          <w:p w14:paraId="7E7B09E7" w14:textId="150311FD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2</w:t>
            </w:r>
          </w:p>
          <w:p w14:paraId="5137E033" w14:textId="10743542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67A0D2FA" w14:textId="6E588120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9</w:t>
            </w:r>
          </w:p>
          <w:p w14:paraId="1FCAA17B" w14:textId="7A788134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.40</w:t>
            </w:r>
          </w:p>
          <w:p w14:paraId="3BA1AB4C" w14:textId="25C2FD2D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3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435649E" w14:textId="773788E5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0</w:t>
            </w:r>
          </w:p>
          <w:p w14:paraId="4F61CB5A" w14:textId="23258DD3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0</w:t>
            </w:r>
          </w:p>
          <w:p w14:paraId="75C3203F" w14:textId="21FAC706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9B907F2" w14:textId="12085A5C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28</w:t>
            </w:r>
          </w:p>
          <w:p w14:paraId="2A72C0E2" w14:textId="18652982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0</w:t>
            </w:r>
          </w:p>
          <w:p w14:paraId="0F5E5C25" w14:textId="7C44E05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201BA34" w14:textId="31059321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84</w:t>
            </w:r>
          </w:p>
          <w:p w14:paraId="075130AA" w14:textId="562F4823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0</w:t>
            </w:r>
          </w:p>
          <w:p w14:paraId="50C4A015" w14:textId="4402544E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223E138E" w14:textId="20BA45E5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13</w:t>
            </w:r>
          </w:p>
          <w:p w14:paraId="428104D4" w14:textId="467E58D3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76</w:t>
            </w:r>
          </w:p>
          <w:p w14:paraId="6AA3157A" w14:textId="45E9F52B" w:rsidR="003C677A" w:rsidRPr="00833AA9" w:rsidRDefault="007F208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61C55884" w14:textId="77777777" w:rsidTr="006D151A">
        <w:tc>
          <w:tcPr>
            <w:tcW w:w="675" w:type="dxa"/>
          </w:tcPr>
          <w:p w14:paraId="60CF83FF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1407A8FA" w14:textId="4A6A8E5B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57</w:t>
            </w:r>
          </w:p>
          <w:p w14:paraId="04EA4269" w14:textId="22844822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3</w:t>
            </w:r>
          </w:p>
          <w:p w14:paraId="2A02637A" w14:textId="464DD547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38AF150A" w14:textId="6F8A7447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4</w:t>
            </w:r>
          </w:p>
          <w:p w14:paraId="2FC6F2AE" w14:textId="3E345083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.46</w:t>
            </w:r>
          </w:p>
          <w:p w14:paraId="7E58D313" w14:textId="1F6DB21A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0A68640" w14:textId="216820C1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4</w:t>
            </w:r>
          </w:p>
          <w:p w14:paraId="7F7912F2" w14:textId="0431ADD4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7</w:t>
            </w:r>
          </w:p>
          <w:p w14:paraId="62D8DBFA" w14:textId="379F13F4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3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47BEEA5" w14:textId="53EC5BF7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99</w:t>
            </w:r>
          </w:p>
          <w:p w14:paraId="117F0E34" w14:textId="3AB86CB5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5</w:t>
            </w:r>
          </w:p>
          <w:p w14:paraId="5250A7B2" w14:textId="35FFA61B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1.02-1.09)</w:t>
            </w:r>
          </w:p>
        </w:tc>
        <w:tc>
          <w:tcPr>
            <w:tcW w:w="1559" w:type="dxa"/>
          </w:tcPr>
          <w:p w14:paraId="7B3E4A73" w14:textId="555E0F84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7</w:t>
            </w:r>
          </w:p>
          <w:p w14:paraId="1FBB2879" w14:textId="0BCB86D7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8</w:t>
            </w:r>
          </w:p>
          <w:p w14:paraId="6A0C65D3" w14:textId="20AFEB6B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8AB2E82" w14:textId="688EC94B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40</w:t>
            </w:r>
          </w:p>
          <w:p w14:paraId="5A242FC7" w14:textId="67D6F885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13</w:t>
            </w:r>
          </w:p>
          <w:p w14:paraId="3949DD8E" w14:textId="40F6A30A" w:rsidR="003C677A" w:rsidRPr="00833AA9" w:rsidRDefault="007F208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1EA5869C" w14:textId="77777777" w:rsidTr="006D151A">
        <w:tc>
          <w:tcPr>
            <w:tcW w:w="675" w:type="dxa"/>
          </w:tcPr>
          <w:p w14:paraId="6AE1A82D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6DFDB996" w14:textId="06836250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9</w:t>
            </w:r>
          </w:p>
          <w:p w14:paraId="39C5976B" w14:textId="12510DD9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2</w:t>
            </w:r>
          </w:p>
          <w:p w14:paraId="6C4EBB4F" w14:textId="78455775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2374C4EE" w14:textId="6E4BC2A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1</w:t>
            </w:r>
          </w:p>
          <w:p w14:paraId="51B3A26C" w14:textId="33499DD5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76</w:t>
            </w:r>
          </w:p>
          <w:p w14:paraId="736AD968" w14:textId="69CD737F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5235241" w14:textId="13BB160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9</w:t>
            </w:r>
          </w:p>
          <w:p w14:paraId="171781F9" w14:textId="5427E3C8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6</w:t>
            </w:r>
          </w:p>
          <w:p w14:paraId="7BE1F8AF" w14:textId="0D6FF097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270E3980" w14:textId="40C918F7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39</w:t>
            </w:r>
          </w:p>
          <w:p w14:paraId="67C0BAF0" w14:textId="2B5A351D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5</w:t>
            </w:r>
          </w:p>
          <w:p w14:paraId="67D0886A" w14:textId="403148E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60E34AE" w14:textId="7060313C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7</w:t>
            </w:r>
          </w:p>
          <w:p w14:paraId="2A07DFD0" w14:textId="0F8D15ED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1</w:t>
            </w:r>
          </w:p>
          <w:p w14:paraId="0B21F7EC" w14:textId="1FC9AED5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130C58B" w14:textId="60AE53B7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82</w:t>
            </w:r>
          </w:p>
          <w:p w14:paraId="371730CD" w14:textId="48627BB9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9</w:t>
            </w:r>
          </w:p>
          <w:p w14:paraId="0FB7F102" w14:textId="705F7CEF" w:rsidR="003C677A" w:rsidRPr="00833AA9" w:rsidRDefault="007F208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6B8E6B8A" w14:textId="77777777" w:rsidTr="006D151A">
        <w:tc>
          <w:tcPr>
            <w:tcW w:w="675" w:type="dxa"/>
          </w:tcPr>
          <w:p w14:paraId="4F29E0F1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14A76854" w14:textId="17BB6E6F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92</w:t>
            </w:r>
          </w:p>
          <w:p w14:paraId="755A0BC5" w14:textId="5DC5D35C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3</w:t>
            </w:r>
          </w:p>
          <w:p w14:paraId="1A8279AF" w14:textId="5525BC0D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1A82DE75" w14:textId="2E914C87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0</w:t>
            </w:r>
          </w:p>
          <w:p w14:paraId="299CE49B" w14:textId="52C83B13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40</w:t>
            </w:r>
          </w:p>
          <w:p w14:paraId="02FAC755" w14:textId="375D6853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0 (1.33-1.69)</w:t>
            </w:r>
          </w:p>
        </w:tc>
        <w:tc>
          <w:tcPr>
            <w:tcW w:w="1560" w:type="dxa"/>
          </w:tcPr>
          <w:p w14:paraId="69BDC41E" w14:textId="1C0E7D7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2</w:t>
            </w:r>
          </w:p>
          <w:p w14:paraId="3019B49A" w14:textId="18920EA0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8</w:t>
            </w:r>
          </w:p>
          <w:p w14:paraId="65325288" w14:textId="42B0E341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6951C66" w14:textId="749EF2B9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0</w:t>
            </w:r>
          </w:p>
          <w:p w14:paraId="316F4B99" w14:textId="4543E9A7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0</w:t>
            </w:r>
          </w:p>
          <w:p w14:paraId="15B3FE8E" w14:textId="69BD055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5395C7D" w14:textId="3F17C66F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75</w:t>
            </w:r>
          </w:p>
          <w:p w14:paraId="749DE526" w14:textId="1439848E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8</w:t>
            </w:r>
          </w:p>
          <w:p w14:paraId="686CD66B" w14:textId="6888FD28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8-1.19)</w:t>
            </w:r>
          </w:p>
        </w:tc>
        <w:tc>
          <w:tcPr>
            <w:tcW w:w="1417" w:type="dxa"/>
          </w:tcPr>
          <w:p w14:paraId="326AAB34" w14:textId="5DA4C73E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17</w:t>
            </w:r>
          </w:p>
          <w:p w14:paraId="4136A5AF" w14:textId="05B5445B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46</w:t>
            </w:r>
          </w:p>
          <w:p w14:paraId="687F0277" w14:textId="00964830" w:rsidR="003C677A" w:rsidRPr="00833AA9" w:rsidRDefault="007F208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6F9F2C23" w14:textId="77777777" w:rsidTr="006D151A">
        <w:tc>
          <w:tcPr>
            <w:tcW w:w="675" w:type="dxa"/>
          </w:tcPr>
          <w:p w14:paraId="51C084F1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61B8FC79" w14:textId="095E959C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95</w:t>
            </w:r>
          </w:p>
          <w:p w14:paraId="10BA8F84" w14:textId="2C70DBB6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1</w:t>
            </w:r>
          </w:p>
          <w:p w14:paraId="60208176" w14:textId="762B0D42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5A1362C8" w14:textId="2070A0D0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0</w:t>
            </w:r>
          </w:p>
          <w:p w14:paraId="34C18778" w14:textId="6EAF192E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92</w:t>
            </w:r>
          </w:p>
          <w:p w14:paraId="7F76E73F" w14:textId="51C3EE44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F92683B" w14:textId="61E334A4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9</w:t>
            </w:r>
          </w:p>
          <w:p w14:paraId="7EB55B26" w14:textId="4D5EE430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4</w:t>
            </w:r>
          </w:p>
          <w:p w14:paraId="0E76B818" w14:textId="7C978C6E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7B812AC9" w14:textId="72D5DF18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96</w:t>
            </w:r>
          </w:p>
          <w:p w14:paraId="25535875" w14:textId="019B84F1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0</w:t>
            </w:r>
          </w:p>
          <w:p w14:paraId="097548AA" w14:textId="7802958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3715229" w14:textId="3CE0DE40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17</w:t>
            </w:r>
          </w:p>
          <w:p w14:paraId="5D69D5C5" w14:textId="786B7DBA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3</w:t>
            </w:r>
          </w:p>
          <w:p w14:paraId="403ACF8B" w14:textId="326C7870" w:rsidR="003C677A" w:rsidRPr="00833AA9" w:rsidRDefault="00300D1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D29F472" w14:textId="086A8526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78</w:t>
            </w:r>
          </w:p>
          <w:p w14:paraId="293E1B4F" w14:textId="10BD6AB3" w:rsidR="00805832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00</w:t>
            </w:r>
          </w:p>
          <w:p w14:paraId="0D938698" w14:textId="7C7905AA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37D2EDDD" w14:textId="77777777" w:rsidTr="006D151A">
        <w:tc>
          <w:tcPr>
            <w:tcW w:w="675" w:type="dxa"/>
          </w:tcPr>
          <w:p w14:paraId="486D4063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224BF19B" w14:textId="625A3068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73</w:t>
            </w:r>
          </w:p>
          <w:p w14:paraId="56808067" w14:textId="713D0547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8</w:t>
            </w:r>
          </w:p>
          <w:p w14:paraId="1ACAD8FF" w14:textId="131BC300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3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72F35F7D" w14:textId="16642331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3</w:t>
            </w:r>
          </w:p>
          <w:p w14:paraId="7DA328BB" w14:textId="768C8B2A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38</w:t>
            </w:r>
          </w:p>
          <w:p w14:paraId="775E848B" w14:textId="733E38A1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 (1.57-</w:t>
            </w:r>
            <w:r w:rsidR="00CA3EED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00FB705" w14:textId="186C62C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6</w:t>
            </w:r>
          </w:p>
          <w:p w14:paraId="75ECEB4B" w14:textId="5C8AC44E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  <w:p w14:paraId="1D0B8A18" w14:textId="27BFD595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EBD86EB" w14:textId="1AA49C0B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14</w:t>
            </w:r>
          </w:p>
          <w:p w14:paraId="27EDDB29" w14:textId="43449FB6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5</w:t>
            </w:r>
          </w:p>
          <w:p w14:paraId="6AFD7C0C" w14:textId="763D796C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98CD57E" w14:textId="19A9E1ED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16</w:t>
            </w:r>
          </w:p>
          <w:p w14:paraId="4AE70370" w14:textId="0B5D4B71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4</w:t>
            </w:r>
          </w:p>
          <w:p w14:paraId="1B7BB02A" w14:textId="4C43DB0B" w:rsidR="003C677A" w:rsidRPr="00833AA9" w:rsidRDefault="00300D1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8492E89" w14:textId="5E378583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57</w:t>
            </w:r>
          </w:p>
          <w:p w14:paraId="7BDABA99" w14:textId="3C15F273" w:rsidR="00805832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46</w:t>
            </w:r>
          </w:p>
          <w:p w14:paraId="2A8B29E5" w14:textId="552A9782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0D058807" w14:textId="77777777" w:rsidTr="006D151A">
        <w:tc>
          <w:tcPr>
            <w:tcW w:w="675" w:type="dxa"/>
          </w:tcPr>
          <w:p w14:paraId="31FC0F8D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2DED6D04" w14:textId="4BBD1C1C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4</w:t>
            </w:r>
          </w:p>
          <w:p w14:paraId="087BEF4C" w14:textId="4559424B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7</w:t>
            </w:r>
          </w:p>
          <w:p w14:paraId="1597FCF8" w14:textId="181F8AE5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02D07F14" w14:textId="595F73A0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</w:t>
            </w:r>
          </w:p>
          <w:p w14:paraId="13A7D299" w14:textId="49B8CE3B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04</w:t>
            </w:r>
          </w:p>
          <w:p w14:paraId="2846F122" w14:textId="1F52D793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49D5CA6" w14:textId="16DDEBAE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9</w:t>
            </w:r>
          </w:p>
          <w:p w14:paraId="63F82817" w14:textId="3F33369A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53</w:t>
            </w:r>
          </w:p>
          <w:p w14:paraId="4226E7C0" w14:textId="2B57D62E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9959214" w14:textId="3C91BBD9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7</w:t>
            </w:r>
          </w:p>
          <w:p w14:paraId="2A120799" w14:textId="233B1245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9</w:t>
            </w:r>
          </w:p>
          <w:p w14:paraId="10BA3580" w14:textId="45D57518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2A33CD3" w14:textId="51328D24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2</w:t>
            </w:r>
          </w:p>
          <w:p w14:paraId="5B6155E0" w14:textId="52FC10A8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7</w:t>
            </w:r>
          </w:p>
          <w:p w14:paraId="40284971" w14:textId="0D0587B2" w:rsidR="003C677A" w:rsidRPr="00833AA9" w:rsidRDefault="00300D1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598B11A" w14:textId="1698A0DF" w:rsidR="003C677A" w:rsidRPr="00833AA9" w:rsidRDefault="0080583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72</w:t>
            </w:r>
          </w:p>
          <w:p w14:paraId="4B09E410" w14:textId="27950B2E" w:rsidR="00805832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77</w:t>
            </w:r>
          </w:p>
          <w:p w14:paraId="7DCF192B" w14:textId="52D0687E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7A270211" w14:textId="77777777" w:rsidTr="006D151A">
        <w:tc>
          <w:tcPr>
            <w:tcW w:w="675" w:type="dxa"/>
          </w:tcPr>
          <w:p w14:paraId="28401C55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3E8BADAA" w14:textId="6FD8D323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62</w:t>
            </w:r>
          </w:p>
          <w:p w14:paraId="0F9222DC" w14:textId="59293C1E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0</w:t>
            </w:r>
          </w:p>
          <w:p w14:paraId="74500C10" w14:textId="1228514F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8-1.15)</w:t>
            </w:r>
          </w:p>
        </w:tc>
        <w:tc>
          <w:tcPr>
            <w:tcW w:w="1588" w:type="dxa"/>
          </w:tcPr>
          <w:p w14:paraId="3DEBC038" w14:textId="46CD68C2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9</w:t>
            </w:r>
          </w:p>
          <w:p w14:paraId="1839E84E" w14:textId="4E9DA406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93</w:t>
            </w:r>
          </w:p>
          <w:p w14:paraId="0091C883" w14:textId="3A834AF0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3C60AB3" w14:textId="01784E2C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5</w:t>
            </w:r>
          </w:p>
          <w:p w14:paraId="0F956F51" w14:textId="383C3E5F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  <w:p w14:paraId="72DC1FDC" w14:textId="1858C7FD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1BF25EC" w14:textId="4A3A2DB5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98</w:t>
            </w:r>
          </w:p>
          <w:p w14:paraId="1D1E90E6" w14:textId="6B93B222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70</w:t>
            </w:r>
          </w:p>
          <w:p w14:paraId="38A989F2" w14:textId="4BBA3A24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3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B1DD0D8" w14:textId="60D0F800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08</w:t>
            </w:r>
          </w:p>
          <w:p w14:paraId="21E1D6B2" w14:textId="1DE2DCD3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6</w:t>
            </w:r>
          </w:p>
          <w:p w14:paraId="6FF6378A" w14:textId="49B9ABF7" w:rsidR="003C677A" w:rsidRPr="00833AA9" w:rsidRDefault="00300D1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1.14-1.25)</w:t>
            </w:r>
          </w:p>
        </w:tc>
        <w:tc>
          <w:tcPr>
            <w:tcW w:w="1417" w:type="dxa"/>
          </w:tcPr>
          <w:p w14:paraId="53BD90E8" w14:textId="1E823439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54</w:t>
            </w:r>
          </w:p>
          <w:p w14:paraId="2A6D0427" w14:textId="391216C5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5</w:t>
            </w:r>
          </w:p>
          <w:p w14:paraId="334506EA" w14:textId="11B67D33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1.03-1.11)</w:t>
            </w:r>
          </w:p>
        </w:tc>
      </w:tr>
      <w:tr w:rsidR="003C677A" w:rsidRPr="00833AA9" w14:paraId="7EBC6A3B" w14:textId="77777777" w:rsidTr="006D151A">
        <w:tc>
          <w:tcPr>
            <w:tcW w:w="675" w:type="dxa"/>
          </w:tcPr>
          <w:p w14:paraId="458735D2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6F2885A3" w14:textId="6BA15EB4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5</w:t>
            </w:r>
          </w:p>
          <w:p w14:paraId="009BC1F1" w14:textId="0248F412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5</w:t>
            </w:r>
          </w:p>
          <w:p w14:paraId="726BFA9D" w14:textId="5E2D19C4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337A3E7E" w14:textId="36F8C133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2</w:t>
            </w:r>
          </w:p>
          <w:p w14:paraId="73BC248A" w14:textId="743418B1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.69</w:t>
            </w:r>
          </w:p>
          <w:p w14:paraId="13D2A7E3" w14:textId="66CC12E9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137F7CB8" w14:textId="033C298F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7</w:t>
            </w:r>
          </w:p>
          <w:p w14:paraId="1CE05CBD" w14:textId="7948675F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4</w:t>
            </w:r>
          </w:p>
          <w:p w14:paraId="6652737C" w14:textId="6FEBE7C4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4253810" w14:textId="0C18252A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06</w:t>
            </w:r>
          </w:p>
          <w:p w14:paraId="22E47363" w14:textId="06DF40BE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21</w:t>
            </w:r>
          </w:p>
          <w:p w14:paraId="312B71EF" w14:textId="185884A1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ABEB6E9" w14:textId="7B321BAF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5</w:t>
            </w:r>
          </w:p>
          <w:p w14:paraId="317C07B9" w14:textId="2001340C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0</w:t>
            </w:r>
          </w:p>
          <w:p w14:paraId="7E412071" w14:textId="68219452" w:rsidR="003C677A" w:rsidRPr="00833AA9" w:rsidRDefault="006C7EF4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23867FE5" w14:textId="3BE6683E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50</w:t>
            </w:r>
          </w:p>
          <w:p w14:paraId="79E53CF2" w14:textId="371DC07F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4</w:t>
            </w:r>
          </w:p>
          <w:p w14:paraId="6A5FF810" w14:textId="4B60F284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1EAEEC09" w14:textId="77777777" w:rsidTr="006D151A">
        <w:tc>
          <w:tcPr>
            <w:tcW w:w="675" w:type="dxa"/>
          </w:tcPr>
          <w:p w14:paraId="1D445345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613B3F07" w14:textId="3A981AA7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70</w:t>
            </w:r>
          </w:p>
          <w:p w14:paraId="38EDDBE4" w14:textId="0EC874F7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5</w:t>
            </w:r>
          </w:p>
          <w:p w14:paraId="18198655" w14:textId="50AC320F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26432FD1" w14:textId="1C02653A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9</w:t>
            </w:r>
          </w:p>
          <w:p w14:paraId="7A8E1C98" w14:textId="7FAC1A33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63</w:t>
            </w:r>
          </w:p>
          <w:p w14:paraId="38EBF1D9" w14:textId="7AF7F26B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EA9EAC5" w14:textId="511F4DC3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9</w:t>
            </w:r>
          </w:p>
          <w:p w14:paraId="67A078B5" w14:textId="406658A7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7</w:t>
            </w:r>
          </w:p>
          <w:p w14:paraId="12439C3C" w14:textId="1E1CA2D5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6CD7387" w14:textId="1D88D121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92</w:t>
            </w:r>
          </w:p>
          <w:p w14:paraId="52D5D1B1" w14:textId="61AB629F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60</w:t>
            </w:r>
          </w:p>
          <w:p w14:paraId="6FDA505C" w14:textId="61805429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549CA31" w14:textId="48673112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32</w:t>
            </w:r>
          </w:p>
          <w:p w14:paraId="1ADE7B84" w14:textId="3BB0CC1C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2</w:t>
            </w:r>
          </w:p>
          <w:p w14:paraId="643535E4" w14:textId="1909F2A2" w:rsidR="003C677A" w:rsidRPr="00833AA9" w:rsidRDefault="006C7EF4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08-1.19)</w:t>
            </w:r>
          </w:p>
        </w:tc>
        <w:tc>
          <w:tcPr>
            <w:tcW w:w="1417" w:type="dxa"/>
          </w:tcPr>
          <w:p w14:paraId="68615BD8" w14:textId="4FE77716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38</w:t>
            </w:r>
          </w:p>
          <w:p w14:paraId="7A0D5C82" w14:textId="64395FF5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8</w:t>
            </w:r>
          </w:p>
          <w:p w14:paraId="6DA2EEC5" w14:textId="22A4EC7D" w:rsidR="003C677A" w:rsidRPr="00833AA9" w:rsidRDefault="00DE147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4BE720AD" w14:textId="77777777" w:rsidTr="006D151A">
        <w:tc>
          <w:tcPr>
            <w:tcW w:w="675" w:type="dxa"/>
          </w:tcPr>
          <w:p w14:paraId="37A1E179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5853AE61" w14:textId="3755B7B8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87</w:t>
            </w:r>
          </w:p>
          <w:p w14:paraId="1D55ADC3" w14:textId="0405D861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3</w:t>
            </w:r>
          </w:p>
          <w:p w14:paraId="7AF7C23E" w14:textId="1264B77B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0DE3AB67" w14:textId="60A01295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0</w:t>
            </w:r>
          </w:p>
          <w:p w14:paraId="72335107" w14:textId="145E3D44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44</w:t>
            </w:r>
          </w:p>
          <w:p w14:paraId="35B865BE" w14:textId="15B52198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E23E896" w14:textId="1A3D173E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4</w:t>
            </w:r>
          </w:p>
          <w:p w14:paraId="429EB608" w14:textId="786BC3BB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5</w:t>
            </w:r>
          </w:p>
          <w:p w14:paraId="5DBA2E57" w14:textId="2060FE85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A90ACDA" w14:textId="3B5AFE7B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3</w:t>
            </w:r>
          </w:p>
          <w:p w14:paraId="2B43FA98" w14:textId="3AC8DBFF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2</w:t>
            </w:r>
          </w:p>
          <w:p w14:paraId="69F15310" w14:textId="30C1A7FB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A0C6F57" w14:textId="3D682AC3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12</w:t>
            </w:r>
          </w:p>
          <w:p w14:paraId="7A185756" w14:textId="17C8D831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8</w:t>
            </w:r>
          </w:p>
          <w:p w14:paraId="12DB6C51" w14:textId="34C4A8C3" w:rsidR="003C677A" w:rsidRPr="00833AA9" w:rsidRDefault="006C7EF4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8-1.19)</w:t>
            </w:r>
          </w:p>
        </w:tc>
        <w:tc>
          <w:tcPr>
            <w:tcW w:w="1417" w:type="dxa"/>
          </w:tcPr>
          <w:p w14:paraId="06D70C76" w14:textId="3A4BF996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75</w:t>
            </w:r>
          </w:p>
          <w:p w14:paraId="0305C4B7" w14:textId="467BA769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41</w:t>
            </w:r>
          </w:p>
          <w:p w14:paraId="0F585CA7" w14:textId="2CC7677C" w:rsidR="003C677A" w:rsidRPr="00833AA9" w:rsidRDefault="0050048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230C4BBD" w14:textId="77777777" w:rsidTr="006D151A">
        <w:tc>
          <w:tcPr>
            <w:tcW w:w="675" w:type="dxa"/>
          </w:tcPr>
          <w:p w14:paraId="7CDD6B8E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55741734" w14:textId="7EBD2734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5</w:t>
            </w:r>
          </w:p>
          <w:p w14:paraId="61AB0007" w14:textId="58685BF4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2</w:t>
            </w:r>
          </w:p>
          <w:p w14:paraId="782CFA16" w14:textId="507963AF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70830D42" w14:textId="0DF36B8B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2</w:t>
            </w:r>
          </w:p>
          <w:p w14:paraId="6EA09323" w14:textId="7807C265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.97</w:t>
            </w:r>
          </w:p>
          <w:p w14:paraId="213990CA" w14:textId="0DD06CDB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9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8745E97" w14:textId="733B0E77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3</w:t>
            </w:r>
          </w:p>
          <w:p w14:paraId="635D8C16" w14:textId="71AB50F2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62</w:t>
            </w:r>
          </w:p>
          <w:p w14:paraId="16D421E7" w14:textId="73347F5D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32562B3" w14:textId="250B18D1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40</w:t>
            </w:r>
          </w:p>
          <w:p w14:paraId="2C484751" w14:textId="5092EAA1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3</w:t>
            </w:r>
          </w:p>
          <w:p w14:paraId="6BE4C38B" w14:textId="7AAB9CDC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22E9286" w14:textId="0857F50A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52</w:t>
            </w:r>
          </w:p>
          <w:p w14:paraId="0FB7EF3B" w14:textId="5690976B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8</w:t>
            </w:r>
          </w:p>
          <w:p w14:paraId="1E616807" w14:textId="02E42E1D" w:rsidR="003C677A" w:rsidRPr="00833AA9" w:rsidRDefault="006C7EF4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7-1.18)</w:t>
            </w:r>
          </w:p>
        </w:tc>
        <w:tc>
          <w:tcPr>
            <w:tcW w:w="1417" w:type="dxa"/>
          </w:tcPr>
          <w:p w14:paraId="19E093DC" w14:textId="661470C7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3</w:t>
            </w:r>
          </w:p>
          <w:p w14:paraId="5795250E" w14:textId="01F7FF5F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42</w:t>
            </w:r>
          </w:p>
          <w:p w14:paraId="0FBB6487" w14:textId="4B6EE8E5" w:rsidR="003C677A" w:rsidRPr="00833AA9" w:rsidRDefault="0050048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3E15A5A3" w14:textId="77777777" w:rsidTr="006D151A">
        <w:tc>
          <w:tcPr>
            <w:tcW w:w="675" w:type="dxa"/>
          </w:tcPr>
          <w:p w14:paraId="29C24A15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1DA0D8DB" w14:textId="398B1ACC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42</w:t>
            </w:r>
          </w:p>
          <w:p w14:paraId="3EABF923" w14:textId="0495B9E3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5</w:t>
            </w:r>
          </w:p>
          <w:p w14:paraId="66819AAA" w14:textId="4E7DFF7F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5-1.12)</w:t>
            </w:r>
          </w:p>
        </w:tc>
        <w:tc>
          <w:tcPr>
            <w:tcW w:w="1588" w:type="dxa"/>
          </w:tcPr>
          <w:p w14:paraId="15175BA1" w14:textId="15D6E675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0</w:t>
            </w:r>
          </w:p>
          <w:p w14:paraId="3C22EA3C" w14:textId="7BA67A68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.31</w:t>
            </w:r>
          </w:p>
          <w:p w14:paraId="2280C2DC" w14:textId="55C18B83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0C03B34" w14:textId="00261FAE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4</w:t>
            </w:r>
          </w:p>
          <w:p w14:paraId="29AC0618" w14:textId="43605192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5</w:t>
            </w:r>
          </w:p>
          <w:p w14:paraId="47729625" w14:textId="086D1D5A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11F6D19A" w14:textId="2ECD526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08</w:t>
            </w:r>
          </w:p>
          <w:p w14:paraId="44D3B159" w14:textId="3E73C29F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1</w:t>
            </w:r>
          </w:p>
          <w:p w14:paraId="08478A36" w14:textId="2C973E06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B8DFC27" w14:textId="3907198C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75</w:t>
            </w:r>
          </w:p>
          <w:p w14:paraId="510F4965" w14:textId="2EF681B5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4</w:t>
            </w:r>
          </w:p>
          <w:p w14:paraId="527F90BD" w14:textId="48C82FD6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2E095D4" w14:textId="37C9BC63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67</w:t>
            </w:r>
          </w:p>
          <w:p w14:paraId="7CE0A075" w14:textId="74532BAB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6</w:t>
            </w:r>
          </w:p>
          <w:p w14:paraId="50789C6B" w14:textId="0DD3103A" w:rsidR="003C677A" w:rsidRPr="00833AA9" w:rsidRDefault="0050048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772A63F3" w14:textId="77777777" w:rsidTr="006D151A">
        <w:tc>
          <w:tcPr>
            <w:tcW w:w="675" w:type="dxa"/>
          </w:tcPr>
          <w:p w14:paraId="5F804637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57128A50" w14:textId="64342C03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8</w:t>
            </w:r>
          </w:p>
          <w:p w14:paraId="7D511333" w14:textId="74AAFC4D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40</w:t>
            </w:r>
          </w:p>
          <w:p w14:paraId="2A5A7A33" w14:textId="5624B9A6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3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6C0EB4F1" w14:textId="5D9A4838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0</w:t>
            </w:r>
          </w:p>
          <w:p w14:paraId="0B406728" w14:textId="2A3F18F3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.51</w:t>
            </w:r>
          </w:p>
          <w:p w14:paraId="40C228B2" w14:textId="17959AF0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3A01339" w14:textId="33AFC70A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7</w:t>
            </w:r>
          </w:p>
          <w:p w14:paraId="5F0E5463" w14:textId="217EF4E8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0</w:t>
            </w:r>
          </w:p>
          <w:p w14:paraId="43C83C59" w14:textId="5812CAC1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73BFE8C3" w14:textId="2F371FA2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21</w:t>
            </w:r>
          </w:p>
          <w:p w14:paraId="24517727" w14:textId="70D264E0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1</w:t>
            </w:r>
          </w:p>
          <w:p w14:paraId="6454E5D0" w14:textId="0FC3E486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80143D1" w14:textId="2583E5CE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37</w:t>
            </w:r>
          </w:p>
          <w:p w14:paraId="539367F1" w14:textId="15281BDB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1</w:t>
            </w:r>
          </w:p>
          <w:p w14:paraId="5907592C" w14:textId="0D6A51C1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9F4D7E9" w14:textId="7FEF2C9E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71</w:t>
            </w:r>
          </w:p>
          <w:p w14:paraId="110BC0D7" w14:textId="461F80E1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47</w:t>
            </w:r>
          </w:p>
          <w:p w14:paraId="0AF1BE9E" w14:textId="2EF3E67A" w:rsidR="003C677A" w:rsidRPr="00833AA9" w:rsidRDefault="0050048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015EF94A" w14:textId="77777777" w:rsidTr="006D151A">
        <w:tc>
          <w:tcPr>
            <w:tcW w:w="675" w:type="dxa"/>
          </w:tcPr>
          <w:p w14:paraId="30495618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08789117" w14:textId="6BAB2E6B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60</w:t>
            </w:r>
          </w:p>
          <w:p w14:paraId="1462E5F1" w14:textId="2BBBE6DD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6</w:t>
            </w:r>
          </w:p>
          <w:p w14:paraId="311C0613" w14:textId="372FFE5E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1B21D13C" w14:textId="56F9A11F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6</w:t>
            </w:r>
          </w:p>
          <w:p w14:paraId="7B64A576" w14:textId="53A8321C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.37</w:t>
            </w:r>
          </w:p>
          <w:p w14:paraId="5F2CA8AF" w14:textId="4D8C194A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F50357D" w14:textId="662959E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7</w:t>
            </w:r>
          </w:p>
          <w:p w14:paraId="5320D62C" w14:textId="255AEE0A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0</w:t>
            </w:r>
          </w:p>
          <w:p w14:paraId="2DC5470D" w14:textId="6AC8D281" w:rsidR="003C677A" w:rsidRPr="00833AA9" w:rsidRDefault="006F208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4439B3D" w14:textId="1F8B4DCA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07</w:t>
            </w:r>
          </w:p>
          <w:p w14:paraId="30A71AA6" w14:textId="02C6221E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0</w:t>
            </w:r>
          </w:p>
          <w:p w14:paraId="15B62195" w14:textId="1CD3FFAD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7330B5A" w14:textId="4D99EF9B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0</w:t>
            </w:r>
          </w:p>
          <w:p w14:paraId="4C473457" w14:textId="102F5867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8</w:t>
            </w:r>
          </w:p>
          <w:p w14:paraId="62AFD3BB" w14:textId="726DA46B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45412573" w14:textId="5036031A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0</w:t>
            </w:r>
          </w:p>
          <w:p w14:paraId="4321DF80" w14:textId="0533F1E4" w:rsidR="003A46F1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2</w:t>
            </w:r>
          </w:p>
          <w:p w14:paraId="6F469214" w14:textId="2BAA3DB0" w:rsidR="003C677A" w:rsidRPr="00833AA9" w:rsidRDefault="00DC1BDB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1.03-1.11)</w:t>
            </w:r>
          </w:p>
        </w:tc>
      </w:tr>
      <w:tr w:rsidR="003C677A" w:rsidRPr="00833AA9" w14:paraId="6BF52B04" w14:textId="77777777" w:rsidTr="006D151A">
        <w:tc>
          <w:tcPr>
            <w:tcW w:w="675" w:type="dxa"/>
          </w:tcPr>
          <w:p w14:paraId="338E2E47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70921B94" w14:textId="13AF17F8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79</w:t>
            </w:r>
          </w:p>
          <w:p w14:paraId="3038F48A" w14:textId="70B81A5B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9</w:t>
            </w:r>
          </w:p>
          <w:p w14:paraId="140A266E" w14:textId="3F0D0C5C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64710AB2" w14:textId="68B0A276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9</w:t>
            </w:r>
          </w:p>
          <w:p w14:paraId="5FB44C78" w14:textId="046AC383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.17</w:t>
            </w:r>
          </w:p>
          <w:p w14:paraId="22E67076" w14:textId="5D7A58D1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D7522AD" w14:textId="39E61676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0</w:t>
            </w:r>
          </w:p>
          <w:p w14:paraId="11C02F73" w14:textId="6F2B55F4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5</w:t>
            </w:r>
          </w:p>
          <w:p w14:paraId="14E91823" w14:textId="1BB73C3F" w:rsidR="003C677A" w:rsidRPr="00833AA9" w:rsidRDefault="0035576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D4FA385" w14:textId="42902ECC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10</w:t>
            </w:r>
          </w:p>
          <w:p w14:paraId="034116FD" w14:textId="47A377B7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8</w:t>
            </w:r>
          </w:p>
          <w:p w14:paraId="731B8A13" w14:textId="351DCCA2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28CF484" w14:textId="00D97F35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0</w:t>
            </w:r>
          </w:p>
          <w:p w14:paraId="748D2EDC" w14:textId="5791E336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9</w:t>
            </w:r>
          </w:p>
          <w:p w14:paraId="674BB5FE" w14:textId="5A01E5F6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5E91BCCB" w14:textId="3514FBF8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19</w:t>
            </w:r>
          </w:p>
          <w:p w14:paraId="1804AAB0" w14:textId="26E8B120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89</w:t>
            </w:r>
          </w:p>
          <w:p w14:paraId="0614EDD8" w14:textId="02034CE6" w:rsidR="003C677A" w:rsidRPr="00833AA9" w:rsidRDefault="00DC1BDB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49F6B2E9" w14:textId="77777777" w:rsidTr="006D151A">
        <w:tc>
          <w:tcPr>
            <w:tcW w:w="675" w:type="dxa"/>
          </w:tcPr>
          <w:p w14:paraId="37803775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4CDC58D9" w14:textId="789927D4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4</w:t>
            </w:r>
          </w:p>
          <w:p w14:paraId="3C495267" w14:textId="02061A10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8</w:t>
            </w:r>
          </w:p>
          <w:p w14:paraId="63EAFD87" w14:textId="388EE2FC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490D0227" w14:textId="394E50D0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7</w:t>
            </w:r>
          </w:p>
          <w:p w14:paraId="13187168" w14:textId="30115297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.45</w:t>
            </w:r>
          </w:p>
          <w:p w14:paraId="2BC35117" w14:textId="7A45498B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6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0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F0A9C92" w14:textId="18CF8DE6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4</w:t>
            </w:r>
          </w:p>
          <w:p w14:paraId="5525763D" w14:textId="22EAF0B1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4</w:t>
            </w:r>
          </w:p>
          <w:p w14:paraId="1935DCE7" w14:textId="7029BC6B" w:rsidR="003C677A" w:rsidRPr="00833AA9" w:rsidRDefault="0035576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8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2683C1F" w14:textId="57F7EF79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53</w:t>
            </w:r>
          </w:p>
          <w:p w14:paraId="33D73F90" w14:textId="38F8C31C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6</w:t>
            </w:r>
          </w:p>
          <w:p w14:paraId="63AE4A08" w14:textId="2544E3B2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6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05B0321" w14:textId="0D0DD196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4</w:t>
            </w:r>
          </w:p>
          <w:p w14:paraId="2E93C3E2" w14:textId="0F133CD9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3</w:t>
            </w:r>
          </w:p>
          <w:p w14:paraId="75CE8619" w14:textId="5DECDE1E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EFB547D" w14:textId="5B21985F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10</w:t>
            </w:r>
          </w:p>
          <w:p w14:paraId="5AE4E5FF" w14:textId="03CDC057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63</w:t>
            </w:r>
          </w:p>
          <w:p w14:paraId="1A585662" w14:textId="62CFF590" w:rsidR="003C677A" w:rsidRPr="00833AA9" w:rsidRDefault="00DC1BDB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328BC775" w14:textId="77777777" w:rsidTr="006D151A">
        <w:tc>
          <w:tcPr>
            <w:tcW w:w="675" w:type="dxa"/>
          </w:tcPr>
          <w:p w14:paraId="183A6F29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14C73B8F" w14:textId="114B0B5B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86</w:t>
            </w:r>
          </w:p>
          <w:p w14:paraId="3A449140" w14:textId="34E8B58D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7</w:t>
            </w:r>
          </w:p>
          <w:p w14:paraId="738515D8" w14:textId="1CFB55DC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0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53A3F841" w14:textId="420288A7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3</w:t>
            </w:r>
          </w:p>
          <w:p w14:paraId="5477A7F5" w14:textId="61DE5660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89</w:t>
            </w:r>
          </w:p>
          <w:p w14:paraId="0D7353C0" w14:textId="454B7737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8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1C6095E3" w14:textId="39F2EDB9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1</w:t>
            </w:r>
          </w:p>
          <w:p w14:paraId="4062F497" w14:textId="3EB1370F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7</w:t>
            </w:r>
          </w:p>
          <w:p w14:paraId="2F4E1781" w14:textId="2115D233" w:rsidR="003C677A" w:rsidRPr="00833AA9" w:rsidRDefault="0035576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1E870C0" w14:textId="689606F6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42</w:t>
            </w:r>
          </w:p>
          <w:p w14:paraId="2D3A5B21" w14:textId="618C0266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3</w:t>
            </w:r>
          </w:p>
          <w:p w14:paraId="32C6D19D" w14:textId="68C90CF6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2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0643899" w14:textId="25F5D85E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57</w:t>
            </w:r>
          </w:p>
          <w:p w14:paraId="6FDC00C6" w14:textId="19D1989D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4</w:t>
            </w:r>
          </w:p>
          <w:p w14:paraId="661698CC" w14:textId="03387984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BF0C778" w14:textId="5C72D611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29</w:t>
            </w:r>
          </w:p>
          <w:p w14:paraId="2F20F5A6" w14:textId="4D87355E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73</w:t>
            </w:r>
          </w:p>
          <w:p w14:paraId="1E7CBDD8" w14:textId="7D39BF4F" w:rsidR="003C677A" w:rsidRPr="00833AA9" w:rsidRDefault="00DC1BDB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C677A" w:rsidRPr="00833AA9" w14:paraId="5794B431" w14:textId="77777777" w:rsidTr="006D151A">
        <w:tc>
          <w:tcPr>
            <w:tcW w:w="675" w:type="dxa"/>
          </w:tcPr>
          <w:p w14:paraId="376FB1FD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530C129F" w14:textId="4C93D5C2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27</w:t>
            </w:r>
          </w:p>
          <w:p w14:paraId="11334431" w14:textId="07BCA86E" w:rsidR="003C677A" w:rsidRPr="00833AA9" w:rsidRDefault="00412986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6</w:t>
            </w:r>
          </w:p>
          <w:p w14:paraId="76CBCAE3" w14:textId="607387A3" w:rsidR="003C677A" w:rsidRPr="00833AA9" w:rsidRDefault="005B2E5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588" w:type="dxa"/>
          </w:tcPr>
          <w:p w14:paraId="0333646C" w14:textId="4D2D7EB9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0</w:t>
            </w:r>
          </w:p>
          <w:p w14:paraId="65A043BF" w14:textId="355D0D28" w:rsidR="003C677A" w:rsidRPr="00833AA9" w:rsidRDefault="00185A0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.40</w:t>
            </w:r>
          </w:p>
          <w:p w14:paraId="5053DF4A" w14:textId="00E3B403" w:rsidR="003C677A" w:rsidRPr="00833AA9" w:rsidRDefault="00CA3EE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8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4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CA9EFC0" w14:textId="1413F180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2</w:t>
            </w:r>
          </w:p>
          <w:p w14:paraId="5E5F78BB" w14:textId="10495989" w:rsidR="003C677A" w:rsidRPr="00833AA9" w:rsidRDefault="00FD36C8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8</w:t>
            </w:r>
          </w:p>
          <w:p w14:paraId="0FA791ED" w14:textId="219B41BA" w:rsidR="003C677A" w:rsidRPr="00833AA9" w:rsidRDefault="0035576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2A95EB78" w14:textId="348D4334" w:rsidR="003C677A" w:rsidRPr="00833AA9" w:rsidRDefault="00575DC5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05</w:t>
            </w:r>
          </w:p>
          <w:p w14:paraId="5477212D" w14:textId="2825BE7F" w:rsidR="003C677A" w:rsidRPr="00833AA9" w:rsidRDefault="00B017B7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4</w:t>
            </w:r>
          </w:p>
          <w:p w14:paraId="7940993B" w14:textId="59EBB77D" w:rsidR="003C677A" w:rsidRPr="00833AA9" w:rsidRDefault="0059363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5 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  <w:r w:rsidR="003C677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E435D20" w14:textId="4B6CFA75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1</w:t>
            </w:r>
          </w:p>
          <w:p w14:paraId="395875A8" w14:textId="3613155E" w:rsidR="003C677A" w:rsidRPr="00833AA9" w:rsidRDefault="005B2852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2</w:t>
            </w:r>
          </w:p>
          <w:p w14:paraId="11A6907D" w14:textId="49C3E3E9" w:rsidR="003C677A" w:rsidRPr="00833AA9" w:rsidRDefault="00732D1E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4-1.14)</w:t>
            </w:r>
          </w:p>
        </w:tc>
        <w:tc>
          <w:tcPr>
            <w:tcW w:w="1417" w:type="dxa"/>
          </w:tcPr>
          <w:p w14:paraId="3E01D8D0" w14:textId="2701EF8D" w:rsidR="003C677A" w:rsidRPr="00833AA9" w:rsidRDefault="003A46F1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16</w:t>
            </w:r>
          </w:p>
          <w:p w14:paraId="67E76F63" w14:textId="328AA179" w:rsidR="003C677A" w:rsidRPr="00833AA9" w:rsidRDefault="00E057FD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9</w:t>
            </w:r>
          </w:p>
          <w:p w14:paraId="34A92246" w14:textId="2BDBF434" w:rsidR="003C677A" w:rsidRPr="00833AA9" w:rsidRDefault="00DC1BDB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92-0.99)</w:t>
            </w:r>
          </w:p>
        </w:tc>
      </w:tr>
      <w:tr w:rsidR="003C677A" w:rsidRPr="00833AA9" w14:paraId="2A447AF0" w14:textId="77777777" w:rsidTr="006D151A">
        <w:tc>
          <w:tcPr>
            <w:tcW w:w="675" w:type="dxa"/>
          </w:tcPr>
          <w:p w14:paraId="7ED190B1" w14:textId="77777777" w:rsidR="003C677A" w:rsidRPr="00833AA9" w:rsidRDefault="003C677A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681B445B" w14:textId="77777777" w:rsidR="003C677A" w:rsidRPr="00833AA9" w:rsidRDefault="00EE7D59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,015</w:t>
            </w:r>
          </w:p>
          <w:p w14:paraId="48A8CEC9" w14:textId="54B59097" w:rsidR="00EE7D59" w:rsidRPr="00833AA9" w:rsidRDefault="00EE7D59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4</w:t>
            </w:r>
          </w:p>
        </w:tc>
        <w:tc>
          <w:tcPr>
            <w:tcW w:w="1588" w:type="dxa"/>
          </w:tcPr>
          <w:p w14:paraId="22363AC9" w14:textId="77777777" w:rsidR="003C677A" w:rsidRPr="00833AA9" w:rsidRDefault="002527A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262</w:t>
            </w:r>
          </w:p>
          <w:p w14:paraId="0F11D1DC" w14:textId="67330100" w:rsidR="002527AC" w:rsidRPr="00833AA9" w:rsidRDefault="002527A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.26</w:t>
            </w:r>
          </w:p>
        </w:tc>
        <w:tc>
          <w:tcPr>
            <w:tcW w:w="1560" w:type="dxa"/>
          </w:tcPr>
          <w:p w14:paraId="4890FCD7" w14:textId="77777777" w:rsidR="003C677A" w:rsidRPr="00833AA9" w:rsidRDefault="002527A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,351</w:t>
            </w:r>
          </w:p>
          <w:p w14:paraId="39AC9A6C" w14:textId="04FD0855" w:rsidR="002527AC" w:rsidRPr="00833AA9" w:rsidRDefault="002527A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4</w:t>
            </w:r>
          </w:p>
        </w:tc>
        <w:tc>
          <w:tcPr>
            <w:tcW w:w="1701" w:type="dxa"/>
          </w:tcPr>
          <w:p w14:paraId="54628C16" w14:textId="77777777" w:rsidR="003C677A" w:rsidRPr="00833AA9" w:rsidRDefault="002527AC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,402</w:t>
            </w:r>
          </w:p>
          <w:p w14:paraId="2DACEF3C" w14:textId="209BBFD5" w:rsidR="00DE2D4F" w:rsidRPr="00833AA9" w:rsidRDefault="00DE2D4F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1</w:t>
            </w:r>
          </w:p>
        </w:tc>
        <w:tc>
          <w:tcPr>
            <w:tcW w:w="1559" w:type="dxa"/>
          </w:tcPr>
          <w:p w14:paraId="3DDD922F" w14:textId="77777777" w:rsidR="003C677A" w:rsidRPr="00833AA9" w:rsidRDefault="00CB6EA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,111</w:t>
            </w:r>
          </w:p>
          <w:p w14:paraId="5E62AE02" w14:textId="41941B39" w:rsidR="00CB6EA3" w:rsidRPr="00833AA9" w:rsidRDefault="00CB6EA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7</w:t>
            </w:r>
          </w:p>
        </w:tc>
        <w:tc>
          <w:tcPr>
            <w:tcW w:w="1417" w:type="dxa"/>
          </w:tcPr>
          <w:p w14:paraId="17596628" w14:textId="77777777" w:rsidR="003C677A" w:rsidRPr="00833AA9" w:rsidRDefault="00CB6EA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,904</w:t>
            </w:r>
          </w:p>
          <w:p w14:paraId="0ABA5B12" w14:textId="1409DB17" w:rsidR="00CB6EA3" w:rsidRPr="00833AA9" w:rsidRDefault="00CB6EA3" w:rsidP="006D15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0</w:t>
            </w:r>
          </w:p>
        </w:tc>
      </w:tr>
    </w:tbl>
    <w:p w14:paraId="202D01E9" w14:textId="2D79DED8" w:rsidR="00517CEC" w:rsidRPr="00833AA9" w:rsidRDefault="00913FB5" w:rsidP="003C677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>Each cell contains: (1) the number of events, (2) the incidence rate (per 1000 person-years), and (3) the incidence rate ratios (IRR) with 95% confidence intervals (CI) compared to the reference year 1999. Left-hand side of table: The totals of (1)-(3) are presented by calendar year. Right-hand side of table: For each calendar year (1)-(3) are presented by age group and sex.</w:t>
      </w:r>
    </w:p>
    <w:p w14:paraId="4B732E9D" w14:textId="7FAC9C8A" w:rsidR="00517CEC" w:rsidRPr="00833AA9" w:rsidRDefault="00517CEC" w:rsidP="003C677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BFE6115" w14:textId="1F217E1F" w:rsidR="00913FB5" w:rsidRPr="00833AA9" w:rsidRDefault="00913FB5" w:rsidP="00EC4937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>Table B in S1 File.</w:t>
      </w:r>
      <w:r w:rsidRPr="00833AA9"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 xml:space="preserve"> </w:t>
      </w:r>
      <w:r w:rsidR="00374C96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Inpatient s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urgical </w:t>
      </w:r>
      <w:r w:rsidR="00490681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procedures by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pecialties (lower) </w:t>
      </w:r>
      <w:r w:rsidR="009528E0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0–5-year-old Danish children</w:t>
      </w:r>
      <w:r w:rsidR="00620BE3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,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1999-2018.</w:t>
      </w:r>
    </w:p>
    <w:tbl>
      <w:tblPr>
        <w:tblStyle w:val="Tabel-Gitter"/>
        <w:tblW w:w="10768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872"/>
        <w:gridCol w:w="1417"/>
        <w:gridCol w:w="1560"/>
        <w:gridCol w:w="1559"/>
        <w:gridCol w:w="1417"/>
      </w:tblGrid>
      <w:tr w:rsidR="00517CEC" w:rsidRPr="00833AA9" w14:paraId="51007933" w14:textId="77777777" w:rsidTr="005A18F1">
        <w:tc>
          <w:tcPr>
            <w:tcW w:w="675" w:type="dxa"/>
          </w:tcPr>
          <w:p w14:paraId="482AD4F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E38D2C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54FC29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68C4F6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7825" w:type="dxa"/>
            <w:gridSpan w:val="5"/>
          </w:tcPr>
          <w:p w14:paraId="671FFB81" w14:textId="77777777" w:rsidR="00517CEC" w:rsidRPr="00833AA9" w:rsidRDefault="00517CEC" w:rsidP="005A18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rgical specialties</w:t>
            </w:r>
          </w:p>
        </w:tc>
      </w:tr>
      <w:tr w:rsidR="00517CEC" w:rsidRPr="00833AA9" w14:paraId="7B170281" w14:textId="77777777" w:rsidTr="00CE57AD">
        <w:tc>
          <w:tcPr>
            <w:tcW w:w="675" w:type="dxa"/>
          </w:tcPr>
          <w:p w14:paraId="1A36849A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3889D113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surgeries</w:t>
            </w:r>
          </w:p>
        </w:tc>
        <w:tc>
          <w:tcPr>
            <w:tcW w:w="1872" w:type="dxa"/>
          </w:tcPr>
          <w:p w14:paraId="1A26AA89" w14:textId="0C19A795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P</w:t>
            </w:r>
            <w:r w:rsidR="007964FF"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diatric</w:t>
            </w:r>
          </w:p>
        </w:tc>
        <w:tc>
          <w:tcPr>
            <w:tcW w:w="1417" w:type="dxa"/>
          </w:tcPr>
          <w:p w14:paraId="5868FB12" w14:textId="4F3EB620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thop</w:t>
            </w:r>
            <w:r w:rsidR="007964FF"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edic </w:t>
            </w:r>
          </w:p>
        </w:tc>
        <w:tc>
          <w:tcPr>
            <w:tcW w:w="1560" w:type="dxa"/>
          </w:tcPr>
          <w:p w14:paraId="4E74CF4F" w14:textId="7EF576D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di</w:t>
            </w:r>
            <w:r w:rsidR="009A34D0"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oracic</w:t>
            </w:r>
          </w:p>
        </w:tc>
        <w:tc>
          <w:tcPr>
            <w:tcW w:w="1559" w:type="dxa"/>
          </w:tcPr>
          <w:p w14:paraId="7241E782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scular</w:t>
            </w:r>
          </w:p>
        </w:tc>
        <w:tc>
          <w:tcPr>
            <w:tcW w:w="1417" w:type="dxa"/>
          </w:tcPr>
          <w:p w14:paraId="655B4FF3" w14:textId="33DDCFE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Gyn</w:t>
            </w:r>
            <w:r w:rsidR="007964FF"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cologic</w:t>
            </w:r>
          </w:p>
        </w:tc>
      </w:tr>
      <w:tr w:rsidR="00517CEC" w:rsidRPr="00833AA9" w14:paraId="4AF0849D" w14:textId="77777777" w:rsidTr="00CE57AD">
        <w:tc>
          <w:tcPr>
            <w:tcW w:w="675" w:type="dxa"/>
          </w:tcPr>
          <w:p w14:paraId="3CC7F7E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5E7E98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3</w:t>
            </w:r>
          </w:p>
          <w:p w14:paraId="39BEDD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8</w:t>
            </w:r>
          </w:p>
          <w:p w14:paraId="6A4DD40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872" w:type="dxa"/>
          </w:tcPr>
          <w:p w14:paraId="46CD1DF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8</w:t>
            </w:r>
          </w:p>
          <w:p w14:paraId="460350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6</w:t>
            </w:r>
          </w:p>
        </w:tc>
        <w:tc>
          <w:tcPr>
            <w:tcW w:w="1417" w:type="dxa"/>
          </w:tcPr>
          <w:p w14:paraId="082FE6F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0</w:t>
            </w:r>
          </w:p>
          <w:p w14:paraId="30BD6F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5</w:t>
            </w:r>
          </w:p>
        </w:tc>
        <w:tc>
          <w:tcPr>
            <w:tcW w:w="1560" w:type="dxa"/>
          </w:tcPr>
          <w:p w14:paraId="6E79906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2</w:t>
            </w:r>
          </w:p>
          <w:p w14:paraId="48A6C4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1</w:t>
            </w:r>
          </w:p>
        </w:tc>
        <w:tc>
          <w:tcPr>
            <w:tcW w:w="1559" w:type="dxa"/>
          </w:tcPr>
          <w:p w14:paraId="40D3C5F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  <w:p w14:paraId="175D5E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417" w:type="dxa"/>
          </w:tcPr>
          <w:p w14:paraId="74051E08" w14:textId="5114A987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  <w:p w14:paraId="035E124B" w14:textId="4E0AD61B" w:rsidR="00517CEC" w:rsidRPr="00833AA9" w:rsidRDefault="00851692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517CEC" w:rsidRPr="00833AA9" w14:paraId="38F4AB38" w14:textId="77777777" w:rsidTr="00CE57AD">
        <w:tc>
          <w:tcPr>
            <w:tcW w:w="675" w:type="dxa"/>
          </w:tcPr>
          <w:p w14:paraId="081C4B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409516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97</w:t>
            </w:r>
          </w:p>
          <w:p w14:paraId="329483F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2</w:t>
            </w:r>
          </w:p>
          <w:p w14:paraId="0697FB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0F95EDE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0</w:t>
            </w:r>
          </w:p>
          <w:p w14:paraId="05D568B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9</w:t>
            </w:r>
          </w:p>
          <w:p w14:paraId="671E7F6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5-1.18)</w:t>
            </w:r>
          </w:p>
        </w:tc>
        <w:tc>
          <w:tcPr>
            <w:tcW w:w="1417" w:type="dxa"/>
          </w:tcPr>
          <w:p w14:paraId="180B88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1</w:t>
            </w:r>
          </w:p>
          <w:p w14:paraId="0D7087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</w:t>
            </w:r>
          </w:p>
          <w:p w14:paraId="3115208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3-1.21)</w:t>
            </w:r>
          </w:p>
        </w:tc>
        <w:tc>
          <w:tcPr>
            <w:tcW w:w="1560" w:type="dxa"/>
          </w:tcPr>
          <w:p w14:paraId="128DA8F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1</w:t>
            </w:r>
          </w:p>
          <w:p w14:paraId="5F9808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4</w:t>
            </w:r>
          </w:p>
          <w:p w14:paraId="6684A7B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6-1.23)</w:t>
            </w:r>
          </w:p>
        </w:tc>
        <w:tc>
          <w:tcPr>
            <w:tcW w:w="1559" w:type="dxa"/>
          </w:tcPr>
          <w:p w14:paraId="0A2283C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  <w:p w14:paraId="6926258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777AD41B" w14:textId="546EC280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(0.59-1.22)</w:t>
            </w:r>
          </w:p>
        </w:tc>
        <w:tc>
          <w:tcPr>
            <w:tcW w:w="1417" w:type="dxa"/>
          </w:tcPr>
          <w:p w14:paraId="3E27F9C2" w14:textId="5F904BA0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1EA55B5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  <w:p w14:paraId="48AD3C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 (0.44-1.46)</w:t>
            </w:r>
          </w:p>
        </w:tc>
      </w:tr>
      <w:tr w:rsidR="00517CEC" w:rsidRPr="00833AA9" w14:paraId="26ABB94D" w14:textId="77777777" w:rsidTr="00CE57AD">
        <w:tc>
          <w:tcPr>
            <w:tcW w:w="675" w:type="dxa"/>
          </w:tcPr>
          <w:p w14:paraId="1D5959F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07DD0B5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57</w:t>
            </w:r>
          </w:p>
          <w:p w14:paraId="4607A07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3</w:t>
            </w:r>
          </w:p>
          <w:p w14:paraId="2DA44CC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8-1.14)</w:t>
            </w:r>
          </w:p>
        </w:tc>
        <w:tc>
          <w:tcPr>
            <w:tcW w:w="1872" w:type="dxa"/>
          </w:tcPr>
          <w:p w14:paraId="13231E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6</w:t>
            </w:r>
          </w:p>
          <w:p w14:paraId="454A808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1</w:t>
            </w:r>
          </w:p>
          <w:p w14:paraId="56320B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6-1.09)</w:t>
            </w:r>
          </w:p>
        </w:tc>
        <w:tc>
          <w:tcPr>
            <w:tcW w:w="1417" w:type="dxa"/>
          </w:tcPr>
          <w:p w14:paraId="58E447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8</w:t>
            </w:r>
          </w:p>
          <w:p w14:paraId="489A6D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6</w:t>
            </w:r>
          </w:p>
          <w:p w14:paraId="676E642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2-1.09)</w:t>
            </w:r>
          </w:p>
        </w:tc>
        <w:tc>
          <w:tcPr>
            <w:tcW w:w="1560" w:type="dxa"/>
          </w:tcPr>
          <w:p w14:paraId="11062C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1</w:t>
            </w:r>
          </w:p>
          <w:p w14:paraId="34F36F8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</w:t>
            </w:r>
          </w:p>
          <w:p w14:paraId="7A0966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0-1.27)</w:t>
            </w:r>
          </w:p>
        </w:tc>
        <w:tc>
          <w:tcPr>
            <w:tcW w:w="1559" w:type="dxa"/>
          </w:tcPr>
          <w:p w14:paraId="55A2B78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5E67796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  <w:p w14:paraId="42A949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64-1.31)</w:t>
            </w:r>
          </w:p>
        </w:tc>
        <w:tc>
          <w:tcPr>
            <w:tcW w:w="1417" w:type="dxa"/>
          </w:tcPr>
          <w:p w14:paraId="7378481E" w14:textId="77799244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  <w:p w14:paraId="68739E2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14:paraId="3688518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69-2.04)</w:t>
            </w:r>
          </w:p>
        </w:tc>
      </w:tr>
      <w:tr w:rsidR="00517CEC" w:rsidRPr="00833AA9" w14:paraId="623663BD" w14:textId="77777777" w:rsidTr="00CE57AD">
        <w:tc>
          <w:tcPr>
            <w:tcW w:w="675" w:type="dxa"/>
          </w:tcPr>
          <w:p w14:paraId="24F086F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3A7714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9</w:t>
            </w:r>
          </w:p>
          <w:p w14:paraId="0547A63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2</w:t>
            </w:r>
          </w:p>
          <w:p w14:paraId="28C0276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6EB486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</w:t>
            </w:r>
          </w:p>
          <w:p w14:paraId="1E9FF9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8</w:t>
            </w:r>
          </w:p>
          <w:p w14:paraId="7A404F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3)</w:t>
            </w:r>
          </w:p>
        </w:tc>
        <w:tc>
          <w:tcPr>
            <w:tcW w:w="1417" w:type="dxa"/>
          </w:tcPr>
          <w:p w14:paraId="104222C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5</w:t>
            </w:r>
          </w:p>
          <w:p w14:paraId="543CBB8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5</w:t>
            </w:r>
          </w:p>
          <w:p w14:paraId="38F218D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5-1.12)</w:t>
            </w:r>
          </w:p>
        </w:tc>
        <w:tc>
          <w:tcPr>
            <w:tcW w:w="1560" w:type="dxa"/>
          </w:tcPr>
          <w:p w14:paraId="3AAF7C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4</w:t>
            </w:r>
          </w:p>
          <w:p w14:paraId="7946E04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</w:t>
            </w:r>
          </w:p>
          <w:p w14:paraId="2F1812F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0-1.27)</w:t>
            </w:r>
          </w:p>
        </w:tc>
        <w:tc>
          <w:tcPr>
            <w:tcW w:w="1559" w:type="dxa"/>
          </w:tcPr>
          <w:p w14:paraId="499B4B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  <w:p w14:paraId="65B5879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  <w:p w14:paraId="001FCEA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63-1.31)</w:t>
            </w:r>
          </w:p>
        </w:tc>
        <w:tc>
          <w:tcPr>
            <w:tcW w:w="1417" w:type="dxa"/>
          </w:tcPr>
          <w:p w14:paraId="5F48915F" w14:textId="5E16E957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7DFDD12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  <w:p w14:paraId="0D4D1BF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9 (0.89-2.51)</w:t>
            </w:r>
          </w:p>
        </w:tc>
      </w:tr>
      <w:tr w:rsidR="00517CEC" w:rsidRPr="00833AA9" w14:paraId="202FB510" w14:textId="77777777" w:rsidTr="00CE57AD">
        <w:tc>
          <w:tcPr>
            <w:tcW w:w="675" w:type="dxa"/>
          </w:tcPr>
          <w:p w14:paraId="5B9D2C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37BDC7C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92</w:t>
            </w:r>
          </w:p>
          <w:p w14:paraId="06A6255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3</w:t>
            </w:r>
          </w:p>
          <w:p w14:paraId="2EF435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69AAE7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6</w:t>
            </w:r>
          </w:p>
          <w:p w14:paraId="5C70EC5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9</w:t>
            </w:r>
          </w:p>
          <w:p w14:paraId="7328D2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3-1.05)</w:t>
            </w:r>
          </w:p>
        </w:tc>
        <w:tc>
          <w:tcPr>
            <w:tcW w:w="1417" w:type="dxa"/>
          </w:tcPr>
          <w:p w14:paraId="0011F8C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6</w:t>
            </w:r>
          </w:p>
          <w:p w14:paraId="4C80E9F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6</w:t>
            </w:r>
          </w:p>
          <w:p w14:paraId="089B96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0-1.06)</w:t>
            </w:r>
          </w:p>
        </w:tc>
        <w:tc>
          <w:tcPr>
            <w:tcW w:w="1560" w:type="dxa"/>
          </w:tcPr>
          <w:p w14:paraId="53EE319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5</w:t>
            </w:r>
          </w:p>
          <w:p w14:paraId="73F17A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8</w:t>
            </w:r>
          </w:p>
          <w:p w14:paraId="11EC92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5-1.33)</w:t>
            </w:r>
          </w:p>
        </w:tc>
        <w:tc>
          <w:tcPr>
            <w:tcW w:w="1559" w:type="dxa"/>
          </w:tcPr>
          <w:p w14:paraId="3BAB75E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3BD70A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14:paraId="43C6BCF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79-1.57)</w:t>
            </w:r>
          </w:p>
        </w:tc>
        <w:tc>
          <w:tcPr>
            <w:tcW w:w="1417" w:type="dxa"/>
          </w:tcPr>
          <w:p w14:paraId="3A4CC6D8" w14:textId="6BFCF1CD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2E7528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14:paraId="5F96330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0.67-2.01)</w:t>
            </w:r>
          </w:p>
        </w:tc>
      </w:tr>
      <w:tr w:rsidR="00517CEC" w:rsidRPr="00833AA9" w14:paraId="3DB94622" w14:textId="77777777" w:rsidTr="00CE57AD">
        <w:tc>
          <w:tcPr>
            <w:tcW w:w="675" w:type="dxa"/>
          </w:tcPr>
          <w:p w14:paraId="6141D8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36183D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95</w:t>
            </w:r>
          </w:p>
          <w:p w14:paraId="5B073BB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1</w:t>
            </w:r>
          </w:p>
          <w:p w14:paraId="3F8A79F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11-1.17)</w:t>
            </w:r>
          </w:p>
        </w:tc>
        <w:tc>
          <w:tcPr>
            <w:tcW w:w="1872" w:type="dxa"/>
          </w:tcPr>
          <w:p w14:paraId="3E7642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1</w:t>
            </w:r>
          </w:p>
          <w:p w14:paraId="59F0DA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9</w:t>
            </w:r>
          </w:p>
          <w:p w14:paraId="0808B59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3)</w:t>
            </w:r>
          </w:p>
        </w:tc>
        <w:tc>
          <w:tcPr>
            <w:tcW w:w="1417" w:type="dxa"/>
          </w:tcPr>
          <w:p w14:paraId="512C086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3</w:t>
            </w:r>
          </w:p>
          <w:p w14:paraId="214B0C0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1</w:t>
            </w:r>
          </w:p>
          <w:p w14:paraId="5718E2E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8-1.04)</w:t>
            </w:r>
          </w:p>
        </w:tc>
        <w:tc>
          <w:tcPr>
            <w:tcW w:w="1560" w:type="dxa"/>
          </w:tcPr>
          <w:p w14:paraId="70C660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9</w:t>
            </w:r>
          </w:p>
          <w:p w14:paraId="055F0D1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2</w:t>
            </w:r>
          </w:p>
          <w:p w14:paraId="2A86F54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13-1.43)</w:t>
            </w:r>
          </w:p>
        </w:tc>
        <w:tc>
          <w:tcPr>
            <w:tcW w:w="1559" w:type="dxa"/>
          </w:tcPr>
          <w:p w14:paraId="167C02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  <w:p w14:paraId="2E77D4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14:paraId="462C2F3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75-1.52)</w:t>
            </w:r>
          </w:p>
        </w:tc>
        <w:tc>
          <w:tcPr>
            <w:tcW w:w="1417" w:type="dxa"/>
          </w:tcPr>
          <w:p w14:paraId="281D24C8" w14:textId="49866191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0118DC8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14:paraId="31D1190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67-2.02)</w:t>
            </w:r>
          </w:p>
        </w:tc>
      </w:tr>
      <w:tr w:rsidR="00517CEC" w:rsidRPr="00833AA9" w14:paraId="718B6CE1" w14:textId="77777777" w:rsidTr="00CE57AD">
        <w:tc>
          <w:tcPr>
            <w:tcW w:w="675" w:type="dxa"/>
          </w:tcPr>
          <w:p w14:paraId="07C4549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11EEED7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73</w:t>
            </w:r>
          </w:p>
          <w:p w14:paraId="1619C82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8</w:t>
            </w:r>
          </w:p>
          <w:p w14:paraId="7621322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10-1.16)</w:t>
            </w:r>
          </w:p>
        </w:tc>
        <w:tc>
          <w:tcPr>
            <w:tcW w:w="1872" w:type="dxa"/>
          </w:tcPr>
          <w:p w14:paraId="728EBB4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  <w:p w14:paraId="68B4091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5</w:t>
            </w:r>
          </w:p>
          <w:p w14:paraId="5DCD469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90-1.01)</w:t>
            </w:r>
          </w:p>
        </w:tc>
        <w:tc>
          <w:tcPr>
            <w:tcW w:w="1417" w:type="dxa"/>
          </w:tcPr>
          <w:p w14:paraId="2718FD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5</w:t>
            </w:r>
          </w:p>
          <w:p w14:paraId="04C77C0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9</w:t>
            </w:r>
          </w:p>
          <w:p w14:paraId="73EE179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0-1.07)</w:t>
            </w:r>
          </w:p>
        </w:tc>
        <w:tc>
          <w:tcPr>
            <w:tcW w:w="1560" w:type="dxa"/>
          </w:tcPr>
          <w:p w14:paraId="100D0B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2</w:t>
            </w:r>
          </w:p>
          <w:p w14:paraId="5F6BC9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</w:t>
            </w:r>
          </w:p>
          <w:p w14:paraId="45201C2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0-1.51)</w:t>
            </w:r>
          </w:p>
        </w:tc>
        <w:tc>
          <w:tcPr>
            <w:tcW w:w="1559" w:type="dxa"/>
          </w:tcPr>
          <w:p w14:paraId="7BE526F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2115867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  <w:p w14:paraId="51D337F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80-1.59)</w:t>
            </w:r>
          </w:p>
        </w:tc>
        <w:tc>
          <w:tcPr>
            <w:tcW w:w="1417" w:type="dxa"/>
          </w:tcPr>
          <w:p w14:paraId="2F164723" w14:textId="6B008182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  <w:p w14:paraId="04B3C5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7FB583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 (1.22-3.27)</w:t>
            </w:r>
          </w:p>
        </w:tc>
      </w:tr>
      <w:tr w:rsidR="00517CEC" w:rsidRPr="00833AA9" w14:paraId="535A40F9" w14:textId="77777777" w:rsidTr="00CE57AD">
        <w:tc>
          <w:tcPr>
            <w:tcW w:w="675" w:type="dxa"/>
          </w:tcPr>
          <w:p w14:paraId="0CDCEC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127342B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4</w:t>
            </w:r>
          </w:p>
          <w:p w14:paraId="6AD32C7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7</w:t>
            </w:r>
          </w:p>
          <w:p w14:paraId="425D9DB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8-1.15)</w:t>
            </w:r>
          </w:p>
        </w:tc>
        <w:tc>
          <w:tcPr>
            <w:tcW w:w="1872" w:type="dxa"/>
          </w:tcPr>
          <w:p w14:paraId="1C78FA4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4</w:t>
            </w:r>
          </w:p>
          <w:p w14:paraId="682767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6</w:t>
            </w:r>
          </w:p>
          <w:p w14:paraId="4AB448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3-1.05)</w:t>
            </w:r>
          </w:p>
        </w:tc>
        <w:tc>
          <w:tcPr>
            <w:tcW w:w="1417" w:type="dxa"/>
          </w:tcPr>
          <w:p w14:paraId="0157C6E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0</w:t>
            </w:r>
          </w:p>
          <w:p w14:paraId="1F76DE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6</w:t>
            </w:r>
          </w:p>
          <w:p w14:paraId="2E4A046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2-1.09)</w:t>
            </w:r>
          </w:p>
        </w:tc>
        <w:tc>
          <w:tcPr>
            <w:tcW w:w="1560" w:type="dxa"/>
          </w:tcPr>
          <w:p w14:paraId="689853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0</w:t>
            </w:r>
          </w:p>
          <w:p w14:paraId="36BDABC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</w:t>
            </w:r>
          </w:p>
          <w:p w14:paraId="2574C3D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19-1.49)</w:t>
            </w:r>
          </w:p>
        </w:tc>
        <w:tc>
          <w:tcPr>
            <w:tcW w:w="1559" w:type="dxa"/>
          </w:tcPr>
          <w:p w14:paraId="0B891B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  <w:p w14:paraId="25FBFFA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4F8C94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(0.58-1.23)</w:t>
            </w:r>
          </w:p>
        </w:tc>
        <w:tc>
          <w:tcPr>
            <w:tcW w:w="1417" w:type="dxa"/>
          </w:tcPr>
          <w:p w14:paraId="5F200D27" w14:textId="64F75D5F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  <w:p w14:paraId="6BA569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43DEBF3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1 (1.23-3.29)</w:t>
            </w:r>
          </w:p>
        </w:tc>
      </w:tr>
      <w:tr w:rsidR="00517CEC" w:rsidRPr="00833AA9" w14:paraId="0A5E2FF1" w14:textId="77777777" w:rsidTr="00CE57AD">
        <w:tc>
          <w:tcPr>
            <w:tcW w:w="675" w:type="dxa"/>
          </w:tcPr>
          <w:p w14:paraId="487B7FC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44E2B2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62</w:t>
            </w:r>
          </w:p>
          <w:p w14:paraId="47D9D5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0</w:t>
            </w:r>
          </w:p>
          <w:p w14:paraId="0AD399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8-1.15)</w:t>
            </w:r>
          </w:p>
        </w:tc>
        <w:tc>
          <w:tcPr>
            <w:tcW w:w="1872" w:type="dxa"/>
          </w:tcPr>
          <w:p w14:paraId="72AC1D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82</w:t>
            </w:r>
          </w:p>
          <w:p w14:paraId="4FFA2F8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3</w:t>
            </w:r>
          </w:p>
          <w:p w14:paraId="4BFD96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8-1.10)</w:t>
            </w:r>
          </w:p>
        </w:tc>
        <w:tc>
          <w:tcPr>
            <w:tcW w:w="1417" w:type="dxa"/>
          </w:tcPr>
          <w:p w14:paraId="5A73167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5</w:t>
            </w:r>
          </w:p>
          <w:p w14:paraId="0C30C81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1</w:t>
            </w:r>
          </w:p>
          <w:p w14:paraId="4678E86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4-1.10)</w:t>
            </w:r>
          </w:p>
        </w:tc>
        <w:tc>
          <w:tcPr>
            <w:tcW w:w="1560" w:type="dxa"/>
          </w:tcPr>
          <w:p w14:paraId="2779A82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2</w:t>
            </w:r>
          </w:p>
          <w:p w14:paraId="013441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1</w:t>
            </w:r>
          </w:p>
          <w:p w14:paraId="4CB9E0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19-1.50)</w:t>
            </w:r>
          </w:p>
        </w:tc>
        <w:tc>
          <w:tcPr>
            <w:tcW w:w="1559" w:type="dxa"/>
          </w:tcPr>
          <w:p w14:paraId="11EFB49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  <w:p w14:paraId="33EFC2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1003751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(0.51-1.09)</w:t>
            </w:r>
          </w:p>
        </w:tc>
        <w:tc>
          <w:tcPr>
            <w:tcW w:w="1417" w:type="dxa"/>
          </w:tcPr>
          <w:p w14:paraId="6FAFDFD9" w14:textId="43BCDE5B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492B88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  <w:p w14:paraId="262591F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5 (1.52-3.95)</w:t>
            </w:r>
          </w:p>
        </w:tc>
      </w:tr>
      <w:tr w:rsidR="00517CEC" w:rsidRPr="00833AA9" w14:paraId="4C8432DB" w14:textId="77777777" w:rsidTr="00CE57AD">
        <w:tc>
          <w:tcPr>
            <w:tcW w:w="675" w:type="dxa"/>
          </w:tcPr>
          <w:p w14:paraId="5A61D74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768D083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5</w:t>
            </w:r>
          </w:p>
          <w:p w14:paraId="1B806FF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5</w:t>
            </w:r>
          </w:p>
          <w:p w14:paraId="2953E5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92-0.97)</w:t>
            </w:r>
          </w:p>
        </w:tc>
        <w:tc>
          <w:tcPr>
            <w:tcW w:w="1872" w:type="dxa"/>
          </w:tcPr>
          <w:p w14:paraId="1292248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1</w:t>
            </w:r>
          </w:p>
          <w:p w14:paraId="0B912F4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4</w:t>
            </w:r>
          </w:p>
          <w:p w14:paraId="5BCFB2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6-0.98)</w:t>
            </w:r>
          </w:p>
        </w:tc>
        <w:tc>
          <w:tcPr>
            <w:tcW w:w="1417" w:type="dxa"/>
          </w:tcPr>
          <w:p w14:paraId="4A0E0D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3</w:t>
            </w:r>
          </w:p>
          <w:p w14:paraId="1825BE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1</w:t>
            </w:r>
          </w:p>
          <w:p w14:paraId="7AFACB6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5-1.01)</w:t>
            </w:r>
          </w:p>
        </w:tc>
        <w:tc>
          <w:tcPr>
            <w:tcW w:w="1560" w:type="dxa"/>
          </w:tcPr>
          <w:p w14:paraId="025B089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0</w:t>
            </w:r>
          </w:p>
          <w:p w14:paraId="796543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5</w:t>
            </w:r>
          </w:p>
          <w:p w14:paraId="3CD0CE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1.03-1.31)</w:t>
            </w:r>
          </w:p>
        </w:tc>
        <w:tc>
          <w:tcPr>
            <w:tcW w:w="1559" w:type="dxa"/>
          </w:tcPr>
          <w:p w14:paraId="3194D1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  <w:p w14:paraId="353AFC1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32E58F5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53-1.14)</w:t>
            </w:r>
          </w:p>
        </w:tc>
        <w:tc>
          <w:tcPr>
            <w:tcW w:w="1417" w:type="dxa"/>
          </w:tcPr>
          <w:p w14:paraId="2BB9C58B" w14:textId="248901A1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10DC286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  <w:p w14:paraId="6906FF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2 (0.91-2.56)</w:t>
            </w:r>
          </w:p>
        </w:tc>
      </w:tr>
      <w:tr w:rsidR="00517CEC" w:rsidRPr="00833AA9" w14:paraId="44B9977B" w14:textId="77777777" w:rsidTr="00CE57AD">
        <w:tc>
          <w:tcPr>
            <w:tcW w:w="675" w:type="dxa"/>
          </w:tcPr>
          <w:p w14:paraId="069FCA3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3B1E2EF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70</w:t>
            </w:r>
          </w:p>
          <w:p w14:paraId="0FFDC64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5</w:t>
            </w:r>
          </w:p>
          <w:p w14:paraId="15AB686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3-1.10)</w:t>
            </w:r>
          </w:p>
        </w:tc>
        <w:tc>
          <w:tcPr>
            <w:tcW w:w="1872" w:type="dxa"/>
          </w:tcPr>
          <w:p w14:paraId="6BD036F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8</w:t>
            </w:r>
          </w:p>
          <w:p w14:paraId="2DDA7B6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86 </w:t>
            </w:r>
          </w:p>
          <w:p w14:paraId="31BBE8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0-1.13)</w:t>
            </w:r>
          </w:p>
        </w:tc>
        <w:tc>
          <w:tcPr>
            <w:tcW w:w="1417" w:type="dxa"/>
          </w:tcPr>
          <w:p w14:paraId="10CA63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3</w:t>
            </w:r>
          </w:p>
          <w:p w14:paraId="3F48B3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8</w:t>
            </w:r>
          </w:p>
          <w:p w14:paraId="631E64D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87-1.03)</w:t>
            </w:r>
          </w:p>
        </w:tc>
        <w:tc>
          <w:tcPr>
            <w:tcW w:w="1560" w:type="dxa"/>
          </w:tcPr>
          <w:p w14:paraId="200FAD2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3</w:t>
            </w:r>
          </w:p>
          <w:p w14:paraId="14718BB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</w:t>
            </w:r>
          </w:p>
          <w:p w14:paraId="630A360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2-1.30)</w:t>
            </w:r>
          </w:p>
        </w:tc>
        <w:tc>
          <w:tcPr>
            <w:tcW w:w="1559" w:type="dxa"/>
          </w:tcPr>
          <w:p w14:paraId="19C6E9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  <w:p w14:paraId="7F0A1FC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427357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57-1.20)</w:t>
            </w:r>
          </w:p>
        </w:tc>
        <w:tc>
          <w:tcPr>
            <w:tcW w:w="1417" w:type="dxa"/>
          </w:tcPr>
          <w:p w14:paraId="5DE3AF9C" w14:textId="088B87D9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02D4ED3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  <w:p w14:paraId="3D9CD58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9 (1.08-2.96)</w:t>
            </w:r>
          </w:p>
        </w:tc>
      </w:tr>
      <w:tr w:rsidR="00517CEC" w:rsidRPr="00833AA9" w14:paraId="789ADEC8" w14:textId="77777777" w:rsidTr="00CE57AD">
        <w:tc>
          <w:tcPr>
            <w:tcW w:w="675" w:type="dxa"/>
          </w:tcPr>
          <w:p w14:paraId="1EF533E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3FD621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87</w:t>
            </w:r>
          </w:p>
          <w:p w14:paraId="14BDF52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3</w:t>
            </w:r>
          </w:p>
          <w:p w14:paraId="567239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7-1.14)</w:t>
            </w:r>
          </w:p>
        </w:tc>
        <w:tc>
          <w:tcPr>
            <w:tcW w:w="1872" w:type="dxa"/>
          </w:tcPr>
          <w:p w14:paraId="771976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0</w:t>
            </w:r>
          </w:p>
          <w:p w14:paraId="26F37C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6</w:t>
            </w:r>
          </w:p>
          <w:p w14:paraId="65FEC2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6-1.19)</w:t>
            </w:r>
          </w:p>
        </w:tc>
        <w:tc>
          <w:tcPr>
            <w:tcW w:w="1417" w:type="dxa"/>
          </w:tcPr>
          <w:p w14:paraId="796E3F6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7</w:t>
            </w:r>
          </w:p>
          <w:p w14:paraId="15842B5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0</w:t>
            </w:r>
          </w:p>
          <w:p w14:paraId="0A7E798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8-1.04)</w:t>
            </w:r>
          </w:p>
        </w:tc>
        <w:tc>
          <w:tcPr>
            <w:tcW w:w="1560" w:type="dxa"/>
          </w:tcPr>
          <w:p w14:paraId="3107EA6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7</w:t>
            </w:r>
          </w:p>
          <w:p w14:paraId="17B785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</w:t>
            </w:r>
          </w:p>
          <w:p w14:paraId="76760AD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09-1.38)</w:t>
            </w:r>
          </w:p>
        </w:tc>
        <w:tc>
          <w:tcPr>
            <w:tcW w:w="1559" w:type="dxa"/>
          </w:tcPr>
          <w:p w14:paraId="298AE3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  <w:p w14:paraId="50334B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5AE2231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(0.58-1.23)</w:t>
            </w:r>
          </w:p>
        </w:tc>
        <w:tc>
          <w:tcPr>
            <w:tcW w:w="1417" w:type="dxa"/>
          </w:tcPr>
          <w:p w14:paraId="3068F88E" w14:textId="213948F2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  <w:p w14:paraId="461439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10E33C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 (0.80-2.31)</w:t>
            </w:r>
          </w:p>
        </w:tc>
      </w:tr>
      <w:tr w:rsidR="00517CEC" w:rsidRPr="00833AA9" w14:paraId="174898BF" w14:textId="77777777" w:rsidTr="00CE57AD">
        <w:tc>
          <w:tcPr>
            <w:tcW w:w="675" w:type="dxa"/>
          </w:tcPr>
          <w:p w14:paraId="6861921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022F85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5</w:t>
            </w:r>
          </w:p>
          <w:p w14:paraId="7427421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2</w:t>
            </w:r>
          </w:p>
          <w:p w14:paraId="211E5D5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5-1.11)</w:t>
            </w:r>
          </w:p>
        </w:tc>
        <w:tc>
          <w:tcPr>
            <w:tcW w:w="1872" w:type="dxa"/>
          </w:tcPr>
          <w:p w14:paraId="24EEE6C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3</w:t>
            </w:r>
          </w:p>
          <w:p w14:paraId="7C1878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7</w:t>
            </w:r>
          </w:p>
          <w:p w14:paraId="51C9F0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08-1.21)</w:t>
            </w:r>
          </w:p>
        </w:tc>
        <w:tc>
          <w:tcPr>
            <w:tcW w:w="1417" w:type="dxa"/>
          </w:tcPr>
          <w:p w14:paraId="4B2833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7</w:t>
            </w:r>
          </w:p>
          <w:p w14:paraId="603986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76 </w:t>
            </w:r>
          </w:p>
          <w:p w14:paraId="19DF49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4-1.22)</w:t>
            </w:r>
          </w:p>
        </w:tc>
        <w:tc>
          <w:tcPr>
            <w:tcW w:w="1560" w:type="dxa"/>
          </w:tcPr>
          <w:p w14:paraId="2609B8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2</w:t>
            </w:r>
          </w:p>
          <w:p w14:paraId="5DE96CF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2</w:t>
            </w:r>
          </w:p>
          <w:p w14:paraId="5F06AC5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1.07-1.36)</w:t>
            </w:r>
          </w:p>
        </w:tc>
        <w:tc>
          <w:tcPr>
            <w:tcW w:w="1559" w:type="dxa"/>
          </w:tcPr>
          <w:p w14:paraId="1E0EEA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  <w:p w14:paraId="3D41BA5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14:paraId="1D9588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76-1.53)</w:t>
            </w:r>
          </w:p>
        </w:tc>
        <w:tc>
          <w:tcPr>
            <w:tcW w:w="1417" w:type="dxa"/>
          </w:tcPr>
          <w:p w14:paraId="0CA900C2" w14:textId="58551523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  <w:p w14:paraId="4A8ED6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  <w:p w14:paraId="64D6961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57-1.80)</w:t>
            </w:r>
          </w:p>
        </w:tc>
      </w:tr>
      <w:tr w:rsidR="00517CEC" w:rsidRPr="00833AA9" w14:paraId="291260C8" w14:textId="77777777" w:rsidTr="00CE57AD">
        <w:tc>
          <w:tcPr>
            <w:tcW w:w="675" w:type="dxa"/>
          </w:tcPr>
          <w:p w14:paraId="571887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630738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42</w:t>
            </w:r>
          </w:p>
          <w:p w14:paraId="270778C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5</w:t>
            </w:r>
          </w:p>
          <w:p w14:paraId="64B03FF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5-1.12)</w:t>
            </w:r>
          </w:p>
        </w:tc>
        <w:tc>
          <w:tcPr>
            <w:tcW w:w="1872" w:type="dxa"/>
          </w:tcPr>
          <w:p w14:paraId="58935F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1</w:t>
            </w:r>
          </w:p>
          <w:p w14:paraId="28B201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3</w:t>
            </w:r>
          </w:p>
          <w:p w14:paraId="4FE460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1.04-1.17)</w:t>
            </w:r>
          </w:p>
        </w:tc>
        <w:tc>
          <w:tcPr>
            <w:tcW w:w="1417" w:type="dxa"/>
          </w:tcPr>
          <w:p w14:paraId="074DAB4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2</w:t>
            </w:r>
          </w:p>
          <w:p w14:paraId="49B1955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7</w:t>
            </w:r>
          </w:p>
          <w:p w14:paraId="3CBA37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98-1.16)</w:t>
            </w:r>
          </w:p>
        </w:tc>
        <w:tc>
          <w:tcPr>
            <w:tcW w:w="1560" w:type="dxa"/>
          </w:tcPr>
          <w:p w14:paraId="4EE7FD2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</w:t>
            </w:r>
          </w:p>
          <w:p w14:paraId="34E8ABB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9</w:t>
            </w:r>
          </w:p>
          <w:p w14:paraId="5D1196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1.18-1.49)</w:t>
            </w:r>
          </w:p>
        </w:tc>
        <w:tc>
          <w:tcPr>
            <w:tcW w:w="1559" w:type="dxa"/>
          </w:tcPr>
          <w:p w14:paraId="06CD5D7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  <w:p w14:paraId="0F8734B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50FDF0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 (0.57-1.22)</w:t>
            </w:r>
          </w:p>
        </w:tc>
        <w:tc>
          <w:tcPr>
            <w:tcW w:w="1417" w:type="dxa"/>
          </w:tcPr>
          <w:p w14:paraId="38FF414D" w14:textId="7905F210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  <w:p w14:paraId="3378FD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43A842A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 (0.85-2.45)</w:t>
            </w:r>
          </w:p>
        </w:tc>
      </w:tr>
      <w:tr w:rsidR="00517CEC" w:rsidRPr="00833AA9" w14:paraId="06DFC952" w14:textId="77777777" w:rsidTr="00CE57AD">
        <w:tc>
          <w:tcPr>
            <w:tcW w:w="675" w:type="dxa"/>
          </w:tcPr>
          <w:p w14:paraId="4117972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410E530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8</w:t>
            </w:r>
          </w:p>
          <w:p w14:paraId="5D937B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40</w:t>
            </w:r>
          </w:p>
          <w:p w14:paraId="7DF5961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10-1.17)</w:t>
            </w:r>
          </w:p>
        </w:tc>
        <w:tc>
          <w:tcPr>
            <w:tcW w:w="1872" w:type="dxa"/>
          </w:tcPr>
          <w:p w14:paraId="518B0F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2</w:t>
            </w:r>
          </w:p>
          <w:p w14:paraId="5EE613E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3</w:t>
            </w:r>
          </w:p>
          <w:p w14:paraId="3B956E0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17-1.32)</w:t>
            </w:r>
          </w:p>
        </w:tc>
        <w:tc>
          <w:tcPr>
            <w:tcW w:w="1417" w:type="dxa"/>
          </w:tcPr>
          <w:p w14:paraId="6EAA49A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2</w:t>
            </w:r>
          </w:p>
          <w:p w14:paraId="15D92A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5</w:t>
            </w:r>
          </w:p>
          <w:p w14:paraId="474009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6-1.25)</w:t>
            </w:r>
          </w:p>
        </w:tc>
        <w:tc>
          <w:tcPr>
            <w:tcW w:w="1560" w:type="dxa"/>
          </w:tcPr>
          <w:p w14:paraId="7EC8AC7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4</w:t>
            </w:r>
          </w:p>
          <w:p w14:paraId="738E6C3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4</w:t>
            </w:r>
          </w:p>
          <w:p w14:paraId="39DA38F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4-1.45)</w:t>
            </w:r>
          </w:p>
        </w:tc>
        <w:tc>
          <w:tcPr>
            <w:tcW w:w="1559" w:type="dxa"/>
          </w:tcPr>
          <w:p w14:paraId="03C95F5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5F5B31C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  <w:p w14:paraId="489130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70-1.44)</w:t>
            </w:r>
          </w:p>
        </w:tc>
        <w:tc>
          <w:tcPr>
            <w:tcW w:w="1417" w:type="dxa"/>
          </w:tcPr>
          <w:p w14:paraId="04EB5D40" w14:textId="2DA617A7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  <w:p w14:paraId="54650D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14:paraId="43BB63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63-1.95)</w:t>
            </w:r>
          </w:p>
        </w:tc>
      </w:tr>
      <w:tr w:rsidR="00517CEC" w:rsidRPr="00833AA9" w14:paraId="2EF12D2E" w14:textId="77777777" w:rsidTr="00CE57AD">
        <w:tc>
          <w:tcPr>
            <w:tcW w:w="675" w:type="dxa"/>
          </w:tcPr>
          <w:p w14:paraId="523AFC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3C00E5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60</w:t>
            </w:r>
          </w:p>
          <w:p w14:paraId="097D564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6</w:t>
            </w:r>
          </w:p>
          <w:p w14:paraId="2862882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670D1A4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4</w:t>
            </w:r>
          </w:p>
          <w:p w14:paraId="7CB5E9C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5</w:t>
            </w:r>
          </w:p>
          <w:p w14:paraId="69D6B59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12-1.25)</w:t>
            </w:r>
          </w:p>
        </w:tc>
        <w:tc>
          <w:tcPr>
            <w:tcW w:w="1417" w:type="dxa"/>
          </w:tcPr>
          <w:p w14:paraId="6D02099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9</w:t>
            </w:r>
          </w:p>
          <w:p w14:paraId="023709F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1</w:t>
            </w:r>
          </w:p>
          <w:p w14:paraId="1485815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6-1.14)</w:t>
            </w:r>
          </w:p>
        </w:tc>
        <w:tc>
          <w:tcPr>
            <w:tcW w:w="1560" w:type="dxa"/>
          </w:tcPr>
          <w:p w14:paraId="60BF230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8</w:t>
            </w:r>
          </w:p>
          <w:p w14:paraId="1FAF6DC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4</w:t>
            </w:r>
          </w:p>
          <w:p w14:paraId="28143C6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0-1.52)</w:t>
            </w:r>
          </w:p>
        </w:tc>
        <w:tc>
          <w:tcPr>
            <w:tcW w:w="1559" w:type="dxa"/>
          </w:tcPr>
          <w:p w14:paraId="2B5DD04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  <w:p w14:paraId="490AEDC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4350026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 (0.53-1.16)</w:t>
            </w:r>
          </w:p>
        </w:tc>
        <w:tc>
          <w:tcPr>
            <w:tcW w:w="1417" w:type="dxa"/>
          </w:tcPr>
          <w:p w14:paraId="6F78AB24" w14:textId="356648D5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034A64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  <w:p w14:paraId="580766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43-1.50)</w:t>
            </w:r>
          </w:p>
        </w:tc>
      </w:tr>
      <w:tr w:rsidR="00517CEC" w:rsidRPr="00833AA9" w14:paraId="754516E3" w14:textId="77777777" w:rsidTr="00CE57AD">
        <w:tc>
          <w:tcPr>
            <w:tcW w:w="675" w:type="dxa"/>
          </w:tcPr>
          <w:p w14:paraId="755F16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5BEC2FD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79</w:t>
            </w:r>
          </w:p>
          <w:p w14:paraId="0EF3EF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9</w:t>
            </w:r>
          </w:p>
          <w:p w14:paraId="3F30062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1.01-1.07)</w:t>
            </w:r>
          </w:p>
        </w:tc>
        <w:tc>
          <w:tcPr>
            <w:tcW w:w="1872" w:type="dxa"/>
          </w:tcPr>
          <w:p w14:paraId="306A0F2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2</w:t>
            </w:r>
          </w:p>
          <w:p w14:paraId="6FD4B32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7</w:t>
            </w:r>
          </w:p>
          <w:p w14:paraId="4DE97A1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1.10-1.24)</w:t>
            </w:r>
          </w:p>
        </w:tc>
        <w:tc>
          <w:tcPr>
            <w:tcW w:w="1417" w:type="dxa"/>
          </w:tcPr>
          <w:p w14:paraId="10FCC0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3</w:t>
            </w:r>
          </w:p>
          <w:p w14:paraId="4B62B52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3</w:t>
            </w:r>
          </w:p>
          <w:p w14:paraId="24CCA8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1-1.08)</w:t>
            </w:r>
          </w:p>
        </w:tc>
        <w:tc>
          <w:tcPr>
            <w:tcW w:w="1560" w:type="dxa"/>
          </w:tcPr>
          <w:p w14:paraId="5A5DC99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</w:t>
            </w:r>
          </w:p>
          <w:p w14:paraId="5B0B01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3</w:t>
            </w:r>
          </w:p>
          <w:p w14:paraId="50517A9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 (1.14-1.45)</w:t>
            </w:r>
          </w:p>
        </w:tc>
        <w:tc>
          <w:tcPr>
            <w:tcW w:w="1559" w:type="dxa"/>
          </w:tcPr>
          <w:p w14:paraId="60D9515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0C1175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  <w:p w14:paraId="14D2D1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0.96-1.90)</w:t>
            </w:r>
          </w:p>
        </w:tc>
        <w:tc>
          <w:tcPr>
            <w:tcW w:w="1417" w:type="dxa"/>
          </w:tcPr>
          <w:p w14:paraId="76ACD1F8" w14:textId="4680A0DD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  <w:p w14:paraId="5F001D2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226AC6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69-2.12)</w:t>
            </w:r>
          </w:p>
        </w:tc>
      </w:tr>
      <w:tr w:rsidR="00517CEC" w:rsidRPr="00833AA9" w14:paraId="2E6F3F01" w14:textId="77777777" w:rsidTr="00CE57AD">
        <w:tc>
          <w:tcPr>
            <w:tcW w:w="675" w:type="dxa"/>
          </w:tcPr>
          <w:p w14:paraId="768BE9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7094D6C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4</w:t>
            </w:r>
          </w:p>
          <w:p w14:paraId="1901706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8</w:t>
            </w:r>
          </w:p>
          <w:p w14:paraId="674127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8-1.04)</w:t>
            </w:r>
          </w:p>
        </w:tc>
        <w:tc>
          <w:tcPr>
            <w:tcW w:w="1872" w:type="dxa"/>
          </w:tcPr>
          <w:p w14:paraId="499394C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3</w:t>
            </w:r>
          </w:p>
          <w:p w14:paraId="3DBECD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0</w:t>
            </w:r>
          </w:p>
          <w:p w14:paraId="5BEB722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2-1.15)</w:t>
            </w:r>
          </w:p>
        </w:tc>
        <w:tc>
          <w:tcPr>
            <w:tcW w:w="1417" w:type="dxa"/>
          </w:tcPr>
          <w:p w14:paraId="7286C2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0</w:t>
            </w:r>
          </w:p>
          <w:p w14:paraId="36DC651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7</w:t>
            </w:r>
          </w:p>
          <w:p w14:paraId="401E4F5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2-1.10)</w:t>
            </w:r>
          </w:p>
        </w:tc>
        <w:tc>
          <w:tcPr>
            <w:tcW w:w="1560" w:type="dxa"/>
          </w:tcPr>
          <w:p w14:paraId="65D764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6</w:t>
            </w:r>
          </w:p>
          <w:p w14:paraId="1345A0C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</w:t>
            </w:r>
          </w:p>
          <w:p w14:paraId="7136672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5-1.46)</w:t>
            </w:r>
          </w:p>
        </w:tc>
        <w:tc>
          <w:tcPr>
            <w:tcW w:w="1559" w:type="dxa"/>
          </w:tcPr>
          <w:p w14:paraId="4F205A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  <w:p w14:paraId="273ABD6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14:paraId="1381DB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75-1.54)</w:t>
            </w:r>
          </w:p>
        </w:tc>
        <w:tc>
          <w:tcPr>
            <w:tcW w:w="1417" w:type="dxa"/>
          </w:tcPr>
          <w:p w14:paraId="77D4ACCC" w14:textId="7D9E61B5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34F5F6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5AEF6E8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0.73-2.21)</w:t>
            </w:r>
          </w:p>
        </w:tc>
      </w:tr>
      <w:tr w:rsidR="00517CEC" w:rsidRPr="00833AA9" w14:paraId="719F281E" w14:textId="77777777" w:rsidTr="00CE57AD">
        <w:tc>
          <w:tcPr>
            <w:tcW w:w="675" w:type="dxa"/>
          </w:tcPr>
          <w:p w14:paraId="7CD0D1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720871D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86</w:t>
            </w:r>
          </w:p>
          <w:p w14:paraId="49038A4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7</w:t>
            </w:r>
          </w:p>
          <w:p w14:paraId="27DCFC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872" w:type="dxa"/>
          </w:tcPr>
          <w:p w14:paraId="63C5BB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  <w:p w14:paraId="33BDBDE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6</w:t>
            </w:r>
          </w:p>
          <w:p w14:paraId="112C246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0-1.13)</w:t>
            </w:r>
          </w:p>
        </w:tc>
        <w:tc>
          <w:tcPr>
            <w:tcW w:w="1417" w:type="dxa"/>
          </w:tcPr>
          <w:p w14:paraId="657CA4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2</w:t>
            </w:r>
          </w:p>
          <w:p w14:paraId="79ADBE5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1</w:t>
            </w:r>
          </w:p>
          <w:p w14:paraId="196BFDF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8-1.04)</w:t>
            </w:r>
          </w:p>
        </w:tc>
        <w:tc>
          <w:tcPr>
            <w:tcW w:w="1560" w:type="dxa"/>
          </w:tcPr>
          <w:p w14:paraId="5EFB28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1</w:t>
            </w:r>
          </w:p>
          <w:p w14:paraId="645637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9</w:t>
            </w:r>
          </w:p>
          <w:p w14:paraId="5A941C4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2 (1.35-1.70)</w:t>
            </w:r>
          </w:p>
        </w:tc>
        <w:tc>
          <w:tcPr>
            <w:tcW w:w="1559" w:type="dxa"/>
          </w:tcPr>
          <w:p w14:paraId="7F0D96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  <w:p w14:paraId="47433F4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  <w:p w14:paraId="79DF61A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56-1.21)</w:t>
            </w:r>
          </w:p>
        </w:tc>
        <w:tc>
          <w:tcPr>
            <w:tcW w:w="1417" w:type="dxa"/>
          </w:tcPr>
          <w:p w14:paraId="09B336B7" w14:textId="5D10A0D5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  <w:p w14:paraId="3B46D08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  <w:p w14:paraId="26BB11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 (0.32-1.23)</w:t>
            </w:r>
          </w:p>
        </w:tc>
      </w:tr>
      <w:tr w:rsidR="00517CEC" w:rsidRPr="00833AA9" w14:paraId="28A85351" w14:textId="77777777" w:rsidTr="00CE57AD">
        <w:tc>
          <w:tcPr>
            <w:tcW w:w="675" w:type="dxa"/>
          </w:tcPr>
          <w:p w14:paraId="01D30B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18739A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27</w:t>
            </w:r>
          </w:p>
          <w:p w14:paraId="25F08D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6</w:t>
            </w:r>
          </w:p>
          <w:p w14:paraId="1875E2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872" w:type="dxa"/>
          </w:tcPr>
          <w:p w14:paraId="7D7E5A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8</w:t>
            </w:r>
          </w:p>
          <w:p w14:paraId="736B8DC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0</w:t>
            </w:r>
          </w:p>
          <w:p w14:paraId="002BD19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7-0.99)</w:t>
            </w:r>
          </w:p>
        </w:tc>
        <w:tc>
          <w:tcPr>
            <w:tcW w:w="1417" w:type="dxa"/>
          </w:tcPr>
          <w:p w14:paraId="2C1502F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9</w:t>
            </w:r>
          </w:p>
          <w:p w14:paraId="3D1EDD6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5</w:t>
            </w:r>
          </w:p>
          <w:p w14:paraId="641F7D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83-0.99)</w:t>
            </w:r>
          </w:p>
        </w:tc>
        <w:tc>
          <w:tcPr>
            <w:tcW w:w="1560" w:type="dxa"/>
          </w:tcPr>
          <w:p w14:paraId="271D5D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1</w:t>
            </w:r>
          </w:p>
          <w:p w14:paraId="2C9424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2</w:t>
            </w:r>
          </w:p>
          <w:p w14:paraId="4A4C59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1.31-1.65)</w:t>
            </w:r>
          </w:p>
        </w:tc>
        <w:tc>
          <w:tcPr>
            <w:tcW w:w="1559" w:type="dxa"/>
          </w:tcPr>
          <w:p w14:paraId="6E208F8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722E63B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78B436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30-0.76)</w:t>
            </w:r>
          </w:p>
        </w:tc>
        <w:tc>
          <w:tcPr>
            <w:tcW w:w="1417" w:type="dxa"/>
          </w:tcPr>
          <w:p w14:paraId="348D50F4" w14:textId="5B5F1D80" w:rsidR="00517CEC" w:rsidRPr="00833AA9" w:rsidRDefault="00B05560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  <w:p w14:paraId="2C6766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15DBB48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3 (0.83-2.44)</w:t>
            </w:r>
          </w:p>
        </w:tc>
      </w:tr>
      <w:tr w:rsidR="00517CEC" w:rsidRPr="00833AA9" w14:paraId="65F05C1C" w14:textId="77777777" w:rsidTr="00CE57AD">
        <w:tc>
          <w:tcPr>
            <w:tcW w:w="675" w:type="dxa"/>
          </w:tcPr>
          <w:p w14:paraId="5C9102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4218B0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,015</w:t>
            </w:r>
          </w:p>
          <w:p w14:paraId="483FAD9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4</w:t>
            </w:r>
          </w:p>
        </w:tc>
        <w:tc>
          <w:tcPr>
            <w:tcW w:w="1872" w:type="dxa"/>
          </w:tcPr>
          <w:p w14:paraId="4DF2C5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,240</w:t>
            </w:r>
          </w:p>
          <w:p w14:paraId="758EDA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3</w:t>
            </w:r>
          </w:p>
        </w:tc>
        <w:tc>
          <w:tcPr>
            <w:tcW w:w="1417" w:type="dxa"/>
          </w:tcPr>
          <w:p w14:paraId="046C992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520</w:t>
            </w:r>
          </w:p>
          <w:p w14:paraId="553C4D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8</w:t>
            </w:r>
          </w:p>
        </w:tc>
        <w:tc>
          <w:tcPr>
            <w:tcW w:w="1560" w:type="dxa"/>
          </w:tcPr>
          <w:p w14:paraId="056E5E8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979</w:t>
            </w:r>
          </w:p>
          <w:p w14:paraId="762D86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1559" w:type="dxa"/>
          </w:tcPr>
          <w:p w14:paraId="4B847F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1</w:t>
            </w:r>
          </w:p>
          <w:p w14:paraId="3522C05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417" w:type="dxa"/>
          </w:tcPr>
          <w:p w14:paraId="11391E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</w:t>
            </w:r>
          </w:p>
          <w:p w14:paraId="5740A4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</w:tr>
    </w:tbl>
    <w:p w14:paraId="2A1DCB4B" w14:textId="4D57DC0B" w:rsidR="00517CEC" w:rsidRPr="00833AA9" w:rsidRDefault="00913FB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 w:rsidR="001B4BD4"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 five different surgical specialties</w:t>
      </w:r>
      <w:r w:rsidR="00B05560">
        <w:rPr>
          <w:rFonts w:ascii="Times New Roman" w:hAnsi="Times New Roman" w:cs="Times New Roman"/>
          <w:sz w:val="18"/>
          <w:szCs w:val="18"/>
          <w:lang w:val="en-GB"/>
        </w:rPr>
        <w:t xml:space="preserve"> ()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F3C8623" w14:textId="2A802A22" w:rsidR="00517CEC" w:rsidRPr="00833AA9" w:rsidRDefault="00517CEC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1DD249C" w14:textId="0EFB8D0A" w:rsidR="00CF2813" w:rsidRPr="00833AA9" w:rsidRDefault="00CF2813" w:rsidP="00DF5EF9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Table C in S1 File. </w:t>
      </w:r>
      <w:r w:rsidR="00374C96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Inpatient s</w:t>
      </w:r>
      <w:r w:rsidR="00CE57AD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urgical procedures by specialties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(upper)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,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</w:p>
    <w:tbl>
      <w:tblPr>
        <w:tblStyle w:val="Tabel-Gitter"/>
        <w:tblW w:w="10768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872"/>
        <w:gridCol w:w="1417"/>
        <w:gridCol w:w="1560"/>
        <w:gridCol w:w="1559"/>
        <w:gridCol w:w="1417"/>
      </w:tblGrid>
      <w:tr w:rsidR="00517CEC" w:rsidRPr="00833AA9" w14:paraId="5854FDEC" w14:textId="77777777" w:rsidTr="005A18F1">
        <w:tc>
          <w:tcPr>
            <w:tcW w:w="675" w:type="dxa"/>
          </w:tcPr>
          <w:p w14:paraId="0E9168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7B6542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76BB523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0B4EF05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7825" w:type="dxa"/>
            <w:gridSpan w:val="5"/>
          </w:tcPr>
          <w:p w14:paraId="6E65F42B" w14:textId="77777777" w:rsidR="00517CEC" w:rsidRPr="00833AA9" w:rsidRDefault="00517CEC" w:rsidP="005A18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rgical specialties</w:t>
            </w:r>
          </w:p>
        </w:tc>
      </w:tr>
      <w:tr w:rsidR="00517CEC" w:rsidRPr="00833AA9" w14:paraId="14310423" w14:textId="77777777" w:rsidTr="00CE57AD">
        <w:tc>
          <w:tcPr>
            <w:tcW w:w="675" w:type="dxa"/>
          </w:tcPr>
          <w:p w14:paraId="4F9E1A94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7F6E836B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surgeries</w:t>
            </w:r>
          </w:p>
        </w:tc>
        <w:tc>
          <w:tcPr>
            <w:tcW w:w="1872" w:type="dxa"/>
          </w:tcPr>
          <w:p w14:paraId="4DB4900A" w14:textId="000EB623" w:rsidR="00517CEC" w:rsidRPr="00833AA9" w:rsidRDefault="00CE57AD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orhinolaryngology</w:t>
            </w:r>
          </w:p>
        </w:tc>
        <w:tc>
          <w:tcPr>
            <w:tcW w:w="1417" w:type="dxa"/>
          </w:tcPr>
          <w:p w14:paraId="2306A654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stic</w:t>
            </w:r>
          </w:p>
        </w:tc>
        <w:tc>
          <w:tcPr>
            <w:tcW w:w="1560" w:type="dxa"/>
          </w:tcPr>
          <w:p w14:paraId="51279E0F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1559" w:type="dxa"/>
          </w:tcPr>
          <w:p w14:paraId="77E79277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ye</w:t>
            </w:r>
          </w:p>
        </w:tc>
        <w:tc>
          <w:tcPr>
            <w:tcW w:w="1417" w:type="dxa"/>
          </w:tcPr>
          <w:p w14:paraId="09EAEA73" w14:textId="77777777" w:rsidR="00517CEC" w:rsidRPr="00833AA9" w:rsidRDefault="00517CEC" w:rsidP="005A18F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al</w:t>
            </w:r>
            <w:r w:rsidRPr="00833AA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</w:t>
            </w:r>
          </w:p>
        </w:tc>
      </w:tr>
      <w:tr w:rsidR="00517CEC" w:rsidRPr="00833AA9" w14:paraId="4AEFCCAC" w14:textId="77777777" w:rsidTr="00CE57AD">
        <w:tc>
          <w:tcPr>
            <w:tcW w:w="675" w:type="dxa"/>
          </w:tcPr>
          <w:p w14:paraId="37787B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242E325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3</w:t>
            </w:r>
          </w:p>
          <w:p w14:paraId="1B4EACF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8</w:t>
            </w:r>
          </w:p>
          <w:p w14:paraId="344E6CC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872" w:type="dxa"/>
          </w:tcPr>
          <w:p w14:paraId="3FAEE6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8</w:t>
            </w:r>
          </w:p>
          <w:p w14:paraId="33D18E8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5</w:t>
            </w:r>
          </w:p>
        </w:tc>
        <w:tc>
          <w:tcPr>
            <w:tcW w:w="1417" w:type="dxa"/>
          </w:tcPr>
          <w:p w14:paraId="09553F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5</w:t>
            </w:r>
          </w:p>
          <w:p w14:paraId="266C8B5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1560" w:type="dxa"/>
          </w:tcPr>
          <w:p w14:paraId="2D2B013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9</w:t>
            </w:r>
          </w:p>
          <w:p w14:paraId="65DA8F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559" w:type="dxa"/>
          </w:tcPr>
          <w:p w14:paraId="0CAE80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</w:t>
            </w:r>
          </w:p>
          <w:p w14:paraId="1D8C157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417" w:type="dxa"/>
          </w:tcPr>
          <w:p w14:paraId="22213A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  <w:p w14:paraId="6FD49F4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</w:tr>
      <w:tr w:rsidR="00517CEC" w:rsidRPr="00833AA9" w14:paraId="483D6FD1" w14:textId="77777777" w:rsidTr="00CE57AD">
        <w:tc>
          <w:tcPr>
            <w:tcW w:w="675" w:type="dxa"/>
          </w:tcPr>
          <w:p w14:paraId="6C8BC6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4956FBB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97</w:t>
            </w:r>
          </w:p>
          <w:p w14:paraId="290399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2</w:t>
            </w:r>
          </w:p>
          <w:p w14:paraId="0A335D5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6F910EE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6</w:t>
            </w:r>
          </w:p>
          <w:p w14:paraId="2AF579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3</w:t>
            </w:r>
          </w:p>
          <w:p w14:paraId="2635A0B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9-1.10)</w:t>
            </w:r>
          </w:p>
        </w:tc>
        <w:tc>
          <w:tcPr>
            <w:tcW w:w="1417" w:type="dxa"/>
          </w:tcPr>
          <w:p w14:paraId="726354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4</w:t>
            </w:r>
          </w:p>
          <w:p w14:paraId="67A468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0</w:t>
            </w:r>
          </w:p>
          <w:p w14:paraId="294EBDA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 (1.18-1.46)</w:t>
            </w:r>
          </w:p>
        </w:tc>
        <w:tc>
          <w:tcPr>
            <w:tcW w:w="1560" w:type="dxa"/>
          </w:tcPr>
          <w:p w14:paraId="4CCFAA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</w:t>
            </w:r>
          </w:p>
          <w:p w14:paraId="55C17F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  <w:p w14:paraId="7B493A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0-1.26)</w:t>
            </w:r>
          </w:p>
        </w:tc>
        <w:tc>
          <w:tcPr>
            <w:tcW w:w="1559" w:type="dxa"/>
          </w:tcPr>
          <w:p w14:paraId="435C986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</w:t>
            </w:r>
          </w:p>
          <w:p w14:paraId="524F58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  <w:p w14:paraId="490898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77-1.03)</w:t>
            </w:r>
          </w:p>
        </w:tc>
        <w:tc>
          <w:tcPr>
            <w:tcW w:w="1417" w:type="dxa"/>
          </w:tcPr>
          <w:p w14:paraId="69D892F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  <w:p w14:paraId="348A83F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  <w:p w14:paraId="40F669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81-1.42)</w:t>
            </w:r>
          </w:p>
        </w:tc>
      </w:tr>
      <w:tr w:rsidR="00517CEC" w:rsidRPr="00833AA9" w14:paraId="4E042F3C" w14:textId="77777777" w:rsidTr="00CE57AD">
        <w:tc>
          <w:tcPr>
            <w:tcW w:w="675" w:type="dxa"/>
          </w:tcPr>
          <w:p w14:paraId="77F773F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6B2909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57</w:t>
            </w:r>
          </w:p>
          <w:p w14:paraId="205E38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3</w:t>
            </w:r>
          </w:p>
          <w:p w14:paraId="59B078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8-1.14)</w:t>
            </w:r>
          </w:p>
        </w:tc>
        <w:tc>
          <w:tcPr>
            <w:tcW w:w="1872" w:type="dxa"/>
          </w:tcPr>
          <w:p w14:paraId="61FA37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2</w:t>
            </w:r>
          </w:p>
          <w:p w14:paraId="5725A8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7</w:t>
            </w:r>
          </w:p>
          <w:p w14:paraId="5AB3921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1.05-1.16)</w:t>
            </w:r>
          </w:p>
        </w:tc>
        <w:tc>
          <w:tcPr>
            <w:tcW w:w="1417" w:type="dxa"/>
          </w:tcPr>
          <w:p w14:paraId="35F827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5</w:t>
            </w:r>
          </w:p>
          <w:p w14:paraId="0C195E0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5</w:t>
            </w:r>
          </w:p>
          <w:p w14:paraId="4438AFE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6-1.43)</w:t>
            </w:r>
          </w:p>
        </w:tc>
        <w:tc>
          <w:tcPr>
            <w:tcW w:w="1560" w:type="dxa"/>
          </w:tcPr>
          <w:p w14:paraId="4DC1BCD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</w:t>
            </w:r>
          </w:p>
          <w:p w14:paraId="1C7732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  <w:p w14:paraId="23E26F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2-1.28)</w:t>
            </w:r>
          </w:p>
        </w:tc>
        <w:tc>
          <w:tcPr>
            <w:tcW w:w="1559" w:type="dxa"/>
          </w:tcPr>
          <w:p w14:paraId="40D4B35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</w:t>
            </w:r>
          </w:p>
          <w:p w14:paraId="3AF1E12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  <w:p w14:paraId="6C589F3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3-1.11)</w:t>
            </w:r>
          </w:p>
        </w:tc>
        <w:tc>
          <w:tcPr>
            <w:tcW w:w="1417" w:type="dxa"/>
          </w:tcPr>
          <w:p w14:paraId="1EE0E4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  <w:p w14:paraId="34A48B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  <w:p w14:paraId="278FAD9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75-1.32)</w:t>
            </w:r>
          </w:p>
        </w:tc>
      </w:tr>
      <w:tr w:rsidR="00517CEC" w:rsidRPr="00833AA9" w14:paraId="28240BA6" w14:textId="77777777" w:rsidTr="00CE57AD">
        <w:tc>
          <w:tcPr>
            <w:tcW w:w="675" w:type="dxa"/>
          </w:tcPr>
          <w:p w14:paraId="1194EA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18F1A14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9</w:t>
            </w:r>
          </w:p>
          <w:p w14:paraId="08C4E0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2</w:t>
            </w:r>
          </w:p>
          <w:p w14:paraId="03D9382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3F4CEC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59</w:t>
            </w:r>
          </w:p>
          <w:p w14:paraId="052019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2</w:t>
            </w:r>
          </w:p>
          <w:p w14:paraId="3B7321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6-1.17)</w:t>
            </w:r>
          </w:p>
        </w:tc>
        <w:tc>
          <w:tcPr>
            <w:tcW w:w="1417" w:type="dxa"/>
          </w:tcPr>
          <w:p w14:paraId="4AE0B30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2</w:t>
            </w:r>
          </w:p>
          <w:p w14:paraId="29402B8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8</w:t>
            </w:r>
          </w:p>
          <w:p w14:paraId="1DD348D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7-1.33)</w:t>
            </w:r>
          </w:p>
        </w:tc>
        <w:tc>
          <w:tcPr>
            <w:tcW w:w="1560" w:type="dxa"/>
          </w:tcPr>
          <w:p w14:paraId="4D9E35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</w:t>
            </w:r>
          </w:p>
          <w:p w14:paraId="497DF1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  <w:p w14:paraId="7FB822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84-1.18)</w:t>
            </w:r>
          </w:p>
        </w:tc>
        <w:tc>
          <w:tcPr>
            <w:tcW w:w="1559" w:type="dxa"/>
          </w:tcPr>
          <w:p w14:paraId="560191C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</w:t>
            </w:r>
          </w:p>
          <w:p w14:paraId="1542075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  <w:p w14:paraId="211F4C4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71-0.96)</w:t>
            </w:r>
          </w:p>
        </w:tc>
        <w:tc>
          <w:tcPr>
            <w:tcW w:w="1417" w:type="dxa"/>
          </w:tcPr>
          <w:p w14:paraId="48BCF1F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139B6BD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  <w:p w14:paraId="4C85128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 (0.63-1.14)</w:t>
            </w:r>
          </w:p>
        </w:tc>
      </w:tr>
      <w:tr w:rsidR="00517CEC" w:rsidRPr="00833AA9" w14:paraId="2AC3AE58" w14:textId="77777777" w:rsidTr="00CE57AD">
        <w:tc>
          <w:tcPr>
            <w:tcW w:w="675" w:type="dxa"/>
          </w:tcPr>
          <w:p w14:paraId="09DFB3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66055B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92</w:t>
            </w:r>
          </w:p>
          <w:p w14:paraId="7687479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3</w:t>
            </w:r>
          </w:p>
          <w:p w14:paraId="3ED1D32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129D75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67</w:t>
            </w:r>
          </w:p>
          <w:p w14:paraId="3DA6FC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1</w:t>
            </w:r>
          </w:p>
          <w:p w14:paraId="4A3375D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1.04-1.15)</w:t>
            </w:r>
          </w:p>
        </w:tc>
        <w:tc>
          <w:tcPr>
            <w:tcW w:w="1417" w:type="dxa"/>
          </w:tcPr>
          <w:p w14:paraId="333C20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</w:t>
            </w:r>
          </w:p>
          <w:p w14:paraId="24AD45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</w:t>
            </w:r>
          </w:p>
          <w:p w14:paraId="2653504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4-1.17)</w:t>
            </w:r>
          </w:p>
        </w:tc>
        <w:tc>
          <w:tcPr>
            <w:tcW w:w="1560" w:type="dxa"/>
          </w:tcPr>
          <w:p w14:paraId="653B83E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9</w:t>
            </w:r>
          </w:p>
          <w:p w14:paraId="373FA2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  <w:p w14:paraId="1F43954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4-1.18)</w:t>
            </w:r>
          </w:p>
        </w:tc>
        <w:tc>
          <w:tcPr>
            <w:tcW w:w="1559" w:type="dxa"/>
          </w:tcPr>
          <w:p w14:paraId="7EC2D56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</w:p>
          <w:p w14:paraId="1381BFF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  <w:p w14:paraId="73AF123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71-0.96)</w:t>
            </w:r>
          </w:p>
        </w:tc>
        <w:tc>
          <w:tcPr>
            <w:tcW w:w="1417" w:type="dxa"/>
          </w:tcPr>
          <w:p w14:paraId="1E5AC8D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1BD863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  <w:p w14:paraId="577125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 (0.52-0.97)</w:t>
            </w:r>
          </w:p>
        </w:tc>
      </w:tr>
      <w:tr w:rsidR="00517CEC" w:rsidRPr="00833AA9" w14:paraId="067F894F" w14:textId="77777777" w:rsidTr="00CE57AD">
        <w:tc>
          <w:tcPr>
            <w:tcW w:w="675" w:type="dxa"/>
          </w:tcPr>
          <w:p w14:paraId="300438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2CF426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95</w:t>
            </w:r>
          </w:p>
          <w:p w14:paraId="2D7C86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1</w:t>
            </w:r>
          </w:p>
          <w:p w14:paraId="1D362E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11-1.17)</w:t>
            </w:r>
          </w:p>
        </w:tc>
        <w:tc>
          <w:tcPr>
            <w:tcW w:w="1872" w:type="dxa"/>
          </w:tcPr>
          <w:p w14:paraId="42A566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9</w:t>
            </w:r>
          </w:p>
          <w:p w14:paraId="5E4D2B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5</w:t>
            </w:r>
          </w:p>
          <w:p w14:paraId="519A242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1.14-1.26)</w:t>
            </w:r>
          </w:p>
        </w:tc>
        <w:tc>
          <w:tcPr>
            <w:tcW w:w="1417" w:type="dxa"/>
          </w:tcPr>
          <w:p w14:paraId="216A6B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3</w:t>
            </w:r>
          </w:p>
          <w:p w14:paraId="0A97AF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8</w:t>
            </w:r>
          </w:p>
          <w:p w14:paraId="783951A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1-1.14)</w:t>
            </w:r>
          </w:p>
        </w:tc>
        <w:tc>
          <w:tcPr>
            <w:tcW w:w="1560" w:type="dxa"/>
          </w:tcPr>
          <w:p w14:paraId="49FF882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</w:t>
            </w:r>
          </w:p>
          <w:p w14:paraId="6B16470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  <w:p w14:paraId="50AEFC9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79-1.12)</w:t>
            </w:r>
          </w:p>
        </w:tc>
        <w:tc>
          <w:tcPr>
            <w:tcW w:w="1559" w:type="dxa"/>
          </w:tcPr>
          <w:p w14:paraId="641CA6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</w:t>
            </w:r>
          </w:p>
          <w:p w14:paraId="3A2BD2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  <w:p w14:paraId="3E331D0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9-0.94)</w:t>
            </w:r>
          </w:p>
        </w:tc>
        <w:tc>
          <w:tcPr>
            <w:tcW w:w="1417" w:type="dxa"/>
          </w:tcPr>
          <w:p w14:paraId="49ED28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2A402E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  <w:p w14:paraId="7B3A4BE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 (0.43-0.83)</w:t>
            </w:r>
          </w:p>
        </w:tc>
      </w:tr>
      <w:tr w:rsidR="00517CEC" w:rsidRPr="00833AA9" w14:paraId="30CFE6AA" w14:textId="77777777" w:rsidTr="00CE57AD">
        <w:tc>
          <w:tcPr>
            <w:tcW w:w="675" w:type="dxa"/>
          </w:tcPr>
          <w:p w14:paraId="65C356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11E675D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73</w:t>
            </w:r>
          </w:p>
          <w:p w14:paraId="5143210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8</w:t>
            </w:r>
          </w:p>
          <w:p w14:paraId="1757E4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10-1.16)</w:t>
            </w:r>
          </w:p>
        </w:tc>
        <w:tc>
          <w:tcPr>
            <w:tcW w:w="1872" w:type="dxa"/>
          </w:tcPr>
          <w:p w14:paraId="21D8DD1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06</w:t>
            </w:r>
          </w:p>
          <w:p w14:paraId="17A5F6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6</w:t>
            </w:r>
          </w:p>
          <w:p w14:paraId="54DFE36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1.20-1.32)</w:t>
            </w:r>
          </w:p>
        </w:tc>
        <w:tc>
          <w:tcPr>
            <w:tcW w:w="1417" w:type="dxa"/>
          </w:tcPr>
          <w:p w14:paraId="2C23754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3</w:t>
            </w:r>
          </w:p>
          <w:p w14:paraId="6756171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2</w:t>
            </w:r>
          </w:p>
          <w:p w14:paraId="6CC12E2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3-1.16)</w:t>
            </w:r>
          </w:p>
        </w:tc>
        <w:tc>
          <w:tcPr>
            <w:tcW w:w="1560" w:type="dxa"/>
          </w:tcPr>
          <w:p w14:paraId="4A13F1E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</w:t>
            </w:r>
          </w:p>
          <w:p w14:paraId="7A34B24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  <w:p w14:paraId="52A8ACA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8-1.10)</w:t>
            </w:r>
          </w:p>
        </w:tc>
        <w:tc>
          <w:tcPr>
            <w:tcW w:w="1559" w:type="dxa"/>
          </w:tcPr>
          <w:p w14:paraId="2BF37E1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</w:t>
            </w:r>
          </w:p>
          <w:p w14:paraId="373A38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  <w:p w14:paraId="4F9F7D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6-0.91)</w:t>
            </w:r>
          </w:p>
        </w:tc>
        <w:tc>
          <w:tcPr>
            <w:tcW w:w="1417" w:type="dxa"/>
          </w:tcPr>
          <w:p w14:paraId="349CC05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  <w:p w14:paraId="7C8B33A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03495F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 (0.34-0.69)</w:t>
            </w:r>
          </w:p>
        </w:tc>
      </w:tr>
      <w:tr w:rsidR="00517CEC" w:rsidRPr="00833AA9" w14:paraId="79559A1E" w14:textId="77777777" w:rsidTr="00CE57AD">
        <w:tc>
          <w:tcPr>
            <w:tcW w:w="675" w:type="dxa"/>
          </w:tcPr>
          <w:p w14:paraId="32D0CE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0F7D55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4</w:t>
            </w:r>
          </w:p>
          <w:p w14:paraId="563325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7</w:t>
            </w:r>
          </w:p>
          <w:p w14:paraId="033F63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8-1.15)</w:t>
            </w:r>
          </w:p>
        </w:tc>
        <w:tc>
          <w:tcPr>
            <w:tcW w:w="1872" w:type="dxa"/>
          </w:tcPr>
          <w:p w14:paraId="31C9A6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6</w:t>
            </w:r>
          </w:p>
          <w:p w14:paraId="20073B5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0</w:t>
            </w:r>
          </w:p>
          <w:p w14:paraId="507CCB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1.19-1.31)</w:t>
            </w:r>
          </w:p>
        </w:tc>
        <w:tc>
          <w:tcPr>
            <w:tcW w:w="1417" w:type="dxa"/>
          </w:tcPr>
          <w:p w14:paraId="5E8A80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7</w:t>
            </w:r>
          </w:p>
          <w:p w14:paraId="0279D03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3</w:t>
            </w:r>
          </w:p>
          <w:p w14:paraId="16369E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9-1.24)</w:t>
            </w:r>
          </w:p>
        </w:tc>
        <w:tc>
          <w:tcPr>
            <w:tcW w:w="1560" w:type="dxa"/>
          </w:tcPr>
          <w:p w14:paraId="486ACB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</w:t>
            </w:r>
          </w:p>
          <w:p w14:paraId="440321D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  <w:p w14:paraId="4735668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7-1.09)</w:t>
            </w:r>
          </w:p>
        </w:tc>
        <w:tc>
          <w:tcPr>
            <w:tcW w:w="1559" w:type="dxa"/>
          </w:tcPr>
          <w:p w14:paraId="66AA4E4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</w:t>
            </w:r>
          </w:p>
          <w:p w14:paraId="2E8B18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</w:t>
            </w:r>
          </w:p>
          <w:p w14:paraId="293E4E8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 (0.62-0.85)</w:t>
            </w:r>
          </w:p>
        </w:tc>
        <w:tc>
          <w:tcPr>
            <w:tcW w:w="1417" w:type="dxa"/>
          </w:tcPr>
          <w:p w14:paraId="5656AA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  <w:p w14:paraId="55E1FD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  <w:p w14:paraId="59C1C2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30-0.62)</w:t>
            </w:r>
          </w:p>
        </w:tc>
      </w:tr>
      <w:tr w:rsidR="00517CEC" w:rsidRPr="00833AA9" w14:paraId="60A99A5B" w14:textId="77777777" w:rsidTr="00CE57AD">
        <w:tc>
          <w:tcPr>
            <w:tcW w:w="675" w:type="dxa"/>
          </w:tcPr>
          <w:p w14:paraId="6406711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662DC4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62</w:t>
            </w:r>
          </w:p>
          <w:p w14:paraId="04CC6C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0</w:t>
            </w:r>
          </w:p>
          <w:p w14:paraId="315E2B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8-1.15)</w:t>
            </w:r>
          </w:p>
        </w:tc>
        <w:tc>
          <w:tcPr>
            <w:tcW w:w="1872" w:type="dxa"/>
          </w:tcPr>
          <w:p w14:paraId="04A46B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5</w:t>
            </w:r>
          </w:p>
          <w:p w14:paraId="32AE99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5</w:t>
            </w:r>
          </w:p>
          <w:p w14:paraId="6F4176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1.16-1.28)</w:t>
            </w:r>
          </w:p>
        </w:tc>
        <w:tc>
          <w:tcPr>
            <w:tcW w:w="1417" w:type="dxa"/>
          </w:tcPr>
          <w:p w14:paraId="3D733A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6</w:t>
            </w:r>
          </w:p>
          <w:p w14:paraId="089F82C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</w:t>
            </w:r>
          </w:p>
          <w:p w14:paraId="6A68C40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4-1.18)</w:t>
            </w:r>
          </w:p>
        </w:tc>
        <w:tc>
          <w:tcPr>
            <w:tcW w:w="1560" w:type="dxa"/>
          </w:tcPr>
          <w:p w14:paraId="503592D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</w:t>
            </w:r>
          </w:p>
          <w:p w14:paraId="3250235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  <w:p w14:paraId="4767BE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84-1.18)</w:t>
            </w:r>
          </w:p>
        </w:tc>
        <w:tc>
          <w:tcPr>
            <w:tcW w:w="1559" w:type="dxa"/>
          </w:tcPr>
          <w:p w14:paraId="71F1158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</w:t>
            </w:r>
          </w:p>
          <w:p w14:paraId="48D5100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  <w:p w14:paraId="30D59B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 (0.62-0.86)</w:t>
            </w:r>
          </w:p>
        </w:tc>
        <w:tc>
          <w:tcPr>
            <w:tcW w:w="1417" w:type="dxa"/>
          </w:tcPr>
          <w:p w14:paraId="0DB6140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  <w:p w14:paraId="1D2C2B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  <w:p w14:paraId="4294C72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 (0.17-0.42)</w:t>
            </w:r>
          </w:p>
        </w:tc>
      </w:tr>
      <w:tr w:rsidR="00517CEC" w:rsidRPr="00833AA9" w14:paraId="2EB51045" w14:textId="77777777" w:rsidTr="00CE57AD">
        <w:tc>
          <w:tcPr>
            <w:tcW w:w="675" w:type="dxa"/>
          </w:tcPr>
          <w:p w14:paraId="659377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65684F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5</w:t>
            </w:r>
          </w:p>
          <w:p w14:paraId="6DCBA6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5</w:t>
            </w:r>
          </w:p>
          <w:p w14:paraId="38BD5E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92-0.97)</w:t>
            </w:r>
          </w:p>
        </w:tc>
        <w:tc>
          <w:tcPr>
            <w:tcW w:w="1872" w:type="dxa"/>
          </w:tcPr>
          <w:p w14:paraId="53D47F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9</w:t>
            </w:r>
          </w:p>
          <w:p w14:paraId="1A2A81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3</w:t>
            </w:r>
          </w:p>
          <w:p w14:paraId="6BBD78F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7-0.97)</w:t>
            </w:r>
          </w:p>
        </w:tc>
        <w:tc>
          <w:tcPr>
            <w:tcW w:w="1417" w:type="dxa"/>
          </w:tcPr>
          <w:p w14:paraId="5ED6F25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3</w:t>
            </w:r>
          </w:p>
          <w:p w14:paraId="771B3C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</w:t>
            </w:r>
          </w:p>
          <w:p w14:paraId="6AE85A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0-1.13)</w:t>
            </w:r>
          </w:p>
        </w:tc>
        <w:tc>
          <w:tcPr>
            <w:tcW w:w="1560" w:type="dxa"/>
          </w:tcPr>
          <w:p w14:paraId="6EE339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5</w:t>
            </w:r>
          </w:p>
          <w:p w14:paraId="1E1686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  <w:p w14:paraId="6122E01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80-1.13)</w:t>
            </w:r>
          </w:p>
        </w:tc>
        <w:tc>
          <w:tcPr>
            <w:tcW w:w="1559" w:type="dxa"/>
          </w:tcPr>
          <w:p w14:paraId="11FCCED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  <w:p w14:paraId="2A97F62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  <w:p w14:paraId="22CC28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 (0.52-0.73)</w:t>
            </w:r>
          </w:p>
        </w:tc>
        <w:tc>
          <w:tcPr>
            <w:tcW w:w="1417" w:type="dxa"/>
          </w:tcPr>
          <w:p w14:paraId="0D27EB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4F7359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174AE1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 (0.24-0.53)</w:t>
            </w:r>
          </w:p>
        </w:tc>
      </w:tr>
      <w:tr w:rsidR="00517CEC" w:rsidRPr="00833AA9" w14:paraId="3591D946" w14:textId="77777777" w:rsidTr="00CE57AD">
        <w:tc>
          <w:tcPr>
            <w:tcW w:w="675" w:type="dxa"/>
          </w:tcPr>
          <w:p w14:paraId="733DEC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299C39A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70</w:t>
            </w:r>
          </w:p>
          <w:p w14:paraId="695C615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5</w:t>
            </w:r>
          </w:p>
          <w:p w14:paraId="180FC7E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3-1.10)</w:t>
            </w:r>
          </w:p>
        </w:tc>
        <w:tc>
          <w:tcPr>
            <w:tcW w:w="1872" w:type="dxa"/>
          </w:tcPr>
          <w:p w14:paraId="307506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67</w:t>
            </w:r>
          </w:p>
          <w:p w14:paraId="1475AA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6</w:t>
            </w:r>
          </w:p>
          <w:p w14:paraId="010823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6-1.17)</w:t>
            </w:r>
          </w:p>
        </w:tc>
        <w:tc>
          <w:tcPr>
            <w:tcW w:w="1417" w:type="dxa"/>
          </w:tcPr>
          <w:p w14:paraId="3033EF7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6</w:t>
            </w:r>
          </w:p>
          <w:p w14:paraId="5376D67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</w:t>
            </w:r>
          </w:p>
          <w:p w14:paraId="110D781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0-1.14)</w:t>
            </w:r>
          </w:p>
        </w:tc>
        <w:tc>
          <w:tcPr>
            <w:tcW w:w="1560" w:type="dxa"/>
          </w:tcPr>
          <w:p w14:paraId="4CC4F4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</w:t>
            </w:r>
          </w:p>
          <w:p w14:paraId="3AD1A8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  <w:p w14:paraId="183BE91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76-1.08)</w:t>
            </w:r>
          </w:p>
        </w:tc>
        <w:tc>
          <w:tcPr>
            <w:tcW w:w="1559" w:type="dxa"/>
          </w:tcPr>
          <w:p w14:paraId="4D68DB5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</w:t>
            </w:r>
          </w:p>
          <w:p w14:paraId="4AB43C6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  <w:p w14:paraId="7F7D14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 (0.55-0.77)</w:t>
            </w:r>
          </w:p>
        </w:tc>
        <w:tc>
          <w:tcPr>
            <w:tcW w:w="1417" w:type="dxa"/>
          </w:tcPr>
          <w:p w14:paraId="7C8A51B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616DDA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  <w:p w14:paraId="4E5BDF4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 (0.31-0.64)</w:t>
            </w:r>
          </w:p>
        </w:tc>
      </w:tr>
      <w:tr w:rsidR="00517CEC" w:rsidRPr="00833AA9" w14:paraId="19931765" w14:textId="77777777" w:rsidTr="00CE57AD">
        <w:tc>
          <w:tcPr>
            <w:tcW w:w="675" w:type="dxa"/>
          </w:tcPr>
          <w:p w14:paraId="37491F8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0B4B7A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87</w:t>
            </w:r>
          </w:p>
          <w:p w14:paraId="69AFEE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3</w:t>
            </w:r>
          </w:p>
          <w:p w14:paraId="1D62BE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7-1.14)</w:t>
            </w:r>
          </w:p>
        </w:tc>
        <w:tc>
          <w:tcPr>
            <w:tcW w:w="1872" w:type="dxa"/>
          </w:tcPr>
          <w:p w14:paraId="7032314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0</w:t>
            </w:r>
          </w:p>
          <w:p w14:paraId="509A2E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2</w:t>
            </w:r>
          </w:p>
          <w:p w14:paraId="4601D0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09-1.20)</w:t>
            </w:r>
          </w:p>
        </w:tc>
        <w:tc>
          <w:tcPr>
            <w:tcW w:w="1417" w:type="dxa"/>
          </w:tcPr>
          <w:p w14:paraId="4EB1452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</w:t>
            </w:r>
          </w:p>
          <w:p w14:paraId="01B63A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7</w:t>
            </w:r>
          </w:p>
          <w:p w14:paraId="46E321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5-1.20)</w:t>
            </w:r>
          </w:p>
        </w:tc>
        <w:tc>
          <w:tcPr>
            <w:tcW w:w="1560" w:type="dxa"/>
          </w:tcPr>
          <w:p w14:paraId="128AD71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  <w:p w14:paraId="736A9F6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  <w:p w14:paraId="5C7199D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 (0.72-1.03)</w:t>
            </w:r>
          </w:p>
        </w:tc>
        <w:tc>
          <w:tcPr>
            <w:tcW w:w="1559" w:type="dxa"/>
          </w:tcPr>
          <w:p w14:paraId="0D27B7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  <w:p w14:paraId="47A947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  <w:p w14:paraId="442EA34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0.54-0.75)</w:t>
            </w:r>
          </w:p>
        </w:tc>
        <w:tc>
          <w:tcPr>
            <w:tcW w:w="1417" w:type="dxa"/>
          </w:tcPr>
          <w:p w14:paraId="4C3A3A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70D4AFF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  <w:p w14:paraId="2A6FAE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 (0.26-0.56)</w:t>
            </w:r>
          </w:p>
        </w:tc>
      </w:tr>
      <w:tr w:rsidR="00517CEC" w:rsidRPr="00833AA9" w14:paraId="22C0E467" w14:textId="77777777" w:rsidTr="00CE57AD">
        <w:tc>
          <w:tcPr>
            <w:tcW w:w="675" w:type="dxa"/>
          </w:tcPr>
          <w:p w14:paraId="3AF534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6BE7AAB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5</w:t>
            </w:r>
          </w:p>
          <w:p w14:paraId="318DAFE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2</w:t>
            </w:r>
          </w:p>
          <w:p w14:paraId="23A3422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5-1.11)</w:t>
            </w:r>
          </w:p>
        </w:tc>
        <w:tc>
          <w:tcPr>
            <w:tcW w:w="1872" w:type="dxa"/>
          </w:tcPr>
          <w:p w14:paraId="492DECA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4</w:t>
            </w:r>
          </w:p>
          <w:p w14:paraId="01DD4A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8</w:t>
            </w:r>
          </w:p>
          <w:p w14:paraId="218B0C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7-1.08)</w:t>
            </w:r>
          </w:p>
        </w:tc>
        <w:tc>
          <w:tcPr>
            <w:tcW w:w="1417" w:type="dxa"/>
          </w:tcPr>
          <w:p w14:paraId="6E5B86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5</w:t>
            </w:r>
          </w:p>
          <w:p w14:paraId="4848A8C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</w:t>
            </w:r>
          </w:p>
          <w:p w14:paraId="267FAF7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8-1.11)</w:t>
            </w:r>
          </w:p>
        </w:tc>
        <w:tc>
          <w:tcPr>
            <w:tcW w:w="1560" w:type="dxa"/>
          </w:tcPr>
          <w:p w14:paraId="0B7C16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</w:t>
            </w:r>
          </w:p>
          <w:p w14:paraId="3266705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</w:t>
            </w:r>
          </w:p>
          <w:p w14:paraId="1EF0E3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4-1.05)</w:t>
            </w:r>
          </w:p>
        </w:tc>
        <w:tc>
          <w:tcPr>
            <w:tcW w:w="1559" w:type="dxa"/>
          </w:tcPr>
          <w:p w14:paraId="1A5BE39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</w:t>
            </w:r>
          </w:p>
          <w:p w14:paraId="52367C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  <w:p w14:paraId="0F4AB5F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 (0.48-0.68)</w:t>
            </w:r>
          </w:p>
        </w:tc>
        <w:tc>
          <w:tcPr>
            <w:tcW w:w="1417" w:type="dxa"/>
          </w:tcPr>
          <w:p w14:paraId="403490F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  <w:p w14:paraId="3BAA16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  <w:p w14:paraId="0727F3C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29-0.62)</w:t>
            </w:r>
          </w:p>
        </w:tc>
      </w:tr>
      <w:tr w:rsidR="00517CEC" w:rsidRPr="00833AA9" w14:paraId="005DFC9B" w14:textId="77777777" w:rsidTr="00CE57AD">
        <w:tc>
          <w:tcPr>
            <w:tcW w:w="675" w:type="dxa"/>
          </w:tcPr>
          <w:p w14:paraId="5D07109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7314748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42</w:t>
            </w:r>
          </w:p>
          <w:p w14:paraId="72C6582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5</w:t>
            </w:r>
          </w:p>
          <w:p w14:paraId="3E316B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5-1.12)</w:t>
            </w:r>
          </w:p>
        </w:tc>
        <w:tc>
          <w:tcPr>
            <w:tcW w:w="1872" w:type="dxa"/>
          </w:tcPr>
          <w:p w14:paraId="08FA92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1</w:t>
            </w:r>
          </w:p>
          <w:p w14:paraId="0FCB37C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4</w:t>
            </w:r>
          </w:p>
          <w:p w14:paraId="022813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1.00-1.11)</w:t>
            </w:r>
          </w:p>
        </w:tc>
        <w:tc>
          <w:tcPr>
            <w:tcW w:w="1417" w:type="dxa"/>
          </w:tcPr>
          <w:p w14:paraId="56801A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8</w:t>
            </w:r>
          </w:p>
          <w:p w14:paraId="0B72FE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7</w:t>
            </w:r>
          </w:p>
          <w:p w14:paraId="55992B7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5-1.20)</w:t>
            </w:r>
          </w:p>
        </w:tc>
        <w:tc>
          <w:tcPr>
            <w:tcW w:w="1560" w:type="dxa"/>
          </w:tcPr>
          <w:p w14:paraId="7025675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</w:t>
            </w:r>
          </w:p>
          <w:p w14:paraId="65F98E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  <w:p w14:paraId="31E1883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79-1.12)</w:t>
            </w:r>
          </w:p>
        </w:tc>
        <w:tc>
          <w:tcPr>
            <w:tcW w:w="1559" w:type="dxa"/>
          </w:tcPr>
          <w:p w14:paraId="3434462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</w:t>
            </w:r>
          </w:p>
          <w:p w14:paraId="547436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  <w:p w14:paraId="0960D7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1-0.60)</w:t>
            </w:r>
          </w:p>
        </w:tc>
        <w:tc>
          <w:tcPr>
            <w:tcW w:w="1417" w:type="dxa"/>
          </w:tcPr>
          <w:p w14:paraId="633213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  <w:p w14:paraId="132008E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4F014F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 (0.24-0.53)</w:t>
            </w:r>
          </w:p>
        </w:tc>
      </w:tr>
      <w:tr w:rsidR="00517CEC" w:rsidRPr="00833AA9" w14:paraId="7CA5B1CD" w14:textId="77777777" w:rsidTr="00CE57AD">
        <w:tc>
          <w:tcPr>
            <w:tcW w:w="675" w:type="dxa"/>
          </w:tcPr>
          <w:p w14:paraId="30B077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7CD56A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8</w:t>
            </w:r>
          </w:p>
          <w:p w14:paraId="225DBB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40</w:t>
            </w:r>
          </w:p>
          <w:p w14:paraId="00DC447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10-1.17)</w:t>
            </w:r>
          </w:p>
        </w:tc>
        <w:tc>
          <w:tcPr>
            <w:tcW w:w="1872" w:type="dxa"/>
          </w:tcPr>
          <w:p w14:paraId="1D3B9C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52</w:t>
            </w:r>
          </w:p>
          <w:p w14:paraId="12EB78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2</w:t>
            </w:r>
          </w:p>
          <w:p w14:paraId="6E7219D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1-1.12)</w:t>
            </w:r>
          </w:p>
        </w:tc>
        <w:tc>
          <w:tcPr>
            <w:tcW w:w="1417" w:type="dxa"/>
          </w:tcPr>
          <w:p w14:paraId="2A57223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7</w:t>
            </w:r>
          </w:p>
          <w:p w14:paraId="6BC882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1</w:t>
            </w:r>
          </w:p>
          <w:p w14:paraId="06303B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8-1.23)</w:t>
            </w:r>
          </w:p>
        </w:tc>
        <w:tc>
          <w:tcPr>
            <w:tcW w:w="1560" w:type="dxa"/>
          </w:tcPr>
          <w:p w14:paraId="03554D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  <w:p w14:paraId="7A82F03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  <w:p w14:paraId="0C4744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82-1.17)</w:t>
            </w:r>
          </w:p>
        </w:tc>
        <w:tc>
          <w:tcPr>
            <w:tcW w:w="1559" w:type="dxa"/>
          </w:tcPr>
          <w:p w14:paraId="2520B7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  <w:p w14:paraId="73310E2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  <w:p w14:paraId="3BF8BB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0.41-0.59)</w:t>
            </w:r>
          </w:p>
        </w:tc>
        <w:tc>
          <w:tcPr>
            <w:tcW w:w="1417" w:type="dxa"/>
          </w:tcPr>
          <w:p w14:paraId="50351C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20919EE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  <w:p w14:paraId="0D89DB1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 (0.25-0.56)</w:t>
            </w:r>
          </w:p>
        </w:tc>
      </w:tr>
      <w:tr w:rsidR="00517CEC" w:rsidRPr="00833AA9" w14:paraId="33AD78E3" w14:textId="77777777" w:rsidTr="00CE57AD">
        <w:tc>
          <w:tcPr>
            <w:tcW w:w="675" w:type="dxa"/>
          </w:tcPr>
          <w:p w14:paraId="7BA3002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3748D92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60</w:t>
            </w:r>
          </w:p>
          <w:p w14:paraId="00BFFEB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6</w:t>
            </w:r>
          </w:p>
          <w:p w14:paraId="609C9AB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</w:p>
        </w:tc>
        <w:tc>
          <w:tcPr>
            <w:tcW w:w="1872" w:type="dxa"/>
          </w:tcPr>
          <w:p w14:paraId="72E904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2</w:t>
            </w:r>
          </w:p>
          <w:p w14:paraId="70671E1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5</w:t>
            </w:r>
          </w:p>
          <w:p w14:paraId="3EFB814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9-1.10)</w:t>
            </w:r>
          </w:p>
        </w:tc>
        <w:tc>
          <w:tcPr>
            <w:tcW w:w="1417" w:type="dxa"/>
          </w:tcPr>
          <w:p w14:paraId="519B37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6</w:t>
            </w:r>
          </w:p>
          <w:p w14:paraId="4AAF87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</w:t>
            </w:r>
          </w:p>
          <w:p w14:paraId="4ADCBB3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9-1.13)</w:t>
            </w:r>
          </w:p>
        </w:tc>
        <w:tc>
          <w:tcPr>
            <w:tcW w:w="1560" w:type="dxa"/>
          </w:tcPr>
          <w:p w14:paraId="1107F1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  <w:p w14:paraId="78D6C24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  <w:p w14:paraId="61E784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75-1.08)</w:t>
            </w:r>
          </w:p>
        </w:tc>
        <w:tc>
          <w:tcPr>
            <w:tcW w:w="1559" w:type="dxa"/>
          </w:tcPr>
          <w:p w14:paraId="09DD39E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</w:t>
            </w:r>
          </w:p>
          <w:p w14:paraId="07043A6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  <w:p w14:paraId="48422EB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0.54-0.76)</w:t>
            </w:r>
          </w:p>
        </w:tc>
        <w:tc>
          <w:tcPr>
            <w:tcW w:w="1417" w:type="dxa"/>
          </w:tcPr>
          <w:p w14:paraId="2E0697B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  <w:p w14:paraId="4DF6352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  <w:p w14:paraId="7961B01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 (0.25-0.56)</w:t>
            </w:r>
          </w:p>
        </w:tc>
      </w:tr>
      <w:tr w:rsidR="00517CEC" w:rsidRPr="00833AA9" w14:paraId="50B7AFF5" w14:textId="77777777" w:rsidTr="00CE57AD">
        <w:tc>
          <w:tcPr>
            <w:tcW w:w="675" w:type="dxa"/>
          </w:tcPr>
          <w:p w14:paraId="2103732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1C65A57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79</w:t>
            </w:r>
          </w:p>
          <w:p w14:paraId="0288A6B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9</w:t>
            </w:r>
          </w:p>
          <w:p w14:paraId="4F7052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1.01-1.07)</w:t>
            </w:r>
          </w:p>
        </w:tc>
        <w:tc>
          <w:tcPr>
            <w:tcW w:w="1872" w:type="dxa"/>
          </w:tcPr>
          <w:p w14:paraId="231DF0E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6</w:t>
            </w:r>
          </w:p>
          <w:p w14:paraId="4EAEE02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9</w:t>
            </w:r>
          </w:p>
          <w:p w14:paraId="25D9E7A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5-1.06)</w:t>
            </w:r>
          </w:p>
        </w:tc>
        <w:tc>
          <w:tcPr>
            <w:tcW w:w="1417" w:type="dxa"/>
          </w:tcPr>
          <w:p w14:paraId="339991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2</w:t>
            </w:r>
          </w:p>
          <w:p w14:paraId="256E76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1</w:t>
            </w:r>
          </w:p>
          <w:p w14:paraId="19BA231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2-1.04)</w:t>
            </w:r>
          </w:p>
        </w:tc>
        <w:tc>
          <w:tcPr>
            <w:tcW w:w="1560" w:type="dxa"/>
          </w:tcPr>
          <w:p w14:paraId="14E07C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</w:p>
          <w:p w14:paraId="03226E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  <w:p w14:paraId="5AFE532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7-0.98)</w:t>
            </w:r>
          </w:p>
        </w:tc>
        <w:tc>
          <w:tcPr>
            <w:tcW w:w="1559" w:type="dxa"/>
          </w:tcPr>
          <w:p w14:paraId="69C9A0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</w:t>
            </w:r>
          </w:p>
          <w:p w14:paraId="770CB2E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  <w:p w14:paraId="3D387F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 (0.47-0.67)</w:t>
            </w:r>
          </w:p>
        </w:tc>
        <w:tc>
          <w:tcPr>
            <w:tcW w:w="1417" w:type="dxa"/>
          </w:tcPr>
          <w:p w14:paraId="3B7A1F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571BE9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  <w:p w14:paraId="64DEC1A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 (0.13-0.36)</w:t>
            </w:r>
          </w:p>
        </w:tc>
      </w:tr>
      <w:tr w:rsidR="00517CEC" w:rsidRPr="00833AA9" w14:paraId="46F4A360" w14:textId="77777777" w:rsidTr="00CE57AD">
        <w:tc>
          <w:tcPr>
            <w:tcW w:w="675" w:type="dxa"/>
          </w:tcPr>
          <w:p w14:paraId="31E61B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63C375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4</w:t>
            </w:r>
          </w:p>
          <w:p w14:paraId="5C707D4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8</w:t>
            </w:r>
          </w:p>
          <w:p w14:paraId="6282D8E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8-1.04)</w:t>
            </w:r>
          </w:p>
        </w:tc>
        <w:tc>
          <w:tcPr>
            <w:tcW w:w="1872" w:type="dxa"/>
          </w:tcPr>
          <w:p w14:paraId="50C89E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55</w:t>
            </w:r>
          </w:p>
          <w:p w14:paraId="3B698A1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0</w:t>
            </w:r>
          </w:p>
          <w:p w14:paraId="5AE2F7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2)</w:t>
            </w:r>
          </w:p>
        </w:tc>
        <w:tc>
          <w:tcPr>
            <w:tcW w:w="1417" w:type="dxa"/>
          </w:tcPr>
          <w:p w14:paraId="5043D26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4</w:t>
            </w:r>
          </w:p>
          <w:p w14:paraId="54EC9D1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</w:t>
            </w:r>
          </w:p>
          <w:p w14:paraId="1453D1C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81-1.03)</w:t>
            </w:r>
          </w:p>
        </w:tc>
        <w:tc>
          <w:tcPr>
            <w:tcW w:w="1560" w:type="dxa"/>
          </w:tcPr>
          <w:p w14:paraId="6EA479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  <w:p w14:paraId="36E03B4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  <w:p w14:paraId="534FF6C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5-0.95)</w:t>
            </w:r>
          </w:p>
        </w:tc>
        <w:tc>
          <w:tcPr>
            <w:tcW w:w="1559" w:type="dxa"/>
          </w:tcPr>
          <w:p w14:paraId="3DBB092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  <w:p w14:paraId="4B5B2DB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  <w:p w14:paraId="03F53AF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 (0.43-0.62)</w:t>
            </w:r>
          </w:p>
        </w:tc>
        <w:tc>
          <w:tcPr>
            <w:tcW w:w="1417" w:type="dxa"/>
          </w:tcPr>
          <w:p w14:paraId="71E4EB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763052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  <w:p w14:paraId="36DFE8D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 (0.13-0.36)</w:t>
            </w:r>
          </w:p>
        </w:tc>
      </w:tr>
      <w:tr w:rsidR="00517CEC" w:rsidRPr="00833AA9" w14:paraId="3B1F296C" w14:textId="77777777" w:rsidTr="00CE57AD">
        <w:tc>
          <w:tcPr>
            <w:tcW w:w="675" w:type="dxa"/>
          </w:tcPr>
          <w:p w14:paraId="322C6BD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6D3232B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86</w:t>
            </w:r>
          </w:p>
          <w:p w14:paraId="39D1140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7</w:t>
            </w:r>
          </w:p>
          <w:p w14:paraId="24FA90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872" w:type="dxa"/>
          </w:tcPr>
          <w:p w14:paraId="3B95125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0</w:t>
            </w:r>
          </w:p>
          <w:p w14:paraId="60EE08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8</w:t>
            </w:r>
          </w:p>
          <w:p w14:paraId="26BF34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9-0.99)</w:t>
            </w:r>
          </w:p>
        </w:tc>
        <w:tc>
          <w:tcPr>
            <w:tcW w:w="1417" w:type="dxa"/>
          </w:tcPr>
          <w:p w14:paraId="105D37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2</w:t>
            </w:r>
          </w:p>
          <w:p w14:paraId="6326B1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</w:t>
            </w:r>
          </w:p>
          <w:p w14:paraId="5E7D9F1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(0.65-0.85)</w:t>
            </w:r>
          </w:p>
        </w:tc>
        <w:tc>
          <w:tcPr>
            <w:tcW w:w="1560" w:type="dxa"/>
          </w:tcPr>
          <w:p w14:paraId="144DF44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</w:t>
            </w:r>
          </w:p>
          <w:p w14:paraId="0DA0177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  <w:p w14:paraId="51B1E0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7-1.10)</w:t>
            </w:r>
          </w:p>
        </w:tc>
        <w:tc>
          <w:tcPr>
            <w:tcW w:w="1559" w:type="dxa"/>
          </w:tcPr>
          <w:p w14:paraId="300D53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</w:t>
            </w:r>
          </w:p>
          <w:p w14:paraId="0A46A38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  <w:p w14:paraId="52FCB3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1-0.60)</w:t>
            </w:r>
          </w:p>
        </w:tc>
        <w:tc>
          <w:tcPr>
            <w:tcW w:w="1417" w:type="dxa"/>
          </w:tcPr>
          <w:p w14:paraId="4376BC4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3D22CC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7B099ED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 (0.20-0.48)</w:t>
            </w:r>
          </w:p>
        </w:tc>
      </w:tr>
      <w:tr w:rsidR="00517CEC" w:rsidRPr="00833AA9" w14:paraId="7D73FD3A" w14:textId="77777777" w:rsidTr="00CE57AD">
        <w:tc>
          <w:tcPr>
            <w:tcW w:w="675" w:type="dxa"/>
          </w:tcPr>
          <w:p w14:paraId="3584D83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4466C6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27</w:t>
            </w:r>
          </w:p>
          <w:p w14:paraId="35D3B8B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6</w:t>
            </w:r>
          </w:p>
          <w:p w14:paraId="16623E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872" w:type="dxa"/>
          </w:tcPr>
          <w:p w14:paraId="520EA97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7</w:t>
            </w:r>
          </w:p>
          <w:p w14:paraId="1787FFE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2</w:t>
            </w:r>
          </w:p>
          <w:p w14:paraId="57718B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5-1.05)</w:t>
            </w:r>
          </w:p>
        </w:tc>
        <w:tc>
          <w:tcPr>
            <w:tcW w:w="1417" w:type="dxa"/>
          </w:tcPr>
          <w:p w14:paraId="39EE546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  <w:p w14:paraId="0729696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8</w:t>
            </w:r>
          </w:p>
          <w:p w14:paraId="5ABDA1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5-1.08)</w:t>
            </w:r>
          </w:p>
        </w:tc>
        <w:tc>
          <w:tcPr>
            <w:tcW w:w="1560" w:type="dxa"/>
          </w:tcPr>
          <w:p w14:paraId="37DB73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</w:t>
            </w:r>
          </w:p>
          <w:p w14:paraId="78F7B47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  <w:p w14:paraId="51D2AC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4-1.20)</w:t>
            </w:r>
          </w:p>
        </w:tc>
        <w:tc>
          <w:tcPr>
            <w:tcW w:w="1559" w:type="dxa"/>
          </w:tcPr>
          <w:p w14:paraId="1A331C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  <w:p w14:paraId="35CDD5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  <w:p w14:paraId="34827F7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42-0.61)</w:t>
            </w:r>
          </w:p>
        </w:tc>
        <w:tc>
          <w:tcPr>
            <w:tcW w:w="1417" w:type="dxa"/>
          </w:tcPr>
          <w:p w14:paraId="0D608D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  <w:p w14:paraId="4C2D240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7ACBF49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 (0.22-0.50)</w:t>
            </w:r>
          </w:p>
        </w:tc>
      </w:tr>
      <w:tr w:rsidR="00517CEC" w:rsidRPr="00833AA9" w14:paraId="65A11DAB" w14:textId="77777777" w:rsidTr="00CE57AD">
        <w:tc>
          <w:tcPr>
            <w:tcW w:w="675" w:type="dxa"/>
          </w:tcPr>
          <w:p w14:paraId="65C6A45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109A6F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,015</w:t>
            </w:r>
          </w:p>
          <w:p w14:paraId="0FC1A90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4</w:t>
            </w:r>
          </w:p>
        </w:tc>
        <w:tc>
          <w:tcPr>
            <w:tcW w:w="1872" w:type="dxa"/>
          </w:tcPr>
          <w:p w14:paraId="137F54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,191</w:t>
            </w:r>
          </w:p>
          <w:p w14:paraId="16C777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7</w:t>
            </w:r>
          </w:p>
        </w:tc>
        <w:tc>
          <w:tcPr>
            <w:tcW w:w="1417" w:type="dxa"/>
          </w:tcPr>
          <w:p w14:paraId="7D400CA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648</w:t>
            </w:r>
          </w:p>
          <w:p w14:paraId="1D31D0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3</w:t>
            </w:r>
          </w:p>
        </w:tc>
        <w:tc>
          <w:tcPr>
            <w:tcW w:w="1560" w:type="dxa"/>
          </w:tcPr>
          <w:p w14:paraId="1B1FB3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58</w:t>
            </w:r>
          </w:p>
          <w:p w14:paraId="2A22D04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59" w:type="dxa"/>
          </w:tcPr>
          <w:p w14:paraId="149D265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94</w:t>
            </w:r>
          </w:p>
          <w:p w14:paraId="6BD566D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417" w:type="dxa"/>
          </w:tcPr>
          <w:p w14:paraId="74D75AF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3</w:t>
            </w:r>
          </w:p>
          <w:p w14:paraId="04CA72C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</w:tr>
    </w:tbl>
    <w:p w14:paraId="0ED57302" w14:textId="01F4D829" w:rsidR="00517CEC" w:rsidRPr="00833AA9" w:rsidRDefault="000053E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 w:rsidR="001B4BD4"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 five different surgical specialties.</w:t>
      </w:r>
    </w:p>
    <w:p w14:paraId="5D196C97" w14:textId="77777777" w:rsidR="00DF5EF9" w:rsidRPr="00833AA9" w:rsidRDefault="00DF5EF9" w:rsidP="00DF5EF9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78A0931" w14:textId="384F40E1" w:rsidR="00517CEC" w:rsidRPr="00833AA9" w:rsidRDefault="00DF5EF9" w:rsidP="00DF5EF9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>Table D in S1 File</w:t>
      </w:r>
      <w:r w:rsidR="005267DB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Minor </w:t>
      </w:r>
      <w:r w:rsidR="004A6880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inpatient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rgical procedures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,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</w:p>
    <w:tbl>
      <w:tblPr>
        <w:tblStyle w:val="Tabel-Gitter"/>
        <w:tblW w:w="10768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588"/>
        <w:gridCol w:w="1560"/>
        <w:gridCol w:w="1701"/>
        <w:gridCol w:w="1559"/>
        <w:gridCol w:w="1417"/>
      </w:tblGrid>
      <w:tr w:rsidR="00517CEC" w:rsidRPr="00833AA9" w14:paraId="333976F4" w14:textId="77777777" w:rsidTr="005A18F1">
        <w:tc>
          <w:tcPr>
            <w:tcW w:w="675" w:type="dxa"/>
          </w:tcPr>
          <w:p w14:paraId="2EC5979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6D54B6F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65FD313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3D572B3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4849" w:type="dxa"/>
            <w:gridSpan w:val="3"/>
          </w:tcPr>
          <w:p w14:paraId="54216A9E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2976" w:type="dxa"/>
            <w:gridSpan w:val="2"/>
          </w:tcPr>
          <w:p w14:paraId="21040B7D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</w:tr>
      <w:tr w:rsidR="00517CEC" w:rsidRPr="00833AA9" w14:paraId="58A1444C" w14:textId="77777777" w:rsidTr="005A18F1">
        <w:tc>
          <w:tcPr>
            <w:tcW w:w="675" w:type="dxa"/>
          </w:tcPr>
          <w:p w14:paraId="3E953F7D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7EB177DF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88" w:type="dxa"/>
          </w:tcPr>
          <w:p w14:paraId="7950A191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0-28 days  </w:t>
            </w:r>
          </w:p>
        </w:tc>
        <w:tc>
          <w:tcPr>
            <w:tcW w:w="1560" w:type="dxa"/>
          </w:tcPr>
          <w:p w14:paraId="255325BF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-365 days</w:t>
            </w:r>
          </w:p>
        </w:tc>
        <w:tc>
          <w:tcPr>
            <w:tcW w:w="1701" w:type="dxa"/>
          </w:tcPr>
          <w:p w14:paraId="01DBE3C9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-5 years</w:t>
            </w:r>
          </w:p>
        </w:tc>
        <w:tc>
          <w:tcPr>
            <w:tcW w:w="1559" w:type="dxa"/>
          </w:tcPr>
          <w:p w14:paraId="6BBE4FDD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417" w:type="dxa"/>
          </w:tcPr>
          <w:p w14:paraId="7F0AB3D1" w14:textId="77777777" w:rsidR="00517CEC" w:rsidRPr="00833AA9" w:rsidRDefault="00517CEC" w:rsidP="005A18F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ale     </w:t>
            </w:r>
          </w:p>
        </w:tc>
      </w:tr>
      <w:tr w:rsidR="00517CEC" w:rsidRPr="00833AA9" w14:paraId="346C3F8A" w14:textId="77777777" w:rsidTr="005A18F1">
        <w:tc>
          <w:tcPr>
            <w:tcW w:w="675" w:type="dxa"/>
          </w:tcPr>
          <w:p w14:paraId="3DC5FC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6F7BC7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7</w:t>
            </w:r>
          </w:p>
          <w:p w14:paraId="7A9012C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8</w:t>
            </w:r>
          </w:p>
          <w:p w14:paraId="042CC95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588" w:type="dxa"/>
          </w:tcPr>
          <w:p w14:paraId="4534C3E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</w:t>
            </w:r>
          </w:p>
          <w:p w14:paraId="144B6E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5</w:t>
            </w:r>
          </w:p>
        </w:tc>
        <w:tc>
          <w:tcPr>
            <w:tcW w:w="1560" w:type="dxa"/>
          </w:tcPr>
          <w:p w14:paraId="2CCF5D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</w:t>
            </w:r>
          </w:p>
          <w:p w14:paraId="2A4BF2E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</w:t>
            </w:r>
          </w:p>
        </w:tc>
        <w:tc>
          <w:tcPr>
            <w:tcW w:w="1701" w:type="dxa"/>
          </w:tcPr>
          <w:p w14:paraId="3EB165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1</w:t>
            </w:r>
          </w:p>
          <w:p w14:paraId="3697543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0</w:t>
            </w:r>
          </w:p>
          <w:p w14:paraId="668610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020CA4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</w:t>
            </w:r>
          </w:p>
          <w:p w14:paraId="44FD16C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7</w:t>
            </w:r>
          </w:p>
        </w:tc>
        <w:tc>
          <w:tcPr>
            <w:tcW w:w="1417" w:type="dxa"/>
          </w:tcPr>
          <w:p w14:paraId="3C5FBC5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2</w:t>
            </w:r>
          </w:p>
          <w:p w14:paraId="3FC92C9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7</w:t>
            </w:r>
          </w:p>
          <w:p w14:paraId="23C0BF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17CEC" w:rsidRPr="00833AA9" w14:paraId="376AE4F9" w14:textId="77777777" w:rsidTr="005A18F1">
        <w:tc>
          <w:tcPr>
            <w:tcW w:w="675" w:type="dxa"/>
          </w:tcPr>
          <w:p w14:paraId="37CE511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010AF0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1</w:t>
            </w:r>
          </w:p>
          <w:p w14:paraId="1BC2AB1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6</w:t>
            </w:r>
          </w:p>
          <w:p w14:paraId="162AC48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1.01-1.20)</w:t>
            </w:r>
          </w:p>
        </w:tc>
        <w:tc>
          <w:tcPr>
            <w:tcW w:w="1588" w:type="dxa"/>
          </w:tcPr>
          <w:p w14:paraId="01C1A02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</w:t>
            </w:r>
          </w:p>
          <w:p w14:paraId="7C2AEAF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2</w:t>
            </w:r>
          </w:p>
          <w:p w14:paraId="158453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89-1.47)</w:t>
            </w:r>
          </w:p>
        </w:tc>
        <w:tc>
          <w:tcPr>
            <w:tcW w:w="1560" w:type="dxa"/>
          </w:tcPr>
          <w:p w14:paraId="1083EE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</w:t>
            </w:r>
          </w:p>
          <w:p w14:paraId="30655E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7</w:t>
            </w:r>
          </w:p>
          <w:p w14:paraId="3BD491A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88-1.27)</w:t>
            </w:r>
          </w:p>
        </w:tc>
        <w:tc>
          <w:tcPr>
            <w:tcW w:w="1701" w:type="dxa"/>
          </w:tcPr>
          <w:p w14:paraId="64E471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4</w:t>
            </w:r>
          </w:p>
          <w:p w14:paraId="2AD416E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2</w:t>
            </w:r>
          </w:p>
          <w:p w14:paraId="257FDD6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9-1.23)</w:t>
            </w:r>
          </w:p>
        </w:tc>
        <w:tc>
          <w:tcPr>
            <w:tcW w:w="1559" w:type="dxa"/>
          </w:tcPr>
          <w:p w14:paraId="355CD2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</w:t>
            </w:r>
          </w:p>
          <w:p w14:paraId="44FC4AF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5</w:t>
            </w:r>
          </w:p>
          <w:p w14:paraId="1DD560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8-1.29)</w:t>
            </w:r>
          </w:p>
        </w:tc>
        <w:tc>
          <w:tcPr>
            <w:tcW w:w="1417" w:type="dxa"/>
          </w:tcPr>
          <w:p w14:paraId="1DEFFF6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3</w:t>
            </w:r>
          </w:p>
          <w:p w14:paraId="1B25E53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4</w:t>
            </w:r>
          </w:p>
          <w:p w14:paraId="17D73DC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7-1.21)</w:t>
            </w:r>
          </w:p>
        </w:tc>
      </w:tr>
      <w:tr w:rsidR="00517CEC" w:rsidRPr="00833AA9" w14:paraId="572FB858" w14:textId="77777777" w:rsidTr="005A18F1">
        <w:tc>
          <w:tcPr>
            <w:tcW w:w="675" w:type="dxa"/>
          </w:tcPr>
          <w:p w14:paraId="1ADEF5D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7689A9E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7</w:t>
            </w:r>
          </w:p>
          <w:p w14:paraId="1A4794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0</w:t>
            </w:r>
          </w:p>
          <w:p w14:paraId="47282C2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 (1.29-1.52)</w:t>
            </w:r>
          </w:p>
        </w:tc>
        <w:tc>
          <w:tcPr>
            <w:tcW w:w="1588" w:type="dxa"/>
          </w:tcPr>
          <w:p w14:paraId="6B336E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</w:t>
            </w:r>
          </w:p>
          <w:p w14:paraId="2F11A8F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74</w:t>
            </w:r>
          </w:p>
          <w:p w14:paraId="538ACC4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 (1.40-2.22)</w:t>
            </w:r>
          </w:p>
        </w:tc>
        <w:tc>
          <w:tcPr>
            <w:tcW w:w="1560" w:type="dxa"/>
          </w:tcPr>
          <w:p w14:paraId="0ECC093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  <w:p w14:paraId="4489CC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6</w:t>
            </w:r>
          </w:p>
          <w:p w14:paraId="7588AE4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09-1.54)</w:t>
            </w:r>
          </w:p>
        </w:tc>
        <w:tc>
          <w:tcPr>
            <w:tcW w:w="1701" w:type="dxa"/>
          </w:tcPr>
          <w:p w14:paraId="179249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6</w:t>
            </w:r>
          </w:p>
          <w:p w14:paraId="6221967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0</w:t>
            </w:r>
          </w:p>
          <w:p w14:paraId="3D962F8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23-1.52)</w:t>
            </w:r>
          </w:p>
        </w:tc>
        <w:tc>
          <w:tcPr>
            <w:tcW w:w="1559" w:type="dxa"/>
          </w:tcPr>
          <w:p w14:paraId="45AAB8F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1</w:t>
            </w:r>
          </w:p>
          <w:p w14:paraId="4185E06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</w:t>
            </w:r>
          </w:p>
          <w:p w14:paraId="47FE83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 (1.14-1.49)</w:t>
            </w:r>
          </w:p>
        </w:tc>
        <w:tc>
          <w:tcPr>
            <w:tcW w:w="1417" w:type="dxa"/>
          </w:tcPr>
          <w:p w14:paraId="0A0D1B9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6</w:t>
            </w:r>
          </w:p>
          <w:p w14:paraId="33E7869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0</w:t>
            </w:r>
          </w:p>
          <w:p w14:paraId="5422D41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1.32-1.63)</w:t>
            </w:r>
          </w:p>
        </w:tc>
      </w:tr>
      <w:tr w:rsidR="00517CEC" w:rsidRPr="00833AA9" w14:paraId="54B3D795" w14:textId="77777777" w:rsidTr="005A18F1">
        <w:tc>
          <w:tcPr>
            <w:tcW w:w="675" w:type="dxa"/>
          </w:tcPr>
          <w:p w14:paraId="5CBFEC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49D062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7</w:t>
            </w:r>
          </w:p>
          <w:p w14:paraId="5A5256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3</w:t>
            </w:r>
          </w:p>
          <w:p w14:paraId="23CA486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23-1.46)</w:t>
            </w:r>
          </w:p>
        </w:tc>
        <w:tc>
          <w:tcPr>
            <w:tcW w:w="1588" w:type="dxa"/>
          </w:tcPr>
          <w:p w14:paraId="2249334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  <w:p w14:paraId="6D3FD3D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4</w:t>
            </w:r>
          </w:p>
          <w:p w14:paraId="44AE1A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2 (1.28-2.04)</w:t>
            </w:r>
          </w:p>
        </w:tc>
        <w:tc>
          <w:tcPr>
            <w:tcW w:w="1560" w:type="dxa"/>
          </w:tcPr>
          <w:p w14:paraId="66401F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</w:t>
            </w:r>
          </w:p>
          <w:p w14:paraId="44F229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5</w:t>
            </w:r>
          </w:p>
          <w:p w14:paraId="1934BF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16-1.63)</w:t>
            </w:r>
          </w:p>
        </w:tc>
        <w:tc>
          <w:tcPr>
            <w:tcW w:w="1701" w:type="dxa"/>
          </w:tcPr>
          <w:p w14:paraId="17A9A7F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8</w:t>
            </w:r>
          </w:p>
          <w:p w14:paraId="629E56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0</w:t>
            </w:r>
          </w:p>
          <w:p w14:paraId="6F68375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 (1.15-1.42)</w:t>
            </w:r>
          </w:p>
        </w:tc>
        <w:tc>
          <w:tcPr>
            <w:tcW w:w="1559" w:type="dxa"/>
          </w:tcPr>
          <w:p w14:paraId="0C1F3D0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7</w:t>
            </w:r>
          </w:p>
          <w:p w14:paraId="2575E3B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1</w:t>
            </w:r>
          </w:p>
          <w:p w14:paraId="36AE45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16-1.52)</w:t>
            </w:r>
          </w:p>
        </w:tc>
        <w:tc>
          <w:tcPr>
            <w:tcW w:w="1417" w:type="dxa"/>
          </w:tcPr>
          <w:p w14:paraId="56B738F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0</w:t>
            </w:r>
          </w:p>
          <w:p w14:paraId="4E10F7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1</w:t>
            </w:r>
          </w:p>
          <w:p w14:paraId="7BE67F7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1-1.50)</w:t>
            </w:r>
          </w:p>
        </w:tc>
      </w:tr>
      <w:tr w:rsidR="00517CEC" w:rsidRPr="00833AA9" w14:paraId="5DADC204" w14:textId="77777777" w:rsidTr="005A18F1">
        <w:tc>
          <w:tcPr>
            <w:tcW w:w="675" w:type="dxa"/>
          </w:tcPr>
          <w:p w14:paraId="12625E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62D1FE8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1</w:t>
            </w:r>
          </w:p>
          <w:p w14:paraId="2D1E10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04 </w:t>
            </w:r>
          </w:p>
          <w:p w14:paraId="755CA2D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 (1.33-1.58)</w:t>
            </w:r>
          </w:p>
        </w:tc>
        <w:tc>
          <w:tcPr>
            <w:tcW w:w="1588" w:type="dxa"/>
          </w:tcPr>
          <w:p w14:paraId="7DDFF3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</w:t>
            </w:r>
          </w:p>
          <w:p w14:paraId="138AE7B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92</w:t>
            </w:r>
          </w:p>
          <w:p w14:paraId="52E8B4E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 (1.41-2.23)</w:t>
            </w:r>
          </w:p>
        </w:tc>
        <w:tc>
          <w:tcPr>
            <w:tcW w:w="1560" w:type="dxa"/>
          </w:tcPr>
          <w:p w14:paraId="447085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5</w:t>
            </w:r>
          </w:p>
          <w:p w14:paraId="2BB9284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4</w:t>
            </w:r>
          </w:p>
          <w:p w14:paraId="794A66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0 (1.27-1.78)</w:t>
            </w:r>
          </w:p>
        </w:tc>
        <w:tc>
          <w:tcPr>
            <w:tcW w:w="1701" w:type="dxa"/>
          </w:tcPr>
          <w:p w14:paraId="3641DC9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</w:t>
            </w:r>
          </w:p>
          <w:p w14:paraId="17B8C5B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1</w:t>
            </w:r>
          </w:p>
          <w:p w14:paraId="2685685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23-1.52)</w:t>
            </w:r>
          </w:p>
        </w:tc>
        <w:tc>
          <w:tcPr>
            <w:tcW w:w="1559" w:type="dxa"/>
          </w:tcPr>
          <w:p w14:paraId="670115F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5</w:t>
            </w:r>
          </w:p>
          <w:p w14:paraId="2FB58E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7</w:t>
            </w:r>
          </w:p>
          <w:p w14:paraId="631C83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 (1.26-1.65)</w:t>
            </w:r>
          </w:p>
        </w:tc>
        <w:tc>
          <w:tcPr>
            <w:tcW w:w="1417" w:type="dxa"/>
          </w:tcPr>
          <w:p w14:paraId="57FD252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6</w:t>
            </w:r>
          </w:p>
          <w:p w14:paraId="258773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7</w:t>
            </w:r>
          </w:p>
          <w:p w14:paraId="58660A8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6 (1.31-1.62)</w:t>
            </w:r>
          </w:p>
        </w:tc>
      </w:tr>
      <w:tr w:rsidR="00517CEC" w:rsidRPr="00833AA9" w14:paraId="2D410895" w14:textId="77777777" w:rsidTr="005A18F1">
        <w:tc>
          <w:tcPr>
            <w:tcW w:w="675" w:type="dxa"/>
          </w:tcPr>
          <w:p w14:paraId="6DF8F46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02C53BA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4</w:t>
            </w:r>
          </w:p>
          <w:p w14:paraId="638D87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7</w:t>
            </w:r>
          </w:p>
          <w:p w14:paraId="479219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1 (1.58-1.86)</w:t>
            </w:r>
          </w:p>
        </w:tc>
        <w:tc>
          <w:tcPr>
            <w:tcW w:w="1588" w:type="dxa"/>
          </w:tcPr>
          <w:p w14:paraId="4ADDA2E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</w:t>
            </w:r>
          </w:p>
          <w:p w14:paraId="33BE540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08</w:t>
            </w:r>
          </w:p>
          <w:p w14:paraId="27AB47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4 (1.63-2.56)</w:t>
            </w:r>
          </w:p>
        </w:tc>
        <w:tc>
          <w:tcPr>
            <w:tcW w:w="1560" w:type="dxa"/>
          </w:tcPr>
          <w:p w14:paraId="70D1666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9</w:t>
            </w:r>
          </w:p>
          <w:p w14:paraId="2C5295D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0</w:t>
            </w:r>
          </w:p>
          <w:p w14:paraId="774A84C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8 (1.43-1.98)</w:t>
            </w:r>
          </w:p>
        </w:tc>
        <w:tc>
          <w:tcPr>
            <w:tcW w:w="1701" w:type="dxa"/>
          </w:tcPr>
          <w:p w14:paraId="00D5EC2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6</w:t>
            </w:r>
          </w:p>
          <w:p w14:paraId="29D0ED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4</w:t>
            </w:r>
          </w:p>
          <w:p w14:paraId="4F25F2D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6 (1.49-1.83)</w:t>
            </w:r>
          </w:p>
        </w:tc>
        <w:tc>
          <w:tcPr>
            <w:tcW w:w="1559" w:type="dxa"/>
          </w:tcPr>
          <w:p w14:paraId="7DE1FE0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6</w:t>
            </w:r>
          </w:p>
          <w:p w14:paraId="61DA511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2</w:t>
            </w:r>
          </w:p>
          <w:p w14:paraId="0F64D7D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 (1.72-2.21)</w:t>
            </w:r>
          </w:p>
        </w:tc>
        <w:tc>
          <w:tcPr>
            <w:tcW w:w="1417" w:type="dxa"/>
          </w:tcPr>
          <w:p w14:paraId="2AB809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8</w:t>
            </w:r>
          </w:p>
          <w:p w14:paraId="715EA8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0</w:t>
            </w:r>
          </w:p>
          <w:p w14:paraId="576087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6 (1.40-1.73)</w:t>
            </w:r>
          </w:p>
        </w:tc>
      </w:tr>
      <w:tr w:rsidR="00517CEC" w:rsidRPr="00833AA9" w14:paraId="390DE3B1" w14:textId="77777777" w:rsidTr="005A18F1">
        <w:tc>
          <w:tcPr>
            <w:tcW w:w="675" w:type="dxa"/>
          </w:tcPr>
          <w:p w14:paraId="32F2F9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2E62ED8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1</w:t>
            </w:r>
          </w:p>
          <w:p w14:paraId="243EF3D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8</w:t>
            </w:r>
          </w:p>
          <w:p w14:paraId="1E1C4D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1.35-1.59)</w:t>
            </w:r>
          </w:p>
        </w:tc>
        <w:tc>
          <w:tcPr>
            <w:tcW w:w="1588" w:type="dxa"/>
          </w:tcPr>
          <w:p w14:paraId="3EC2DC0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</w:t>
            </w:r>
          </w:p>
          <w:p w14:paraId="5480E3D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35</w:t>
            </w:r>
          </w:p>
          <w:p w14:paraId="6FB2B3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06-1.72)</w:t>
            </w:r>
          </w:p>
        </w:tc>
        <w:tc>
          <w:tcPr>
            <w:tcW w:w="1560" w:type="dxa"/>
          </w:tcPr>
          <w:p w14:paraId="3592DA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0</w:t>
            </w:r>
          </w:p>
          <w:p w14:paraId="5DDE6BA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0</w:t>
            </w:r>
          </w:p>
          <w:p w14:paraId="38D60F6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 (1.36-1.89)</w:t>
            </w:r>
          </w:p>
        </w:tc>
        <w:tc>
          <w:tcPr>
            <w:tcW w:w="1701" w:type="dxa"/>
          </w:tcPr>
          <w:p w14:paraId="071A0C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0</w:t>
            </w:r>
          </w:p>
          <w:p w14:paraId="0D5037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4</w:t>
            </w:r>
          </w:p>
          <w:p w14:paraId="5979062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3 (1.29-1.59)</w:t>
            </w:r>
          </w:p>
        </w:tc>
        <w:tc>
          <w:tcPr>
            <w:tcW w:w="1559" w:type="dxa"/>
          </w:tcPr>
          <w:p w14:paraId="12ED71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</w:t>
            </w:r>
          </w:p>
          <w:p w14:paraId="3A165DE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</w:t>
            </w:r>
          </w:p>
          <w:p w14:paraId="071E506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8 (1.48-1.91)</w:t>
            </w:r>
          </w:p>
        </w:tc>
        <w:tc>
          <w:tcPr>
            <w:tcW w:w="1417" w:type="dxa"/>
          </w:tcPr>
          <w:p w14:paraId="30FE2F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6</w:t>
            </w:r>
          </w:p>
          <w:p w14:paraId="226B0C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4</w:t>
            </w:r>
          </w:p>
          <w:p w14:paraId="7FD8BE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19-1.48)</w:t>
            </w:r>
          </w:p>
        </w:tc>
      </w:tr>
      <w:tr w:rsidR="00517CEC" w:rsidRPr="00833AA9" w14:paraId="02E17BE7" w14:textId="77777777" w:rsidTr="005A18F1">
        <w:tc>
          <w:tcPr>
            <w:tcW w:w="675" w:type="dxa"/>
          </w:tcPr>
          <w:p w14:paraId="64E4C87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37EAEB1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6</w:t>
            </w:r>
          </w:p>
          <w:p w14:paraId="4A49F9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0</w:t>
            </w:r>
          </w:p>
          <w:p w14:paraId="12F8279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9-1.41)</w:t>
            </w:r>
          </w:p>
        </w:tc>
        <w:tc>
          <w:tcPr>
            <w:tcW w:w="1588" w:type="dxa"/>
          </w:tcPr>
          <w:p w14:paraId="55128A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  <w:p w14:paraId="436257A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1</w:t>
            </w:r>
          </w:p>
          <w:p w14:paraId="2ECA2C7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2-1.08)</w:t>
            </w:r>
          </w:p>
        </w:tc>
        <w:tc>
          <w:tcPr>
            <w:tcW w:w="1560" w:type="dxa"/>
          </w:tcPr>
          <w:p w14:paraId="1D198A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</w:t>
            </w:r>
          </w:p>
          <w:p w14:paraId="77E081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5</w:t>
            </w:r>
          </w:p>
          <w:p w14:paraId="7ADC34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1.11-1.57)</w:t>
            </w:r>
          </w:p>
        </w:tc>
        <w:tc>
          <w:tcPr>
            <w:tcW w:w="1701" w:type="dxa"/>
          </w:tcPr>
          <w:p w14:paraId="6CC68F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6</w:t>
            </w:r>
          </w:p>
          <w:p w14:paraId="187DD5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9</w:t>
            </w:r>
          </w:p>
          <w:p w14:paraId="2E6858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 (1.22-1.51)</w:t>
            </w:r>
          </w:p>
        </w:tc>
        <w:tc>
          <w:tcPr>
            <w:tcW w:w="1559" w:type="dxa"/>
          </w:tcPr>
          <w:p w14:paraId="7417D3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</w:t>
            </w:r>
          </w:p>
          <w:p w14:paraId="511DC8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5</w:t>
            </w:r>
          </w:p>
          <w:p w14:paraId="7EA11B8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17-1.54)</w:t>
            </w:r>
          </w:p>
        </w:tc>
        <w:tc>
          <w:tcPr>
            <w:tcW w:w="1417" w:type="dxa"/>
          </w:tcPr>
          <w:p w14:paraId="05AA0C1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</w:t>
            </w:r>
          </w:p>
          <w:p w14:paraId="679FC15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2</w:t>
            </w:r>
          </w:p>
          <w:p w14:paraId="76C8729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1.13-1.41)</w:t>
            </w:r>
          </w:p>
        </w:tc>
      </w:tr>
      <w:tr w:rsidR="00517CEC" w:rsidRPr="00833AA9" w14:paraId="270ACA43" w14:textId="77777777" w:rsidTr="005A18F1">
        <w:tc>
          <w:tcPr>
            <w:tcW w:w="675" w:type="dxa"/>
          </w:tcPr>
          <w:p w14:paraId="1F5B0D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031F1DD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7</w:t>
            </w:r>
          </w:p>
          <w:p w14:paraId="5BC97D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4</w:t>
            </w:r>
          </w:p>
          <w:p w14:paraId="5BD321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3-1.23)</w:t>
            </w:r>
          </w:p>
        </w:tc>
        <w:tc>
          <w:tcPr>
            <w:tcW w:w="1588" w:type="dxa"/>
          </w:tcPr>
          <w:p w14:paraId="4DABB9C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  <w:p w14:paraId="50039EC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6</w:t>
            </w:r>
          </w:p>
          <w:p w14:paraId="35EEFFB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76-1.28)</w:t>
            </w:r>
          </w:p>
        </w:tc>
        <w:tc>
          <w:tcPr>
            <w:tcW w:w="1560" w:type="dxa"/>
          </w:tcPr>
          <w:p w14:paraId="2CD453D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</w:t>
            </w:r>
          </w:p>
          <w:p w14:paraId="68A1227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7</w:t>
            </w:r>
          </w:p>
          <w:p w14:paraId="08B4146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 (1.19-1.66)</w:t>
            </w:r>
          </w:p>
        </w:tc>
        <w:tc>
          <w:tcPr>
            <w:tcW w:w="1701" w:type="dxa"/>
          </w:tcPr>
          <w:p w14:paraId="7F7ED5A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1</w:t>
            </w:r>
          </w:p>
          <w:p w14:paraId="3FD86B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8</w:t>
            </w:r>
          </w:p>
          <w:p w14:paraId="6CA0C7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3-1.16)</w:t>
            </w:r>
          </w:p>
        </w:tc>
        <w:tc>
          <w:tcPr>
            <w:tcW w:w="1559" w:type="dxa"/>
          </w:tcPr>
          <w:p w14:paraId="6F14FD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7</w:t>
            </w:r>
          </w:p>
          <w:p w14:paraId="133F09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6</w:t>
            </w:r>
          </w:p>
          <w:p w14:paraId="7463A22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 (1.14-1.49)</w:t>
            </w:r>
          </w:p>
        </w:tc>
        <w:tc>
          <w:tcPr>
            <w:tcW w:w="1417" w:type="dxa"/>
          </w:tcPr>
          <w:p w14:paraId="2D502CE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0</w:t>
            </w:r>
          </w:p>
          <w:p w14:paraId="77D83E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1</w:t>
            </w:r>
          </w:p>
          <w:p w14:paraId="3DE8CCE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0-1.14)</w:t>
            </w:r>
          </w:p>
        </w:tc>
      </w:tr>
      <w:tr w:rsidR="00517CEC" w:rsidRPr="00833AA9" w14:paraId="6E435EDE" w14:textId="77777777" w:rsidTr="005A18F1">
        <w:tc>
          <w:tcPr>
            <w:tcW w:w="675" w:type="dxa"/>
          </w:tcPr>
          <w:p w14:paraId="63FE333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29FFE5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2</w:t>
            </w:r>
          </w:p>
          <w:p w14:paraId="5904F6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1</w:t>
            </w:r>
          </w:p>
          <w:p w14:paraId="2E7747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2-1.22)</w:t>
            </w:r>
          </w:p>
        </w:tc>
        <w:tc>
          <w:tcPr>
            <w:tcW w:w="1588" w:type="dxa"/>
          </w:tcPr>
          <w:p w14:paraId="30F343E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F80964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1</w:t>
            </w:r>
          </w:p>
          <w:p w14:paraId="03115B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59-1.02)</w:t>
            </w:r>
          </w:p>
        </w:tc>
        <w:tc>
          <w:tcPr>
            <w:tcW w:w="1560" w:type="dxa"/>
          </w:tcPr>
          <w:p w14:paraId="4BF63BA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</w:t>
            </w:r>
          </w:p>
          <w:p w14:paraId="405A9C8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9</w:t>
            </w:r>
          </w:p>
          <w:p w14:paraId="6F32EBD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1.00-1.43)</w:t>
            </w:r>
          </w:p>
        </w:tc>
        <w:tc>
          <w:tcPr>
            <w:tcW w:w="1701" w:type="dxa"/>
          </w:tcPr>
          <w:p w14:paraId="0F8F3F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3</w:t>
            </w:r>
          </w:p>
          <w:p w14:paraId="0581E13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1</w:t>
            </w:r>
          </w:p>
          <w:p w14:paraId="62AABF6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1.02-1.28)</w:t>
            </w:r>
          </w:p>
        </w:tc>
        <w:tc>
          <w:tcPr>
            <w:tcW w:w="1559" w:type="dxa"/>
          </w:tcPr>
          <w:p w14:paraId="4B7E590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8</w:t>
            </w:r>
          </w:p>
          <w:p w14:paraId="492AC7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9</w:t>
            </w:r>
          </w:p>
          <w:p w14:paraId="09315E9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11-1.46)</w:t>
            </w:r>
          </w:p>
        </w:tc>
        <w:tc>
          <w:tcPr>
            <w:tcW w:w="1417" w:type="dxa"/>
          </w:tcPr>
          <w:p w14:paraId="46059C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4</w:t>
            </w:r>
          </w:p>
          <w:p w14:paraId="60507F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2</w:t>
            </w:r>
          </w:p>
          <w:p w14:paraId="0B37945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0-1.14)</w:t>
            </w:r>
          </w:p>
        </w:tc>
      </w:tr>
      <w:tr w:rsidR="00517CEC" w:rsidRPr="00833AA9" w14:paraId="5413815C" w14:textId="77777777" w:rsidTr="005A18F1">
        <w:tc>
          <w:tcPr>
            <w:tcW w:w="675" w:type="dxa"/>
          </w:tcPr>
          <w:p w14:paraId="299B557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472BC3E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9</w:t>
            </w:r>
          </w:p>
          <w:p w14:paraId="750640F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0</w:t>
            </w:r>
          </w:p>
          <w:p w14:paraId="0BF62BD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9-1.41)</w:t>
            </w:r>
          </w:p>
        </w:tc>
        <w:tc>
          <w:tcPr>
            <w:tcW w:w="1588" w:type="dxa"/>
          </w:tcPr>
          <w:p w14:paraId="7DFD1CF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  <w:p w14:paraId="724E0B1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8</w:t>
            </w:r>
          </w:p>
          <w:p w14:paraId="370C9B3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68-1.17)</w:t>
            </w:r>
          </w:p>
        </w:tc>
        <w:tc>
          <w:tcPr>
            <w:tcW w:w="1560" w:type="dxa"/>
          </w:tcPr>
          <w:p w14:paraId="79AB84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6</w:t>
            </w:r>
          </w:p>
          <w:p w14:paraId="4412243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2</w:t>
            </w:r>
          </w:p>
          <w:p w14:paraId="0704C62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0 (1.27-1.77)</w:t>
            </w:r>
          </w:p>
        </w:tc>
        <w:tc>
          <w:tcPr>
            <w:tcW w:w="1701" w:type="dxa"/>
          </w:tcPr>
          <w:p w14:paraId="5D335E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5</w:t>
            </w:r>
          </w:p>
          <w:p w14:paraId="16BF158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3</w:t>
            </w:r>
          </w:p>
          <w:p w14:paraId="3BA9886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5-1.43)</w:t>
            </w:r>
          </w:p>
        </w:tc>
        <w:tc>
          <w:tcPr>
            <w:tcW w:w="1559" w:type="dxa"/>
          </w:tcPr>
          <w:p w14:paraId="71E29F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9</w:t>
            </w:r>
          </w:p>
          <w:p w14:paraId="1E0521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9</w:t>
            </w:r>
          </w:p>
          <w:p w14:paraId="45EA2E1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 (1.19-1.56)</w:t>
            </w:r>
          </w:p>
        </w:tc>
        <w:tc>
          <w:tcPr>
            <w:tcW w:w="1417" w:type="dxa"/>
          </w:tcPr>
          <w:p w14:paraId="43F6D0F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</w:t>
            </w:r>
          </w:p>
          <w:p w14:paraId="6EBB7EC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8</w:t>
            </w:r>
          </w:p>
          <w:p w14:paraId="29FC6DF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1.12-1.39)</w:t>
            </w:r>
          </w:p>
        </w:tc>
      </w:tr>
      <w:tr w:rsidR="00517CEC" w:rsidRPr="00833AA9" w14:paraId="58B6BF10" w14:textId="77777777" w:rsidTr="005A18F1">
        <w:tc>
          <w:tcPr>
            <w:tcW w:w="675" w:type="dxa"/>
          </w:tcPr>
          <w:p w14:paraId="0B567E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102FFF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9</w:t>
            </w:r>
          </w:p>
          <w:p w14:paraId="1C73B9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6</w:t>
            </w:r>
          </w:p>
          <w:p w14:paraId="1EA5FF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 (1.27-1.51)</w:t>
            </w:r>
          </w:p>
        </w:tc>
        <w:tc>
          <w:tcPr>
            <w:tcW w:w="1588" w:type="dxa"/>
          </w:tcPr>
          <w:p w14:paraId="613594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</w:t>
            </w:r>
          </w:p>
          <w:p w14:paraId="5F9652B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2</w:t>
            </w:r>
          </w:p>
          <w:p w14:paraId="24F13A5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90-1.48)</w:t>
            </w:r>
          </w:p>
        </w:tc>
        <w:tc>
          <w:tcPr>
            <w:tcW w:w="1560" w:type="dxa"/>
          </w:tcPr>
          <w:p w14:paraId="5556C9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8</w:t>
            </w:r>
          </w:p>
          <w:p w14:paraId="7D6EEE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3</w:t>
            </w:r>
          </w:p>
          <w:p w14:paraId="23BD93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 (1.18-1.65)</w:t>
            </w:r>
          </w:p>
        </w:tc>
        <w:tc>
          <w:tcPr>
            <w:tcW w:w="1701" w:type="dxa"/>
          </w:tcPr>
          <w:p w14:paraId="3AD46A3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3</w:t>
            </w:r>
          </w:p>
          <w:p w14:paraId="01FB8FB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3</w:t>
            </w:r>
          </w:p>
          <w:p w14:paraId="2AC4D0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 (1.28-1.58)</w:t>
            </w:r>
          </w:p>
        </w:tc>
        <w:tc>
          <w:tcPr>
            <w:tcW w:w="1559" w:type="dxa"/>
          </w:tcPr>
          <w:p w14:paraId="5B7C858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4</w:t>
            </w:r>
          </w:p>
          <w:p w14:paraId="531B185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5</w:t>
            </w:r>
          </w:p>
          <w:p w14:paraId="518146A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2 (1.33-1.74)</w:t>
            </w:r>
          </w:p>
        </w:tc>
        <w:tc>
          <w:tcPr>
            <w:tcW w:w="1417" w:type="dxa"/>
          </w:tcPr>
          <w:p w14:paraId="677F487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5</w:t>
            </w:r>
          </w:p>
          <w:p w14:paraId="190C872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4</w:t>
            </w:r>
          </w:p>
          <w:p w14:paraId="10A9AF4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 (1.16-1.45)</w:t>
            </w:r>
          </w:p>
        </w:tc>
      </w:tr>
      <w:tr w:rsidR="00517CEC" w:rsidRPr="00833AA9" w14:paraId="79AD96FE" w14:textId="77777777" w:rsidTr="005A18F1">
        <w:tc>
          <w:tcPr>
            <w:tcW w:w="675" w:type="dxa"/>
          </w:tcPr>
          <w:p w14:paraId="75CCBB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4A40278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4</w:t>
            </w:r>
          </w:p>
          <w:p w14:paraId="1A3976E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6</w:t>
            </w:r>
          </w:p>
          <w:p w14:paraId="299273D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4-1.47)</w:t>
            </w:r>
          </w:p>
        </w:tc>
        <w:tc>
          <w:tcPr>
            <w:tcW w:w="1588" w:type="dxa"/>
          </w:tcPr>
          <w:p w14:paraId="72732B1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  <w:p w14:paraId="4747FFD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32</w:t>
            </w:r>
          </w:p>
          <w:p w14:paraId="302EE53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80-1.35)</w:t>
            </w:r>
          </w:p>
        </w:tc>
        <w:tc>
          <w:tcPr>
            <w:tcW w:w="1560" w:type="dxa"/>
          </w:tcPr>
          <w:p w14:paraId="121BA64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8</w:t>
            </w:r>
          </w:p>
          <w:p w14:paraId="49C7AA7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2</w:t>
            </w:r>
          </w:p>
          <w:p w14:paraId="0BE396E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96-1.38)</w:t>
            </w:r>
          </w:p>
        </w:tc>
        <w:tc>
          <w:tcPr>
            <w:tcW w:w="1701" w:type="dxa"/>
          </w:tcPr>
          <w:p w14:paraId="35212F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9</w:t>
            </w:r>
          </w:p>
          <w:p w14:paraId="553780C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8</w:t>
            </w:r>
          </w:p>
          <w:p w14:paraId="4D54B75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9 (1.35-1.66)</w:t>
            </w:r>
          </w:p>
        </w:tc>
        <w:tc>
          <w:tcPr>
            <w:tcW w:w="1559" w:type="dxa"/>
          </w:tcPr>
          <w:p w14:paraId="460AB5B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2</w:t>
            </w:r>
          </w:p>
          <w:p w14:paraId="23EAD66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0</w:t>
            </w:r>
          </w:p>
          <w:p w14:paraId="0330C10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9 (1.39-1.81)</w:t>
            </w:r>
          </w:p>
        </w:tc>
        <w:tc>
          <w:tcPr>
            <w:tcW w:w="1417" w:type="dxa"/>
          </w:tcPr>
          <w:p w14:paraId="0069200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2</w:t>
            </w:r>
          </w:p>
          <w:p w14:paraId="5BFF60A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0</w:t>
            </w:r>
          </w:p>
          <w:p w14:paraId="6F2BAD8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7-1.34)</w:t>
            </w:r>
          </w:p>
        </w:tc>
      </w:tr>
      <w:tr w:rsidR="00517CEC" w:rsidRPr="00833AA9" w14:paraId="70D6737F" w14:textId="77777777" w:rsidTr="005A18F1">
        <w:tc>
          <w:tcPr>
            <w:tcW w:w="675" w:type="dxa"/>
          </w:tcPr>
          <w:p w14:paraId="138684E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2AA4C09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5</w:t>
            </w:r>
          </w:p>
          <w:p w14:paraId="0D7E6A8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7</w:t>
            </w:r>
          </w:p>
          <w:p w14:paraId="45C9A3E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4-1.47)</w:t>
            </w:r>
          </w:p>
        </w:tc>
        <w:tc>
          <w:tcPr>
            <w:tcW w:w="1588" w:type="dxa"/>
          </w:tcPr>
          <w:p w14:paraId="63A2574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  <w:p w14:paraId="65FAD7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0</w:t>
            </w:r>
          </w:p>
          <w:p w14:paraId="632241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96-1.59)</w:t>
            </w:r>
          </w:p>
        </w:tc>
        <w:tc>
          <w:tcPr>
            <w:tcW w:w="1560" w:type="dxa"/>
          </w:tcPr>
          <w:p w14:paraId="342FCD6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</w:t>
            </w:r>
          </w:p>
          <w:p w14:paraId="28E815F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0</w:t>
            </w:r>
          </w:p>
          <w:p w14:paraId="6A9EFF3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 (1.16-1.65)</w:t>
            </w:r>
          </w:p>
        </w:tc>
        <w:tc>
          <w:tcPr>
            <w:tcW w:w="1701" w:type="dxa"/>
          </w:tcPr>
          <w:p w14:paraId="70B0D49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8</w:t>
            </w:r>
          </w:p>
          <w:p w14:paraId="4AD789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4</w:t>
            </w:r>
          </w:p>
          <w:p w14:paraId="49BE2BD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 (1.24-1.54)</w:t>
            </w:r>
          </w:p>
        </w:tc>
        <w:tc>
          <w:tcPr>
            <w:tcW w:w="1559" w:type="dxa"/>
          </w:tcPr>
          <w:p w14:paraId="1FA412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9</w:t>
            </w:r>
          </w:p>
          <w:p w14:paraId="746577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1</w:t>
            </w:r>
          </w:p>
          <w:p w14:paraId="73974E2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4 (1.44-1.86)</w:t>
            </w:r>
          </w:p>
        </w:tc>
        <w:tc>
          <w:tcPr>
            <w:tcW w:w="1417" w:type="dxa"/>
          </w:tcPr>
          <w:p w14:paraId="0E9D23A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6</w:t>
            </w:r>
          </w:p>
          <w:p w14:paraId="3D6C90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2</w:t>
            </w:r>
          </w:p>
          <w:p w14:paraId="08F66D9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1.04-1.31)</w:t>
            </w:r>
          </w:p>
        </w:tc>
      </w:tr>
      <w:tr w:rsidR="00517CEC" w:rsidRPr="00833AA9" w14:paraId="0AD4CE78" w14:textId="77777777" w:rsidTr="005A18F1">
        <w:tc>
          <w:tcPr>
            <w:tcW w:w="675" w:type="dxa"/>
          </w:tcPr>
          <w:p w14:paraId="6E19B9D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6BFB136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3</w:t>
            </w:r>
          </w:p>
          <w:p w14:paraId="1A23DCA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6</w:t>
            </w:r>
          </w:p>
          <w:p w14:paraId="6CD436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24-1.47)</w:t>
            </w:r>
          </w:p>
        </w:tc>
        <w:tc>
          <w:tcPr>
            <w:tcW w:w="1588" w:type="dxa"/>
          </w:tcPr>
          <w:p w14:paraId="242A6C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  <w:p w14:paraId="0A9484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2</w:t>
            </w:r>
          </w:p>
          <w:p w14:paraId="7EB172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87-1.46)</w:t>
            </w:r>
          </w:p>
        </w:tc>
        <w:tc>
          <w:tcPr>
            <w:tcW w:w="1560" w:type="dxa"/>
          </w:tcPr>
          <w:p w14:paraId="788B19A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  <w:p w14:paraId="0B6495B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5</w:t>
            </w:r>
          </w:p>
          <w:p w14:paraId="2CCFF97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1.11-1.57)</w:t>
            </w:r>
          </w:p>
        </w:tc>
        <w:tc>
          <w:tcPr>
            <w:tcW w:w="1701" w:type="dxa"/>
          </w:tcPr>
          <w:p w14:paraId="41A2840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9</w:t>
            </w:r>
          </w:p>
          <w:p w14:paraId="12B0D2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3</w:t>
            </w:r>
          </w:p>
          <w:p w14:paraId="248A06F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 (1.28-1.58)</w:t>
            </w:r>
          </w:p>
        </w:tc>
        <w:tc>
          <w:tcPr>
            <w:tcW w:w="1559" w:type="dxa"/>
          </w:tcPr>
          <w:p w14:paraId="5E3953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4</w:t>
            </w:r>
          </w:p>
          <w:p w14:paraId="584CAF1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7</w:t>
            </w:r>
          </w:p>
          <w:p w14:paraId="10E55CD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 (1.38-1.80)</w:t>
            </w:r>
          </w:p>
        </w:tc>
        <w:tc>
          <w:tcPr>
            <w:tcW w:w="1417" w:type="dxa"/>
          </w:tcPr>
          <w:p w14:paraId="4A26B3D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9</w:t>
            </w:r>
          </w:p>
          <w:p w14:paraId="49CEFB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</w:t>
            </w:r>
          </w:p>
          <w:p w14:paraId="248E86C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1.07-1.35)</w:t>
            </w:r>
          </w:p>
        </w:tc>
      </w:tr>
      <w:tr w:rsidR="00517CEC" w:rsidRPr="00833AA9" w14:paraId="7E666296" w14:textId="77777777" w:rsidTr="005A18F1">
        <w:tc>
          <w:tcPr>
            <w:tcW w:w="675" w:type="dxa"/>
          </w:tcPr>
          <w:p w14:paraId="21018D1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538E675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</w:t>
            </w:r>
          </w:p>
          <w:p w14:paraId="1920944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</w:t>
            </w:r>
          </w:p>
          <w:p w14:paraId="11E66A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23-1.46)</w:t>
            </w:r>
          </w:p>
        </w:tc>
        <w:tc>
          <w:tcPr>
            <w:tcW w:w="1588" w:type="dxa"/>
          </w:tcPr>
          <w:p w14:paraId="4F9634E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</w:t>
            </w:r>
          </w:p>
          <w:p w14:paraId="507755A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6</w:t>
            </w:r>
          </w:p>
          <w:p w14:paraId="0D1DF78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86-1.45)</w:t>
            </w:r>
          </w:p>
        </w:tc>
        <w:tc>
          <w:tcPr>
            <w:tcW w:w="1560" w:type="dxa"/>
          </w:tcPr>
          <w:p w14:paraId="51ADECA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</w:t>
            </w:r>
          </w:p>
          <w:p w14:paraId="185CB11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8</w:t>
            </w:r>
          </w:p>
          <w:p w14:paraId="3703755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11-1.59)</w:t>
            </w:r>
          </w:p>
        </w:tc>
        <w:tc>
          <w:tcPr>
            <w:tcW w:w="1701" w:type="dxa"/>
          </w:tcPr>
          <w:p w14:paraId="1AB928E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1</w:t>
            </w:r>
          </w:p>
          <w:p w14:paraId="4C6201E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6</w:t>
            </w:r>
          </w:p>
          <w:p w14:paraId="66EFBD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 (1.25-1.55)</w:t>
            </w:r>
          </w:p>
        </w:tc>
        <w:tc>
          <w:tcPr>
            <w:tcW w:w="1559" w:type="dxa"/>
          </w:tcPr>
          <w:p w14:paraId="163E30A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0</w:t>
            </w:r>
          </w:p>
          <w:p w14:paraId="6ADC5B6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7</w:t>
            </w:r>
          </w:p>
          <w:p w14:paraId="22ABE3E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 (1.38-1.80)</w:t>
            </w:r>
          </w:p>
        </w:tc>
        <w:tc>
          <w:tcPr>
            <w:tcW w:w="1417" w:type="dxa"/>
          </w:tcPr>
          <w:p w14:paraId="3753BCA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2</w:t>
            </w:r>
          </w:p>
          <w:p w14:paraId="227976C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7</w:t>
            </w:r>
          </w:p>
          <w:p w14:paraId="28CDE8B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5-1.33)</w:t>
            </w:r>
          </w:p>
        </w:tc>
      </w:tr>
      <w:tr w:rsidR="00517CEC" w:rsidRPr="00833AA9" w14:paraId="705606DE" w14:textId="77777777" w:rsidTr="005A18F1">
        <w:tc>
          <w:tcPr>
            <w:tcW w:w="675" w:type="dxa"/>
          </w:tcPr>
          <w:p w14:paraId="38E1231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300BA99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8</w:t>
            </w:r>
          </w:p>
          <w:p w14:paraId="4A75818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1</w:t>
            </w:r>
          </w:p>
          <w:p w14:paraId="18F643E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5-1.26)</w:t>
            </w:r>
          </w:p>
        </w:tc>
        <w:tc>
          <w:tcPr>
            <w:tcW w:w="1588" w:type="dxa"/>
          </w:tcPr>
          <w:p w14:paraId="3A97A9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  <w:p w14:paraId="673DDB3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1</w:t>
            </w:r>
          </w:p>
          <w:p w14:paraId="4B0F0E3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69-1.19)</w:t>
            </w:r>
          </w:p>
        </w:tc>
        <w:tc>
          <w:tcPr>
            <w:tcW w:w="1560" w:type="dxa"/>
          </w:tcPr>
          <w:p w14:paraId="1BA03F6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</w:t>
            </w:r>
          </w:p>
          <w:p w14:paraId="6DACFE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8</w:t>
            </w:r>
          </w:p>
          <w:p w14:paraId="20AB60A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0-1.43)</w:t>
            </w:r>
          </w:p>
        </w:tc>
        <w:tc>
          <w:tcPr>
            <w:tcW w:w="1701" w:type="dxa"/>
          </w:tcPr>
          <w:p w14:paraId="69A84B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</w:t>
            </w:r>
          </w:p>
          <w:p w14:paraId="78681CD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0</w:t>
            </w:r>
          </w:p>
          <w:p w14:paraId="4D28620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6-1.32)</w:t>
            </w:r>
          </w:p>
        </w:tc>
        <w:tc>
          <w:tcPr>
            <w:tcW w:w="1559" w:type="dxa"/>
          </w:tcPr>
          <w:p w14:paraId="214506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9</w:t>
            </w:r>
          </w:p>
          <w:p w14:paraId="7019138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8</w:t>
            </w:r>
          </w:p>
          <w:p w14:paraId="0D10219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 (1.18-1.56)</w:t>
            </w:r>
          </w:p>
        </w:tc>
        <w:tc>
          <w:tcPr>
            <w:tcW w:w="1417" w:type="dxa"/>
          </w:tcPr>
          <w:p w14:paraId="3EE5E3E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9</w:t>
            </w:r>
          </w:p>
          <w:p w14:paraId="14647E9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3</w:t>
            </w:r>
          </w:p>
          <w:p w14:paraId="6E593BB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0-1.15)</w:t>
            </w:r>
          </w:p>
        </w:tc>
      </w:tr>
      <w:tr w:rsidR="00517CEC" w:rsidRPr="00833AA9" w14:paraId="33B8E618" w14:textId="77777777" w:rsidTr="005A18F1">
        <w:tc>
          <w:tcPr>
            <w:tcW w:w="675" w:type="dxa"/>
          </w:tcPr>
          <w:p w14:paraId="2F5275D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097FE1C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1</w:t>
            </w:r>
          </w:p>
          <w:p w14:paraId="0A05178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8</w:t>
            </w:r>
          </w:p>
          <w:p w14:paraId="0064BBD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7-1.29)</w:t>
            </w:r>
          </w:p>
        </w:tc>
        <w:tc>
          <w:tcPr>
            <w:tcW w:w="1588" w:type="dxa"/>
          </w:tcPr>
          <w:p w14:paraId="3387BFA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  <w:p w14:paraId="79CFAC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1</w:t>
            </w:r>
          </w:p>
          <w:p w14:paraId="2F17B70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97-1.60)</w:t>
            </w:r>
          </w:p>
        </w:tc>
        <w:tc>
          <w:tcPr>
            <w:tcW w:w="1560" w:type="dxa"/>
          </w:tcPr>
          <w:p w14:paraId="3BD48BB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  <w:p w14:paraId="63FFAF1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5</w:t>
            </w:r>
          </w:p>
          <w:p w14:paraId="62EDACA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92-1.33)</w:t>
            </w:r>
          </w:p>
        </w:tc>
        <w:tc>
          <w:tcPr>
            <w:tcW w:w="1701" w:type="dxa"/>
          </w:tcPr>
          <w:p w14:paraId="5305303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9</w:t>
            </w:r>
          </w:p>
          <w:p w14:paraId="0917E55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6</w:t>
            </w:r>
          </w:p>
          <w:p w14:paraId="74C5B38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1.04-1.30)</w:t>
            </w:r>
          </w:p>
        </w:tc>
        <w:tc>
          <w:tcPr>
            <w:tcW w:w="1559" w:type="dxa"/>
          </w:tcPr>
          <w:p w14:paraId="5F86724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9</w:t>
            </w:r>
          </w:p>
          <w:p w14:paraId="43DBEFD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7</w:t>
            </w:r>
          </w:p>
          <w:p w14:paraId="678C7B8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 (1.14-1.50)</w:t>
            </w:r>
          </w:p>
        </w:tc>
        <w:tc>
          <w:tcPr>
            <w:tcW w:w="1417" w:type="dxa"/>
          </w:tcPr>
          <w:p w14:paraId="136B7F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2</w:t>
            </w:r>
          </w:p>
          <w:p w14:paraId="1E08FCB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7</w:t>
            </w:r>
          </w:p>
          <w:p w14:paraId="59D3F7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7-1.23)</w:t>
            </w:r>
          </w:p>
        </w:tc>
      </w:tr>
      <w:tr w:rsidR="00517CEC" w:rsidRPr="00833AA9" w14:paraId="3FA14300" w14:textId="77777777" w:rsidTr="005A18F1">
        <w:tc>
          <w:tcPr>
            <w:tcW w:w="675" w:type="dxa"/>
          </w:tcPr>
          <w:p w14:paraId="575FE7A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1547EA8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2</w:t>
            </w:r>
          </w:p>
          <w:p w14:paraId="02FE3C74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1</w:t>
            </w:r>
          </w:p>
          <w:p w14:paraId="6E61F31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9-1.30)</w:t>
            </w:r>
          </w:p>
        </w:tc>
        <w:tc>
          <w:tcPr>
            <w:tcW w:w="1588" w:type="dxa"/>
          </w:tcPr>
          <w:p w14:paraId="3EB6FDF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</w:t>
            </w:r>
          </w:p>
          <w:p w14:paraId="0D38CF7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1</w:t>
            </w:r>
          </w:p>
          <w:p w14:paraId="577B8B3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96-1.59)</w:t>
            </w:r>
          </w:p>
        </w:tc>
        <w:tc>
          <w:tcPr>
            <w:tcW w:w="1560" w:type="dxa"/>
          </w:tcPr>
          <w:p w14:paraId="3999141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</w:t>
            </w:r>
          </w:p>
          <w:p w14:paraId="40A4EF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5</w:t>
            </w:r>
          </w:p>
          <w:p w14:paraId="128D9AF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5-1.36)</w:t>
            </w:r>
          </w:p>
        </w:tc>
        <w:tc>
          <w:tcPr>
            <w:tcW w:w="1701" w:type="dxa"/>
          </w:tcPr>
          <w:p w14:paraId="5D7E10B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6</w:t>
            </w:r>
          </w:p>
          <w:p w14:paraId="48548F1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7</w:t>
            </w:r>
          </w:p>
          <w:p w14:paraId="6F02C8F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1.05-1.31)</w:t>
            </w:r>
          </w:p>
        </w:tc>
        <w:tc>
          <w:tcPr>
            <w:tcW w:w="1559" w:type="dxa"/>
          </w:tcPr>
          <w:p w14:paraId="58E5650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7</w:t>
            </w:r>
          </w:p>
          <w:p w14:paraId="7360C22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9</w:t>
            </w:r>
          </w:p>
          <w:p w14:paraId="62048C5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1.15-1.52)</w:t>
            </w:r>
          </w:p>
        </w:tc>
        <w:tc>
          <w:tcPr>
            <w:tcW w:w="1417" w:type="dxa"/>
          </w:tcPr>
          <w:p w14:paraId="63888DF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5</w:t>
            </w:r>
          </w:p>
          <w:p w14:paraId="08BC1F7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1</w:t>
            </w:r>
          </w:p>
          <w:p w14:paraId="340F078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8-1.24)</w:t>
            </w:r>
          </w:p>
        </w:tc>
      </w:tr>
      <w:tr w:rsidR="00517CEC" w:rsidRPr="00833AA9" w14:paraId="469B97B7" w14:textId="77777777" w:rsidTr="005A18F1">
        <w:tc>
          <w:tcPr>
            <w:tcW w:w="675" w:type="dxa"/>
          </w:tcPr>
          <w:p w14:paraId="2894393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59646B4B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8</w:t>
            </w:r>
          </w:p>
          <w:p w14:paraId="7C74F46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9</w:t>
            </w:r>
          </w:p>
          <w:p w14:paraId="2DD23E8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18-1.41)</w:t>
            </w:r>
          </w:p>
        </w:tc>
        <w:tc>
          <w:tcPr>
            <w:tcW w:w="1588" w:type="dxa"/>
          </w:tcPr>
          <w:p w14:paraId="75B4E88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</w:t>
            </w:r>
          </w:p>
          <w:p w14:paraId="384A559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23</w:t>
            </w:r>
          </w:p>
          <w:p w14:paraId="16C18EB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05-1.71)</w:t>
            </w:r>
          </w:p>
        </w:tc>
        <w:tc>
          <w:tcPr>
            <w:tcW w:w="1560" w:type="dxa"/>
          </w:tcPr>
          <w:p w14:paraId="1A8BEF2D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  <w:p w14:paraId="056340C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8</w:t>
            </w:r>
          </w:p>
          <w:p w14:paraId="4BB8EB4F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88-1.27)</w:t>
            </w:r>
          </w:p>
        </w:tc>
        <w:tc>
          <w:tcPr>
            <w:tcW w:w="1701" w:type="dxa"/>
          </w:tcPr>
          <w:p w14:paraId="1028077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4</w:t>
            </w:r>
          </w:p>
          <w:p w14:paraId="6AB280C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</w:t>
            </w:r>
          </w:p>
          <w:p w14:paraId="5D02F6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20-1.50)</w:t>
            </w:r>
          </w:p>
        </w:tc>
        <w:tc>
          <w:tcPr>
            <w:tcW w:w="1559" w:type="dxa"/>
          </w:tcPr>
          <w:p w14:paraId="55A58365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1</w:t>
            </w:r>
          </w:p>
          <w:p w14:paraId="49AEA883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2</w:t>
            </w:r>
          </w:p>
          <w:p w14:paraId="4C8375DE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6 (1.28-1.68)</w:t>
            </w:r>
          </w:p>
        </w:tc>
        <w:tc>
          <w:tcPr>
            <w:tcW w:w="1417" w:type="dxa"/>
          </w:tcPr>
          <w:p w14:paraId="6A4D9C0A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7</w:t>
            </w:r>
          </w:p>
          <w:p w14:paraId="3E68160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4</w:t>
            </w:r>
          </w:p>
          <w:p w14:paraId="3A22080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1.05-1.32)</w:t>
            </w:r>
          </w:p>
        </w:tc>
      </w:tr>
      <w:tr w:rsidR="00517CEC" w:rsidRPr="00833AA9" w14:paraId="6BD8F2AC" w14:textId="77777777" w:rsidTr="005A18F1">
        <w:tc>
          <w:tcPr>
            <w:tcW w:w="675" w:type="dxa"/>
          </w:tcPr>
          <w:p w14:paraId="5A181BC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69EE6207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,944</w:t>
            </w:r>
          </w:p>
          <w:p w14:paraId="7933A45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1</w:t>
            </w:r>
          </w:p>
        </w:tc>
        <w:tc>
          <w:tcPr>
            <w:tcW w:w="1588" w:type="dxa"/>
          </w:tcPr>
          <w:p w14:paraId="4D34C33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8</w:t>
            </w:r>
          </w:p>
          <w:p w14:paraId="7C313F7C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6</w:t>
            </w:r>
          </w:p>
        </w:tc>
        <w:tc>
          <w:tcPr>
            <w:tcW w:w="1560" w:type="dxa"/>
          </w:tcPr>
          <w:p w14:paraId="085D6E96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0</w:t>
            </w:r>
          </w:p>
          <w:p w14:paraId="036831C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8</w:t>
            </w:r>
          </w:p>
        </w:tc>
        <w:tc>
          <w:tcPr>
            <w:tcW w:w="1701" w:type="dxa"/>
          </w:tcPr>
          <w:p w14:paraId="4F499AF8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586</w:t>
            </w:r>
          </w:p>
          <w:p w14:paraId="55CAFE79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6</w:t>
            </w:r>
          </w:p>
        </w:tc>
        <w:tc>
          <w:tcPr>
            <w:tcW w:w="1559" w:type="dxa"/>
          </w:tcPr>
          <w:p w14:paraId="679154C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88</w:t>
            </w:r>
          </w:p>
          <w:p w14:paraId="4D6D4010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2</w:t>
            </w:r>
          </w:p>
        </w:tc>
        <w:tc>
          <w:tcPr>
            <w:tcW w:w="1417" w:type="dxa"/>
          </w:tcPr>
          <w:p w14:paraId="733F7861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956</w:t>
            </w:r>
          </w:p>
          <w:p w14:paraId="64FA27E2" w14:textId="77777777" w:rsidR="00517CEC" w:rsidRPr="00833AA9" w:rsidRDefault="00517CEC" w:rsidP="005A18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7</w:t>
            </w:r>
          </w:p>
        </w:tc>
      </w:tr>
    </w:tbl>
    <w:p w14:paraId="6C26480F" w14:textId="3445A0D4" w:rsidR="00517CEC" w:rsidRPr="00833AA9" w:rsidRDefault="00DF5EF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 w:rsidR="001B4BD4"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 age group and sex.</w:t>
      </w:r>
      <w:r w:rsidR="00517CEC" w:rsidRPr="00833AA9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27D4EE24" w14:textId="4D3F071D" w:rsidR="003C677A" w:rsidRPr="00833AA9" w:rsidRDefault="00C03C07" w:rsidP="00C03C07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>Table E in S1 File</w:t>
      </w:r>
      <w:r w:rsidR="005267DB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General an</w:t>
      </w:r>
      <w:r w:rsidR="00620BE3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a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hesia records in </w:t>
      </w:r>
      <w:r w:rsidR="007711C5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medical specialist practice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9528E0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0–5-year-old Danish children</w:t>
      </w:r>
      <w:r w:rsidR="00620BE3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,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1999-2018.</w:t>
      </w:r>
    </w:p>
    <w:tbl>
      <w:tblPr>
        <w:tblStyle w:val="Tabel-Gitter"/>
        <w:tblW w:w="9351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560"/>
        <w:gridCol w:w="1701"/>
        <w:gridCol w:w="1559"/>
        <w:gridCol w:w="1588"/>
      </w:tblGrid>
      <w:tr w:rsidR="00447ED0" w:rsidRPr="00833AA9" w14:paraId="7A65A89A" w14:textId="77777777" w:rsidTr="000C1926">
        <w:tc>
          <w:tcPr>
            <w:tcW w:w="675" w:type="dxa"/>
          </w:tcPr>
          <w:p w14:paraId="3F9853BB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51D1008E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5A0F21CC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119083A0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3261" w:type="dxa"/>
            <w:gridSpan w:val="2"/>
          </w:tcPr>
          <w:p w14:paraId="701655E8" w14:textId="751BDBCA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3147" w:type="dxa"/>
            <w:gridSpan w:val="2"/>
          </w:tcPr>
          <w:p w14:paraId="23EA9BBF" w14:textId="12E8E840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ronic disease</w:t>
            </w:r>
          </w:p>
        </w:tc>
      </w:tr>
      <w:tr w:rsidR="00447ED0" w:rsidRPr="00833AA9" w14:paraId="783C729C" w14:textId="77777777" w:rsidTr="000C1926">
        <w:tc>
          <w:tcPr>
            <w:tcW w:w="675" w:type="dxa"/>
          </w:tcPr>
          <w:p w14:paraId="29022152" w14:textId="77777777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51C5068D" w14:textId="77777777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60" w:type="dxa"/>
          </w:tcPr>
          <w:p w14:paraId="0E993F2B" w14:textId="67A9855A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01" w:type="dxa"/>
          </w:tcPr>
          <w:p w14:paraId="28191656" w14:textId="2367BCF1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ale     </w:t>
            </w:r>
          </w:p>
        </w:tc>
        <w:tc>
          <w:tcPr>
            <w:tcW w:w="1559" w:type="dxa"/>
          </w:tcPr>
          <w:p w14:paraId="657AA02E" w14:textId="77849AF8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1588" w:type="dxa"/>
          </w:tcPr>
          <w:p w14:paraId="2C5FF4BB" w14:textId="28735BE6" w:rsidR="00447ED0" w:rsidRPr="00833AA9" w:rsidRDefault="00447ED0" w:rsidP="00447ED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   </w:t>
            </w:r>
          </w:p>
        </w:tc>
      </w:tr>
      <w:tr w:rsidR="00447ED0" w:rsidRPr="00833AA9" w14:paraId="1D5C0069" w14:textId="77777777" w:rsidTr="000C1926">
        <w:tc>
          <w:tcPr>
            <w:tcW w:w="675" w:type="dxa"/>
          </w:tcPr>
          <w:p w14:paraId="4205D238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00F99D5B" w14:textId="03166AED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</w:t>
            </w:r>
          </w:p>
          <w:p w14:paraId="673F9FE7" w14:textId="761AE615" w:rsidR="00447ED0" w:rsidRPr="00594DAD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07</w:t>
            </w:r>
          </w:p>
          <w:p w14:paraId="0EE64FBD" w14:textId="77777777" w:rsidR="00447ED0" w:rsidRPr="009735C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35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560" w:type="dxa"/>
          </w:tcPr>
          <w:p w14:paraId="235BDADC" w14:textId="15E7E724" w:rsidR="00386EDB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E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386E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</w:t>
            </w:r>
          </w:p>
          <w:p w14:paraId="348DD1F0" w14:textId="70CA7DE9" w:rsidR="00447ED0" w:rsidRPr="00670C7A" w:rsidRDefault="00670C7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16</w:t>
            </w:r>
          </w:p>
        </w:tc>
        <w:tc>
          <w:tcPr>
            <w:tcW w:w="1701" w:type="dxa"/>
          </w:tcPr>
          <w:p w14:paraId="0C883D96" w14:textId="35AF3E78" w:rsidR="00447ED0" w:rsidRPr="009D4E20" w:rsidRDefault="009D4E2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910</w:t>
            </w:r>
          </w:p>
          <w:p w14:paraId="3FBBBA95" w14:textId="637C6590" w:rsidR="00447ED0" w:rsidRPr="00670C7A" w:rsidRDefault="00670C7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33</w:t>
            </w:r>
          </w:p>
        </w:tc>
        <w:tc>
          <w:tcPr>
            <w:tcW w:w="1559" w:type="dxa"/>
          </w:tcPr>
          <w:p w14:paraId="62A5FF06" w14:textId="39BC6435" w:rsidR="00447ED0" w:rsidRPr="008E5232" w:rsidRDefault="00F05A3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087</w:t>
            </w:r>
          </w:p>
          <w:p w14:paraId="1FF1AA2B" w14:textId="617660F0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41</w:t>
            </w:r>
          </w:p>
        </w:tc>
        <w:tc>
          <w:tcPr>
            <w:tcW w:w="1588" w:type="dxa"/>
          </w:tcPr>
          <w:p w14:paraId="4A33D2D0" w14:textId="07FDC4F7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9</w:t>
            </w:r>
          </w:p>
          <w:p w14:paraId="1519E467" w14:textId="13F5AB05" w:rsidR="00447ED0" w:rsidRPr="003E591C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50</w:t>
            </w:r>
          </w:p>
        </w:tc>
      </w:tr>
      <w:tr w:rsidR="00447ED0" w:rsidRPr="00833AA9" w14:paraId="0633A88F" w14:textId="77777777" w:rsidTr="000C1926">
        <w:tc>
          <w:tcPr>
            <w:tcW w:w="675" w:type="dxa"/>
          </w:tcPr>
          <w:p w14:paraId="6D889070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2B19FFCA" w14:textId="41380AF6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832</w:t>
            </w:r>
          </w:p>
          <w:p w14:paraId="1F76BFD4" w14:textId="0E0B6C25" w:rsidR="00447ED0" w:rsidRPr="007A0F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72</w:t>
            </w:r>
          </w:p>
          <w:p w14:paraId="29A9DA85" w14:textId="23F8BC89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6-1.09)</w:t>
            </w:r>
          </w:p>
        </w:tc>
        <w:tc>
          <w:tcPr>
            <w:tcW w:w="1560" w:type="dxa"/>
          </w:tcPr>
          <w:p w14:paraId="3291CE25" w14:textId="51B40632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86E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931</w:t>
            </w:r>
          </w:p>
          <w:p w14:paraId="1E9E3763" w14:textId="6B6DD628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82</w:t>
            </w:r>
          </w:p>
          <w:p w14:paraId="7FF2E26C" w14:textId="48D60124" w:rsidR="00447ED0" w:rsidRPr="00495D81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495D81"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 w:rsidR="00495D81"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 w:rsidR="00495D81"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1E6C5977" w14:textId="638DABB8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901</w:t>
            </w:r>
          </w:p>
          <w:p w14:paraId="3DB0ED4B" w14:textId="2FBB39E0" w:rsidR="00447ED0" w:rsidRPr="00FA0522" w:rsidRDefault="00FA0522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05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91</w:t>
            </w:r>
          </w:p>
          <w:p w14:paraId="702DD548" w14:textId="0852F45D" w:rsidR="00447ED0" w:rsidRPr="009735C9" w:rsidRDefault="008F09E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95C1C86" w14:textId="6F679E61" w:rsidR="00447ED0" w:rsidRPr="008E5232" w:rsidRDefault="00F05A3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="00E100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  <w:r w:rsidR="00E100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4DBF13C6" w14:textId="7FA5E488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29</w:t>
            </w:r>
          </w:p>
          <w:p w14:paraId="36667DA1" w14:textId="29C401C2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9278E7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 w:rsidR="009278E7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 w:rsidR="009278E7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0964BDDC" w14:textId="77777777" w:rsidR="001B4BD4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2</w:t>
            </w:r>
          </w:p>
          <w:p w14:paraId="1EE2AF14" w14:textId="77777777" w:rsidR="0071319E" w:rsidRPr="003E591C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80</w:t>
            </w:r>
          </w:p>
          <w:p w14:paraId="3398C112" w14:textId="64020BD9" w:rsidR="00ED4FC7" w:rsidRPr="003E591C" w:rsidRDefault="003E591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32BD3E9D" w14:textId="77777777" w:rsidTr="000C1926">
        <w:tc>
          <w:tcPr>
            <w:tcW w:w="675" w:type="dxa"/>
          </w:tcPr>
          <w:p w14:paraId="06D62156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5FC99A3C" w14:textId="459F7A34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8</w:t>
            </w:r>
          </w:p>
          <w:p w14:paraId="542EE043" w14:textId="23D13A3B" w:rsidR="00447ED0" w:rsidRPr="007A0F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75</w:t>
            </w:r>
          </w:p>
          <w:p w14:paraId="255E5CD5" w14:textId="1A66A8F7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10-1.14)</w:t>
            </w:r>
          </w:p>
        </w:tc>
        <w:tc>
          <w:tcPr>
            <w:tcW w:w="1560" w:type="dxa"/>
          </w:tcPr>
          <w:p w14:paraId="1E072250" w14:textId="38B37A46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251</w:t>
            </w:r>
          </w:p>
          <w:p w14:paraId="12BC1F39" w14:textId="7D2D49CA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00</w:t>
            </w:r>
          </w:p>
          <w:p w14:paraId="4D459335" w14:textId="3FDCE38D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219B842" w14:textId="1601DF6D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477</w:t>
            </w:r>
          </w:p>
          <w:p w14:paraId="3FBEA134" w14:textId="16C82739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80</w:t>
            </w:r>
          </w:p>
          <w:p w14:paraId="2AFE038F" w14:textId="15BEE1D1" w:rsidR="00447ED0" w:rsidRPr="009735C9" w:rsidRDefault="008F09E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10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DDB3E58" w14:textId="2B3DEA8C" w:rsidR="00447ED0" w:rsidRPr="008E5232" w:rsidRDefault="00F05A3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554</w:t>
            </w:r>
          </w:p>
          <w:p w14:paraId="12B76974" w14:textId="6F0B5A31" w:rsidR="00ED4FC7" w:rsidRPr="008E5232" w:rsidRDefault="00AE16B4" w:rsidP="00ED4F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39</w:t>
            </w:r>
          </w:p>
          <w:p w14:paraId="31AA00E5" w14:textId="701ABEFC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10-1.14)</w:t>
            </w:r>
          </w:p>
        </w:tc>
        <w:tc>
          <w:tcPr>
            <w:tcW w:w="1588" w:type="dxa"/>
          </w:tcPr>
          <w:p w14:paraId="477AF1A5" w14:textId="32EB69BD" w:rsidR="001B4BD4" w:rsidRPr="003E591C" w:rsidRDefault="001B4BD4" w:rsidP="001B4BD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4</w:t>
            </w:r>
          </w:p>
          <w:p w14:paraId="5A2388D4" w14:textId="14B056BB" w:rsidR="00ED4FC7" w:rsidRPr="003E591C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.22</w:t>
            </w:r>
          </w:p>
          <w:p w14:paraId="70B033B9" w14:textId="3FBD67C3" w:rsidR="00447ED0" w:rsidRPr="003E591C" w:rsidRDefault="003E591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705B3CDF" w14:textId="77777777" w:rsidTr="000C1926">
        <w:tc>
          <w:tcPr>
            <w:tcW w:w="675" w:type="dxa"/>
          </w:tcPr>
          <w:p w14:paraId="2117D0FF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29B996D0" w14:textId="1974807A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8</w:t>
            </w:r>
          </w:p>
          <w:p w14:paraId="73F8B366" w14:textId="77777777" w:rsidR="00447ED0" w:rsidRPr="007A0F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0F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49</w:t>
            </w:r>
          </w:p>
          <w:p w14:paraId="2F9842C5" w14:textId="1DFCB2CC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1.15-1.19)</w:t>
            </w:r>
          </w:p>
        </w:tc>
        <w:tc>
          <w:tcPr>
            <w:tcW w:w="1560" w:type="dxa"/>
          </w:tcPr>
          <w:p w14:paraId="36840F81" w14:textId="3D10B47F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582</w:t>
            </w:r>
          </w:p>
          <w:p w14:paraId="0353956B" w14:textId="0275D280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68</w:t>
            </w:r>
          </w:p>
          <w:p w14:paraId="6173672B" w14:textId="081FA961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79CB9DD" w14:textId="7129B302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106</w:t>
            </w:r>
          </w:p>
          <w:p w14:paraId="32933E6F" w14:textId="136A8B4B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57</w:t>
            </w:r>
          </w:p>
          <w:p w14:paraId="1B6275A4" w14:textId="2A9E84B7" w:rsidR="00447ED0" w:rsidRPr="009735C9" w:rsidRDefault="008F09E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B47C5A8" w14:textId="72613FDD" w:rsidR="00447ED0" w:rsidRPr="008E5232" w:rsidRDefault="00F05A3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,546</w:t>
            </w:r>
          </w:p>
          <w:p w14:paraId="7B7696E5" w14:textId="3875CD0C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38</w:t>
            </w:r>
          </w:p>
          <w:p w14:paraId="0F87B95E" w14:textId="4D065176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64DF0D75" w14:textId="55FB67A9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2</w:t>
            </w:r>
          </w:p>
          <w:p w14:paraId="1E66E4BD" w14:textId="727087A2" w:rsidR="00ED4FC7" w:rsidRPr="0071319E" w:rsidRDefault="0071319E" w:rsidP="00ED4F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.74</w:t>
            </w:r>
          </w:p>
          <w:p w14:paraId="0EBC7EDA" w14:textId="60BA1085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200B1642" w14:textId="77777777" w:rsidTr="000C1926">
        <w:tc>
          <w:tcPr>
            <w:tcW w:w="675" w:type="dxa"/>
          </w:tcPr>
          <w:p w14:paraId="773B2262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65622683" w14:textId="249C6CCC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816</w:t>
            </w:r>
          </w:p>
          <w:p w14:paraId="2FAB6466" w14:textId="4ABFA9C6" w:rsidR="00447ED0" w:rsidRPr="007A0F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0F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51</w:t>
            </w:r>
          </w:p>
          <w:p w14:paraId="5D377911" w14:textId="7FB8E6E3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16-1.20)</w:t>
            </w:r>
          </w:p>
        </w:tc>
        <w:tc>
          <w:tcPr>
            <w:tcW w:w="1560" w:type="dxa"/>
          </w:tcPr>
          <w:p w14:paraId="798A7C10" w14:textId="35EF276A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659</w:t>
            </w:r>
          </w:p>
          <w:p w14:paraId="75987893" w14:textId="16417A20" w:rsidR="00C43986" w:rsidRPr="00C43986" w:rsidRDefault="00C43986" w:rsidP="00C4398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8</w:t>
            </w:r>
          </w:p>
          <w:p w14:paraId="17898BF5" w14:textId="1BC0D4D4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495D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AE43547" w14:textId="76362D7D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157</w:t>
            </w:r>
          </w:p>
          <w:p w14:paraId="6FDCA7C7" w14:textId="69C4756B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59</w:t>
            </w:r>
          </w:p>
          <w:p w14:paraId="092A7917" w14:textId="2AC7B648" w:rsidR="00447ED0" w:rsidRPr="009735C9" w:rsidRDefault="008F09E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D742FF6" w14:textId="429E0ACE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="00F05A38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59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2D60CA95" w14:textId="6941D8F1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20</w:t>
            </w:r>
          </w:p>
          <w:p w14:paraId="75488447" w14:textId="0E40A8CD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1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1)</w:t>
            </w:r>
          </w:p>
        </w:tc>
        <w:tc>
          <w:tcPr>
            <w:tcW w:w="1588" w:type="dxa"/>
          </w:tcPr>
          <w:p w14:paraId="65F8B2C3" w14:textId="77777777" w:rsidR="001B4BD4" w:rsidRPr="003E591C" w:rsidRDefault="001B4BD4" w:rsidP="00ED4F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9</w:t>
            </w:r>
          </w:p>
          <w:p w14:paraId="5B728D62" w14:textId="3B823291" w:rsidR="00ED4FC7" w:rsidRPr="003E591C" w:rsidRDefault="0071319E" w:rsidP="00ED4F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06</w:t>
            </w:r>
          </w:p>
          <w:p w14:paraId="17FEABA2" w14:textId="6331C75C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25B46EFC" w14:textId="77777777" w:rsidTr="000C1926">
        <w:tc>
          <w:tcPr>
            <w:tcW w:w="675" w:type="dxa"/>
          </w:tcPr>
          <w:p w14:paraId="6461A27D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60C14B0D" w14:textId="72690AF6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  <w:p w14:paraId="6B3181ED" w14:textId="5D6E04F6" w:rsidR="00447ED0" w:rsidRPr="007A0F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0F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41</w:t>
            </w:r>
          </w:p>
          <w:p w14:paraId="65524A25" w14:textId="6F7F0EEB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27-1.31)</w:t>
            </w:r>
          </w:p>
        </w:tc>
        <w:tc>
          <w:tcPr>
            <w:tcW w:w="1560" w:type="dxa"/>
          </w:tcPr>
          <w:p w14:paraId="4408D6DE" w14:textId="02C5E143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784</w:t>
            </w:r>
          </w:p>
          <w:p w14:paraId="78B75364" w14:textId="77777777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09</w:t>
            </w:r>
          </w:p>
          <w:p w14:paraId="5CB44F3B" w14:textId="14FA8A0F" w:rsidR="00447ED0" w:rsidRPr="00495D81" w:rsidRDefault="00495D81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A39E393" w14:textId="6B475637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480</w:t>
            </w:r>
          </w:p>
          <w:p w14:paraId="29DC52D9" w14:textId="7DB87FEE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97</w:t>
            </w:r>
          </w:p>
          <w:p w14:paraId="69AEAED9" w14:textId="6FECDCF8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D76B2CB" w14:textId="1825954F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925</w:t>
            </w:r>
          </w:p>
          <w:p w14:paraId="7DB5FF2B" w14:textId="2EA2E8FB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13</w:t>
            </w:r>
          </w:p>
          <w:p w14:paraId="4A0B0457" w14:textId="33EF3D0F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 (1.27-1.3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23B250DA" w14:textId="55911A39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9</w:t>
            </w:r>
          </w:p>
          <w:p w14:paraId="0AD48D78" w14:textId="05F591BB" w:rsidR="00447ED0" w:rsidRPr="003E591C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.73</w:t>
            </w:r>
          </w:p>
          <w:p w14:paraId="1743F902" w14:textId="702FD87D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5F04D237" w14:textId="77777777" w:rsidTr="000C1926">
        <w:tc>
          <w:tcPr>
            <w:tcW w:w="675" w:type="dxa"/>
          </w:tcPr>
          <w:p w14:paraId="1612884D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50963388" w14:textId="376EAEA6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852</w:t>
            </w:r>
          </w:p>
          <w:p w14:paraId="066224CA" w14:textId="503B7D24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45</w:t>
            </w:r>
          </w:p>
          <w:p w14:paraId="7E2A1685" w14:textId="29F20A25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13-1.17)</w:t>
            </w:r>
          </w:p>
        </w:tc>
        <w:tc>
          <w:tcPr>
            <w:tcW w:w="1560" w:type="dxa"/>
          </w:tcPr>
          <w:p w14:paraId="03D62CE8" w14:textId="05476A5E" w:rsid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437</w:t>
            </w:r>
          </w:p>
          <w:p w14:paraId="0E3CB8C0" w14:textId="779E0296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01</w:t>
            </w:r>
          </w:p>
          <w:p w14:paraId="39D6A5ED" w14:textId="64255116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3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C486253" w14:textId="5C200F1A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415</w:t>
            </w:r>
          </w:p>
          <w:p w14:paraId="60FE8FB5" w14:textId="77777777" w:rsidR="007E1A83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2</w:t>
            </w:r>
          </w:p>
          <w:p w14:paraId="32C2B506" w14:textId="6C7D2AF9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13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2A78570" w14:textId="7025A5BB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="004B17EA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641</w:t>
            </w:r>
          </w:p>
          <w:p w14:paraId="1FB706DC" w14:textId="7FEAE387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11</w:t>
            </w:r>
          </w:p>
          <w:p w14:paraId="4B8EF26C" w14:textId="697096C4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1.14-1.18)</w:t>
            </w:r>
          </w:p>
        </w:tc>
        <w:tc>
          <w:tcPr>
            <w:tcW w:w="1588" w:type="dxa"/>
          </w:tcPr>
          <w:p w14:paraId="45F70488" w14:textId="462D5FD6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1</w:t>
            </w:r>
          </w:p>
          <w:p w14:paraId="3075B371" w14:textId="23666270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.38</w:t>
            </w:r>
          </w:p>
          <w:p w14:paraId="2E71CE51" w14:textId="3E4BE8BB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27D76BA1" w14:textId="77777777" w:rsidTr="000C1926">
        <w:tc>
          <w:tcPr>
            <w:tcW w:w="675" w:type="dxa"/>
          </w:tcPr>
          <w:p w14:paraId="57016B2F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6C79D6CB" w14:textId="0EDCE229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520</w:t>
            </w:r>
          </w:p>
          <w:p w14:paraId="19321918" w14:textId="6E573050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09</w:t>
            </w:r>
          </w:p>
          <w:p w14:paraId="31F95E33" w14:textId="534EA509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21-1.25)</w:t>
            </w:r>
          </w:p>
        </w:tc>
        <w:tc>
          <w:tcPr>
            <w:tcW w:w="1560" w:type="dxa"/>
          </w:tcPr>
          <w:p w14:paraId="6815FBF2" w14:textId="596215A2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995</w:t>
            </w:r>
          </w:p>
          <w:p w14:paraId="2E6F6ABA" w14:textId="4167E0F2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91</w:t>
            </w:r>
          </w:p>
          <w:p w14:paraId="1444A978" w14:textId="21AAA653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5)</w:t>
            </w:r>
          </w:p>
        </w:tc>
        <w:tc>
          <w:tcPr>
            <w:tcW w:w="1701" w:type="dxa"/>
          </w:tcPr>
          <w:p w14:paraId="28A0D47A" w14:textId="25DD1F9C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525</w:t>
            </w:r>
          </w:p>
          <w:p w14:paraId="3D0422DD" w14:textId="0D92BC9A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53</w:t>
            </w:r>
          </w:p>
          <w:p w14:paraId="47E21FF3" w14:textId="323E1780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1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8F08F95" w14:textId="0904A71C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="004B17EA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256</w:t>
            </w:r>
          </w:p>
          <w:p w14:paraId="4FC12CF5" w14:textId="78A975E4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98</w:t>
            </w:r>
          </w:p>
          <w:p w14:paraId="40E68713" w14:textId="145E22C3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6)</w:t>
            </w:r>
          </w:p>
        </w:tc>
        <w:tc>
          <w:tcPr>
            <w:tcW w:w="1588" w:type="dxa"/>
          </w:tcPr>
          <w:p w14:paraId="66D8B619" w14:textId="0A6EA82D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4</w:t>
            </w:r>
          </w:p>
          <w:p w14:paraId="22CEC0E3" w14:textId="62A16BBC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39</w:t>
            </w:r>
          </w:p>
          <w:p w14:paraId="70CA9C34" w14:textId="11F0B88C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405C508C" w14:textId="77777777" w:rsidTr="000C1926">
        <w:tc>
          <w:tcPr>
            <w:tcW w:w="675" w:type="dxa"/>
          </w:tcPr>
          <w:p w14:paraId="0E48D955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18148627" w14:textId="3E53E10F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819</w:t>
            </w:r>
          </w:p>
          <w:p w14:paraId="3EF12687" w14:textId="77777777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19</w:t>
            </w:r>
          </w:p>
          <w:p w14:paraId="179F1A3E" w14:textId="38BE5D0A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30-1.35)</w:t>
            </w:r>
          </w:p>
        </w:tc>
        <w:tc>
          <w:tcPr>
            <w:tcW w:w="1560" w:type="dxa"/>
          </w:tcPr>
          <w:p w14:paraId="13BF397B" w14:textId="11073343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131</w:t>
            </w:r>
          </w:p>
          <w:p w14:paraId="026B683C" w14:textId="77777777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16</w:t>
            </w:r>
          </w:p>
          <w:p w14:paraId="1A288174" w14:textId="1A7309B0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0-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1DC3D27" w14:textId="4635432A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688</w:t>
            </w:r>
          </w:p>
          <w:p w14:paraId="5922DD1B" w14:textId="7C9A3F1A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.48</w:t>
            </w:r>
          </w:p>
          <w:p w14:paraId="725652B0" w14:textId="733A534D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5)</w:t>
            </w:r>
          </w:p>
        </w:tc>
        <w:tc>
          <w:tcPr>
            <w:tcW w:w="1559" w:type="dxa"/>
          </w:tcPr>
          <w:p w14:paraId="74AF2A49" w14:textId="636F9BEB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443</w:t>
            </w:r>
          </w:p>
          <w:p w14:paraId="7EF63890" w14:textId="747FCCED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21</w:t>
            </w:r>
          </w:p>
          <w:p w14:paraId="46E4EADE" w14:textId="111323C6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1.31-1.36)</w:t>
            </w:r>
          </w:p>
        </w:tc>
        <w:tc>
          <w:tcPr>
            <w:tcW w:w="1588" w:type="dxa"/>
          </w:tcPr>
          <w:p w14:paraId="5713188B" w14:textId="31B08349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6</w:t>
            </w:r>
          </w:p>
          <w:p w14:paraId="12A17ACB" w14:textId="13C31706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.55</w:t>
            </w:r>
          </w:p>
          <w:p w14:paraId="57F07F9B" w14:textId="2D1D835C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023DEBC5" w14:textId="77777777" w:rsidTr="000C1926">
        <w:tc>
          <w:tcPr>
            <w:tcW w:w="675" w:type="dxa"/>
          </w:tcPr>
          <w:p w14:paraId="308AF2A3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5D8B20A5" w14:textId="6E6D6225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493</w:t>
            </w:r>
          </w:p>
          <w:p w14:paraId="3D703415" w14:textId="003247C0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3</w:t>
            </w:r>
          </w:p>
          <w:p w14:paraId="148AD0D0" w14:textId="34381BB5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5-1.29)</w:t>
            </w:r>
          </w:p>
        </w:tc>
        <w:tc>
          <w:tcPr>
            <w:tcW w:w="1560" w:type="dxa"/>
          </w:tcPr>
          <w:p w14:paraId="45F3D851" w14:textId="05647557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310</w:t>
            </w:r>
          </w:p>
          <w:p w14:paraId="36BE77AA" w14:textId="622F01CD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69</w:t>
            </w:r>
          </w:p>
          <w:p w14:paraId="25476A75" w14:textId="19001B3D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7418AC6A" w14:textId="1CA55BC6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183</w:t>
            </w:r>
          </w:p>
          <w:p w14:paraId="719B5305" w14:textId="7A4084C9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19</w:t>
            </w:r>
          </w:p>
          <w:p w14:paraId="1C5DD882" w14:textId="495D0670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5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747AC65" w14:textId="29C28FD6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147</w:t>
            </w:r>
          </w:p>
          <w:p w14:paraId="73AD8F3B" w14:textId="2A1C9C4E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7</w:t>
            </w:r>
          </w:p>
          <w:p w14:paraId="645CC3E4" w14:textId="4031221F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5-1.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55D3EC9A" w14:textId="348767D2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6</w:t>
            </w:r>
          </w:p>
          <w:p w14:paraId="3E28A391" w14:textId="5DF360D5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53</w:t>
            </w:r>
          </w:p>
          <w:p w14:paraId="3817C06D" w14:textId="1802D125" w:rsidR="00447ED0" w:rsidRPr="003E591C" w:rsidRDefault="003E591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  <w:r w:rsidR="00D57BFC"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4D94F85F" w14:textId="77777777" w:rsidTr="000C1926">
        <w:tc>
          <w:tcPr>
            <w:tcW w:w="675" w:type="dxa"/>
          </w:tcPr>
          <w:p w14:paraId="1C8A93B3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44B75D00" w14:textId="17A2823F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,541</w:t>
            </w:r>
          </w:p>
          <w:p w14:paraId="3C2725DB" w14:textId="24A0471D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11</w:t>
            </w:r>
          </w:p>
          <w:p w14:paraId="44E4185A" w14:textId="7296651C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5-1.29)</w:t>
            </w:r>
          </w:p>
        </w:tc>
        <w:tc>
          <w:tcPr>
            <w:tcW w:w="1560" w:type="dxa"/>
          </w:tcPr>
          <w:p w14:paraId="73FEAF5B" w14:textId="2419EAE5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521</w:t>
            </w:r>
          </w:p>
          <w:p w14:paraId="0C9A37B0" w14:textId="7642B6DA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2</w:t>
            </w:r>
          </w:p>
          <w:p w14:paraId="62CA8EB7" w14:textId="3568D53B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8046A8C" w14:textId="4FF3B876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020</w:t>
            </w:r>
          </w:p>
          <w:p w14:paraId="2C782CD1" w14:textId="73A91FC9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25</w:t>
            </w:r>
          </w:p>
          <w:p w14:paraId="53167611" w14:textId="4D9EA451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FBC594C" w14:textId="2525D2F2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178</w:t>
            </w:r>
          </w:p>
          <w:p w14:paraId="7DBC3A8F" w14:textId="3B83F81A" w:rsidR="00ED4FC7" w:rsidRPr="008E5232" w:rsidRDefault="00AE16B4" w:rsidP="00ED4F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2</w:t>
            </w:r>
          </w:p>
          <w:p w14:paraId="67F660F6" w14:textId="162F9262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0)</w:t>
            </w:r>
          </w:p>
        </w:tc>
        <w:tc>
          <w:tcPr>
            <w:tcW w:w="1588" w:type="dxa"/>
          </w:tcPr>
          <w:p w14:paraId="71F2A943" w14:textId="1EA81E6D" w:rsidR="00447ED0" w:rsidRPr="003E591C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3</w:t>
            </w:r>
          </w:p>
          <w:p w14:paraId="05545EC3" w14:textId="736B493B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.86</w:t>
            </w:r>
          </w:p>
          <w:p w14:paraId="10C41637" w14:textId="05C780DD" w:rsidR="00447ED0" w:rsidRPr="002E5CA7" w:rsidRDefault="003E591C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3E59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1AEC9FAA" w14:textId="77777777" w:rsidTr="000C1926">
        <w:tc>
          <w:tcPr>
            <w:tcW w:w="675" w:type="dxa"/>
          </w:tcPr>
          <w:p w14:paraId="67093DC9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689429B9" w14:textId="6F06CB26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884</w:t>
            </w:r>
          </w:p>
          <w:p w14:paraId="17119904" w14:textId="4FDCD3A3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77</w:t>
            </w:r>
          </w:p>
          <w:p w14:paraId="1927FD21" w14:textId="53F17CD7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 (1.39-1.44)</w:t>
            </w:r>
          </w:p>
        </w:tc>
        <w:tc>
          <w:tcPr>
            <w:tcW w:w="1560" w:type="dxa"/>
          </w:tcPr>
          <w:p w14:paraId="5E28A3C0" w14:textId="3CDC870F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838</w:t>
            </w:r>
          </w:p>
          <w:p w14:paraId="1515AE75" w14:textId="77777777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89</w:t>
            </w:r>
          </w:p>
          <w:p w14:paraId="08D64EDB" w14:textId="57D8DBAE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 (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3223F47" w14:textId="35E8C3BF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046</w:t>
            </w:r>
          </w:p>
          <w:p w14:paraId="7FAB3B80" w14:textId="77777777" w:rsidR="007E1A83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78</w:t>
            </w:r>
          </w:p>
          <w:p w14:paraId="175BF08F" w14:textId="69CC7A22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9-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D285B04" w14:textId="69CA8834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280</w:t>
            </w:r>
          </w:p>
          <w:p w14:paraId="503883B7" w14:textId="0835A560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55</w:t>
            </w:r>
          </w:p>
          <w:p w14:paraId="2321E676" w14:textId="52C3CA3E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 (1.39-1.44)</w:t>
            </w:r>
          </w:p>
        </w:tc>
        <w:tc>
          <w:tcPr>
            <w:tcW w:w="1588" w:type="dxa"/>
          </w:tcPr>
          <w:p w14:paraId="669314AE" w14:textId="1D288A62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4</w:t>
            </w:r>
          </w:p>
          <w:p w14:paraId="338D52EB" w14:textId="040B9929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.99</w:t>
            </w:r>
          </w:p>
          <w:p w14:paraId="4FB2D6F0" w14:textId="2589E1CB" w:rsidR="00447ED0" w:rsidRPr="002E5CA7" w:rsidRDefault="00134A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</w:t>
            </w:r>
            <w:r w:rsidR="00D57BFC"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D57BFC"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</w:t>
            </w:r>
            <w:r w:rsidR="00D57BFC"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3580E479" w14:textId="77777777" w:rsidTr="000C1926">
        <w:tc>
          <w:tcPr>
            <w:tcW w:w="675" w:type="dxa"/>
          </w:tcPr>
          <w:p w14:paraId="02B5F482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1971D81A" w14:textId="52CDB1D7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411</w:t>
            </w:r>
          </w:p>
          <w:p w14:paraId="3F7C0BC1" w14:textId="092AF8BC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16</w:t>
            </w:r>
          </w:p>
          <w:p w14:paraId="14DBBF56" w14:textId="7CD43B92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34-1.39)</w:t>
            </w:r>
          </w:p>
        </w:tc>
        <w:tc>
          <w:tcPr>
            <w:tcW w:w="1560" w:type="dxa"/>
          </w:tcPr>
          <w:p w14:paraId="7398D0DD" w14:textId="5E19E0D7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263</w:t>
            </w:r>
          </w:p>
          <w:p w14:paraId="281C3AA5" w14:textId="77777777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96</w:t>
            </w:r>
          </w:p>
          <w:p w14:paraId="3E173529" w14:textId="202A63D6" w:rsidR="00447ED0" w:rsidRPr="009735C9" w:rsidRDefault="00495D81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C1E8513" w14:textId="4E891D84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,148</w:t>
            </w:r>
          </w:p>
          <w:p w14:paraId="69E41798" w14:textId="3D4EFF77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55</w:t>
            </w:r>
          </w:p>
          <w:p w14:paraId="78FF387C" w14:textId="0F1BE1B2" w:rsidR="00447ED0" w:rsidRPr="009735C9" w:rsidRDefault="007F7F8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226F830" w14:textId="31686A82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="004B17EA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764</w:t>
            </w:r>
          </w:p>
          <w:p w14:paraId="5C0C2F1D" w14:textId="18743879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72</w:t>
            </w:r>
          </w:p>
          <w:p w14:paraId="5A78581B" w14:textId="697C6D5A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 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34-1.39)</w:t>
            </w:r>
          </w:p>
        </w:tc>
        <w:tc>
          <w:tcPr>
            <w:tcW w:w="1588" w:type="dxa"/>
          </w:tcPr>
          <w:p w14:paraId="55D8E537" w14:textId="23DC416E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7</w:t>
            </w:r>
          </w:p>
          <w:p w14:paraId="7CDE4DE9" w14:textId="5E121596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.81</w:t>
            </w:r>
          </w:p>
          <w:p w14:paraId="775FE92A" w14:textId="024C8E1F" w:rsidR="00447ED0" w:rsidRPr="002E5CA7" w:rsidRDefault="00134A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6E248F4C" w14:textId="77777777" w:rsidTr="000C1926">
        <w:tc>
          <w:tcPr>
            <w:tcW w:w="675" w:type="dxa"/>
          </w:tcPr>
          <w:p w14:paraId="2CC9C54F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53A328E3" w14:textId="47183F73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6</w:t>
            </w:r>
          </w:p>
          <w:p w14:paraId="3564675B" w14:textId="653D442A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43</w:t>
            </w:r>
          </w:p>
          <w:p w14:paraId="67DDCE32" w14:textId="37D63165" w:rsidR="00447ED0" w:rsidRPr="00AD62EC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6 (1.33-1.38)</w:t>
            </w:r>
          </w:p>
        </w:tc>
        <w:tc>
          <w:tcPr>
            <w:tcW w:w="1560" w:type="dxa"/>
          </w:tcPr>
          <w:p w14:paraId="7226C431" w14:textId="45BD4B92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039</w:t>
            </w:r>
          </w:p>
          <w:p w14:paraId="04D71299" w14:textId="4013E499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14</w:t>
            </w:r>
          </w:p>
          <w:p w14:paraId="3A00FD8B" w14:textId="74CEBCCB" w:rsidR="00447ED0" w:rsidRPr="009735C9" w:rsidRDefault="006162ED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5DA8798" w14:textId="3CC1E294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517</w:t>
            </w:r>
          </w:p>
          <w:p w14:paraId="0B90BC8C" w14:textId="731061EA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97</w:t>
            </w:r>
          </w:p>
          <w:p w14:paraId="64E0829E" w14:textId="41B12D1E" w:rsidR="00447ED0" w:rsidRPr="009735C9" w:rsidRDefault="007F7F8F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8)</w:t>
            </w:r>
          </w:p>
        </w:tc>
        <w:tc>
          <w:tcPr>
            <w:tcW w:w="1559" w:type="dxa"/>
          </w:tcPr>
          <w:p w14:paraId="13FFCCEE" w14:textId="63CEEA6A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808</w:t>
            </w:r>
          </w:p>
          <w:p w14:paraId="57657EA8" w14:textId="0A7692B7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81</w:t>
            </w:r>
          </w:p>
          <w:p w14:paraId="6BB8D5B6" w14:textId="62F6C8E8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33-1.3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2CEB896D" w14:textId="35054BDA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8</w:t>
            </w:r>
          </w:p>
          <w:p w14:paraId="6303DA0F" w14:textId="25658C9B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15</w:t>
            </w:r>
          </w:p>
          <w:p w14:paraId="25D16BE2" w14:textId="51FAC408" w:rsidR="00447ED0" w:rsidRPr="00134A78" w:rsidRDefault="00134A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7D6227E8" w14:textId="77777777" w:rsidTr="000C1926">
        <w:tc>
          <w:tcPr>
            <w:tcW w:w="675" w:type="dxa"/>
          </w:tcPr>
          <w:p w14:paraId="0B9A3A6B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36BFCC40" w14:textId="46AC975F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748</w:t>
            </w:r>
          </w:p>
          <w:p w14:paraId="64338347" w14:textId="77777777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79</w:t>
            </w:r>
          </w:p>
          <w:p w14:paraId="0F78B0D1" w14:textId="520564EE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5-1.29)</w:t>
            </w:r>
          </w:p>
        </w:tc>
        <w:tc>
          <w:tcPr>
            <w:tcW w:w="1560" w:type="dxa"/>
          </w:tcPr>
          <w:p w14:paraId="705E3C80" w14:textId="77089CB4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E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730</w:t>
            </w:r>
          </w:p>
          <w:p w14:paraId="6A43E51F" w14:textId="6AF689FF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52</w:t>
            </w:r>
          </w:p>
          <w:p w14:paraId="450C71E9" w14:textId="0EEB4742" w:rsidR="00447ED0" w:rsidRPr="006162ED" w:rsidRDefault="006162ED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1.23-1.30)</w:t>
            </w:r>
          </w:p>
        </w:tc>
        <w:tc>
          <w:tcPr>
            <w:tcW w:w="1701" w:type="dxa"/>
          </w:tcPr>
          <w:p w14:paraId="5025F09C" w14:textId="1CCA6FB2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018</w:t>
            </w:r>
          </w:p>
          <w:p w14:paraId="5A8C6DA8" w14:textId="7C7B2520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31</w:t>
            </w:r>
          </w:p>
          <w:p w14:paraId="54F4C2F7" w14:textId="1C3F3407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CE850FA" w14:textId="1A856D94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,049</w:t>
            </w:r>
          </w:p>
          <w:p w14:paraId="0A716926" w14:textId="20F2BD0E" w:rsidR="00ED4FC7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07</w:t>
            </w:r>
          </w:p>
          <w:p w14:paraId="08A1B222" w14:textId="0FF1BB93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3E3B6F9C" w14:textId="4F568F5B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9</w:t>
            </w:r>
          </w:p>
          <w:p w14:paraId="0935826D" w14:textId="3B8C3487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14</w:t>
            </w:r>
          </w:p>
          <w:p w14:paraId="64D93F66" w14:textId="64792D11" w:rsidR="00447ED0" w:rsidRPr="00134A78" w:rsidRDefault="00134A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13FA407F" w14:textId="77777777" w:rsidTr="000C1926">
        <w:tc>
          <w:tcPr>
            <w:tcW w:w="675" w:type="dxa"/>
          </w:tcPr>
          <w:p w14:paraId="39A1F926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15E0090A" w14:textId="27BC67BB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329</w:t>
            </w:r>
          </w:p>
          <w:p w14:paraId="4EC77D21" w14:textId="3394A1C0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91</w:t>
            </w:r>
          </w:p>
          <w:p w14:paraId="5618332E" w14:textId="24A2DF3E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69FD0AD" w14:textId="6473EA39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E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</w:t>
            </w:r>
          </w:p>
          <w:p w14:paraId="7C154E24" w14:textId="42BA2E31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85</w:t>
            </w:r>
          </w:p>
          <w:p w14:paraId="2018FF5B" w14:textId="423CEBC3" w:rsidR="00447ED0" w:rsidRPr="009735C9" w:rsidRDefault="006162ED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2965B5ED" w14:textId="79F75547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701</w:t>
            </w:r>
          </w:p>
          <w:p w14:paraId="3E00FC52" w14:textId="75F1E3FA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25</w:t>
            </w:r>
          </w:p>
          <w:p w14:paraId="10C43DD5" w14:textId="69485685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384C9BA" w14:textId="1CAEDDD2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628</w:t>
            </w:r>
          </w:p>
          <w:p w14:paraId="283BCB00" w14:textId="6439ED88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33</w:t>
            </w:r>
          </w:p>
          <w:p w14:paraId="18E77E18" w14:textId="409867CE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03DD0FF3" w14:textId="603F6851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1</w:t>
            </w:r>
          </w:p>
          <w:p w14:paraId="52B99DB7" w14:textId="7A6C81AC" w:rsidR="00447ED0" w:rsidRPr="00134A78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97</w:t>
            </w:r>
          </w:p>
          <w:p w14:paraId="35E4576A" w14:textId="4B32B06A" w:rsidR="00447ED0" w:rsidRPr="002E5CA7" w:rsidRDefault="00134A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549452F0" w14:textId="77777777" w:rsidTr="000C1926">
        <w:tc>
          <w:tcPr>
            <w:tcW w:w="675" w:type="dxa"/>
          </w:tcPr>
          <w:p w14:paraId="02890A74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5E62AE19" w14:textId="71F87B96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972</w:t>
            </w:r>
          </w:p>
          <w:p w14:paraId="0ABDEA80" w14:textId="24417C15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36</w:t>
            </w:r>
          </w:p>
          <w:p w14:paraId="32D9ECD2" w14:textId="3853CD7F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875989C" w14:textId="0DD593E6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929</w:t>
            </w:r>
          </w:p>
          <w:p w14:paraId="126C742A" w14:textId="4951787A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74</w:t>
            </w:r>
          </w:p>
          <w:p w14:paraId="32C4F77C" w14:textId="77C44AAD" w:rsidR="00447ED0" w:rsidRPr="009735C9" w:rsidRDefault="006162ED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A49B49F" w14:textId="6884428D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043</w:t>
            </w:r>
          </w:p>
          <w:p w14:paraId="38A302C4" w14:textId="5A1FD4F1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22</w:t>
            </w:r>
          </w:p>
          <w:p w14:paraId="025AB7FC" w14:textId="1C7E6579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D50E369" w14:textId="2616DC83" w:rsidR="00447ED0" w:rsidRPr="008E5232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="004B17EA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178</w:t>
            </w:r>
          </w:p>
          <w:p w14:paraId="53311B12" w14:textId="6E5E655D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3</w:t>
            </w:r>
          </w:p>
          <w:p w14:paraId="1DE86FE9" w14:textId="2AA4A850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791A0679" w14:textId="10AD5A24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4</w:t>
            </w:r>
          </w:p>
          <w:p w14:paraId="76773F13" w14:textId="5C0C9DB6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</w:t>
            </w: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57BBA420" w14:textId="0DD26C90" w:rsidR="00447ED0" w:rsidRPr="002E5CA7" w:rsidRDefault="00134A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56399D89" w14:textId="77777777" w:rsidTr="000C1926">
        <w:tc>
          <w:tcPr>
            <w:tcW w:w="675" w:type="dxa"/>
          </w:tcPr>
          <w:p w14:paraId="593EAFEE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54F02922" w14:textId="6914BB5F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332</w:t>
            </w:r>
          </w:p>
          <w:p w14:paraId="7CF9BE14" w14:textId="77777777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74</w:t>
            </w:r>
          </w:p>
          <w:p w14:paraId="3074234F" w14:textId="447EF7D1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404DB77" w14:textId="1AAA52C8" w:rsidR="00447ED0" w:rsidRPr="009735C9" w:rsidRDefault="00386EDB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567</w:t>
            </w:r>
          </w:p>
          <w:p w14:paraId="4964105D" w14:textId="72FFB765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81</w:t>
            </w:r>
          </w:p>
          <w:p w14:paraId="0326471A" w14:textId="4813A4B5" w:rsidR="00447ED0" w:rsidRPr="009735C9" w:rsidRDefault="007A03A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A9F6644" w14:textId="0C7F631C" w:rsidR="00447ED0" w:rsidRPr="00AE5D78" w:rsidRDefault="00AE5D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765</w:t>
            </w:r>
          </w:p>
          <w:p w14:paraId="10230A4F" w14:textId="579AFFBE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84</w:t>
            </w:r>
          </w:p>
          <w:p w14:paraId="03216EF1" w14:textId="6A697F18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)</w:t>
            </w:r>
          </w:p>
        </w:tc>
        <w:tc>
          <w:tcPr>
            <w:tcW w:w="1559" w:type="dxa"/>
          </w:tcPr>
          <w:p w14:paraId="34A9D617" w14:textId="16B1BE57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511</w:t>
            </w:r>
          </w:p>
          <w:p w14:paraId="7286EF38" w14:textId="53EC4503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56</w:t>
            </w:r>
          </w:p>
          <w:p w14:paraId="3D943766" w14:textId="796954D9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7A1E07DD" w14:textId="5BDC3550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1</w:t>
            </w:r>
          </w:p>
          <w:p w14:paraId="6D2091E2" w14:textId="0F188BC4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.88</w:t>
            </w:r>
          </w:p>
          <w:p w14:paraId="15897AD3" w14:textId="224B457D" w:rsidR="00447ED0" w:rsidRPr="002E5CA7" w:rsidRDefault="00134A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4FDA166D" w14:textId="77777777" w:rsidTr="000C1926">
        <w:tc>
          <w:tcPr>
            <w:tcW w:w="675" w:type="dxa"/>
          </w:tcPr>
          <w:p w14:paraId="7B5D630A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48AD6168" w14:textId="62C8CB42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2</w:t>
            </w:r>
          </w:p>
          <w:p w14:paraId="3E7EA67A" w14:textId="3025D036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4</w:t>
            </w:r>
          </w:p>
          <w:p w14:paraId="1BC56C0A" w14:textId="160B5C50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90B1AAE" w14:textId="07ECED16" w:rsid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220</w:t>
            </w:r>
          </w:p>
          <w:p w14:paraId="5F5B6D11" w14:textId="2F91D7A8" w:rsidR="00447ED0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69</w:t>
            </w:r>
          </w:p>
          <w:p w14:paraId="490E3966" w14:textId="6EAEE9AA" w:rsidR="00447ED0" w:rsidRPr="009735C9" w:rsidRDefault="007A03A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5441BE6B" w14:textId="63646F89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662</w:t>
            </w:r>
          </w:p>
          <w:p w14:paraId="7932EE67" w14:textId="1B87D96F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57</w:t>
            </w:r>
          </w:p>
          <w:p w14:paraId="53ACA429" w14:textId="1A393130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1228FBD" w14:textId="6DCB5D1C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881</w:t>
            </w:r>
          </w:p>
          <w:p w14:paraId="45F10D24" w14:textId="5FA7E68A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67</w:t>
            </w:r>
          </w:p>
          <w:p w14:paraId="4B9202DB" w14:textId="10263413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3B847129" w14:textId="6AEDFD9A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  <w:p w14:paraId="62F6176C" w14:textId="5AEC239C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76</w:t>
            </w:r>
          </w:p>
          <w:p w14:paraId="15ED68CC" w14:textId="74518BF5" w:rsidR="00447ED0" w:rsidRPr="00134A78" w:rsidRDefault="00134A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0AEE1E0D" w14:textId="77777777" w:rsidTr="000C1926">
        <w:tc>
          <w:tcPr>
            <w:tcW w:w="675" w:type="dxa"/>
          </w:tcPr>
          <w:p w14:paraId="7C9B35E6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696FC4BE" w14:textId="76B2B858" w:rsidR="00447ED0" w:rsidRPr="00574925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49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193</w:t>
            </w:r>
          </w:p>
          <w:p w14:paraId="7FDBA787" w14:textId="458604B6" w:rsidR="00447ED0" w:rsidRPr="006F5094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0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35</w:t>
            </w:r>
          </w:p>
          <w:p w14:paraId="28B6E593" w14:textId="670B4EA5" w:rsidR="00447ED0" w:rsidRPr="009735C9" w:rsidRDefault="00447ED0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AA9864E" w14:textId="588CD47C" w:rsidR="00447ED0" w:rsidRPr="00386EDB" w:rsidRDefault="00386EDB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000</w:t>
            </w:r>
          </w:p>
          <w:p w14:paraId="366BC047" w14:textId="77777777" w:rsidR="00C43986" w:rsidRPr="00C43986" w:rsidRDefault="00C43986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9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03</w:t>
            </w:r>
          </w:p>
          <w:p w14:paraId="7E6BF4C9" w14:textId="2EA7DCD9" w:rsidR="00447ED0" w:rsidRPr="009735C9" w:rsidRDefault="007A03A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1F9EAB5" w14:textId="270910D5" w:rsidR="00447ED0" w:rsidRPr="009735C9" w:rsidRDefault="00AE5D78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193</w:t>
            </w:r>
          </w:p>
          <w:p w14:paraId="4BAE1691" w14:textId="7F9AEA4D" w:rsidR="00447ED0" w:rsidRPr="007E1A83" w:rsidRDefault="007E1A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1A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01</w:t>
            </w:r>
          </w:p>
          <w:p w14:paraId="3ED8C295" w14:textId="71BD6814" w:rsidR="00447ED0" w:rsidRPr="009735C9" w:rsidRDefault="00061CD6" w:rsidP="00447E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62E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CADA7AC" w14:textId="7F5E9745" w:rsidR="00447ED0" w:rsidRPr="008E5232" w:rsidRDefault="004B17EA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154</w:t>
            </w:r>
          </w:p>
          <w:p w14:paraId="4D062748" w14:textId="2A0240DB" w:rsidR="00447ED0" w:rsidRPr="008E5232" w:rsidRDefault="00AE16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82</w:t>
            </w:r>
          </w:p>
          <w:p w14:paraId="001DDF09" w14:textId="56B4514A" w:rsidR="00447ED0" w:rsidRPr="008E5232" w:rsidRDefault="00DF269C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2</w:t>
            </w:r>
            <w:r w:rsidR="008E5232"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E5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88" w:type="dxa"/>
          </w:tcPr>
          <w:p w14:paraId="150202A3" w14:textId="2FC585ED" w:rsidR="00447ED0" w:rsidRPr="00134A78" w:rsidRDefault="001B4BD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9</w:t>
            </w:r>
          </w:p>
          <w:p w14:paraId="092BDAB2" w14:textId="5F95D5C2" w:rsidR="00447ED0" w:rsidRPr="0071319E" w:rsidRDefault="0071319E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31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98</w:t>
            </w:r>
          </w:p>
          <w:p w14:paraId="72719856" w14:textId="71F56524" w:rsidR="00447ED0" w:rsidRPr="00134A78" w:rsidRDefault="00134A7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2E5C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134A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47ED0" w:rsidRPr="00833AA9" w14:paraId="5916F073" w14:textId="77777777" w:rsidTr="000C1926">
        <w:tc>
          <w:tcPr>
            <w:tcW w:w="675" w:type="dxa"/>
          </w:tcPr>
          <w:p w14:paraId="6C0399AF" w14:textId="77777777" w:rsidR="00447ED0" w:rsidRPr="00833AA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612BBAEB" w14:textId="0E3FAE1C" w:rsidR="00447ED0" w:rsidRPr="009735C9" w:rsidRDefault="00447ED0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2,046</w:t>
            </w:r>
          </w:p>
          <w:p w14:paraId="65AEBC62" w14:textId="147DBE24" w:rsidR="00447ED0" w:rsidRPr="007A0F32" w:rsidRDefault="00331483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43</w:t>
            </w:r>
          </w:p>
        </w:tc>
        <w:tc>
          <w:tcPr>
            <w:tcW w:w="1560" w:type="dxa"/>
          </w:tcPr>
          <w:p w14:paraId="5EBAAEA3" w14:textId="28FDD279" w:rsidR="00447ED0" w:rsidRPr="00087DB4" w:rsidRDefault="00087D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,091</w:t>
            </w:r>
          </w:p>
          <w:p w14:paraId="7B7DF4D5" w14:textId="0FA9C05C" w:rsidR="00447ED0" w:rsidRPr="00087DB4" w:rsidRDefault="00087D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54</w:t>
            </w:r>
          </w:p>
        </w:tc>
        <w:tc>
          <w:tcPr>
            <w:tcW w:w="1701" w:type="dxa"/>
          </w:tcPr>
          <w:p w14:paraId="48F50BC9" w14:textId="4EBA58A3" w:rsidR="00447ED0" w:rsidRPr="00087DB4" w:rsidRDefault="00087D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,955</w:t>
            </w:r>
          </w:p>
          <w:p w14:paraId="2A268B89" w14:textId="14B88265" w:rsidR="00447ED0" w:rsidRPr="00087DB4" w:rsidRDefault="00087DB4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74</w:t>
            </w:r>
          </w:p>
        </w:tc>
        <w:tc>
          <w:tcPr>
            <w:tcW w:w="1559" w:type="dxa"/>
          </w:tcPr>
          <w:p w14:paraId="5649B495" w14:textId="690A19B5" w:rsidR="00447ED0" w:rsidRPr="00CF1F28" w:rsidRDefault="006A19C5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F1F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2,327</w:t>
            </w:r>
          </w:p>
          <w:p w14:paraId="23C3DFDC" w14:textId="00E3FD89" w:rsidR="00447ED0" w:rsidRPr="00CF1F28" w:rsidRDefault="00CF1F2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99</w:t>
            </w:r>
          </w:p>
        </w:tc>
        <w:tc>
          <w:tcPr>
            <w:tcW w:w="1588" w:type="dxa"/>
          </w:tcPr>
          <w:p w14:paraId="09F48C0A" w14:textId="7056A8C2" w:rsidR="00447ED0" w:rsidRPr="00CF1F28" w:rsidRDefault="006A19C5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F1F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719</w:t>
            </w:r>
          </w:p>
          <w:p w14:paraId="2C6FD3A3" w14:textId="25E25497" w:rsidR="00447ED0" w:rsidRPr="00CF1F28" w:rsidRDefault="00CF1F28" w:rsidP="00447E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88</w:t>
            </w:r>
          </w:p>
        </w:tc>
      </w:tr>
    </w:tbl>
    <w:p w14:paraId="7C50CC51" w14:textId="6CCC9BC7" w:rsidR="006E18D2" w:rsidRPr="00833AA9" w:rsidRDefault="00C03C07" w:rsidP="00A80C8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 w:rsidR="001B4BD4"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 </w:t>
      </w:r>
      <w:r w:rsidR="00AB6621">
        <w:rPr>
          <w:rFonts w:ascii="Times New Roman" w:hAnsi="Times New Roman" w:cs="Times New Roman"/>
          <w:sz w:val="18"/>
          <w:szCs w:val="18"/>
          <w:lang w:val="en-GB"/>
        </w:rPr>
        <w:t>sex and chronic disease statu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031DE2A9" w14:textId="77777777" w:rsidR="00620BE3" w:rsidRPr="00833AA9" w:rsidRDefault="00620BE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01405C2C" w14:textId="77777777" w:rsidR="00363520" w:rsidRDefault="00363520" w:rsidP="00620BE3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  <w:sectPr w:rsidR="00363520" w:rsidSect="009A15A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CA9F40F" w14:textId="1B32A714" w:rsidR="00517CEC" w:rsidRPr="00833AA9" w:rsidRDefault="00517CEC" w:rsidP="00620BE3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Table F in S1 File. </w:t>
      </w:r>
      <w:r w:rsidR="00CE4151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op </w:t>
      </w:r>
      <w:r w:rsidR="007171FC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5</w:t>
      </w:r>
      <w:r w:rsidR="00CE4151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most frequent procedure codes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, 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="000A0E07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</w:t>
      </w:r>
      <w:r w:rsidR="000A0E07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, </w:t>
      </w:r>
      <w:r w:rsidR="00CE4151"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by surgical specialty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63"/>
        <w:gridCol w:w="4698"/>
        <w:gridCol w:w="3495"/>
      </w:tblGrid>
      <w:tr w:rsidR="00D2411B" w:rsidRPr="00833AA9" w14:paraId="0BB9E1F9" w14:textId="77777777" w:rsidTr="006147E0">
        <w:tc>
          <w:tcPr>
            <w:tcW w:w="2263" w:type="dxa"/>
          </w:tcPr>
          <w:p w14:paraId="3841952B" w14:textId="7FCCD580" w:rsidR="00D2411B" w:rsidRPr="00833AA9" w:rsidRDefault="00D2411B" w:rsidP="00847C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rgical specialty</w:t>
            </w:r>
          </w:p>
        </w:tc>
        <w:tc>
          <w:tcPr>
            <w:tcW w:w="4698" w:type="dxa"/>
          </w:tcPr>
          <w:p w14:paraId="2C9D87A7" w14:textId="0D1D04E2" w:rsidR="00D2411B" w:rsidRPr="00833AA9" w:rsidRDefault="00D2411B" w:rsidP="00847C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ocedure</w:t>
            </w:r>
            <w:r w:rsidR="001A16D0"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name and </w:t>
            </w:r>
            <w:r w:rsidR="006147E0"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OMESCO </w:t>
            </w:r>
            <w:r w:rsidR="001A16D0"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3495" w:type="dxa"/>
          </w:tcPr>
          <w:p w14:paraId="47045190" w14:textId="39813365" w:rsidR="00D2411B" w:rsidRPr="00833AA9" w:rsidRDefault="00D2411B" w:rsidP="00847C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equency (% within surgical specialty)</w:t>
            </w:r>
          </w:p>
        </w:tc>
      </w:tr>
      <w:tr w:rsidR="00AE7598" w:rsidRPr="00833AA9" w14:paraId="3FB47CCC" w14:textId="77777777" w:rsidTr="006147E0">
        <w:tc>
          <w:tcPr>
            <w:tcW w:w="2263" w:type="dxa"/>
            <w:vMerge w:val="restart"/>
          </w:tcPr>
          <w:p w14:paraId="0329432C" w14:textId="2F8AE656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orhinolaryngology (ENT)</w:t>
            </w:r>
          </w:p>
        </w:tc>
        <w:tc>
          <w:tcPr>
            <w:tcW w:w="4698" w:type="dxa"/>
          </w:tcPr>
          <w:p w14:paraId="2334FAA5" w14:textId="5EED0EC7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3AA9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>Otomicroscopy</w:t>
            </w:r>
            <w:proofErr w:type="spellEnd"/>
            <w:r w:rsidR="001A16D0" w:rsidRPr="00833AA9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 xml:space="preserve">, </w:t>
            </w:r>
            <w:r w:rsidR="001A16D0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DB22</w:t>
            </w:r>
          </w:p>
        </w:tc>
        <w:tc>
          <w:tcPr>
            <w:tcW w:w="3495" w:type="dxa"/>
            <w:vAlign w:val="bottom"/>
          </w:tcPr>
          <w:p w14:paraId="6102B3B1" w14:textId="2004708A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06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4.0%)</w:t>
            </w:r>
          </w:p>
        </w:tc>
      </w:tr>
      <w:tr w:rsidR="00AE7598" w:rsidRPr="00833AA9" w14:paraId="5A3C92D0" w14:textId="77777777" w:rsidTr="006147E0">
        <w:tc>
          <w:tcPr>
            <w:tcW w:w="2263" w:type="dxa"/>
            <w:vMerge/>
          </w:tcPr>
          <w:p w14:paraId="7E2196EA" w14:textId="02118F2E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E66AE06" w14:textId="10A7F42F" w:rsidR="00AE7598" w:rsidRPr="00833AA9" w:rsidRDefault="00D04A25" w:rsidP="001A16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>Adenotonsillectomy</w:t>
            </w:r>
            <w:r w:rsidR="001A16D0" w:rsidRPr="00833AA9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 xml:space="preserve">, </w:t>
            </w:r>
            <w:r w:rsidR="001A16D0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MB20</w:t>
            </w:r>
          </w:p>
        </w:tc>
        <w:tc>
          <w:tcPr>
            <w:tcW w:w="3495" w:type="dxa"/>
            <w:vAlign w:val="bottom"/>
          </w:tcPr>
          <w:p w14:paraId="69A7823F" w14:textId="5ADD7347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20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2.3%)</w:t>
            </w:r>
          </w:p>
        </w:tc>
      </w:tr>
      <w:tr w:rsidR="00AE7598" w:rsidRPr="00833AA9" w14:paraId="17AC9DF9" w14:textId="77777777" w:rsidTr="006147E0">
        <w:tc>
          <w:tcPr>
            <w:tcW w:w="2263" w:type="dxa"/>
            <w:vMerge/>
          </w:tcPr>
          <w:p w14:paraId="5B7B8691" w14:textId="77777777" w:rsidR="00AE7598" w:rsidRPr="00833AA9" w:rsidRDefault="00AE7598" w:rsidP="00AE7598">
            <w:pPr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698" w:type="dxa"/>
          </w:tcPr>
          <w:p w14:paraId="2930A906" w14:textId="02CF92F2" w:rsidR="00AE7598" w:rsidRPr="00833AA9" w:rsidRDefault="00DE7A7A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mmets</w:t>
            </w:r>
            <w:r w:rsidR="001A16D0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DCA20</w:t>
            </w:r>
          </w:p>
        </w:tc>
        <w:tc>
          <w:tcPr>
            <w:tcW w:w="3495" w:type="dxa"/>
            <w:vAlign w:val="bottom"/>
          </w:tcPr>
          <w:p w14:paraId="2CE63C86" w14:textId="662FFAA6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12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77345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AE7598" w:rsidRPr="00833AA9" w14:paraId="6DD5DC87" w14:textId="77777777" w:rsidTr="006147E0">
        <w:tc>
          <w:tcPr>
            <w:tcW w:w="2263" w:type="dxa"/>
            <w:vMerge/>
          </w:tcPr>
          <w:p w14:paraId="29066B21" w14:textId="77777777" w:rsidR="00AE7598" w:rsidRPr="00833AA9" w:rsidRDefault="00AE7598" w:rsidP="00AE7598">
            <w:pPr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698" w:type="dxa"/>
          </w:tcPr>
          <w:p w14:paraId="7648941F" w14:textId="2938C6A4" w:rsidR="00AE7598" w:rsidRPr="00833AA9" w:rsidRDefault="000D0747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centesis of tympanic membrane</w:t>
            </w:r>
            <w:r w:rsidR="001A16D0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DCA10</w:t>
            </w:r>
          </w:p>
        </w:tc>
        <w:tc>
          <w:tcPr>
            <w:tcW w:w="3495" w:type="dxa"/>
            <w:vAlign w:val="bottom"/>
          </w:tcPr>
          <w:p w14:paraId="59675FDF" w14:textId="63D58D35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08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77345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AE7598" w:rsidRPr="00833AA9" w14:paraId="181F36C5" w14:textId="77777777" w:rsidTr="006147E0">
        <w:tc>
          <w:tcPr>
            <w:tcW w:w="2263" w:type="dxa"/>
            <w:vMerge/>
          </w:tcPr>
          <w:p w14:paraId="297A334D" w14:textId="77777777" w:rsidR="00AE7598" w:rsidRPr="00833AA9" w:rsidRDefault="00AE7598" w:rsidP="00AE7598">
            <w:pPr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4698" w:type="dxa"/>
          </w:tcPr>
          <w:p w14:paraId="500ED47B" w14:textId="7629B1FD" w:rsidR="00AE7598" w:rsidRPr="00833AA9" w:rsidRDefault="00D44867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nectomy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tongue</w:t>
            </w:r>
            <w:r w:rsidR="001A16D0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EJC20</w:t>
            </w:r>
          </w:p>
        </w:tc>
        <w:tc>
          <w:tcPr>
            <w:tcW w:w="3495" w:type="dxa"/>
            <w:vAlign w:val="bottom"/>
          </w:tcPr>
          <w:p w14:paraId="63FA65C6" w14:textId="3AE37E01" w:rsidR="00AE7598" w:rsidRPr="00833AA9" w:rsidRDefault="00AE7598" w:rsidP="00AE75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80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77345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377345" w:rsidRPr="00833AA9" w14:paraId="654A7DD0" w14:textId="77777777" w:rsidTr="006147E0">
        <w:tc>
          <w:tcPr>
            <w:tcW w:w="2263" w:type="dxa"/>
            <w:vMerge w:val="restart"/>
          </w:tcPr>
          <w:p w14:paraId="751ECD11" w14:textId="019152F9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ediatric surgery</w:t>
            </w:r>
          </w:p>
        </w:tc>
        <w:tc>
          <w:tcPr>
            <w:tcW w:w="4698" w:type="dxa"/>
          </w:tcPr>
          <w:p w14:paraId="52529BD6" w14:textId="675D57A3" w:rsidR="00377345" w:rsidRPr="00833AA9" w:rsidRDefault="00C202B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="00377345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guinal hernia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air</w:t>
            </w:r>
            <w:r w:rsidR="00377345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JAB00</w:t>
            </w:r>
          </w:p>
        </w:tc>
        <w:tc>
          <w:tcPr>
            <w:tcW w:w="3495" w:type="dxa"/>
          </w:tcPr>
          <w:p w14:paraId="39AE0D8C" w14:textId="7212394C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11 (16.7%)</w:t>
            </w:r>
          </w:p>
        </w:tc>
      </w:tr>
      <w:tr w:rsidR="00377345" w:rsidRPr="00833AA9" w14:paraId="793451A2" w14:textId="77777777" w:rsidTr="006147E0">
        <w:tc>
          <w:tcPr>
            <w:tcW w:w="2263" w:type="dxa"/>
            <w:vMerge/>
          </w:tcPr>
          <w:p w14:paraId="380C238B" w14:textId="77777777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4BC4F62" w14:textId="266175EF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eration for undescended or ectopic testis, KFH00</w:t>
            </w:r>
          </w:p>
        </w:tc>
        <w:tc>
          <w:tcPr>
            <w:tcW w:w="3495" w:type="dxa"/>
          </w:tcPr>
          <w:p w14:paraId="073E3999" w14:textId="5CFF26A5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2 (5.1%)</w:t>
            </w:r>
          </w:p>
        </w:tc>
      </w:tr>
      <w:tr w:rsidR="00377345" w:rsidRPr="00833AA9" w14:paraId="4A59AFF8" w14:textId="77777777" w:rsidTr="006147E0">
        <w:tc>
          <w:tcPr>
            <w:tcW w:w="2263" w:type="dxa"/>
            <w:vMerge/>
          </w:tcPr>
          <w:p w14:paraId="3B436110" w14:textId="77777777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2EF89B1" w14:textId="336105CE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rection of </w:t>
            </w:r>
            <w:proofErr w:type="spellStart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spadia</w:t>
            </w:r>
            <w:proofErr w:type="spellEnd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GH60</w:t>
            </w:r>
          </w:p>
        </w:tc>
        <w:tc>
          <w:tcPr>
            <w:tcW w:w="3495" w:type="dxa"/>
          </w:tcPr>
          <w:p w14:paraId="5A820DD6" w14:textId="056D16D8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1 (4.7%)</w:t>
            </w:r>
          </w:p>
        </w:tc>
      </w:tr>
      <w:tr w:rsidR="00377345" w:rsidRPr="00833AA9" w14:paraId="5C842C4F" w14:textId="77777777" w:rsidTr="006147E0">
        <w:tc>
          <w:tcPr>
            <w:tcW w:w="2263" w:type="dxa"/>
            <w:vMerge/>
          </w:tcPr>
          <w:p w14:paraId="295E5F4D" w14:textId="77777777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47AE29E" w14:textId="4DD0EC8B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scopic biopsy, KUJD05</w:t>
            </w:r>
          </w:p>
        </w:tc>
        <w:tc>
          <w:tcPr>
            <w:tcW w:w="3495" w:type="dxa"/>
          </w:tcPr>
          <w:p w14:paraId="1954927B" w14:textId="4505F287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5 (3.7%)</w:t>
            </w:r>
          </w:p>
        </w:tc>
      </w:tr>
      <w:tr w:rsidR="00377345" w:rsidRPr="00833AA9" w14:paraId="7607CD9D" w14:textId="77777777" w:rsidTr="006147E0">
        <w:tc>
          <w:tcPr>
            <w:tcW w:w="2263" w:type="dxa"/>
            <w:vMerge/>
          </w:tcPr>
          <w:p w14:paraId="54E289E8" w14:textId="77777777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11D178C7" w14:textId="3C55A44E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scopic dilatation of oesophagus, KJCA55</w:t>
            </w:r>
          </w:p>
        </w:tc>
        <w:tc>
          <w:tcPr>
            <w:tcW w:w="3495" w:type="dxa"/>
          </w:tcPr>
          <w:p w14:paraId="2C13288F" w14:textId="69FAB27B" w:rsidR="00377345" w:rsidRPr="00833AA9" w:rsidRDefault="0037734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9 (3.5%)</w:t>
            </w:r>
          </w:p>
        </w:tc>
      </w:tr>
      <w:tr w:rsidR="00792E11" w:rsidRPr="00833AA9" w14:paraId="02AC6D30" w14:textId="77777777" w:rsidTr="006147E0">
        <w:tc>
          <w:tcPr>
            <w:tcW w:w="2263" w:type="dxa"/>
            <w:vMerge w:val="restart"/>
          </w:tcPr>
          <w:p w14:paraId="75C9791D" w14:textId="3F28D9C6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or surgical procedures</w:t>
            </w:r>
          </w:p>
        </w:tc>
        <w:tc>
          <w:tcPr>
            <w:tcW w:w="4698" w:type="dxa"/>
          </w:tcPr>
          <w:p w14:paraId="69E074F4" w14:textId="23A99FF4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mbar puncture, KTAB00</w:t>
            </w:r>
          </w:p>
        </w:tc>
        <w:tc>
          <w:tcPr>
            <w:tcW w:w="3495" w:type="dxa"/>
          </w:tcPr>
          <w:p w14:paraId="4D384499" w14:textId="125CF5B2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76 (34.3%)</w:t>
            </w:r>
          </w:p>
        </w:tc>
      </w:tr>
      <w:tr w:rsidR="00792E11" w:rsidRPr="00833AA9" w14:paraId="16E19FBA" w14:textId="77777777" w:rsidTr="006147E0">
        <w:tc>
          <w:tcPr>
            <w:tcW w:w="2263" w:type="dxa"/>
            <w:vMerge/>
          </w:tcPr>
          <w:p w14:paraId="2987F9DD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60895811" w14:textId="0F327813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minor surgical procedure, KTPW10</w:t>
            </w:r>
          </w:p>
        </w:tc>
        <w:tc>
          <w:tcPr>
            <w:tcW w:w="3495" w:type="dxa"/>
          </w:tcPr>
          <w:p w14:paraId="10047AA4" w14:textId="11069F30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9 (8.7%)</w:t>
            </w:r>
          </w:p>
        </w:tc>
      </w:tr>
      <w:tr w:rsidR="00792E11" w:rsidRPr="00833AA9" w14:paraId="36202BDC" w14:textId="77777777" w:rsidTr="006147E0">
        <w:tc>
          <w:tcPr>
            <w:tcW w:w="2263" w:type="dxa"/>
            <w:vMerge/>
          </w:tcPr>
          <w:p w14:paraId="59C1C4F8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9AE31A3" w14:textId="063B3ABA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utaneous puncture of bladder, KTKC10</w:t>
            </w:r>
          </w:p>
        </w:tc>
        <w:tc>
          <w:tcPr>
            <w:tcW w:w="3495" w:type="dxa"/>
          </w:tcPr>
          <w:p w14:paraId="2AB3285C" w14:textId="72ADEDC8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6 (6.8%)</w:t>
            </w:r>
          </w:p>
        </w:tc>
      </w:tr>
      <w:tr w:rsidR="00792E11" w:rsidRPr="00833AA9" w14:paraId="5B31382D" w14:textId="77777777" w:rsidTr="006147E0">
        <w:tc>
          <w:tcPr>
            <w:tcW w:w="2263" w:type="dxa"/>
            <w:vMerge/>
          </w:tcPr>
          <w:p w14:paraId="48E65059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6A54D5C" w14:textId="6A8D8E36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heterisation of right atrium or ventricle, KTFC00</w:t>
            </w:r>
          </w:p>
        </w:tc>
        <w:tc>
          <w:tcPr>
            <w:tcW w:w="3495" w:type="dxa"/>
          </w:tcPr>
          <w:p w14:paraId="4E9592E5" w14:textId="56A5927C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7 (5.4%)</w:t>
            </w:r>
          </w:p>
        </w:tc>
      </w:tr>
      <w:tr w:rsidR="00792E11" w:rsidRPr="00833AA9" w14:paraId="20E95DD6" w14:textId="77777777" w:rsidTr="006147E0">
        <w:tc>
          <w:tcPr>
            <w:tcW w:w="2263" w:type="dxa"/>
            <w:vMerge/>
          </w:tcPr>
          <w:p w14:paraId="5B3A27BA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6112E77B" w14:textId="2751C272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grade catheterisation of left atrium or ventricle, KTFC10B</w:t>
            </w:r>
          </w:p>
        </w:tc>
        <w:tc>
          <w:tcPr>
            <w:tcW w:w="3495" w:type="dxa"/>
          </w:tcPr>
          <w:p w14:paraId="2D473C84" w14:textId="67FBF482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 (2.5%)</w:t>
            </w:r>
          </w:p>
        </w:tc>
      </w:tr>
      <w:tr w:rsidR="00792E11" w:rsidRPr="00833AA9" w14:paraId="7B58952F" w14:textId="77777777" w:rsidTr="006147E0">
        <w:tc>
          <w:tcPr>
            <w:tcW w:w="2263" w:type="dxa"/>
            <w:vMerge w:val="restart"/>
          </w:tcPr>
          <w:p w14:paraId="2BE5887B" w14:textId="1D374711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thopaedic surgery</w:t>
            </w:r>
          </w:p>
        </w:tc>
        <w:tc>
          <w:tcPr>
            <w:tcW w:w="4698" w:type="dxa"/>
          </w:tcPr>
          <w:p w14:paraId="3845ACF9" w14:textId="37C954EB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nal fixation of humerus fracture, KNBJ41</w:t>
            </w:r>
          </w:p>
        </w:tc>
        <w:tc>
          <w:tcPr>
            <w:tcW w:w="3495" w:type="dxa"/>
          </w:tcPr>
          <w:p w14:paraId="1FB19973" w14:textId="48A31606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0 (10.9%)</w:t>
            </w:r>
          </w:p>
        </w:tc>
      </w:tr>
      <w:tr w:rsidR="00792E11" w:rsidRPr="00833AA9" w14:paraId="68642ED7" w14:textId="77777777" w:rsidTr="006147E0">
        <w:tc>
          <w:tcPr>
            <w:tcW w:w="2263" w:type="dxa"/>
            <w:vMerge/>
          </w:tcPr>
          <w:p w14:paraId="1927AFC2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28E5B6D" w14:textId="2F7F39AE" w:rsidR="00792E11" w:rsidRPr="00833AA9" w:rsidRDefault="00150AFF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osed re</w:t>
            </w:r>
            <w:r w:rsidR="00C43B2B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on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fracture of ulna and radius, </w:t>
            </w:r>
            <w:r w:rsidR="00697C7B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CJ06</w:t>
            </w:r>
          </w:p>
        </w:tc>
        <w:tc>
          <w:tcPr>
            <w:tcW w:w="3495" w:type="dxa"/>
          </w:tcPr>
          <w:p w14:paraId="4A56360B" w14:textId="298AC9CB" w:rsidR="00792E11" w:rsidRPr="00833AA9" w:rsidRDefault="000A3BF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560 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792E11" w:rsidRPr="00833AA9" w14:paraId="128E4FB6" w14:textId="77777777" w:rsidTr="006147E0">
        <w:tc>
          <w:tcPr>
            <w:tcW w:w="2263" w:type="dxa"/>
            <w:vMerge/>
          </w:tcPr>
          <w:p w14:paraId="3870BD3F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5818EFC1" w14:textId="1C55D9DF" w:rsidR="00792E11" w:rsidRPr="00833AA9" w:rsidRDefault="0071000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moval of internal fixation from elbow or forearm, KNCU49</w:t>
            </w:r>
          </w:p>
        </w:tc>
        <w:tc>
          <w:tcPr>
            <w:tcW w:w="3495" w:type="dxa"/>
          </w:tcPr>
          <w:p w14:paraId="4FB29F19" w14:textId="1C959C52" w:rsidR="00792E11" w:rsidRPr="00833AA9" w:rsidRDefault="00F20E0B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32 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792E11" w:rsidRPr="00833AA9" w14:paraId="558E703D" w14:textId="77777777" w:rsidTr="006147E0">
        <w:tc>
          <w:tcPr>
            <w:tcW w:w="2263" w:type="dxa"/>
            <w:vMerge/>
          </w:tcPr>
          <w:p w14:paraId="68A5ED0A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0837864" w14:textId="38E2DDFC" w:rsidR="00792E11" w:rsidRPr="00833AA9" w:rsidRDefault="003C51D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cible manipulation of ankle or foot</w:t>
            </w:r>
            <w:r w:rsidR="004E1AB9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joint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NHT</w:t>
            </w:r>
            <w:r w:rsidR="007E2CB6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3495" w:type="dxa"/>
          </w:tcPr>
          <w:p w14:paraId="0EAE736A" w14:textId="29552830" w:rsidR="00792E11" w:rsidRPr="00833AA9" w:rsidRDefault="00EC390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86 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792E11" w:rsidRPr="00833AA9" w14:paraId="020C2B78" w14:textId="77777777" w:rsidTr="006147E0">
        <w:tc>
          <w:tcPr>
            <w:tcW w:w="2263" w:type="dxa"/>
            <w:vMerge/>
          </w:tcPr>
          <w:p w14:paraId="25EFD244" w14:textId="77777777" w:rsidR="00792E11" w:rsidRPr="00833AA9" w:rsidRDefault="00792E11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C624541" w14:textId="726AED5A" w:rsidR="00792E11" w:rsidRPr="00833AA9" w:rsidRDefault="00EC390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rection of </w:t>
            </w:r>
            <w:r w:rsidR="00E74A9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kle or foot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formity</w:t>
            </w:r>
            <w:r w:rsidR="007E2CB6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NHT39</w:t>
            </w:r>
          </w:p>
        </w:tc>
        <w:tc>
          <w:tcPr>
            <w:tcW w:w="3495" w:type="dxa"/>
          </w:tcPr>
          <w:p w14:paraId="6107C48C" w14:textId="44A7F1E3" w:rsidR="00792E11" w:rsidRPr="00833AA9" w:rsidRDefault="00EC390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20 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  <w:r w:rsidR="00792E11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621163" w:rsidRPr="00833AA9" w14:paraId="5D2C66B2" w14:textId="77777777" w:rsidTr="006147E0">
        <w:tc>
          <w:tcPr>
            <w:tcW w:w="2263" w:type="dxa"/>
            <w:vMerge w:val="restart"/>
          </w:tcPr>
          <w:p w14:paraId="10602610" w14:textId="6CAE16B6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thoracic surgery</w:t>
            </w:r>
          </w:p>
        </w:tc>
        <w:tc>
          <w:tcPr>
            <w:tcW w:w="4698" w:type="dxa"/>
          </w:tcPr>
          <w:p w14:paraId="5F045CE3" w14:textId="1C4AD327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ostal insertion of pleural drainage tube, KGAA10</w:t>
            </w:r>
          </w:p>
        </w:tc>
        <w:tc>
          <w:tcPr>
            <w:tcW w:w="3495" w:type="dxa"/>
          </w:tcPr>
          <w:p w14:paraId="53A0DC33" w14:textId="22A7D885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7 (15.2%)</w:t>
            </w:r>
          </w:p>
        </w:tc>
      </w:tr>
      <w:tr w:rsidR="00621163" w:rsidRPr="00833AA9" w14:paraId="56C7255E" w14:textId="77777777" w:rsidTr="006147E0">
        <w:tc>
          <w:tcPr>
            <w:tcW w:w="2263" w:type="dxa"/>
            <w:vMerge/>
          </w:tcPr>
          <w:p w14:paraId="0D310379" w14:textId="77777777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C5EE817" w14:textId="3E1826AD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exible bronchoscopy, KUGC12</w:t>
            </w:r>
          </w:p>
        </w:tc>
        <w:tc>
          <w:tcPr>
            <w:tcW w:w="3495" w:type="dxa"/>
          </w:tcPr>
          <w:p w14:paraId="4FFA777F" w14:textId="2EB5A0A6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7 (13.7%)</w:t>
            </w:r>
          </w:p>
        </w:tc>
      </w:tr>
      <w:tr w:rsidR="00621163" w:rsidRPr="00833AA9" w14:paraId="48125B4D" w14:textId="77777777" w:rsidTr="006147E0">
        <w:tc>
          <w:tcPr>
            <w:tcW w:w="2263" w:type="dxa"/>
            <w:vMerge/>
          </w:tcPr>
          <w:p w14:paraId="0829C621" w14:textId="77777777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5A2A5F9" w14:textId="572C8AA4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gid bronchoscopy, KUGC02</w:t>
            </w:r>
          </w:p>
        </w:tc>
        <w:tc>
          <w:tcPr>
            <w:tcW w:w="3495" w:type="dxa"/>
          </w:tcPr>
          <w:p w14:paraId="0BC60DF6" w14:textId="567921B1" w:rsidR="00621163" w:rsidRPr="00833AA9" w:rsidRDefault="004A767E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43 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621163" w:rsidRPr="00833AA9" w14:paraId="32027588" w14:textId="77777777" w:rsidTr="006147E0">
        <w:tc>
          <w:tcPr>
            <w:tcW w:w="2263" w:type="dxa"/>
            <w:vMerge/>
          </w:tcPr>
          <w:p w14:paraId="425C9C05" w14:textId="77777777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5DA4F78" w14:textId="26654610" w:rsidR="00621163" w:rsidRPr="00833AA9" w:rsidRDefault="00F336C9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total cardiopulmonary bypass at concurrent surgical procedure, KFXA96</w:t>
            </w:r>
          </w:p>
        </w:tc>
        <w:tc>
          <w:tcPr>
            <w:tcW w:w="3495" w:type="dxa"/>
          </w:tcPr>
          <w:p w14:paraId="53279EC3" w14:textId="7538E07A" w:rsidR="00621163" w:rsidRPr="00833AA9" w:rsidRDefault="00073A9A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95 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621163" w:rsidRPr="00833AA9" w14:paraId="1BCF66E9" w14:textId="77777777" w:rsidTr="006147E0">
        <w:tc>
          <w:tcPr>
            <w:tcW w:w="2263" w:type="dxa"/>
            <w:vMerge/>
          </w:tcPr>
          <w:p w14:paraId="19438142" w14:textId="77777777" w:rsidR="00621163" w:rsidRPr="00833AA9" w:rsidRDefault="0062116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DC27C05" w14:textId="63EBCF5A" w:rsidR="00621163" w:rsidRPr="00833AA9" w:rsidRDefault="00C0498C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  <w:r w:rsidR="00073A9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ctus arteriosus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losure</w:t>
            </w:r>
            <w:r w:rsidR="00073A9A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FDE32</w:t>
            </w:r>
          </w:p>
        </w:tc>
        <w:tc>
          <w:tcPr>
            <w:tcW w:w="3495" w:type="dxa"/>
          </w:tcPr>
          <w:p w14:paraId="391CAAC0" w14:textId="4F5AE3D0" w:rsidR="00621163" w:rsidRPr="00833AA9" w:rsidRDefault="00073A9A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63 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  <w:r w:rsidR="00621163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4D036580" w14:textId="77777777" w:rsidTr="006147E0">
        <w:tc>
          <w:tcPr>
            <w:tcW w:w="2263" w:type="dxa"/>
          </w:tcPr>
          <w:p w14:paraId="0B6C9029" w14:textId="62804158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tic surgery</w:t>
            </w:r>
          </w:p>
        </w:tc>
        <w:tc>
          <w:tcPr>
            <w:tcW w:w="4698" w:type="dxa"/>
          </w:tcPr>
          <w:p w14:paraId="67E6D2EF" w14:textId="6F5C7BC2" w:rsidR="000D0747" w:rsidRPr="00833AA9" w:rsidRDefault="00833AA9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eft</w:t>
            </w:r>
            <w:r w:rsidR="00E54B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late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air</w:t>
            </w:r>
            <w:r w:rsidR="001E6BC8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E54B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KEHC30</w:t>
            </w:r>
          </w:p>
        </w:tc>
        <w:tc>
          <w:tcPr>
            <w:tcW w:w="3495" w:type="dxa"/>
          </w:tcPr>
          <w:p w14:paraId="5EE33209" w14:textId="7450A85D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842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6CE9BD55" w14:textId="77777777" w:rsidTr="006147E0">
        <w:tc>
          <w:tcPr>
            <w:tcW w:w="2263" w:type="dxa"/>
          </w:tcPr>
          <w:p w14:paraId="41E2772D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802C028" w14:textId="7F43AF55" w:rsidR="000D0747" w:rsidRPr="00833AA9" w:rsidRDefault="001077E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rection of cleft lip, KEAB30</w:t>
            </w:r>
          </w:p>
        </w:tc>
        <w:tc>
          <w:tcPr>
            <w:tcW w:w="3495" w:type="dxa"/>
          </w:tcPr>
          <w:p w14:paraId="0C928AF6" w14:textId="7196B09E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417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08AB982D" w14:textId="77777777" w:rsidTr="006147E0">
        <w:tc>
          <w:tcPr>
            <w:tcW w:w="2263" w:type="dxa"/>
          </w:tcPr>
          <w:p w14:paraId="1596D47C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56625E48" w14:textId="56FC7523" w:rsidR="000D0747" w:rsidRPr="00833AA9" w:rsidRDefault="001077E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ision of skin of trunk, KQBA10</w:t>
            </w:r>
          </w:p>
        </w:tc>
        <w:tc>
          <w:tcPr>
            <w:tcW w:w="3495" w:type="dxa"/>
          </w:tcPr>
          <w:p w14:paraId="16C7C3B4" w14:textId="3EC31E13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47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704E6EB9" w14:textId="77777777" w:rsidTr="006147E0">
        <w:tc>
          <w:tcPr>
            <w:tcW w:w="2263" w:type="dxa"/>
          </w:tcPr>
          <w:p w14:paraId="756D45EF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C20E52C" w14:textId="09F8E2E3" w:rsidR="000D0747" w:rsidRPr="00833AA9" w:rsidRDefault="001077E0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jor dressing of wound of skin of trunk, KQBB10</w:t>
            </w:r>
          </w:p>
        </w:tc>
        <w:tc>
          <w:tcPr>
            <w:tcW w:w="3495" w:type="dxa"/>
          </w:tcPr>
          <w:p w14:paraId="1504B2DC" w14:textId="04589881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06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6069F8C8" w14:textId="77777777" w:rsidTr="006147E0">
        <w:tc>
          <w:tcPr>
            <w:tcW w:w="2263" w:type="dxa"/>
          </w:tcPr>
          <w:p w14:paraId="04C06BB2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64F042CF" w14:textId="388F21FD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ture of skin of upper limb, KQCB00</w:t>
            </w:r>
          </w:p>
        </w:tc>
        <w:tc>
          <w:tcPr>
            <w:tcW w:w="3495" w:type="dxa"/>
          </w:tcPr>
          <w:p w14:paraId="703FF369" w14:textId="56DD394A" w:rsidR="000D0747" w:rsidRPr="00833AA9" w:rsidRDefault="00927C9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06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777303DB" w14:textId="77777777" w:rsidTr="006147E0">
        <w:tc>
          <w:tcPr>
            <w:tcW w:w="2263" w:type="dxa"/>
          </w:tcPr>
          <w:p w14:paraId="1659BE5D" w14:textId="3839CD78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surgery</w:t>
            </w:r>
          </w:p>
        </w:tc>
        <w:tc>
          <w:tcPr>
            <w:tcW w:w="4698" w:type="dxa"/>
          </w:tcPr>
          <w:p w14:paraId="64FAF9E3" w14:textId="36DBFDAD" w:rsidR="000D0747" w:rsidRPr="00833AA9" w:rsidRDefault="00833AA9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35221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un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sion</w:t>
            </w:r>
            <w:r w:rsidR="0035221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AAF20</w:t>
            </w:r>
          </w:p>
        </w:tc>
        <w:tc>
          <w:tcPr>
            <w:tcW w:w="3495" w:type="dxa"/>
          </w:tcPr>
          <w:p w14:paraId="0BE8A79E" w14:textId="72C046DC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50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05B22CDD" w14:textId="77777777" w:rsidTr="006147E0">
        <w:tc>
          <w:tcPr>
            <w:tcW w:w="2263" w:type="dxa"/>
          </w:tcPr>
          <w:p w14:paraId="4DDBDABC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06633F55" w14:textId="3777C78F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ntriculoperitoneal shunt, KAAF05</w:t>
            </w:r>
          </w:p>
        </w:tc>
        <w:tc>
          <w:tcPr>
            <w:tcW w:w="3495" w:type="dxa"/>
          </w:tcPr>
          <w:p w14:paraId="28815BF9" w14:textId="71112E1E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12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77133367" w14:textId="77777777" w:rsidTr="006147E0">
        <w:tc>
          <w:tcPr>
            <w:tcW w:w="2263" w:type="dxa"/>
          </w:tcPr>
          <w:p w14:paraId="1F17027E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50C76DE5" w14:textId="422F871B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aniofacial reconstruction in congenital malformations, KAAK30</w:t>
            </w:r>
          </w:p>
        </w:tc>
        <w:tc>
          <w:tcPr>
            <w:tcW w:w="3495" w:type="dxa"/>
          </w:tcPr>
          <w:p w14:paraId="0DCFC708" w14:textId="7B942126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14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211E17F7" w14:textId="77777777" w:rsidTr="006147E0">
        <w:tc>
          <w:tcPr>
            <w:tcW w:w="2263" w:type="dxa"/>
          </w:tcPr>
          <w:p w14:paraId="40333C8F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08A6FE36" w14:textId="0221CAB8" w:rsidR="000D0747" w:rsidRPr="00833AA9" w:rsidRDefault="00EF75EB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35221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niosynostosi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air</w:t>
            </w:r>
            <w:r w:rsidR="0035221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AAK20</w:t>
            </w:r>
          </w:p>
        </w:tc>
        <w:tc>
          <w:tcPr>
            <w:tcW w:w="3495" w:type="dxa"/>
          </w:tcPr>
          <w:p w14:paraId="0973234E" w14:textId="1DE12A74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39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20CDF847" w14:textId="77777777" w:rsidTr="006147E0">
        <w:tc>
          <w:tcPr>
            <w:tcW w:w="2263" w:type="dxa"/>
          </w:tcPr>
          <w:p w14:paraId="3E5B2E8F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B160368" w14:textId="4CBEB211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irpation of intracranial lesion, KAAB00</w:t>
            </w:r>
          </w:p>
        </w:tc>
        <w:tc>
          <w:tcPr>
            <w:tcW w:w="3495" w:type="dxa"/>
          </w:tcPr>
          <w:p w14:paraId="268D965B" w14:textId="49031067" w:rsidR="000D0747" w:rsidRPr="00833AA9" w:rsidRDefault="0035221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8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7570D126" w14:textId="77777777" w:rsidTr="006147E0">
        <w:tc>
          <w:tcPr>
            <w:tcW w:w="2263" w:type="dxa"/>
          </w:tcPr>
          <w:p w14:paraId="1267CFE3" w14:textId="1C8C3975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hthalmology (eye)</w:t>
            </w:r>
          </w:p>
        </w:tc>
        <w:tc>
          <w:tcPr>
            <w:tcW w:w="4698" w:type="dxa"/>
          </w:tcPr>
          <w:p w14:paraId="4CEC86DE" w14:textId="387E7D44" w:rsidR="000D0747" w:rsidRPr="00833AA9" w:rsidRDefault="00EF5ED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operation on eyeball</w:t>
            </w:r>
            <w:r w:rsidR="00483702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CDW99</w:t>
            </w:r>
          </w:p>
        </w:tc>
        <w:tc>
          <w:tcPr>
            <w:tcW w:w="3495" w:type="dxa"/>
          </w:tcPr>
          <w:p w14:paraId="339EFD86" w14:textId="0EA219E3" w:rsidR="000D0747" w:rsidRPr="00833AA9" w:rsidRDefault="00636428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85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6F5AE576" w14:textId="77777777" w:rsidTr="006147E0">
        <w:tc>
          <w:tcPr>
            <w:tcW w:w="2263" w:type="dxa"/>
          </w:tcPr>
          <w:p w14:paraId="0CD1EA7E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6C1D991F" w14:textId="50137488" w:rsidR="000D0747" w:rsidRPr="00833AA9" w:rsidRDefault="008F28F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ession and resection of extraocular muscle, KCEC10</w:t>
            </w:r>
          </w:p>
        </w:tc>
        <w:tc>
          <w:tcPr>
            <w:tcW w:w="3495" w:type="dxa"/>
          </w:tcPr>
          <w:p w14:paraId="468820B0" w14:textId="0E59051F" w:rsidR="000D0747" w:rsidRPr="00833AA9" w:rsidRDefault="008F28F5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9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1672598D" w14:textId="77777777" w:rsidTr="006147E0">
        <w:tc>
          <w:tcPr>
            <w:tcW w:w="2263" w:type="dxa"/>
          </w:tcPr>
          <w:p w14:paraId="420F3C82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5D911C0B" w14:textId="4F05719D" w:rsidR="000D0747" w:rsidRPr="00833AA9" w:rsidRDefault="007110EA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C90386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rimal duc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latation</w:t>
            </w:r>
            <w:r w:rsidR="00C90386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CCC40</w:t>
            </w:r>
          </w:p>
        </w:tc>
        <w:tc>
          <w:tcPr>
            <w:tcW w:w="3495" w:type="dxa"/>
          </w:tcPr>
          <w:p w14:paraId="22EDC384" w14:textId="7620DA9A" w:rsidR="000D0747" w:rsidRPr="00833AA9" w:rsidRDefault="00C9038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9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1D9145B9" w14:textId="77777777" w:rsidTr="006147E0">
        <w:tc>
          <w:tcPr>
            <w:tcW w:w="2263" w:type="dxa"/>
          </w:tcPr>
          <w:p w14:paraId="015D78B0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9EB98E7" w14:textId="05E9A5FE" w:rsidR="000D0747" w:rsidRPr="00833AA9" w:rsidRDefault="00C9038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ession of extraocular muscle, KCEC00</w:t>
            </w:r>
          </w:p>
        </w:tc>
        <w:tc>
          <w:tcPr>
            <w:tcW w:w="3495" w:type="dxa"/>
          </w:tcPr>
          <w:p w14:paraId="5E55D31F" w14:textId="07AFE68B" w:rsidR="000D0747" w:rsidRPr="00833AA9" w:rsidRDefault="00C9038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19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2BDE5E67" w14:textId="77777777" w:rsidTr="006147E0">
        <w:tc>
          <w:tcPr>
            <w:tcW w:w="2263" w:type="dxa"/>
          </w:tcPr>
          <w:p w14:paraId="3D43C8A2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6C74C0D2" w14:textId="44F0E2A0" w:rsidR="000D0747" w:rsidRPr="00833AA9" w:rsidRDefault="00C9038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moval of foreign body from cornea, KCGC10</w:t>
            </w:r>
          </w:p>
        </w:tc>
        <w:tc>
          <w:tcPr>
            <w:tcW w:w="3495" w:type="dxa"/>
          </w:tcPr>
          <w:p w14:paraId="56162D8D" w14:textId="41FFB5FE" w:rsidR="000D0747" w:rsidRPr="00833AA9" w:rsidRDefault="00C90386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11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5699A84E" w14:textId="77777777" w:rsidTr="006147E0">
        <w:tc>
          <w:tcPr>
            <w:tcW w:w="2263" w:type="dxa"/>
          </w:tcPr>
          <w:p w14:paraId="03C970D4" w14:textId="4A84EE35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scular surgery</w:t>
            </w:r>
          </w:p>
        </w:tc>
        <w:tc>
          <w:tcPr>
            <w:tcW w:w="4698" w:type="dxa"/>
          </w:tcPr>
          <w:p w14:paraId="4FD581A7" w14:textId="6B96C3FC" w:rsidR="000D0747" w:rsidRPr="00833AA9" w:rsidRDefault="009E7A74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ision of cervical lymph nodes, KPJD41</w:t>
            </w:r>
          </w:p>
        </w:tc>
        <w:tc>
          <w:tcPr>
            <w:tcW w:w="3495" w:type="dxa"/>
          </w:tcPr>
          <w:p w14:paraId="61FA3394" w14:textId="1AC3E396" w:rsidR="000D0747" w:rsidRPr="00833AA9" w:rsidRDefault="006E1E3F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07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0B0A017F" w14:textId="77777777" w:rsidTr="006147E0">
        <w:tc>
          <w:tcPr>
            <w:tcW w:w="2263" w:type="dxa"/>
          </w:tcPr>
          <w:p w14:paraId="578BE5CA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CFB5D56" w14:textId="7C929F37" w:rsidR="000D0747" w:rsidRPr="00833AA9" w:rsidRDefault="002632A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ision of lymph node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KPJW10</w:t>
            </w:r>
          </w:p>
        </w:tc>
        <w:tc>
          <w:tcPr>
            <w:tcW w:w="3495" w:type="dxa"/>
          </w:tcPr>
          <w:p w14:paraId="423875BF" w14:textId="7CB2A524" w:rsidR="000D0747" w:rsidRPr="00833AA9" w:rsidRDefault="006E1E3F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65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7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D0747" w:rsidRPr="00833AA9" w14:paraId="4158A22D" w14:textId="77777777" w:rsidTr="006147E0">
        <w:tc>
          <w:tcPr>
            <w:tcW w:w="2263" w:type="dxa"/>
          </w:tcPr>
          <w:p w14:paraId="44BC0871" w14:textId="77777777" w:rsidR="000D0747" w:rsidRPr="00833AA9" w:rsidRDefault="000D0747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7C9CBE73" w14:textId="6149F714" w:rsidR="000D0747" w:rsidRPr="00833AA9" w:rsidRDefault="002632A3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ision of other lymph nodes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PJD99</w:t>
            </w:r>
          </w:p>
        </w:tc>
        <w:tc>
          <w:tcPr>
            <w:tcW w:w="3495" w:type="dxa"/>
          </w:tcPr>
          <w:p w14:paraId="24433518" w14:textId="51E122C1" w:rsidR="000D0747" w:rsidRPr="00833AA9" w:rsidRDefault="006E1E3F" w:rsidP="000D074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9 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0D074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3E415C0F" w14:textId="77777777" w:rsidTr="006147E0">
        <w:tc>
          <w:tcPr>
            <w:tcW w:w="2263" w:type="dxa"/>
          </w:tcPr>
          <w:p w14:paraId="4932686E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DDD30D5" w14:textId="629D69FF" w:rsidR="009E7A74" w:rsidRPr="00833AA9" w:rsidRDefault="002632A3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jection of therapeutic agent into or percutaneous occlusion of </w:t>
            </w:r>
            <w:proofErr w:type="gramStart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ein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PHT99</w:t>
            </w:r>
          </w:p>
        </w:tc>
        <w:tc>
          <w:tcPr>
            <w:tcW w:w="3495" w:type="dxa"/>
          </w:tcPr>
          <w:p w14:paraId="19A7324C" w14:textId="29A6DCD9" w:rsidR="009E7A74" w:rsidRPr="00833AA9" w:rsidRDefault="006E1E3F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1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31366FE9" w14:textId="77777777" w:rsidTr="006147E0">
        <w:tc>
          <w:tcPr>
            <w:tcW w:w="2263" w:type="dxa"/>
          </w:tcPr>
          <w:p w14:paraId="7E5888EA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5896E7F" w14:textId="0B4ED79A" w:rsidR="009E7A74" w:rsidRPr="00833AA9" w:rsidRDefault="002632A3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sertion of stent into </w:t>
            </w:r>
            <w:proofErr w:type="gramStart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ein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PHQ99</w:t>
            </w:r>
          </w:p>
        </w:tc>
        <w:tc>
          <w:tcPr>
            <w:tcW w:w="3495" w:type="dxa"/>
          </w:tcPr>
          <w:p w14:paraId="2460D0C9" w14:textId="22EF26DA" w:rsidR="009E7A74" w:rsidRPr="00833AA9" w:rsidRDefault="006E1E3F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3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179C736A" w14:textId="77777777" w:rsidTr="006147E0">
        <w:tc>
          <w:tcPr>
            <w:tcW w:w="2263" w:type="dxa"/>
          </w:tcPr>
          <w:p w14:paraId="3796922D" w14:textId="68B343A3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/maxillofacial surgery</w:t>
            </w:r>
          </w:p>
        </w:tc>
        <w:tc>
          <w:tcPr>
            <w:tcW w:w="4698" w:type="dxa"/>
          </w:tcPr>
          <w:p w14:paraId="274C5B85" w14:textId="2D8CBBCD" w:rsidR="009E7A74" w:rsidRPr="00833AA9" w:rsidRDefault="0048007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action of tooth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BA00</w:t>
            </w:r>
          </w:p>
        </w:tc>
        <w:tc>
          <w:tcPr>
            <w:tcW w:w="3495" w:type="dxa"/>
          </w:tcPr>
          <w:p w14:paraId="2672A7CF" w14:textId="4A2C9694" w:rsidR="009E7A74" w:rsidRPr="00833AA9" w:rsidRDefault="0048007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09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0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667EE7C5" w14:textId="77777777" w:rsidTr="006147E0">
        <w:tc>
          <w:tcPr>
            <w:tcW w:w="2263" w:type="dxa"/>
          </w:tcPr>
          <w:p w14:paraId="71CB7F1C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6D84B56" w14:textId="40087B65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rgical removal of tooth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BA10</w:t>
            </w:r>
          </w:p>
        </w:tc>
        <w:tc>
          <w:tcPr>
            <w:tcW w:w="3495" w:type="dxa"/>
          </w:tcPr>
          <w:p w14:paraId="52CEE6F3" w14:textId="382FD121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4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6E4B8559" w14:textId="77777777" w:rsidTr="006147E0">
        <w:tc>
          <w:tcPr>
            <w:tcW w:w="2263" w:type="dxa"/>
          </w:tcPr>
          <w:p w14:paraId="65EF5C2D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AB012B9" w14:textId="1CCEB5B2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operation on tooth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BW99</w:t>
            </w:r>
          </w:p>
        </w:tc>
        <w:tc>
          <w:tcPr>
            <w:tcW w:w="3495" w:type="dxa"/>
          </w:tcPr>
          <w:p w14:paraId="3FCB1E05" w14:textId="49CEA939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6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7EE3C283" w14:textId="77777777" w:rsidTr="006147E0">
        <w:tc>
          <w:tcPr>
            <w:tcW w:w="2263" w:type="dxa"/>
          </w:tcPr>
          <w:p w14:paraId="72BB0CD4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0CE80ABE" w14:textId="7769230D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ture of gingiva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CB00</w:t>
            </w:r>
          </w:p>
        </w:tc>
        <w:tc>
          <w:tcPr>
            <w:tcW w:w="3495" w:type="dxa"/>
          </w:tcPr>
          <w:p w14:paraId="3CF0D9E4" w14:textId="4D1E41C0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372779E9" w14:textId="77777777" w:rsidTr="006147E0">
        <w:tc>
          <w:tcPr>
            <w:tcW w:w="2263" w:type="dxa"/>
          </w:tcPr>
          <w:p w14:paraId="499A5039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0047944" w14:textId="25D40B9E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excision of maxilla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EB99</w:t>
            </w:r>
          </w:p>
        </w:tc>
        <w:tc>
          <w:tcPr>
            <w:tcW w:w="3495" w:type="dxa"/>
          </w:tcPr>
          <w:p w14:paraId="06AD0863" w14:textId="4FE6481B" w:rsidR="009E7A74" w:rsidRPr="00833AA9" w:rsidRDefault="006A38DE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22D02A98" w14:textId="77777777" w:rsidTr="006147E0">
        <w:tc>
          <w:tcPr>
            <w:tcW w:w="2263" w:type="dxa"/>
          </w:tcPr>
          <w:p w14:paraId="724B208F" w14:textId="4036C2FE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ynaecology</w:t>
            </w:r>
          </w:p>
        </w:tc>
        <w:tc>
          <w:tcPr>
            <w:tcW w:w="4698" w:type="dxa"/>
          </w:tcPr>
          <w:p w14:paraId="6D7B6880" w14:textId="4FB6704F" w:rsidR="009E7A74" w:rsidRPr="00833AA9" w:rsidRDefault="000B5B1A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3AA9">
              <w:rPr>
                <w:rStyle w:val="Fremhv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GB"/>
              </w:rPr>
              <w:t>Photocolposcopy</w:t>
            </w:r>
            <w:proofErr w:type="spellEnd"/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12A1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LD02A</w:t>
            </w:r>
          </w:p>
        </w:tc>
        <w:tc>
          <w:tcPr>
            <w:tcW w:w="3495" w:type="dxa"/>
          </w:tcPr>
          <w:p w14:paraId="472CF56D" w14:textId="2043A9D7" w:rsidR="009E7A74" w:rsidRPr="00833AA9" w:rsidRDefault="00E81EF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9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4E92FA90" w14:textId="77777777" w:rsidTr="006147E0">
        <w:tc>
          <w:tcPr>
            <w:tcW w:w="2263" w:type="dxa"/>
          </w:tcPr>
          <w:p w14:paraId="69A0E2D4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5C2AC092" w14:textId="216E53FD" w:rsidR="009E7A74" w:rsidRPr="00833AA9" w:rsidRDefault="000B5B1A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ginoscopy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12A1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LD12</w:t>
            </w:r>
          </w:p>
        </w:tc>
        <w:tc>
          <w:tcPr>
            <w:tcW w:w="3495" w:type="dxa"/>
          </w:tcPr>
          <w:p w14:paraId="6F2A8DE8" w14:textId="406D38E7" w:rsidR="009E7A74" w:rsidRPr="00833AA9" w:rsidRDefault="00E81EF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5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74AD685B" w14:textId="77777777" w:rsidTr="006147E0">
        <w:tc>
          <w:tcPr>
            <w:tcW w:w="2263" w:type="dxa"/>
          </w:tcPr>
          <w:p w14:paraId="057255CA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0E51D8AA" w14:textId="7F22F881" w:rsidR="009E7A74" w:rsidRPr="00833AA9" w:rsidRDefault="000B5B1A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poscopy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12A1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LD02</w:t>
            </w:r>
          </w:p>
        </w:tc>
        <w:tc>
          <w:tcPr>
            <w:tcW w:w="3495" w:type="dxa"/>
          </w:tcPr>
          <w:p w14:paraId="74F1A0A9" w14:textId="31C2B196" w:rsidR="009E7A74" w:rsidRPr="00833AA9" w:rsidRDefault="00E81EF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6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08A2908E" w14:textId="77777777" w:rsidTr="006147E0">
        <w:tc>
          <w:tcPr>
            <w:tcW w:w="2263" w:type="dxa"/>
          </w:tcPr>
          <w:p w14:paraId="5266C65A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4BD44941" w14:textId="13F9AE14" w:rsidR="009E7A74" w:rsidRPr="00833AA9" w:rsidRDefault="009C0C26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ldoscopy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12A1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LEA01</w:t>
            </w:r>
          </w:p>
        </w:tc>
        <w:tc>
          <w:tcPr>
            <w:tcW w:w="3495" w:type="dxa"/>
          </w:tcPr>
          <w:p w14:paraId="2A0B254C" w14:textId="2B7F9A49" w:rsidR="009E7A74" w:rsidRPr="00833AA9" w:rsidRDefault="00E81EF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9E7A74" w:rsidRPr="00833AA9" w14:paraId="3CA646F8" w14:textId="77777777" w:rsidTr="006147E0">
        <w:tc>
          <w:tcPr>
            <w:tcW w:w="2263" w:type="dxa"/>
          </w:tcPr>
          <w:p w14:paraId="75571548" w14:textId="77777777" w:rsidR="009E7A74" w:rsidRPr="00833AA9" w:rsidRDefault="009E7A7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8" w:type="dxa"/>
          </w:tcPr>
          <w:p w14:paraId="28D85362" w14:textId="46510433" w:rsidR="009E7A74" w:rsidRPr="00833AA9" w:rsidRDefault="009C0C26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ision of vulva or perineum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12A17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LFA00</w:t>
            </w:r>
          </w:p>
        </w:tc>
        <w:tc>
          <w:tcPr>
            <w:tcW w:w="3495" w:type="dxa"/>
          </w:tcPr>
          <w:p w14:paraId="0E03A38E" w14:textId="50E86BFD" w:rsidR="009E7A74" w:rsidRPr="00833AA9" w:rsidRDefault="00E81EF4" w:rsidP="009E7A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 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  <w:r w:rsidR="009E7A74"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</w:tbl>
    <w:p w14:paraId="310CCEA8" w14:textId="363DFD6D" w:rsidR="002E345F" w:rsidRDefault="002E345F" w:rsidP="00377A0B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D408821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7F2D54D2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F4DFB25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2E3B2A8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45814152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EB7DDBA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3FA46C8" w14:textId="77777777" w:rsidR="00D228DD" w:rsidRDefault="00D228DD" w:rsidP="00613F8C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7BB3AD5B" w14:textId="5EC20302" w:rsidR="00613F8C" w:rsidRPr="00833AA9" w:rsidRDefault="00613F8C" w:rsidP="00613F8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Table </w:t>
      </w:r>
      <w:r w:rsidR="00C75AFB">
        <w:rPr>
          <w:rFonts w:ascii="Times New Roman" w:hAnsi="Times New Roman" w:cs="Times New Roman"/>
          <w:b/>
          <w:bCs/>
          <w:sz w:val="18"/>
          <w:szCs w:val="18"/>
          <w:lang w:val="en-GB"/>
        </w:rPr>
        <w:t>G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n S1 File. Inpatient surgical procedures by specialties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with chronic disease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.</w:t>
      </w:r>
    </w:p>
    <w:tbl>
      <w:tblPr>
        <w:tblStyle w:val="Tabel-Gitter"/>
        <w:tblW w:w="10201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872"/>
        <w:gridCol w:w="1417"/>
        <w:gridCol w:w="1560"/>
        <w:gridCol w:w="2409"/>
      </w:tblGrid>
      <w:tr w:rsidR="00480FB6" w:rsidRPr="00833AA9" w14:paraId="029961B7" w14:textId="77777777" w:rsidTr="00480FB6">
        <w:tc>
          <w:tcPr>
            <w:tcW w:w="675" w:type="dxa"/>
          </w:tcPr>
          <w:p w14:paraId="370E7B36" w14:textId="77777777" w:rsidR="00480FB6" w:rsidRPr="00833AA9" w:rsidRDefault="00480FB6" w:rsidP="00DD12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4199A9E6" w14:textId="77777777" w:rsidR="00480FB6" w:rsidRPr="00833AA9" w:rsidRDefault="00480FB6" w:rsidP="00DD12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3F17A9E2" w14:textId="77777777" w:rsidR="00480FB6" w:rsidRPr="00833AA9" w:rsidRDefault="00480FB6" w:rsidP="00DD12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09DD07F7" w14:textId="77777777" w:rsidR="00480FB6" w:rsidRPr="00833AA9" w:rsidRDefault="00480FB6" w:rsidP="00DD12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7258" w:type="dxa"/>
            <w:gridSpan w:val="4"/>
          </w:tcPr>
          <w:p w14:paraId="5AC663CF" w14:textId="77777777" w:rsidR="00480FB6" w:rsidRPr="00833AA9" w:rsidRDefault="00480FB6" w:rsidP="00DD12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rgical specialties</w:t>
            </w:r>
          </w:p>
        </w:tc>
      </w:tr>
      <w:tr w:rsidR="00480FB6" w:rsidRPr="00833AA9" w14:paraId="01B9CC5F" w14:textId="77777777" w:rsidTr="00480FB6">
        <w:tc>
          <w:tcPr>
            <w:tcW w:w="675" w:type="dxa"/>
          </w:tcPr>
          <w:p w14:paraId="51465B9B" w14:textId="77777777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13353702" w14:textId="77777777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surgeries</w:t>
            </w:r>
          </w:p>
        </w:tc>
        <w:tc>
          <w:tcPr>
            <w:tcW w:w="1872" w:type="dxa"/>
          </w:tcPr>
          <w:p w14:paraId="7B8C0F34" w14:textId="48207391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ediatric</w:t>
            </w:r>
          </w:p>
        </w:tc>
        <w:tc>
          <w:tcPr>
            <w:tcW w:w="1417" w:type="dxa"/>
          </w:tcPr>
          <w:p w14:paraId="47304908" w14:textId="528AE044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nor</w:t>
            </w:r>
          </w:p>
        </w:tc>
        <w:tc>
          <w:tcPr>
            <w:tcW w:w="1560" w:type="dxa"/>
          </w:tcPr>
          <w:p w14:paraId="226E9D96" w14:textId="55467C66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thopaedic</w:t>
            </w:r>
          </w:p>
        </w:tc>
        <w:tc>
          <w:tcPr>
            <w:tcW w:w="2409" w:type="dxa"/>
          </w:tcPr>
          <w:p w14:paraId="08A049A1" w14:textId="4E0E82E3" w:rsidR="00480FB6" w:rsidRPr="00833AA9" w:rsidRDefault="00480FB6" w:rsidP="00DD12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diothoracic</w:t>
            </w:r>
          </w:p>
        </w:tc>
      </w:tr>
      <w:tr w:rsidR="00480FB6" w:rsidRPr="00833AA9" w14:paraId="23BADDF8" w14:textId="77777777" w:rsidTr="00480FB6">
        <w:tc>
          <w:tcPr>
            <w:tcW w:w="675" w:type="dxa"/>
          </w:tcPr>
          <w:p w14:paraId="4FE210EF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771C4F62" w14:textId="77777777" w:rsidR="00E9370A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5</w:t>
            </w:r>
          </w:p>
          <w:p w14:paraId="104B138E" w14:textId="3D01776C" w:rsidR="00480FB6" w:rsidRPr="00060A63" w:rsidRDefault="00060A63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34</w:t>
            </w:r>
          </w:p>
          <w:p w14:paraId="199B4539" w14:textId="640B8E5A" w:rsidR="00480FB6" w:rsidRPr="00060A63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872" w:type="dxa"/>
          </w:tcPr>
          <w:p w14:paraId="74BB6608" w14:textId="49EDAC07" w:rsidR="00480FB6" w:rsidRPr="00397353" w:rsidRDefault="00397353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8</w:t>
            </w:r>
          </w:p>
          <w:p w14:paraId="5446484D" w14:textId="60DACF3E" w:rsidR="00480FB6" w:rsidRPr="00397353" w:rsidRDefault="00397353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0</w:t>
            </w:r>
          </w:p>
        </w:tc>
        <w:tc>
          <w:tcPr>
            <w:tcW w:w="1417" w:type="dxa"/>
          </w:tcPr>
          <w:p w14:paraId="1F9D23F1" w14:textId="77777777" w:rsidR="00195DE0" w:rsidRPr="00195DE0" w:rsidRDefault="00195DE0" w:rsidP="00195DE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</w:t>
            </w:r>
          </w:p>
          <w:p w14:paraId="595DED3B" w14:textId="207449B2" w:rsidR="00480FB6" w:rsidRPr="00195DE0" w:rsidRDefault="00195DE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5</w:t>
            </w:r>
          </w:p>
        </w:tc>
        <w:tc>
          <w:tcPr>
            <w:tcW w:w="1560" w:type="dxa"/>
          </w:tcPr>
          <w:p w14:paraId="0362DE82" w14:textId="18D3CCD8" w:rsidR="00480FB6" w:rsidRPr="008C0E45" w:rsidRDefault="008C0E4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</w:t>
            </w:r>
          </w:p>
          <w:p w14:paraId="02FECE30" w14:textId="2E8D8A46" w:rsidR="00480FB6" w:rsidRPr="008C0E45" w:rsidRDefault="008C0E4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8</w:t>
            </w:r>
          </w:p>
        </w:tc>
        <w:tc>
          <w:tcPr>
            <w:tcW w:w="2409" w:type="dxa"/>
          </w:tcPr>
          <w:p w14:paraId="0438BA51" w14:textId="6265BF2E" w:rsidR="00480FB6" w:rsidRPr="0017441D" w:rsidRDefault="0017441D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</w:t>
            </w:r>
          </w:p>
          <w:p w14:paraId="0F5075B8" w14:textId="0C3100E5" w:rsidR="00480FB6" w:rsidRPr="0017441D" w:rsidRDefault="0017441D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0</w:t>
            </w:r>
          </w:p>
        </w:tc>
      </w:tr>
      <w:tr w:rsidR="00480FB6" w:rsidRPr="00833AA9" w14:paraId="422706E6" w14:textId="77777777" w:rsidTr="00480FB6">
        <w:tc>
          <w:tcPr>
            <w:tcW w:w="675" w:type="dxa"/>
          </w:tcPr>
          <w:p w14:paraId="52E231D8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080C221C" w14:textId="2DC9C77F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9</w:t>
            </w:r>
          </w:p>
          <w:p w14:paraId="5C187E26" w14:textId="77777777" w:rsidR="00C03959" w:rsidRPr="00060A63" w:rsidRDefault="00C03959" w:rsidP="00C039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.74</w:t>
            </w:r>
          </w:p>
          <w:p w14:paraId="756EA2E7" w14:textId="30E36292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72" w:type="dxa"/>
          </w:tcPr>
          <w:p w14:paraId="0FD916BE" w14:textId="77777777" w:rsid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9</w:t>
            </w:r>
          </w:p>
          <w:p w14:paraId="11FF4D00" w14:textId="74E1A738" w:rsidR="005829E9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14</w:t>
            </w:r>
          </w:p>
          <w:p w14:paraId="44228F2D" w14:textId="1F55464C" w:rsidR="00480FB6" w:rsidRPr="00B0646A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)</w:t>
            </w:r>
          </w:p>
        </w:tc>
        <w:tc>
          <w:tcPr>
            <w:tcW w:w="1417" w:type="dxa"/>
          </w:tcPr>
          <w:p w14:paraId="4CBADE4F" w14:textId="77777777" w:rsidR="003646D0" w:rsidRPr="00195DE0" w:rsidRDefault="003646D0" w:rsidP="003646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  <w:p w14:paraId="0C524F4E" w14:textId="23CA9658" w:rsidR="00480FB6" w:rsidRPr="004447B4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2</w:t>
            </w:r>
          </w:p>
          <w:p w14:paraId="4CB914B7" w14:textId="2D51F6A1" w:rsidR="00480FB6" w:rsidRPr="00FB600F" w:rsidRDefault="00FB60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0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 (0.66-0.94)</w:t>
            </w:r>
          </w:p>
        </w:tc>
        <w:tc>
          <w:tcPr>
            <w:tcW w:w="1560" w:type="dxa"/>
          </w:tcPr>
          <w:p w14:paraId="735C7EDA" w14:textId="2C829D0F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</w:t>
            </w:r>
          </w:p>
          <w:p w14:paraId="3E7B7140" w14:textId="0AB121CE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7</w:t>
            </w:r>
          </w:p>
          <w:p w14:paraId="20B46810" w14:textId="59CD07AF" w:rsidR="00480FB6" w:rsidRPr="004932A6" w:rsidRDefault="004932A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  <w:r w:rsidR="00480FB6"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480FB6"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.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480FB6"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408F00D" w14:textId="510026E4" w:rsidR="00480FB6" w:rsidRPr="0017441D" w:rsidRDefault="0017441D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  <w:p w14:paraId="25EDEC14" w14:textId="703231EA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8</w:t>
            </w:r>
          </w:p>
          <w:p w14:paraId="33868E70" w14:textId="0D861154" w:rsidR="00480FB6" w:rsidRPr="00DC2AF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</w:t>
            </w:r>
            <w:r w:rsid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DC2AF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195D1F5E" w14:textId="77777777" w:rsidTr="00480FB6">
        <w:tc>
          <w:tcPr>
            <w:tcW w:w="675" w:type="dxa"/>
          </w:tcPr>
          <w:p w14:paraId="6E409054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547E6281" w14:textId="76E0A938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4</w:t>
            </w:r>
          </w:p>
          <w:p w14:paraId="78088BD5" w14:textId="48A709CC" w:rsidR="00E9370A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65</w:t>
            </w:r>
          </w:p>
          <w:p w14:paraId="3779D40B" w14:textId="28F6E81D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6 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</w:t>
            </w:r>
            <w:r w:rsidR="00480FB6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72" w:type="dxa"/>
          </w:tcPr>
          <w:p w14:paraId="57C873F3" w14:textId="758040A9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  <w:p w14:paraId="401515D5" w14:textId="3DDD7E3E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44</w:t>
            </w:r>
          </w:p>
          <w:p w14:paraId="03F35D15" w14:textId="5823656E" w:rsidR="00480FB6" w:rsidRPr="00B0646A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C018A5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4B7F3B7" w14:textId="77777777" w:rsidR="003646D0" w:rsidRDefault="003646D0" w:rsidP="003646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</w:t>
            </w:r>
          </w:p>
          <w:p w14:paraId="70A0B02E" w14:textId="30546A3B" w:rsidR="00480FB6" w:rsidRPr="004447B4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47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3</w:t>
            </w:r>
          </w:p>
          <w:p w14:paraId="5F93C1F4" w14:textId="0C78458A" w:rsidR="00480FB6" w:rsidRPr="00E47449" w:rsidRDefault="00FB600F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284A78D" w14:textId="46600C14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  <w:p w14:paraId="761C9400" w14:textId="3DB38174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9</w:t>
            </w:r>
          </w:p>
          <w:p w14:paraId="4166C4A7" w14:textId="4CB1EEE7" w:rsidR="00480FB6" w:rsidRPr="00E47449" w:rsidRDefault="004932A6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1E930FDD" w14:textId="3B413512" w:rsidR="00480FB6" w:rsidRPr="0017441D" w:rsidRDefault="0017441D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</w:t>
            </w:r>
          </w:p>
          <w:p w14:paraId="0AD458EC" w14:textId="0E8E333B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4</w:t>
            </w:r>
          </w:p>
          <w:p w14:paraId="0F63FBBA" w14:textId="19BA37BA" w:rsidR="00480FB6" w:rsidRPr="00F12AB1" w:rsidRDefault="00F12AB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435186E5" w14:textId="77777777" w:rsidTr="00480FB6">
        <w:tc>
          <w:tcPr>
            <w:tcW w:w="675" w:type="dxa"/>
          </w:tcPr>
          <w:p w14:paraId="248918D7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6EA194F1" w14:textId="701803CA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2</w:t>
            </w:r>
          </w:p>
          <w:p w14:paraId="47DBCE0C" w14:textId="17DD852E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.57</w:t>
            </w:r>
          </w:p>
          <w:p w14:paraId="202E8BC7" w14:textId="442C42D5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7-1.23)</w:t>
            </w:r>
          </w:p>
        </w:tc>
        <w:tc>
          <w:tcPr>
            <w:tcW w:w="1872" w:type="dxa"/>
          </w:tcPr>
          <w:p w14:paraId="34B51E8C" w14:textId="66AA8E0C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  <w:p w14:paraId="23619EC1" w14:textId="6C3108AB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54</w:t>
            </w:r>
          </w:p>
          <w:p w14:paraId="731406EF" w14:textId="65CC6BD3" w:rsidR="00480FB6" w:rsidRPr="00B0646A" w:rsidRDefault="00C018A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 (1.15-1.50)</w:t>
            </w:r>
          </w:p>
        </w:tc>
        <w:tc>
          <w:tcPr>
            <w:tcW w:w="1417" w:type="dxa"/>
          </w:tcPr>
          <w:p w14:paraId="20518808" w14:textId="21CFFA04" w:rsidR="00195DE0" w:rsidRDefault="00195DE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646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  <w:p w14:paraId="5849DD77" w14:textId="6115E726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57</w:t>
            </w:r>
          </w:p>
          <w:p w14:paraId="24C1F333" w14:textId="77A0A28E" w:rsidR="00480FB6" w:rsidRPr="00195DE0" w:rsidRDefault="00A24DB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1.08-1.48)</w:t>
            </w:r>
          </w:p>
        </w:tc>
        <w:tc>
          <w:tcPr>
            <w:tcW w:w="1560" w:type="dxa"/>
          </w:tcPr>
          <w:p w14:paraId="3F9BC49E" w14:textId="0275DC94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  <w:p w14:paraId="55D2BA1D" w14:textId="44AD5E46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6</w:t>
            </w:r>
          </w:p>
          <w:p w14:paraId="103AC6C6" w14:textId="081A6D6E" w:rsidR="00480FB6" w:rsidRPr="00E47449" w:rsidRDefault="006120A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39E86469" w14:textId="1B7730AC" w:rsidR="00480FB6" w:rsidRPr="0017441D" w:rsidRDefault="0017441D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</w:t>
            </w:r>
          </w:p>
          <w:p w14:paraId="2360D8C1" w14:textId="2A9C6D20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9</w:t>
            </w:r>
          </w:p>
          <w:p w14:paraId="556817F6" w14:textId="627E791E" w:rsidR="00480FB6" w:rsidRPr="00E47449" w:rsidRDefault="00F12AB1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715F9CB2" w14:textId="77777777" w:rsidTr="00480FB6">
        <w:tc>
          <w:tcPr>
            <w:tcW w:w="675" w:type="dxa"/>
          </w:tcPr>
          <w:p w14:paraId="29B0DE34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4084070B" w14:textId="1F502E1E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0</w:t>
            </w:r>
          </w:p>
          <w:p w14:paraId="240F0239" w14:textId="79E70723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.59</w:t>
            </w:r>
          </w:p>
          <w:p w14:paraId="755956BF" w14:textId="27866EBA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  <w:r w:rsidR="00E9370A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-1.16</w:t>
            </w:r>
            <w:r w:rsidR="00E9370A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72" w:type="dxa"/>
          </w:tcPr>
          <w:p w14:paraId="7F61CE4D" w14:textId="25BBA513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  <w:p w14:paraId="663455FC" w14:textId="0B1C67DA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3</w:t>
            </w:r>
          </w:p>
          <w:p w14:paraId="00D381B0" w14:textId="5A72EDCD" w:rsidR="00480FB6" w:rsidRPr="00B0646A" w:rsidRDefault="00FF383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08-1.42)</w:t>
            </w:r>
          </w:p>
        </w:tc>
        <w:tc>
          <w:tcPr>
            <w:tcW w:w="1417" w:type="dxa"/>
          </w:tcPr>
          <w:p w14:paraId="4D22E7F2" w14:textId="0D42E85B" w:rsidR="00480FB6" w:rsidRPr="00195DE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3</w:t>
            </w:r>
          </w:p>
          <w:p w14:paraId="4F2912CB" w14:textId="01DA1D79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3</w:t>
            </w:r>
          </w:p>
          <w:p w14:paraId="75C2DFEB" w14:textId="0E9F5767" w:rsidR="00480FB6" w:rsidRPr="00195DE0" w:rsidRDefault="00A24DB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05-1.44)</w:t>
            </w:r>
          </w:p>
        </w:tc>
        <w:tc>
          <w:tcPr>
            <w:tcW w:w="1560" w:type="dxa"/>
          </w:tcPr>
          <w:p w14:paraId="501522F8" w14:textId="5B29C1EC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</w:p>
          <w:p w14:paraId="55EB73D0" w14:textId="7A7D40FD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0</w:t>
            </w:r>
          </w:p>
          <w:p w14:paraId="44C6C5BC" w14:textId="440C2168" w:rsidR="00480FB6" w:rsidRPr="00B65389" w:rsidRDefault="00B6538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189C889A" w14:textId="0416E9D5" w:rsidR="00480FB6" w:rsidRPr="00512D12" w:rsidRDefault="00512D1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</w:t>
            </w:r>
          </w:p>
          <w:p w14:paraId="4831447A" w14:textId="5CBA8274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6</w:t>
            </w:r>
          </w:p>
          <w:p w14:paraId="251CCF91" w14:textId="5CC17FA1" w:rsidR="00480FB6" w:rsidRPr="00F12AB1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2A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F12A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F12A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1-</w:t>
            </w:r>
            <w:r w:rsidR="00F12A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Pr="00F12AB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2CCADF03" w14:textId="77777777" w:rsidTr="00480FB6">
        <w:tc>
          <w:tcPr>
            <w:tcW w:w="675" w:type="dxa"/>
          </w:tcPr>
          <w:p w14:paraId="7C0B5531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2E1EE3CF" w14:textId="32668C10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6</w:t>
            </w:r>
          </w:p>
          <w:p w14:paraId="721650F1" w14:textId="4B422702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01</w:t>
            </w:r>
          </w:p>
          <w:p w14:paraId="01C1C1A8" w14:textId="57F6C6AC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8-1.23)</w:t>
            </w:r>
          </w:p>
        </w:tc>
        <w:tc>
          <w:tcPr>
            <w:tcW w:w="1872" w:type="dxa"/>
          </w:tcPr>
          <w:p w14:paraId="012EFF29" w14:textId="02A575C3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</w:t>
            </w:r>
          </w:p>
          <w:p w14:paraId="26DCA8AF" w14:textId="25A4F95D" w:rsidR="00274AA3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69</w:t>
            </w:r>
          </w:p>
          <w:p w14:paraId="1CEDC28A" w14:textId="3D23F7BD" w:rsidR="00480FB6" w:rsidRPr="00B0646A" w:rsidRDefault="00FF383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3-1.36)</w:t>
            </w:r>
          </w:p>
        </w:tc>
        <w:tc>
          <w:tcPr>
            <w:tcW w:w="1417" w:type="dxa"/>
          </w:tcPr>
          <w:p w14:paraId="684CE269" w14:textId="00775DDD" w:rsidR="00480FB6" w:rsidRPr="00195DE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0</w:t>
            </w:r>
          </w:p>
          <w:p w14:paraId="6896B497" w14:textId="3910C759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52</w:t>
            </w:r>
          </w:p>
          <w:p w14:paraId="789AF04D" w14:textId="1494A208" w:rsidR="00480FB6" w:rsidRPr="00195DE0" w:rsidRDefault="00DF512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1.17-1.60)</w:t>
            </w:r>
          </w:p>
        </w:tc>
        <w:tc>
          <w:tcPr>
            <w:tcW w:w="1560" w:type="dxa"/>
          </w:tcPr>
          <w:p w14:paraId="6B01A5F1" w14:textId="1BE2E1F5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  <w:p w14:paraId="39480503" w14:textId="2F9ED6E8" w:rsidR="00480FB6" w:rsidRPr="00E47449" w:rsidRDefault="006967D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1AF524AD" w14:textId="2667C5D8" w:rsidR="00480FB6" w:rsidRPr="00911412" w:rsidRDefault="0091141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493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98CB97E" w14:textId="1C530D4A" w:rsidR="00480FB6" w:rsidRPr="00512D12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12D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512D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  <w:p w14:paraId="36B4FCE7" w14:textId="257E374B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3</w:t>
            </w:r>
          </w:p>
          <w:p w14:paraId="5856F37F" w14:textId="49C560BA" w:rsidR="00480FB6" w:rsidRPr="00F12AB1" w:rsidRDefault="00F12AB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10DBAA10" w14:textId="77777777" w:rsidTr="00480FB6">
        <w:tc>
          <w:tcPr>
            <w:tcW w:w="675" w:type="dxa"/>
          </w:tcPr>
          <w:p w14:paraId="7DDA310E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05D32BC1" w14:textId="2086AEFA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3</w:t>
            </w:r>
          </w:p>
          <w:p w14:paraId="114231B4" w14:textId="67DBB7C3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69</w:t>
            </w:r>
          </w:p>
          <w:p w14:paraId="14416774" w14:textId="6BB47598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4-1.19)</w:t>
            </w:r>
          </w:p>
        </w:tc>
        <w:tc>
          <w:tcPr>
            <w:tcW w:w="1872" w:type="dxa"/>
          </w:tcPr>
          <w:p w14:paraId="096DD821" w14:textId="77777777" w:rsidR="00B0646A" w:rsidRPr="00B0646A" w:rsidRDefault="00B0646A" w:rsidP="00B06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</w:p>
          <w:p w14:paraId="76F3AF4A" w14:textId="40D20E91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9</w:t>
            </w:r>
          </w:p>
          <w:p w14:paraId="7D98A596" w14:textId="69300BCB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6-1.27)</w:t>
            </w:r>
          </w:p>
        </w:tc>
        <w:tc>
          <w:tcPr>
            <w:tcW w:w="1417" w:type="dxa"/>
          </w:tcPr>
          <w:p w14:paraId="6415677F" w14:textId="69456FAA" w:rsidR="00480FB6" w:rsidRPr="00195DE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</w:t>
            </w:r>
          </w:p>
          <w:p w14:paraId="243064A8" w14:textId="34C2F28F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48</w:t>
            </w:r>
          </w:p>
          <w:p w14:paraId="6F923B9F" w14:textId="0A5921CD" w:rsidR="00480FB6" w:rsidRPr="00195DE0" w:rsidRDefault="00DF512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1-1.39)</w:t>
            </w:r>
          </w:p>
        </w:tc>
        <w:tc>
          <w:tcPr>
            <w:tcW w:w="1560" w:type="dxa"/>
          </w:tcPr>
          <w:p w14:paraId="5806449C" w14:textId="7C726534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</w:t>
            </w:r>
          </w:p>
          <w:p w14:paraId="03830CA3" w14:textId="3F5A1564" w:rsidR="00480FB6" w:rsidRPr="00E47449" w:rsidRDefault="006967D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55887546" w14:textId="3094934B" w:rsidR="00480FB6" w:rsidRPr="00E47449" w:rsidRDefault="00E734BA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6F07D0C6" w14:textId="14EA97E8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</w:p>
          <w:p w14:paraId="19E12DAC" w14:textId="62CFF471" w:rsidR="00480FB6" w:rsidRPr="008E73E9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7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5</w:t>
            </w:r>
          </w:p>
          <w:p w14:paraId="6EA1EF21" w14:textId="237D7E98" w:rsidR="00480FB6" w:rsidRPr="00E47449" w:rsidRDefault="00F12AB1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5013DE72" w14:textId="77777777" w:rsidTr="00480FB6">
        <w:tc>
          <w:tcPr>
            <w:tcW w:w="675" w:type="dxa"/>
          </w:tcPr>
          <w:p w14:paraId="5617CFF9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608D89AC" w14:textId="3705CFBF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1</w:t>
            </w:r>
          </w:p>
          <w:p w14:paraId="30E77582" w14:textId="65FFF7A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.26</w:t>
            </w:r>
          </w:p>
          <w:p w14:paraId="6BF1056D" w14:textId="4A086E62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6-1.21)</w:t>
            </w:r>
          </w:p>
        </w:tc>
        <w:tc>
          <w:tcPr>
            <w:tcW w:w="1872" w:type="dxa"/>
          </w:tcPr>
          <w:p w14:paraId="379C65D1" w14:textId="2001DCA2" w:rsid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7</w:t>
            </w:r>
          </w:p>
          <w:p w14:paraId="3876D9A4" w14:textId="5609234F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97</w:t>
            </w:r>
          </w:p>
          <w:p w14:paraId="42883B26" w14:textId="4D523BF3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1.06-1.39)</w:t>
            </w:r>
          </w:p>
        </w:tc>
        <w:tc>
          <w:tcPr>
            <w:tcW w:w="1417" w:type="dxa"/>
          </w:tcPr>
          <w:p w14:paraId="7F520116" w14:textId="35B7CC00" w:rsidR="00480FB6" w:rsidRPr="00195DE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4</w:t>
            </w:r>
          </w:p>
          <w:p w14:paraId="0800927F" w14:textId="46AF704A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84</w:t>
            </w:r>
          </w:p>
          <w:p w14:paraId="1900BC06" w14:textId="76B7A8CA" w:rsidR="00480FB6" w:rsidRPr="00195DE0" w:rsidRDefault="00DF512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06-1.45)</w:t>
            </w:r>
          </w:p>
        </w:tc>
        <w:tc>
          <w:tcPr>
            <w:tcW w:w="1560" w:type="dxa"/>
          </w:tcPr>
          <w:p w14:paraId="4C39FA43" w14:textId="4F810A9F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  <w:p w14:paraId="6742AC23" w14:textId="0F16F580" w:rsidR="00480FB6" w:rsidRPr="00E47449" w:rsidRDefault="006967D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  <w:p w14:paraId="03D2A5B7" w14:textId="51FB13E0" w:rsidR="00480FB6" w:rsidRPr="00E47449" w:rsidRDefault="00E734BA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32C1FA4" w14:textId="4AA4C366" w:rsidR="00480FB6" w:rsidRPr="009F5B3F" w:rsidRDefault="009F5B3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</w:t>
            </w:r>
          </w:p>
          <w:p w14:paraId="0EC6BF55" w14:textId="2C1E41CE" w:rsidR="00480FB6" w:rsidRPr="009F5B3F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2</w:t>
            </w:r>
          </w:p>
          <w:p w14:paraId="79A6D0CE" w14:textId="63282E4B" w:rsidR="00480FB6" w:rsidRPr="009F5B3F" w:rsidRDefault="00AC397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3334785B" w14:textId="77777777" w:rsidTr="00480FB6">
        <w:tc>
          <w:tcPr>
            <w:tcW w:w="675" w:type="dxa"/>
          </w:tcPr>
          <w:p w14:paraId="2549916F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41A7BA05" w14:textId="48E7B56A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3</w:t>
            </w:r>
          </w:p>
          <w:p w14:paraId="5A982429" w14:textId="01FA837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.65</w:t>
            </w:r>
          </w:p>
          <w:p w14:paraId="7596F387" w14:textId="51EB29D8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2-1.06)</w:t>
            </w:r>
          </w:p>
        </w:tc>
        <w:tc>
          <w:tcPr>
            <w:tcW w:w="1872" w:type="dxa"/>
          </w:tcPr>
          <w:p w14:paraId="3B0967F2" w14:textId="0CC0CBEF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</w:t>
            </w:r>
          </w:p>
          <w:p w14:paraId="72E589F3" w14:textId="447CF91B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3</w:t>
            </w:r>
          </w:p>
          <w:p w14:paraId="6AEA23B7" w14:textId="3C2365B7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8-1.30)</w:t>
            </w:r>
          </w:p>
        </w:tc>
        <w:tc>
          <w:tcPr>
            <w:tcW w:w="1417" w:type="dxa"/>
          </w:tcPr>
          <w:p w14:paraId="1FEE8DBE" w14:textId="77777777" w:rsidR="003646D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46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  <w:p w14:paraId="5F5D726E" w14:textId="14446BF7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5</w:t>
            </w:r>
          </w:p>
          <w:p w14:paraId="1EFBC4D3" w14:textId="69861B5E" w:rsidR="00480FB6" w:rsidRPr="00195DE0" w:rsidRDefault="00B814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64-0.91)</w:t>
            </w:r>
          </w:p>
        </w:tc>
        <w:tc>
          <w:tcPr>
            <w:tcW w:w="1560" w:type="dxa"/>
          </w:tcPr>
          <w:p w14:paraId="3BBA847B" w14:textId="70E060DE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7D793480" w14:textId="51EE901F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0</w:t>
            </w:r>
          </w:p>
          <w:p w14:paraId="2DE02031" w14:textId="7F679048" w:rsidR="00480FB6" w:rsidRPr="00E47449" w:rsidRDefault="00E734BA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A3FBDDD" w14:textId="4CFAB591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</w:p>
          <w:p w14:paraId="4A637464" w14:textId="0618D5BC" w:rsidR="00480FB6" w:rsidRPr="009F5B3F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9</w:t>
            </w:r>
          </w:p>
          <w:p w14:paraId="64750781" w14:textId="575D4145" w:rsidR="00480FB6" w:rsidRPr="009F5B3F" w:rsidRDefault="00AC397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70CA3E89" w14:textId="77777777" w:rsidTr="00480FB6">
        <w:tc>
          <w:tcPr>
            <w:tcW w:w="675" w:type="dxa"/>
          </w:tcPr>
          <w:p w14:paraId="7EFA120C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0EEA019C" w14:textId="37699DD2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0</w:t>
            </w:r>
          </w:p>
          <w:p w14:paraId="424C69F4" w14:textId="54DE8883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64</w:t>
            </w:r>
          </w:p>
          <w:p w14:paraId="35A16C63" w14:textId="0A0E9D7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81-0.93)</w:t>
            </w:r>
          </w:p>
        </w:tc>
        <w:tc>
          <w:tcPr>
            <w:tcW w:w="1872" w:type="dxa"/>
          </w:tcPr>
          <w:p w14:paraId="0CC7F074" w14:textId="0D1D0FB4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1</w:t>
            </w:r>
          </w:p>
          <w:p w14:paraId="6D60477D" w14:textId="7188085C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</w:t>
            </w:r>
          </w:p>
          <w:p w14:paraId="21A36CD7" w14:textId="3F14AE36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8-1.16)</w:t>
            </w:r>
          </w:p>
        </w:tc>
        <w:tc>
          <w:tcPr>
            <w:tcW w:w="1417" w:type="dxa"/>
          </w:tcPr>
          <w:p w14:paraId="15933346" w14:textId="03D15BDD" w:rsidR="00480FB6" w:rsidRPr="00195DE0" w:rsidRDefault="003646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46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4B22BCA0" w14:textId="11569756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9</w:t>
            </w:r>
          </w:p>
          <w:p w14:paraId="0EAB28CF" w14:textId="28E91F8F" w:rsidR="00480FB6" w:rsidRPr="00195DE0" w:rsidRDefault="00B814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64-0.91)</w:t>
            </w:r>
          </w:p>
        </w:tc>
        <w:tc>
          <w:tcPr>
            <w:tcW w:w="1560" w:type="dxa"/>
          </w:tcPr>
          <w:p w14:paraId="57494924" w14:textId="6544E551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3187CFE8" w14:textId="35DB6B7F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1</w:t>
            </w:r>
          </w:p>
          <w:p w14:paraId="423FCB5A" w14:textId="09AEC89C" w:rsidR="00480FB6" w:rsidRPr="00E47449" w:rsidRDefault="008727A6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24690DE5" w14:textId="02DB49A7" w:rsidR="00480FB6" w:rsidRPr="009F5B3F" w:rsidRDefault="009F5B3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</w:t>
            </w:r>
          </w:p>
          <w:p w14:paraId="6D46C7A1" w14:textId="393A6FD1" w:rsidR="00480FB6" w:rsidRPr="009F5B3F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4</w:t>
            </w:r>
          </w:p>
          <w:p w14:paraId="4F656998" w14:textId="3ADA0B93" w:rsidR="00480FB6" w:rsidRPr="009F5B3F" w:rsidRDefault="00AC397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 (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4)</w:t>
            </w:r>
          </w:p>
        </w:tc>
      </w:tr>
      <w:tr w:rsidR="00480FB6" w:rsidRPr="00833AA9" w14:paraId="0C658262" w14:textId="77777777" w:rsidTr="00480FB6">
        <w:tc>
          <w:tcPr>
            <w:tcW w:w="675" w:type="dxa"/>
          </w:tcPr>
          <w:p w14:paraId="19CDF613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27C50DE1" w14:textId="2CAF78C8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4</w:t>
            </w:r>
          </w:p>
          <w:p w14:paraId="4DB2354C" w14:textId="5C3FC218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50</w:t>
            </w:r>
          </w:p>
          <w:p w14:paraId="664118C7" w14:textId="2F1F767F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8-1.01)</w:t>
            </w:r>
          </w:p>
        </w:tc>
        <w:tc>
          <w:tcPr>
            <w:tcW w:w="1872" w:type="dxa"/>
          </w:tcPr>
          <w:p w14:paraId="6A608745" w14:textId="5634BCBD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1432615F" w14:textId="39429C25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93</w:t>
            </w:r>
          </w:p>
          <w:p w14:paraId="6BCE444A" w14:textId="6571D6FF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1.04-1.36)</w:t>
            </w:r>
          </w:p>
        </w:tc>
        <w:tc>
          <w:tcPr>
            <w:tcW w:w="1417" w:type="dxa"/>
          </w:tcPr>
          <w:p w14:paraId="631EAF5C" w14:textId="7ADAEDBF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2D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  <w:p w14:paraId="2B3A4C97" w14:textId="651B0B86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9</w:t>
            </w:r>
          </w:p>
          <w:p w14:paraId="76991378" w14:textId="14061998" w:rsidR="00480FB6" w:rsidRPr="00195DE0" w:rsidRDefault="00B814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9-0.97)</w:t>
            </w:r>
          </w:p>
        </w:tc>
        <w:tc>
          <w:tcPr>
            <w:tcW w:w="1560" w:type="dxa"/>
          </w:tcPr>
          <w:p w14:paraId="698CE1E5" w14:textId="31E6FBCA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  <w:p w14:paraId="5CC2FF68" w14:textId="3C8E4E12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3</w:t>
            </w:r>
          </w:p>
          <w:p w14:paraId="3FCD243B" w14:textId="54A20797" w:rsidR="00480FB6" w:rsidRPr="00E47449" w:rsidRDefault="007A0C0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3BF3B10B" w14:textId="2DA65366" w:rsidR="00480FB6" w:rsidRPr="009F5B3F" w:rsidRDefault="009F5B3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480FB6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1CFDE1D4" w14:textId="77777777" w:rsidR="008E73E9" w:rsidRPr="009F5B3F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3</w:t>
            </w:r>
          </w:p>
          <w:p w14:paraId="1FD5705C" w14:textId="3723B6E3" w:rsidR="00480FB6" w:rsidRPr="009F5B3F" w:rsidRDefault="00E249E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0CFAAF6F" w14:textId="77777777" w:rsidTr="00480FB6">
        <w:tc>
          <w:tcPr>
            <w:tcW w:w="675" w:type="dxa"/>
          </w:tcPr>
          <w:p w14:paraId="2D4794E9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643F56E7" w14:textId="48634F56" w:rsidR="00480FB6" w:rsidRPr="00060A63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="00E9370A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  <w:p w14:paraId="6CF5D0BB" w14:textId="2055CB22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.34</w:t>
            </w:r>
          </w:p>
          <w:p w14:paraId="2B48C6E4" w14:textId="1883A78A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2-1.05)</w:t>
            </w:r>
          </w:p>
        </w:tc>
        <w:tc>
          <w:tcPr>
            <w:tcW w:w="1872" w:type="dxa"/>
          </w:tcPr>
          <w:p w14:paraId="2202E4CF" w14:textId="0B8EA9A5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2</w:t>
            </w:r>
          </w:p>
          <w:p w14:paraId="641093B7" w14:textId="6C812709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96</w:t>
            </w:r>
          </w:p>
          <w:p w14:paraId="6AFFCE5C" w14:textId="176BFC8E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09-1.42)</w:t>
            </w:r>
          </w:p>
        </w:tc>
        <w:tc>
          <w:tcPr>
            <w:tcW w:w="1417" w:type="dxa"/>
          </w:tcPr>
          <w:p w14:paraId="729C9B6D" w14:textId="4D11F1D6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42D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7D03961C" w14:textId="2FCB84FF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3</w:t>
            </w:r>
          </w:p>
          <w:p w14:paraId="0DA2B792" w14:textId="47E11C71" w:rsidR="00480FB6" w:rsidRPr="00195DE0" w:rsidRDefault="00B814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76-1.06)</w:t>
            </w:r>
          </w:p>
        </w:tc>
        <w:tc>
          <w:tcPr>
            <w:tcW w:w="1560" w:type="dxa"/>
          </w:tcPr>
          <w:p w14:paraId="4B0A1CFD" w14:textId="77777777" w:rsidR="00B550F9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550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</w:p>
          <w:p w14:paraId="78D27D9F" w14:textId="3563A6FE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3</w:t>
            </w:r>
          </w:p>
          <w:p w14:paraId="3E2A2AD5" w14:textId="611E4514" w:rsidR="00480FB6" w:rsidRPr="00E47449" w:rsidRDefault="00C307F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2409" w:type="dxa"/>
          </w:tcPr>
          <w:p w14:paraId="72BA00C5" w14:textId="40820B4E" w:rsidR="00480FB6" w:rsidRPr="009F5B3F" w:rsidRDefault="009F5B3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  <w:p w14:paraId="64BC8C23" w14:textId="086FA2CA" w:rsidR="00480FB6" w:rsidRPr="009F5B3F" w:rsidRDefault="008E73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3058FD3F" w14:textId="62F0393A" w:rsidR="00480FB6" w:rsidRPr="009F5B3F" w:rsidRDefault="00E249E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0BB2BF63" w14:textId="77777777" w:rsidTr="00480FB6">
        <w:tc>
          <w:tcPr>
            <w:tcW w:w="675" w:type="dxa"/>
          </w:tcPr>
          <w:p w14:paraId="0828F5B1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7735E120" w14:textId="766D0BF7" w:rsidR="00480FB6" w:rsidRPr="00060A63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="00E9370A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  <w:p w14:paraId="690A70B3" w14:textId="5B651EC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20</w:t>
            </w:r>
          </w:p>
          <w:p w14:paraId="2916D27B" w14:textId="191AE8B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7-0.99)</w:t>
            </w:r>
          </w:p>
        </w:tc>
        <w:tc>
          <w:tcPr>
            <w:tcW w:w="1872" w:type="dxa"/>
          </w:tcPr>
          <w:p w14:paraId="6B958C87" w14:textId="4AA49019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1</w:t>
            </w:r>
          </w:p>
          <w:p w14:paraId="633CFAB2" w14:textId="3B9FCD52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71</w:t>
            </w:r>
          </w:p>
          <w:p w14:paraId="356A6EFC" w14:textId="26ED1EBA" w:rsidR="00480FB6" w:rsidRPr="00B0646A" w:rsidRDefault="00631F2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8-1.29)</w:t>
            </w:r>
          </w:p>
        </w:tc>
        <w:tc>
          <w:tcPr>
            <w:tcW w:w="1417" w:type="dxa"/>
          </w:tcPr>
          <w:p w14:paraId="4F3077BD" w14:textId="47B5F60A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</w:t>
            </w:r>
          </w:p>
          <w:p w14:paraId="116E5E5C" w14:textId="6A98E477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7</w:t>
            </w:r>
          </w:p>
          <w:p w14:paraId="5226BAF3" w14:textId="7A589DA3" w:rsidR="00480FB6" w:rsidRPr="00195DE0" w:rsidRDefault="00B8140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2-1.13)</w:t>
            </w:r>
          </w:p>
        </w:tc>
        <w:tc>
          <w:tcPr>
            <w:tcW w:w="1560" w:type="dxa"/>
          </w:tcPr>
          <w:p w14:paraId="32DED9B7" w14:textId="6AEF3DCB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  <w:p w14:paraId="2A53085D" w14:textId="7C3014FE" w:rsidR="00480FB6" w:rsidRPr="00E47449" w:rsidRDefault="006967D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4E74AB2E" w14:textId="1F56AC41" w:rsidR="00480FB6" w:rsidRPr="00E47449" w:rsidRDefault="00C307F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6CD7E3EB" w14:textId="5274AFCA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  <w:p w14:paraId="314F90E7" w14:textId="7B286436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2</w:t>
            </w:r>
          </w:p>
          <w:p w14:paraId="5476C25C" w14:textId="6B82A924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E93A9E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E93A9E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E93A9E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1729E6FF" w14:textId="77777777" w:rsidTr="00480FB6">
        <w:tc>
          <w:tcPr>
            <w:tcW w:w="675" w:type="dxa"/>
          </w:tcPr>
          <w:p w14:paraId="6364F43B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1D4D1058" w14:textId="3DA14328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3</w:t>
            </w:r>
          </w:p>
          <w:p w14:paraId="3078BB2A" w14:textId="5220F1CD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37</w:t>
            </w:r>
          </w:p>
          <w:p w14:paraId="2401B6E6" w14:textId="70FE08CE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83-0.95)</w:t>
            </w:r>
          </w:p>
        </w:tc>
        <w:tc>
          <w:tcPr>
            <w:tcW w:w="1872" w:type="dxa"/>
          </w:tcPr>
          <w:p w14:paraId="70D24C53" w14:textId="056E0171" w:rsidR="00480FB6" w:rsidRPr="00B0646A" w:rsidRDefault="00B0646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="00480FB6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4EC703E3" w14:textId="18920BD1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38</w:t>
            </w:r>
          </w:p>
          <w:p w14:paraId="43ECFF7F" w14:textId="76B97241" w:rsidR="00480FB6" w:rsidRPr="00B0646A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9C29BA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C29BA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9C29BA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612716B" w14:textId="3A308C0B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  <w:p w14:paraId="3C95FE3F" w14:textId="0B2E46C4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9</w:t>
            </w:r>
          </w:p>
          <w:p w14:paraId="614791C6" w14:textId="6E4C5765" w:rsidR="00480FB6" w:rsidRPr="00195DE0" w:rsidRDefault="000B3F2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71-0.98)</w:t>
            </w:r>
          </w:p>
        </w:tc>
        <w:tc>
          <w:tcPr>
            <w:tcW w:w="1560" w:type="dxa"/>
          </w:tcPr>
          <w:p w14:paraId="11B03F6F" w14:textId="508B73B8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</w:t>
            </w:r>
          </w:p>
          <w:p w14:paraId="317E4B62" w14:textId="4A848533" w:rsidR="00480FB6" w:rsidRPr="00E47449" w:rsidRDefault="006967D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  <w:p w14:paraId="551EC212" w14:textId="6D1B482E" w:rsidR="00480FB6" w:rsidRPr="00E47449" w:rsidRDefault="00C307F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)</w:t>
            </w:r>
          </w:p>
        </w:tc>
        <w:tc>
          <w:tcPr>
            <w:tcW w:w="2409" w:type="dxa"/>
          </w:tcPr>
          <w:p w14:paraId="180813B8" w14:textId="568B6AF6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08E931E5" w14:textId="7FEE6BD3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6</w:t>
            </w:r>
          </w:p>
          <w:p w14:paraId="752BCC92" w14:textId="0967D4D1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3B13345B" w14:textId="77777777" w:rsidTr="00480FB6">
        <w:tc>
          <w:tcPr>
            <w:tcW w:w="675" w:type="dxa"/>
          </w:tcPr>
          <w:p w14:paraId="3D8F7F15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276411B7" w14:textId="7D66DFA6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8</w:t>
            </w:r>
          </w:p>
          <w:p w14:paraId="450853DA" w14:textId="683E8BFF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93</w:t>
            </w:r>
          </w:p>
          <w:p w14:paraId="2E715F06" w14:textId="76D02331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8-1.01)</w:t>
            </w:r>
          </w:p>
        </w:tc>
        <w:tc>
          <w:tcPr>
            <w:tcW w:w="1872" w:type="dxa"/>
          </w:tcPr>
          <w:p w14:paraId="4E5746B1" w14:textId="7955E2B4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7</w:t>
            </w:r>
          </w:p>
          <w:p w14:paraId="053FC228" w14:textId="08BF356F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77</w:t>
            </w:r>
          </w:p>
          <w:p w14:paraId="7A082170" w14:textId="4A9DFBF2" w:rsidR="00480FB6" w:rsidRPr="00B0646A" w:rsidRDefault="009C29B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08-1.41)</w:t>
            </w:r>
          </w:p>
        </w:tc>
        <w:tc>
          <w:tcPr>
            <w:tcW w:w="1417" w:type="dxa"/>
          </w:tcPr>
          <w:p w14:paraId="24F7CCA3" w14:textId="7DD44CE5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</w:t>
            </w:r>
          </w:p>
          <w:p w14:paraId="517241EF" w14:textId="5302D845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2</w:t>
            </w:r>
          </w:p>
          <w:p w14:paraId="27585AEC" w14:textId="589855CD" w:rsidR="00480FB6" w:rsidRPr="00195DE0" w:rsidRDefault="00CA2F8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9-0.96)</w:t>
            </w:r>
          </w:p>
        </w:tc>
        <w:tc>
          <w:tcPr>
            <w:tcW w:w="1560" w:type="dxa"/>
          </w:tcPr>
          <w:p w14:paraId="03A4D532" w14:textId="51E7A37A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</w:p>
          <w:p w14:paraId="6593A140" w14:textId="35439F63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5</w:t>
            </w:r>
          </w:p>
          <w:p w14:paraId="6B9DF607" w14:textId="38865135" w:rsidR="00480FB6" w:rsidRPr="00E47449" w:rsidRDefault="00C307F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25F46C52" w14:textId="79751875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2CEC5058" w14:textId="490C7A93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4</w:t>
            </w:r>
          </w:p>
          <w:p w14:paraId="00D30F8C" w14:textId="0CC7E44F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60-0.9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49FF8120" w14:textId="77777777" w:rsidTr="00480FB6">
        <w:tc>
          <w:tcPr>
            <w:tcW w:w="675" w:type="dxa"/>
          </w:tcPr>
          <w:p w14:paraId="6ACC58CE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44D1F71D" w14:textId="3C6C222A" w:rsidR="00480FB6" w:rsidRPr="00060A63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="00E9370A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  <w:p w14:paraId="4601FB9C" w14:textId="220CE796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.27</w:t>
            </w:r>
          </w:p>
          <w:p w14:paraId="5944B9EF" w14:textId="1E70E36F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6-0.98)</w:t>
            </w:r>
          </w:p>
        </w:tc>
        <w:tc>
          <w:tcPr>
            <w:tcW w:w="1872" w:type="dxa"/>
          </w:tcPr>
          <w:p w14:paraId="3C9DEC67" w14:textId="12212939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8</w:t>
            </w:r>
          </w:p>
          <w:p w14:paraId="1182F873" w14:textId="5F34E75F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31</w:t>
            </w:r>
          </w:p>
          <w:p w14:paraId="6881FCC3" w14:textId="145656CA" w:rsidR="00480FB6" w:rsidRPr="00B0646A" w:rsidRDefault="009C29B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5-1.25)</w:t>
            </w:r>
          </w:p>
        </w:tc>
        <w:tc>
          <w:tcPr>
            <w:tcW w:w="1417" w:type="dxa"/>
          </w:tcPr>
          <w:p w14:paraId="5DCAAC64" w14:textId="328B260B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</w:t>
            </w:r>
          </w:p>
          <w:p w14:paraId="43445337" w14:textId="2D9F695E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3</w:t>
            </w:r>
          </w:p>
          <w:p w14:paraId="2F394B7C" w14:textId="7AF0F4CB" w:rsidR="00480FB6" w:rsidRPr="00195DE0" w:rsidRDefault="007F124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9-1.08)</w:t>
            </w:r>
          </w:p>
        </w:tc>
        <w:tc>
          <w:tcPr>
            <w:tcW w:w="1560" w:type="dxa"/>
          </w:tcPr>
          <w:p w14:paraId="44119A1B" w14:textId="18B1D80F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  <w:p w14:paraId="7251D147" w14:textId="7BCD09A1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  <w:p w14:paraId="47D677F8" w14:textId="038D6344" w:rsidR="00480FB6" w:rsidRPr="00E47449" w:rsidRDefault="00C307F0" w:rsidP="00982D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653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9C54395" w14:textId="01AF1332" w:rsidR="00480FB6" w:rsidRPr="009F5B3F" w:rsidRDefault="009F5B3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</w:t>
            </w:r>
          </w:p>
          <w:p w14:paraId="6FBE607A" w14:textId="184B6C96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5</w:t>
            </w:r>
          </w:p>
          <w:p w14:paraId="75880EBF" w14:textId="59C3B91E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 (0.55-0.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66CC4E51" w14:textId="77777777" w:rsidTr="00480FB6">
        <w:tc>
          <w:tcPr>
            <w:tcW w:w="675" w:type="dxa"/>
          </w:tcPr>
          <w:p w14:paraId="6A098AB4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4E6D6500" w14:textId="547529D3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4</w:t>
            </w:r>
          </w:p>
          <w:p w14:paraId="55C8922E" w14:textId="623C3AE0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08</w:t>
            </w:r>
          </w:p>
          <w:p w14:paraId="5D29363A" w14:textId="0ACA175D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72-0.83)</w:t>
            </w:r>
          </w:p>
        </w:tc>
        <w:tc>
          <w:tcPr>
            <w:tcW w:w="1872" w:type="dxa"/>
          </w:tcPr>
          <w:p w14:paraId="11123D71" w14:textId="59BA7E3F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  <w:p w14:paraId="03CBE0E3" w14:textId="4454CCC1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39</w:t>
            </w:r>
          </w:p>
          <w:p w14:paraId="3F7F06DB" w14:textId="486B7C3C" w:rsidR="00480FB6" w:rsidRPr="00B0646A" w:rsidRDefault="009C29B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1-1.19)</w:t>
            </w:r>
          </w:p>
        </w:tc>
        <w:tc>
          <w:tcPr>
            <w:tcW w:w="1417" w:type="dxa"/>
          </w:tcPr>
          <w:p w14:paraId="0736E7B6" w14:textId="0024F746" w:rsidR="00480FB6" w:rsidRPr="00195DE0" w:rsidRDefault="00342DF5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</w:t>
            </w:r>
          </w:p>
          <w:p w14:paraId="6063F706" w14:textId="762D0AE6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27</w:t>
            </w:r>
          </w:p>
          <w:p w14:paraId="76088D13" w14:textId="7809AE79" w:rsidR="00480FB6" w:rsidRPr="00195DE0" w:rsidRDefault="00C0191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64-0.89)</w:t>
            </w:r>
          </w:p>
        </w:tc>
        <w:tc>
          <w:tcPr>
            <w:tcW w:w="1560" w:type="dxa"/>
          </w:tcPr>
          <w:p w14:paraId="41190152" w14:textId="419AE3A1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  <w:p w14:paraId="77548485" w14:textId="16A108A9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8</w:t>
            </w:r>
          </w:p>
          <w:p w14:paraId="006CEB70" w14:textId="3251C9FE" w:rsidR="00480FB6" w:rsidRPr="00C307F0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)</w:t>
            </w:r>
          </w:p>
        </w:tc>
        <w:tc>
          <w:tcPr>
            <w:tcW w:w="2409" w:type="dxa"/>
          </w:tcPr>
          <w:p w14:paraId="6D90EABF" w14:textId="3A849E8F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  <w:p w14:paraId="6B8A9107" w14:textId="1EA97D56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4</w:t>
            </w:r>
          </w:p>
          <w:p w14:paraId="3DEAB7A6" w14:textId="44BBE107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490D26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</w:t>
            </w:r>
            <w:r w:rsidR="00490D26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  <w:r w:rsidR="00490D26"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72922D7A" w14:textId="77777777" w:rsidTr="00480FB6">
        <w:tc>
          <w:tcPr>
            <w:tcW w:w="675" w:type="dxa"/>
          </w:tcPr>
          <w:p w14:paraId="46E56878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5D6550D8" w14:textId="77777777" w:rsidR="00E9370A" w:rsidRPr="00060A63" w:rsidRDefault="00E9370A" w:rsidP="00E937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4</w:t>
            </w:r>
          </w:p>
          <w:p w14:paraId="50DC9B63" w14:textId="43C3DCD4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70</w:t>
            </w:r>
          </w:p>
          <w:p w14:paraId="581DA54F" w14:textId="7FF1A6FB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 (0.70-0.81)</w:t>
            </w:r>
          </w:p>
        </w:tc>
        <w:tc>
          <w:tcPr>
            <w:tcW w:w="1872" w:type="dxa"/>
          </w:tcPr>
          <w:p w14:paraId="045BBAA5" w14:textId="5390E4FA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0</w:t>
            </w:r>
          </w:p>
          <w:p w14:paraId="4E13F17B" w14:textId="49DE99A4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55</w:t>
            </w:r>
          </w:p>
          <w:p w14:paraId="6E23D598" w14:textId="2B4F27B6" w:rsidR="00480FB6" w:rsidRPr="00B0646A" w:rsidRDefault="00C637D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4-1.22)</w:t>
            </w:r>
          </w:p>
        </w:tc>
        <w:tc>
          <w:tcPr>
            <w:tcW w:w="1417" w:type="dxa"/>
          </w:tcPr>
          <w:p w14:paraId="6FC62738" w14:textId="3D6208B7" w:rsidR="00480FB6" w:rsidRPr="00195DE0" w:rsidRDefault="0005084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</w:t>
            </w:r>
          </w:p>
          <w:p w14:paraId="1FDB8B0D" w14:textId="08CCEEF2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0</w:t>
            </w:r>
          </w:p>
          <w:p w14:paraId="4472475E" w14:textId="6DCFFDAD" w:rsidR="00480FB6" w:rsidRPr="00195DE0" w:rsidRDefault="00C0191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(0.58-0.82)</w:t>
            </w:r>
          </w:p>
        </w:tc>
        <w:tc>
          <w:tcPr>
            <w:tcW w:w="1560" w:type="dxa"/>
          </w:tcPr>
          <w:p w14:paraId="6F28AC39" w14:textId="7A60C14D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06640710" w14:textId="487A62D7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2</w:t>
            </w:r>
          </w:p>
          <w:p w14:paraId="466FAA22" w14:textId="0D2BF081" w:rsidR="00480FB6" w:rsidRPr="00C307F0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4DEB278" w14:textId="02B82E30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  <w:p w14:paraId="2E717073" w14:textId="1FB18A74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7</w:t>
            </w:r>
          </w:p>
          <w:p w14:paraId="50F3B0DC" w14:textId="72582E24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6BFCF9C5" w14:textId="77777777" w:rsidTr="00480FB6">
        <w:tc>
          <w:tcPr>
            <w:tcW w:w="675" w:type="dxa"/>
          </w:tcPr>
          <w:p w14:paraId="6CE78B31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12DB56B2" w14:textId="4B4C8413" w:rsidR="00E9370A" w:rsidRPr="00060A63" w:rsidRDefault="00E9370A" w:rsidP="00E9370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3</w:t>
            </w:r>
          </w:p>
          <w:p w14:paraId="3AEAC608" w14:textId="55CD2700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52</w:t>
            </w:r>
          </w:p>
          <w:p w14:paraId="6DCA008D" w14:textId="55A7C01C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72" w:type="dxa"/>
          </w:tcPr>
          <w:p w14:paraId="79841D3A" w14:textId="6003DED8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2</w:t>
            </w:r>
          </w:p>
          <w:p w14:paraId="7B885670" w14:textId="075DA129" w:rsidR="005829E9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93</w:t>
            </w:r>
          </w:p>
          <w:p w14:paraId="3D2EFA86" w14:textId="1EF7E011" w:rsidR="00480FB6" w:rsidRPr="00B0646A" w:rsidRDefault="00D31BAB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5-1.23)</w:t>
            </w:r>
          </w:p>
        </w:tc>
        <w:tc>
          <w:tcPr>
            <w:tcW w:w="1417" w:type="dxa"/>
          </w:tcPr>
          <w:p w14:paraId="4E4DC923" w14:textId="0087CFED" w:rsidR="00480FB6" w:rsidRPr="00195DE0" w:rsidRDefault="0005084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5</w:t>
            </w:r>
          </w:p>
          <w:p w14:paraId="68FA2F93" w14:textId="77777777" w:rsidR="004447B4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2</w:t>
            </w:r>
          </w:p>
          <w:p w14:paraId="7DDF77B9" w14:textId="212BCA11" w:rsidR="00480FB6" w:rsidRPr="00195DE0" w:rsidRDefault="0040549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 (0.53-0.75)</w:t>
            </w:r>
          </w:p>
        </w:tc>
        <w:tc>
          <w:tcPr>
            <w:tcW w:w="1560" w:type="dxa"/>
          </w:tcPr>
          <w:p w14:paraId="0100ED85" w14:textId="11652651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  <w:p w14:paraId="1BA4BDCB" w14:textId="0F4E79FC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0</w:t>
            </w:r>
          </w:p>
          <w:p w14:paraId="1A11CA40" w14:textId="2AA27ED3" w:rsidR="00480FB6" w:rsidRPr="00C307F0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  <w:r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3788AC64" w14:textId="47987D26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  <w:p w14:paraId="114A3DD4" w14:textId="542EB333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6</w:t>
            </w:r>
          </w:p>
          <w:p w14:paraId="6832A05E" w14:textId="14FAF1F3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7AF0CFB4" w14:textId="77777777" w:rsidTr="00480FB6">
        <w:tc>
          <w:tcPr>
            <w:tcW w:w="675" w:type="dxa"/>
          </w:tcPr>
          <w:p w14:paraId="6306E6D6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7A7BCAAB" w14:textId="49193F4B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0</w:t>
            </w:r>
          </w:p>
          <w:p w14:paraId="7A1B0026" w14:textId="4763F799" w:rsidR="00480FB6" w:rsidRPr="00060A63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0</w:t>
            </w:r>
          </w:p>
          <w:p w14:paraId="26941D68" w14:textId="3B9768D7" w:rsidR="00480FB6" w:rsidRPr="00060A63" w:rsidRDefault="00E9370A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C03959"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72" w:type="dxa"/>
          </w:tcPr>
          <w:p w14:paraId="1B38D495" w14:textId="636A7890" w:rsidR="00480FB6" w:rsidRPr="00B0646A" w:rsidRDefault="000942DC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7</w:t>
            </w:r>
          </w:p>
          <w:p w14:paraId="6E401BA3" w14:textId="4D28B85F" w:rsidR="00480FB6" w:rsidRPr="00B0646A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2</w:t>
            </w:r>
          </w:p>
          <w:p w14:paraId="2C712F4E" w14:textId="3BA84599" w:rsidR="00480FB6" w:rsidRPr="00B0646A" w:rsidRDefault="00D31BAB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80FB6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480FB6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="00480FB6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</w:t>
            </w:r>
            <w:r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480FB6" w:rsidRPr="00B064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D309D2E" w14:textId="3341ECDA" w:rsidR="00480FB6" w:rsidRPr="00195DE0" w:rsidRDefault="0005084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</w:t>
            </w:r>
          </w:p>
          <w:p w14:paraId="1D0A9906" w14:textId="258A4B9E" w:rsidR="00480FB6" w:rsidRPr="00195DE0" w:rsidRDefault="004447B4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5</w:t>
            </w:r>
          </w:p>
          <w:p w14:paraId="3A9D2E35" w14:textId="5A1DE714" w:rsidR="00480FB6" w:rsidRPr="00195DE0" w:rsidRDefault="00405492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5D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 (0.50-0.71)</w:t>
            </w:r>
          </w:p>
        </w:tc>
        <w:tc>
          <w:tcPr>
            <w:tcW w:w="1560" w:type="dxa"/>
          </w:tcPr>
          <w:p w14:paraId="3B02757B" w14:textId="126ED3A0" w:rsidR="00480FB6" w:rsidRPr="00B550F9" w:rsidRDefault="00B550F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  <w:p w14:paraId="6861BB6F" w14:textId="4AE37594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  <w:p w14:paraId="086083AB" w14:textId="16228A69" w:rsidR="00480FB6" w:rsidRPr="00C307F0" w:rsidRDefault="00C307F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  <w:r w:rsidR="00480FB6"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="00480FB6"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  <w:r w:rsidR="00480FB6" w:rsidRPr="00C30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79A7F1A3" w14:textId="4C3F5D58" w:rsidR="00480FB6" w:rsidRPr="009F5B3F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  <w:p w14:paraId="3AEDF519" w14:textId="0CC90A75" w:rsidR="00480FB6" w:rsidRPr="009F5B3F" w:rsidRDefault="00DC2AFF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7</w:t>
            </w:r>
          </w:p>
          <w:p w14:paraId="55E095B9" w14:textId="53600926" w:rsidR="00480FB6" w:rsidRPr="009F5B3F" w:rsidRDefault="00490D2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F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480FB6" w:rsidRPr="00833AA9" w14:paraId="654B7A4A" w14:textId="77777777" w:rsidTr="00480FB6">
        <w:tc>
          <w:tcPr>
            <w:tcW w:w="675" w:type="dxa"/>
          </w:tcPr>
          <w:p w14:paraId="035D21BB" w14:textId="77777777" w:rsidR="00480FB6" w:rsidRPr="00833AA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1DD8BD12" w14:textId="6AFDAFE2" w:rsidR="00480FB6" w:rsidRPr="00C03959" w:rsidRDefault="00480FB6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039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132</w:t>
            </w:r>
          </w:p>
          <w:p w14:paraId="0B748DD1" w14:textId="0CF94338" w:rsidR="00480FB6" w:rsidRPr="00C03959" w:rsidRDefault="00C0395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02</w:t>
            </w:r>
          </w:p>
        </w:tc>
        <w:tc>
          <w:tcPr>
            <w:tcW w:w="1872" w:type="dxa"/>
          </w:tcPr>
          <w:p w14:paraId="117140F4" w14:textId="6F4B0BAC" w:rsidR="00480FB6" w:rsidRPr="005829E9" w:rsidRDefault="00274AA3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9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27</w:t>
            </w:r>
          </w:p>
          <w:p w14:paraId="40D582B1" w14:textId="7CAA22FF" w:rsidR="00480FB6" w:rsidRPr="005829E9" w:rsidRDefault="005829E9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3</w:t>
            </w:r>
          </w:p>
        </w:tc>
        <w:tc>
          <w:tcPr>
            <w:tcW w:w="1417" w:type="dxa"/>
          </w:tcPr>
          <w:p w14:paraId="5A03A707" w14:textId="677EDBAC" w:rsidR="00480FB6" w:rsidRPr="000358FB" w:rsidRDefault="000358FB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8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91</w:t>
            </w:r>
          </w:p>
          <w:p w14:paraId="592B9281" w14:textId="6848D27A" w:rsidR="00480FB6" w:rsidRPr="000358FB" w:rsidRDefault="000358FB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0</w:t>
            </w:r>
          </w:p>
        </w:tc>
        <w:tc>
          <w:tcPr>
            <w:tcW w:w="1560" w:type="dxa"/>
          </w:tcPr>
          <w:p w14:paraId="77A04C55" w14:textId="1D29CC35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0</w:t>
            </w:r>
          </w:p>
          <w:p w14:paraId="5B9D412D" w14:textId="6040E70E" w:rsidR="00480FB6" w:rsidRPr="006967D0" w:rsidRDefault="006967D0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6967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2409" w:type="dxa"/>
          </w:tcPr>
          <w:p w14:paraId="3ADA558E" w14:textId="5B63A6FA" w:rsidR="00480FB6" w:rsidRPr="00F85631" w:rsidRDefault="00F8563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78</w:t>
            </w:r>
          </w:p>
          <w:p w14:paraId="65110C3D" w14:textId="20080DB7" w:rsidR="00480FB6" w:rsidRPr="00F85631" w:rsidRDefault="00F85631" w:rsidP="00982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8</w:t>
            </w:r>
          </w:p>
        </w:tc>
      </w:tr>
    </w:tbl>
    <w:p w14:paraId="748DB708" w14:textId="77C1BE2D" w:rsidR="00613F8C" w:rsidRDefault="00613F8C" w:rsidP="00A80C8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</w:t>
      </w:r>
      <w:r w:rsidR="00480FB6">
        <w:rPr>
          <w:rFonts w:ascii="Times New Roman" w:hAnsi="Times New Roman" w:cs="Times New Roman"/>
          <w:sz w:val="18"/>
          <w:szCs w:val="18"/>
          <w:lang w:val="en-GB"/>
        </w:rPr>
        <w:t xml:space="preserve"> four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different surgical specialties.</w:t>
      </w:r>
    </w:p>
    <w:p w14:paraId="5EA9B20B" w14:textId="2F2026D7" w:rsidR="00480FB6" w:rsidRDefault="00480FB6" w:rsidP="00A80C84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EA1D845" w14:textId="74E0D7C6" w:rsidR="00480FB6" w:rsidRPr="00833AA9" w:rsidRDefault="00480FB6" w:rsidP="00480FB6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H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n S1 File. Inpatient surgical procedures by specialties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in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nish children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with chronic disease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0-5 years of age, </w:t>
      </w:r>
      <w:r w:rsidRPr="00833AA9">
        <w:rPr>
          <w:rFonts w:ascii="Times New Roman" w:hAnsi="Times New Roman" w:cs="Times New Roman"/>
          <w:b/>
          <w:bCs/>
          <w:sz w:val="18"/>
          <w:szCs w:val="18"/>
          <w:lang w:val="en-GB"/>
        </w:rPr>
        <w:t>1999-2018.</w:t>
      </w:r>
    </w:p>
    <w:tbl>
      <w:tblPr>
        <w:tblStyle w:val="Tabel-Gitter"/>
        <w:tblW w:w="10201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872"/>
        <w:gridCol w:w="1417"/>
        <w:gridCol w:w="1560"/>
        <w:gridCol w:w="2409"/>
      </w:tblGrid>
      <w:tr w:rsidR="00480FB6" w:rsidRPr="00833AA9" w14:paraId="23DA0A9F" w14:textId="77777777" w:rsidTr="00480FB6">
        <w:tc>
          <w:tcPr>
            <w:tcW w:w="675" w:type="dxa"/>
          </w:tcPr>
          <w:p w14:paraId="61F2B4BE" w14:textId="77777777" w:rsidR="00480FB6" w:rsidRPr="00833AA9" w:rsidRDefault="00480FB6" w:rsidP="009453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370CC985" w14:textId="77777777" w:rsidR="00480FB6" w:rsidRPr="00833AA9" w:rsidRDefault="00480FB6" w:rsidP="009453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</w:t>
            </w:r>
          </w:p>
          <w:p w14:paraId="009BCDC2" w14:textId="77777777" w:rsidR="00480FB6" w:rsidRPr="00833AA9" w:rsidRDefault="00480FB6" w:rsidP="009453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(per 1000)</w:t>
            </w:r>
          </w:p>
          <w:p w14:paraId="7431482A" w14:textId="77777777" w:rsidR="00480FB6" w:rsidRPr="00833AA9" w:rsidRDefault="00480FB6" w:rsidP="009453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 (95% CI) vs. 1999</w:t>
            </w:r>
          </w:p>
        </w:tc>
        <w:tc>
          <w:tcPr>
            <w:tcW w:w="7258" w:type="dxa"/>
            <w:gridSpan w:val="4"/>
          </w:tcPr>
          <w:p w14:paraId="21AA7869" w14:textId="77777777" w:rsidR="00480FB6" w:rsidRPr="00833AA9" w:rsidRDefault="00480FB6" w:rsidP="009453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rgical specialties</w:t>
            </w:r>
          </w:p>
        </w:tc>
      </w:tr>
      <w:tr w:rsidR="00480FB6" w:rsidRPr="00833AA9" w14:paraId="1E0D0B06" w14:textId="77777777" w:rsidTr="00480FB6">
        <w:tc>
          <w:tcPr>
            <w:tcW w:w="675" w:type="dxa"/>
          </w:tcPr>
          <w:p w14:paraId="7ED62B42" w14:textId="77777777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68" w:type="dxa"/>
          </w:tcPr>
          <w:p w14:paraId="79467756" w14:textId="77777777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surgeries</w:t>
            </w:r>
          </w:p>
        </w:tc>
        <w:tc>
          <w:tcPr>
            <w:tcW w:w="1872" w:type="dxa"/>
          </w:tcPr>
          <w:p w14:paraId="1F5D21E5" w14:textId="77777777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orhinolaryngology</w:t>
            </w:r>
          </w:p>
        </w:tc>
        <w:tc>
          <w:tcPr>
            <w:tcW w:w="1417" w:type="dxa"/>
          </w:tcPr>
          <w:p w14:paraId="52EA0736" w14:textId="33EBD700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stic</w:t>
            </w:r>
          </w:p>
        </w:tc>
        <w:tc>
          <w:tcPr>
            <w:tcW w:w="1560" w:type="dxa"/>
          </w:tcPr>
          <w:p w14:paraId="77238538" w14:textId="0487B069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2409" w:type="dxa"/>
          </w:tcPr>
          <w:p w14:paraId="28BAB70C" w14:textId="025FEC75" w:rsidR="00480FB6" w:rsidRPr="00833AA9" w:rsidRDefault="00480FB6" w:rsidP="009453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ye</w:t>
            </w:r>
          </w:p>
        </w:tc>
      </w:tr>
      <w:tr w:rsidR="00104BC1" w:rsidRPr="00833AA9" w14:paraId="39C651D3" w14:textId="77777777" w:rsidTr="00480FB6">
        <w:tc>
          <w:tcPr>
            <w:tcW w:w="675" w:type="dxa"/>
          </w:tcPr>
          <w:p w14:paraId="756C997A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268" w:type="dxa"/>
          </w:tcPr>
          <w:p w14:paraId="7B9D0DC3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5</w:t>
            </w:r>
          </w:p>
          <w:p w14:paraId="5325EE12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34</w:t>
            </w:r>
          </w:p>
          <w:p w14:paraId="4F51C8FB" w14:textId="712B08AB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 year for IRR</w:t>
            </w:r>
          </w:p>
        </w:tc>
        <w:tc>
          <w:tcPr>
            <w:tcW w:w="1872" w:type="dxa"/>
          </w:tcPr>
          <w:p w14:paraId="0F9832CF" w14:textId="11B5AAB5" w:rsidR="00104BC1" w:rsidRPr="00D85750" w:rsidRDefault="00D857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57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3</w:t>
            </w:r>
          </w:p>
          <w:p w14:paraId="5CE1D8B5" w14:textId="58391305" w:rsidR="00104BC1" w:rsidRPr="00D85750" w:rsidRDefault="00D857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50</w:t>
            </w:r>
          </w:p>
        </w:tc>
        <w:tc>
          <w:tcPr>
            <w:tcW w:w="1417" w:type="dxa"/>
          </w:tcPr>
          <w:p w14:paraId="5F4389B8" w14:textId="755F65F3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</w:t>
            </w:r>
          </w:p>
          <w:p w14:paraId="3D073C40" w14:textId="78C2A524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8</w:t>
            </w:r>
          </w:p>
        </w:tc>
        <w:tc>
          <w:tcPr>
            <w:tcW w:w="1560" w:type="dxa"/>
          </w:tcPr>
          <w:p w14:paraId="599F2603" w14:textId="0EC9E280" w:rsidR="00104BC1" w:rsidRPr="00854729" w:rsidRDefault="00F47ED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E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  <w:p w14:paraId="498214DC" w14:textId="3FAB39CD" w:rsidR="00104BC1" w:rsidRPr="00854729" w:rsidRDefault="00F47ED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6</w:t>
            </w:r>
          </w:p>
        </w:tc>
        <w:tc>
          <w:tcPr>
            <w:tcW w:w="2409" w:type="dxa"/>
          </w:tcPr>
          <w:p w14:paraId="1E67189C" w14:textId="2CE7024A" w:rsidR="00104BC1" w:rsidRPr="00812408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  <w:p w14:paraId="7427E698" w14:textId="1EAEE4E7" w:rsidR="00104BC1" w:rsidRPr="00812408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3</w:t>
            </w:r>
          </w:p>
        </w:tc>
      </w:tr>
      <w:tr w:rsidR="00104BC1" w:rsidRPr="00833AA9" w14:paraId="0A8E0967" w14:textId="77777777" w:rsidTr="00480FB6">
        <w:tc>
          <w:tcPr>
            <w:tcW w:w="675" w:type="dxa"/>
          </w:tcPr>
          <w:p w14:paraId="083DE831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2268" w:type="dxa"/>
          </w:tcPr>
          <w:p w14:paraId="4BD4C700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9</w:t>
            </w:r>
          </w:p>
          <w:p w14:paraId="3CE32045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.74</w:t>
            </w:r>
          </w:p>
          <w:p w14:paraId="60426E5C" w14:textId="7059C5AA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5-1.09)</w:t>
            </w:r>
          </w:p>
        </w:tc>
        <w:tc>
          <w:tcPr>
            <w:tcW w:w="1872" w:type="dxa"/>
          </w:tcPr>
          <w:p w14:paraId="6F90A5D9" w14:textId="5A17E345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1</w:t>
            </w:r>
          </w:p>
          <w:p w14:paraId="6922F5AA" w14:textId="77777777" w:rsid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31</w:t>
            </w:r>
          </w:p>
          <w:p w14:paraId="35B5D743" w14:textId="1C60C652" w:rsidR="00104BC1" w:rsidRPr="00771AFA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771AFA"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9</w:t>
            </w:r>
            <w:r w:rsidR="00771AFA"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771AFA"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C0FF3B8" w14:textId="200D7A8A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  <w:p w14:paraId="2B058D2C" w14:textId="6591755E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9</w:t>
            </w:r>
          </w:p>
          <w:p w14:paraId="0F0594B9" w14:textId="632C695E" w:rsidR="00104BC1" w:rsidRPr="00C86999" w:rsidRDefault="00C86999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4273879" w14:textId="5E867350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  <w:p w14:paraId="4FAE6DCC" w14:textId="31DD2E7A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7</w:t>
            </w:r>
          </w:p>
          <w:p w14:paraId="71B6FDE7" w14:textId="20D6DF21" w:rsidR="00104BC1" w:rsidRPr="00D80DAA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246554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246554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246554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14377C1C" w14:textId="4C31DA8B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2FA0F4F2" w14:textId="6B9432EC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2</w:t>
            </w:r>
          </w:p>
          <w:p w14:paraId="4CE1B949" w14:textId="50CBCB58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748D0590" w14:textId="77777777" w:rsidTr="00480FB6">
        <w:tc>
          <w:tcPr>
            <w:tcW w:w="675" w:type="dxa"/>
          </w:tcPr>
          <w:p w14:paraId="060B6CC5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2268" w:type="dxa"/>
          </w:tcPr>
          <w:p w14:paraId="236ACF6F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4</w:t>
            </w:r>
          </w:p>
          <w:p w14:paraId="53A491B7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.65</w:t>
            </w:r>
          </w:p>
          <w:p w14:paraId="11B08868" w14:textId="6B7702C1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1.09-1.24)</w:t>
            </w:r>
          </w:p>
        </w:tc>
        <w:tc>
          <w:tcPr>
            <w:tcW w:w="1872" w:type="dxa"/>
          </w:tcPr>
          <w:p w14:paraId="3C6DB275" w14:textId="13BD6872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7</w:t>
            </w:r>
          </w:p>
          <w:p w14:paraId="0F9F8BCF" w14:textId="77777777" w:rsidR="003F7CCB" w:rsidRPr="003F7CCB" w:rsidRDefault="003F7CCB" w:rsidP="003F7CC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0</w:t>
            </w:r>
          </w:p>
          <w:p w14:paraId="327711F2" w14:textId="568EC202" w:rsidR="00104BC1" w:rsidRPr="00E47449" w:rsidRDefault="00771AFA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CF84523" w14:textId="4019F86A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</w:t>
            </w:r>
          </w:p>
          <w:p w14:paraId="7B81097B" w14:textId="5142E02D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2055B59D" w14:textId="1823AB59" w:rsidR="00104BC1" w:rsidRPr="00E47449" w:rsidRDefault="00A9356E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1324FA51" w14:textId="000C225F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  <w:p w14:paraId="0CA3A456" w14:textId="2C331BFA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8</w:t>
            </w:r>
          </w:p>
          <w:p w14:paraId="7CE41F7A" w14:textId="4F76EF63" w:rsidR="00104BC1" w:rsidRPr="00D80DAA" w:rsidRDefault="0024655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8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569879EA" w14:textId="275B8802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  <w:p w14:paraId="3289E3BF" w14:textId="12E172FB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3</w:t>
            </w:r>
          </w:p>
          <w:p w14:paraId="6EF2D2C7" w14:textId="0FFAD422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)</w:t>
            </w:r>
          </w:p>
        </w:tc>
      </w:tr>
      <w:tr w:rsidR="00104BC1" w:rsidRPr="00833AA9" w14:paraId="007618C0" w14:textId="77777777" w:rsidTr="00480FB6">
        <w:tc>
          <w:tcPr>
            <w:tcW w:w="675" w:type="dxa"/>
          </w:tcPr>
          <w:p w14:paraId="611B6D75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2268" w:type="dxa"/>
          </w:tcPr>
          <w:p w14:paraId="68B457BB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2</w:t>
            </w:r>
          </w:p>
          <w:p w14:paraId="699695F8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.57</w:t>
            </w:r>
          </w:p>
          <w:p w14:paraId="4AB0F690" w14:textId="510440A8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7-1.23)</w:t>
            </w:r>
          </w:p>
        </w:tc>
        <w:tc>
          <w:tcPr>
            <w:tcW w:w="1872" w:type="dxa"/>
          </w:tcPr>
          <w:p w14:paraId="01EFC8C9" w14:textId="2E575A20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36A17FD8" w14:textId="77777777" w:rsidR="003F7CCB" w:rsidRPr="00E47449" w:rsidRDefault="003F7CCB" w:rsidP="003F7C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17</w:t>
            </w:r>
          </w:p>
          <w:p w14:paraId="168D056C" w14:textId="19949E76" w:rsidR="00104BC1" w:rsidRPr="00E47449" w:rsidRDefault="00904C5E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  <w:r w:rsidRPr="00771A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B15AE3E" w14:textId="504B370D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</w:p>
          <w:p w14:paraId="49CA483B" w14:textId="29377F42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3</w:t>
            </w:r>
          </w:p>
          <w:p w14:paraId="7041D2C0" w14:textId="3AB6C689" w:rsidR="00104BC1" w:rsidRPr="00A9356E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 w:rsidR="00A9356E"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A9356E"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</w:t>
            </w:r>
            <w:r w:rsidR="00A9356E"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83F0F5B" w14:textId="7ED1973D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  <w:p w14:paraId="099D98AA" w14:textId="77777777" w:rsidR="00751F50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3</w:t>
            </w:r>
          </w:p>
          <w:p w14:paraId="36FAC833" w14:textId="3C2C7B15" w:rsidR="00104BC1" w:rsidRPr="00D80DAA" w:rsidRDefault="004C466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DDF13A2" w14:textId="6AD52CDB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  <w:p w14:paraId="20349A34" w14:textId="02BB06C1" w:rsidR="00812408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7EBBAA02" w14:textId="2FBCD437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39F1099A" w14:textId="77777777" w:rsidTr="00480FB6">
        <w:tc>
          <w:tcPr>
            <w:tcW w:w="675" w:type="dxa"/>
          </w:tcPr>
          <w:p w14:paraId="4DA03845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2268" w:type="dxa"/>
          </w:tcPr>
          <w:p w14:paraId="1C700B13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0</w:t>
            </w:r>
          </w:p>
          <w:p w14:paraId="1165974B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.59</w:t>
            </w:r>
          </w:p>
          <w:p w14:paraId="034EC103" w14:textId="0169E55A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1-1.16)</w:t>
            </w:r>
          </w:p>
        </w:tc>
        <w:tc>
          <w:tcPr>
            <w:tcW w:w="1872" w:type="dxa"/>
          </w:tcPr>
          <w:p w14:paraId="7F4F3301" w14:textId="23CFD728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4</w:t>
            </w:r>
          </w:p>
          <w:p w14:paraId="5CE0CED5" w14:textId="77777777" w:rsidR="003F7CCB" w:rsidRPr="00E47449" w:rsidRDefault="003F7CCB" w:rsidP="003F7C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81</w:t>
            </w:r>
          </w:p>
          <w:p w14:paraId="5B5853E3" w14:textId="67A6CA8B" w:rsidR="00104BC1" w:rsidRPr="00904C5E" w:rsidRDefault="00904C5E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4C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04C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904C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69710EA" w14:textId="19564A85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  <w:p w14:paraId="4C70DEF6" w14:textId="6EA31B24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1</w:t>
            </w:r>
          </w:p>
          <w:p w14:paraId="21266A2C" w14:textId="4EB9C896" w:rsidR="00104BC1" w:rsidRPr="00A9356E" w:rsidRDefault="00A9356E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59C3D58D" w14:textId="330F984A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  <w:p w14:paraId="48E46B92" w14:textId="2FD267F3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1</w:t>
            </w:r>
          </w:p>
          <w:p w14:paraId="7DFFA8B6" w14:textId="7E65569C" w:rsidR="00104BC1" w:rsidRPr="00D80DAA" w:rsidRDefault="000971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8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53F844CD" w14:textId="7DA42B53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  <w:p w14:paraId="767461E2" w14:textId="7A75FBF9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69DC0D24" w14:textId="7B486E7F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0E620199" w14:textId="77777777" w:rsidTr="00480FB6">
        <w:tc>
          <w:tcPr>
            <w:tcW w:w="675" w:type="dxa"/>
          </w:tcPr>
          <w:p w14:paraId="6F0A2585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2268" w:type="dxa"/>
          </w:tcPr>
          <w:p w14:paraId="7B658CBB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6</w:t>
            </w:r>
          </w:p>
          <w:p w14:paraId="01D4EF07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.01</w:t>
            </w:r>
          </w:p>
          <w:p w14:paraId="78F7AD94" w14:textId="60E29437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1.08-1.23)</w:t>
            </w:r>
          </w:p>
        </w:tc>
        <w:tc>
          <w:tcPr>
            <w:tcW w:w="1872" w:type="dxa"/>
          </w:tcPr>
          <w:p w14:paraId="50CB053E" w14:textId="62ED19D1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42EC3C67" w14:textId="77777777" w:rsidR="003F7CCB" w:rsidRPr="003F7CCB" w:rsidRDefault="003F7CCB" w:rsidP="003F7CC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94</w:t>
            </w:r>
          </w:p>
          <w:p w14:paraId="4C169A1B" w14:textId="40B55681" w:rsidR="00104BC1" w:rsidRPr="00D03765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</w:t>
            </w:r>
            <w:r w:rsid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A22E9C8" w14:textId="77DFEEBF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</w:t>
            </w:r>
          </w:p>
          <w:p w14:paraId="486F6DAE" w14:textId="6CDEA3EC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0</w:t>
            </w:r>
          </w:p>
          <w:p w14:paraId="75CF85BF" w14:textId="69EEDDE3" w:rsidR="00104BC1" w:rsidRPr="00A9356E" w:rsidRDefault="00A9356E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54AF2EA" w14:textId="2CFE3606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1755BEAC" w14:textId="50BFF1FF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4F8080C9" w14:textId="28F72CE9" w:rsidR="00104BC1" w:rsidRPr="00D80DAA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8109C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</w:t>
            </w:r>
            <w:r w:rsidR="00B8109C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B8109C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FD9709F" w14:textId="7903953A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23C22FD2" w14:textId="576A8623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4</w:t>
            </w:r>
          </w:p>
          <w:p w14:paraId="6BB15DA2" w14:textId="26F73DC1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20F17AF0" w14:textId="77777777" w:rsidTr="00480FB6">
        <w:tc>
          <w:tcPr>
            <w:tcW w:w="675" w:type="dxa"/>
          </w:tcPr>
          <w:p w14:paraId="60E3F3DE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2268" w:type="dxa"/>
          </w:tcPr>
          <w:p w14:paraId="5C66620D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3</w:t>
            </w:r>
          </w:p>
          <w:p w14:paraId="5ECC7E3D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69</w:t>
            </w:r>
          </w:p>
          <w:p w14:paraId="32EF4E51" w14:textId="6613CB1E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4-1.19)</w:t>
            </w:r>
          </w:p>
        </w:tc>
        <w:tc>
          <w:tcPr>
            <w:tcW w:w="1872" w:type="dxa"/>
          </w:tcPr>
          <w:p w14:paraId="219C57C3" w14:textId="52E5C587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3</w:t>
            </w:r>
          </w:p>
          <w:p w14:paraId="1E46BC08" w14:textId="77777777" w:rsidR="003F7CCB" w:rsidRPr="003F7CCB" w:rsidRDefault="003F7CCB" w:rsidP="003F7CC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41</w:t>
            </w:r>
          </w:p>
          <w:p w14:paraId="6F47F2B4" w14:textId="4A62354A" w:rsidR="00104BC1" w:rsidRPr="00D03765" w:rsidRDefault="00D0376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D03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636C818" w14:textId="55D28493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</w:t>
            </w:r>
          </w:p>
          <w:p w14:paraId="6EA71F5A" w14:textId="7AE27442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49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4</w:t>
            </w:r>
          </w:p>
          <w:p w14:paraId="1C6AA959" w14:textId="468248D2" w:rsidR="00104BC1" w:rsidRPr="00721DBE" w:rsidRDefault="00721DBE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C86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2EF734E" w14:textId="10D867E3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  <w:p w14:paraId="7727451C" w14:textId="202CB536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2</w:t>
            </w:r>
          </w:p>
          <w:p w14:paraId="389331D7" w14:textId="5B6F664E" w:rsidR="00104BC1" w:rsidRPr="00D80DAA" w:rsidRDefault="00B8109C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1-1.2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1EBE9E3" w14:textId="51A325D1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527868B4" w14:textId="186AADC2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  <w:p w14:paraId="7055A6EB" w14:textId="77777777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6-0.91)</w:t>
            </w:r>
          </w:p>
        </w:tc>
      </w:tr>
      <w:tr w:rsidR="00104BC1" w:rsidRPr="00833AA9" w14:paraId="0D687077" w14:textId="77777777" w:rsidTr="00480FB6">
        <w:tc>
          <w:tcPr>
            <w:tcW w:w="675" w:type="dxa"/>
          </w:tcPr>
          <w:p w14:paraId="6B05FC83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268" w:type="dxa"/>
          </w:tcPr>
          <w:p w14:paraId="3B2EBC7D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1</w:t>
            </w:r>
          </w:p>
          <w:p w14:paraId="0B01D2DE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.26</w:t>
            </w:r>
          </w:p>
          <w:p w14:paraId="4C355A84" w14:textId="60033EC0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1.06-1.21)</w:t>
            </w:r>
          </w:p>
        </w:tc>
        <w:tc>
          <w:tcPr>
            <w:tcW w:w="1872" w:type="dxa"/>
          </w:tcPr>
          <w:p w14:paraId="35DE4CC0" w14:textId="6A3EEA4E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5</w:t>
            </w:r>
          </w:p>
          <w:p w14:paraId="2C333093" w14:textId="53A90140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3</w:t>
            </w:r>
          </w:p>
          <w:p w14:paraId="42DB548A" w14:textId="0F40347F" w:rsidR="00104BC1" w:rsidRPr="00686BCE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1.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3470381" w14:textId="6B5B15F1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  <w:p w14:paraId="065E4FBF" w14:textId="79056411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6</w:t>
            </w:r>
          </w:p>
          <w:p w14:paraId="6B260ACE" w14:textId="43472635" w:rsidR="00104BC1" w:rsidRPr="00E47449" w:rsidRDefault="00721DBE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935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D79786C" w14:textId="54B9FBAA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280D9D2E" w14:textId="1BA66E57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9</w:t>
            </w:r>
          </w:p>
          <w:p w14:paraId="2D53AE4D" w14:textId="3DDDAE8F" w:rsidR="00104BC1" w:rsidRPr="00D80DAA" w:rsidRDefault="00B8109C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7E528979" w14:textId="6C2A284C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3F70EE6E" w14:textId="279008C5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6A77B505" w14:textId="5A803CD1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17C847B9" w14:textId="77777777" w:rsidTr="00480FB6">
        <w:tc>
          <w:tcPr>
            <w:tcW w:w="675" w:type="dxa"/>
          </w:tcPr>
          <w:p w14:paraId="7AAF2B11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268" w:type="dxa"/>
          </w:tcPr>
          <w:p w14:paraId="33B47AEC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3</w:t>
            </w:r>
          </w:p>
          <w:p w14:paraId="2DDC6D1A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.65</w:t>
            </w:r>
          </w:p>
          <w:p w14:paraId="00D4BA3C" w14:textId="7C524F37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2-1.06)</w:t>
            </w:r>
          </w:p>
        </w:tc>
        <w:tc>
          <w:tcPr>
            <w:tcW w:w="1872" w:type="dxa"/>
          </w:tcPr>
          <w:p w14:paraId="7BF95075" w14:textId="5389082F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5</w:t>
            </w:r>
          </w:p>
          <w:p w14:paraId="26908F58" w14:textId="0053D75D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13</w:t>
            </w:r>
          </w:p>
          <w:p w14:paraId="12D7E522" w14:textId="7F632B90" w:rsidR="00104BC1" w:rsidRPr="00686BCE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F7E0BBC" w14:textId="210BF33D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</w:t>
            </w:r>
          </w:p>
          <w:p w14:paraId="219528F4" w14:textId="463B9F88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0</w:t>
            </w:r>
          </w:p>
          <w:p w14:paraId="7250E3A4" w14:textId="7855884F" w:rsidR="00104BC1" w:rsidRPr="00586201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5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43A03F7" w14:textId="779C83DA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  <w:p w14:paraId="60B6D818" w14:textId="546B2DAC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</w:p>
          <w:p w14:paraId="618D07DA" w14:textId="6609076E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  <w:r w:rsidR="00104BC1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04BC1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.1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04BC1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7A732F0D" w14:textId="6F129468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2FE10567" w14:textId="65BB92C5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  <w:p w14:paraId="669907AC" w14:textId="071A0647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56346782" w14:textId="77777777" w:rsidTr="00480FB6">
        <w:tc>
          <w:tcPr>
            <w:tcW w:w="675" w:type="dxa"/>
          </w:tcPr>
          <w:p w14:paraId="79744FCE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268" w:type="dxa"/>
          </w:tcPr>
          <w:p w14:paraId="69D8B67E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0</w:t>
            </w:r>
          </w:p>
          <w:p w14:paraId="39DDF470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64</w:t>
            </w:r>
          </w:p>
          <w:p w14:paraId="402CEB62" w14:textId="12F73F69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81-0.93)</w:t>
            </w:r>
          </w:p>
        </w:tc>
        <w:tc>
          <w:tcPr>
            <w:tcW w:w="1872" w:type="dxa"/>
          </w:tcPr>
          <w:p w14:paraId="164EF242" w14:textId="566C3B2D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</w:t>
            </w:r>
          </w:p>
          <w:p w14:paraId="6DB097C7" w14:textId="5E95EB9B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7</w:t>
            </w:r>
          </w:p>
          <w:p w14:paraId="2ABBAA46" w14:textId="76802DC2" w:rsidR="00104BC1" w:rsidRPr="00686BCE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8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  <w:r w:rsidRPr="00686B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C80185E" w14:textId="527E81E4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</w:t>
            </w:r>
          </w:p>
          <w:p w14:paraId="5933BF4A" w14:textId="41A0622B" w:rsidR="00104BC1" w:rsidRPr="00254995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49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1</w:t>
            </w:r>
          </w:p>
          <w:p w14:paraId="313E5E83" w14:textId="487A84ED" w:rsidR="00104BC1" w:rsidRPr="00586201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862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0BC9F42" w14:textId="083DB4D6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</w:p>
          <w:p w14:paraId="1F366E63" w14:textId="33575861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9</w:t>
            </w:r>
          </w:p>
          <w:p w14:paraId="0635836A" w14:textId="3C6789E0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DFF3CDE" w14:textId="541AF5C8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  <w:p w14:paraId="53CEF5CD" w14:textId="3EEB7195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</w:p>
          <w:p w14:paraId="45B89B8E" w14:textId="31666143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24CFDD65" w14:textId="77777777" w:rsidTr="00480FB6">
        <w:tc>
          <w:tcPr>
            <w:tcW w:w="675" w:type="dxa"/>
          </w:tcPr>
          <w:p w14:paraId="3373C6A9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268" w:type="dxa"/>
          </w:tcPr>
          <w:p w14:paraId="1EA44C42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4</w:t>
            </w:r>
          </w:p>
          <w:p w14:paraId="200E50FA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50</w:t>
            </w:r>
          </w:p>
          <w:p w14:paraId="01BBD5DB" w14:textId="604547DB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8-1.01)</w:t>
            </w:r>
          </w:p>
        </w:tc>
        <w:tc>
          <w:tcPr>
            <w:tcW w:w="1872" w:type="dxa"/>
          </w:tcPr>
          <w:p w14:paraId="1E07DBEC" w14:textId="47AC2EE9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0</w:t>
            </w:r>
          </w:p>
          <w:p w14:paraId="2E8CAA67" w14:textId="6DB66352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81</w:t>
            </w:r>
          </w:p>
          <w:p w14:paraId="65720EB4" w14:textId="7C2BE449" w:rsidR="00104BC1" w:rsidRPr="002D4E45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3AAEEB3" w14:textId="3D869AB5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  <w:p w14:paraId="2F9424AA" w14:textId="1A1700CA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0</w:t>
            </w:r>
          </w:p>
          <w:p w14:paraId="614F6D37" w14:textId="16EE6BA2" w:rsidR="00104BC1" w:rsidRPr="000F106A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9)</w:t>
            </w:r>
          </w:p>
        </w:tc>
        <w:tc>
          <w:tcPr>
            <w:tcW w:w="1560" w:type="dxa"/>
          </w:tcPr>
          <w:p w14:paraId="3F1DC08E" w14:textId="1885C555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  <w:p w14:paraId="7370DECD" w14:textId="183C9617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7</w:t>
            </w:r>
          </w:p>
          <w:p w14:paraId="4C2048CC" w14:textId="7A415808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D958A5C" w14:textId="2FB1087F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3CE9B381" w14:textId="7999F918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  <w:p w14:paraId="6C982BA9" w14:textId="4052FADD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31D0ABB1" w14:textId="77777777" w:rsidTr="00480FB6">
        <w:tc>
          <w:tcPr>
            <w:tcW w:w="675" w:type="dxa"/>
          </w:tcPr>
          <w:p w14:paraId="556D2DDA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68" w:type="dxa"/>
          </w:tcPr>
          <w:p w14:paraId="7AB64CC1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7</w:t>
            </w:r>
          </w:p>
          <w:p w14:paraId="3EAB73C9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.34</w:t>
            </w:r>
          </w:p>
          <w:p w14:paraId="7C86D72E" w14:textId="5285C09B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2-1.05)</w:t>
            </w:r>
          </w:p>
        </w:tc>
        <w:tc>
          <w:tcPr>
            <w:tcW w:w="1872" w:type="dxa"/>
          </w:tcPr>
          <w:p w14:paraId="5BF9F220" w14:textId="0A5630A7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7</w:t>
            </w:r>
          </w:p>
          <w:p w14:paraId="671889F5" w14:textId="1E8C8A6B" w:rsidR="003F7CCB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5E0B0196" w14:textId="580F39C1" w:rsidR="00104BC1" w:rsidRPr="00E47449" w:rsidRDefault="002D4E45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748CFC0" w14:textId="285834E5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104BC1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6F56E70B" w14:textId="32DF2C49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1</w:t>
            </w:r>
          </w:p>
          <w:p w14:paraId="73EA7938" w14:textId="521DFF5A" w:rsidR="00104BC1" w:rsidRPr="000F106A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5394CAA" w14:textId="1000D245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023EB7DB" w14:textId="17B67F74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  <w:p w14:paraId="3B1FF279" w14:textId="6DBBB2CF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 (0.54-0.95)</w:t>
            </w:r>
          </w:p>
        </w:tc>
        <w:tc>
          <w:tcPr>
            <w:tcW w:w="2409" w:type="dxa"/>
          </w:tcPr>
          <w:p w14:paraId="53A5E25A" w14:textId="6907E8A1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  <w:p w14:paraId="1DE971BC" w14:textId="5B51F024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  <w:p w14:paraId="1FBD0760" w14:textId="5DFB84CA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72E09979" w14:textId="77777777" w:rsidTr="00480FB6">
        <w:tc>
          <w:tcPr>
            <w:tcW w:w="675" w:type="dxa"/>
          </w:tcPr>
          <w:p w14:paraId="2D577986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268" w:type="dxa"/>
          </w:tcPr>
          <w:p w14:paraId="1F61BF84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3</w:t>
            </w:r>
          </w:p>
          <w:p w14:paraId="03FCFD01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20</w:t>
            </w:r>
          </w:p>
          <w:p w14:paraId="17875819" w14:textId="1B82BEDF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7-0.99)</w:t>
            </w:r>
          </w:p>
        </w:tc>
        <w:tc>
          <w:tcPr>
            <w:tcW w:w="1872" w:type="dxa"/>
          </w:tcPr>
          <w:p w14:paraId="3E4B7E6A" w14:textId="4F9BE146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9</w:t>
            </w:r>
          </w:p>
          <w:p w14:paraId="713D7F59" w14:textId="1DE8A530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33</w:t>
            </w:r>
          </w:p>
          <w:p w14:paraId="5F4B672D" w14:textId="73C91124" w:rsidR="00104BC1" w:rsidRPr="002D4E45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AC20E46" w14:textId="468EC506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</w:t>
            </w:r>
          </w:p>
          <w:p w14:paraId="31AA86F8" w14:textId="77182D92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1</w:t>
            </w:r>
          </w:p>
          <w:p w14:paraId="7608B560" w14:textId="4D17173B" w:rsidR="00104BC1" w:rsidRPr="000F106A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77-1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723298C" w14:textId="45EE1318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44B9B8F7" w14:textId="3E1C0F2F" w:rsidR="00751F50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  <w:p w14:paraId="630ED698" w14:textId="51E55983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B4B6ECB" w14:textId="6AC4765C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  <w:p w14:paraId="27E638F7" w14:textId="7EF5ACC9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  <w:p w14:paraId="46241FB1" w14:textId="20DEB5E0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9-1.1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03080323" w14:textId="77777777" w:rsidTr="00480FB6">
        <w:tc>
          <w:tcPr>
            <w:tcW w:w="675" w:type="dxa"/>
          </w:tcPr>
          <w:p w14:paraId="2D6C9E6F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268" w:type="dxa"/>
          </w:tcPr>
          <w:p w14:paraId="362D567A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3</w:t>
            </w:r>
          </w:p>
          <w:p w14:paraId="045B670F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37</w:t>
            </w:r>
          </w:p>
          <w:p w14:paraId="3916DE61" w14:textId="418D61AC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83-0.95)</w:t>
            </w:r>
          </w:p>
        </w:tc>
        <w:tc>
          <w:tcPr>
            <w:tcW w:w="1872" w:type="dxa"/>
          </w:tcPr>
          <w:p w14:paraId="3D5E069B" w14:textId="7C9527B1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</w:t>
            </w:r>
          </w:p>
          <w:p w14:paraId="5B303A34" w14:textId="040CF3B6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</w:p>
          <w:p w14:paraId="6435CB2F" w14:textId="638CEE82" w:rsidR="00104BC1" w:rsidRPr="002D4E45" w:rsidRDefault="002D4E4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7EC0B24C" w14:textId="7AEB4C1F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</w:t>
            </w:r>
          </w:p>
          <w:p w14:paraId="418500D9" w14:textId="2DB6DAC6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  <w:p w14:paraId="267E6CC2" w14:textId="3C015DB7" w:rsidR="00104BC1" w:rsidRPr="000F106A" w:rsidRDefault="0058620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77-1.19)</w:t>
            </w:r>
          </w:p>
        </w:tc>
        <w:tc>
          <w:tcPr>
            <w:tcW w:w="1560" w:type="dxa"/>
          </w:tcPr>
          <w:p w14:paraId="5B1F25D7" w14:textId="1373404E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  <w:p w14:paraId="54FBA15D" w14:textId="6E176AE4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546A5B14" w14:textId="06006952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 (0.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5)</w:t>
            </w:r>
          </w:p>
        </w:tc>
        <w:tc>
          <w:tcPr>
            <w:tcW w:w="2409" w:type="dxa"/>
          </w:tcPr>
          <w:p w14:paraId="0F34F67F" w14:textId="6CB1D9D1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7DE10CA5" w14:textId="6E55EDDC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4</w:t>
            </w:r>
          </w:p>
          <w:p w14:paraId="3DAF2415" w14:textId="4D38B05D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04BC1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150CFE29" w14:textId="77777777" w:rsidTr="00480FB6">
        <w:tc>
          <w:tcPr>
            <w:tcW w:w="675" w:type="dxa"/>
          </w:tcPr>
          <w:p w14:paraId="656D1075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268" w:type="dxa"/>
          </w:tcPr>
          <w:p w14:paraId="6ABEF37D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8</w:t>
            </w:r>
          </w:p>
          <w:p w14:paraId="3A8FE35E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.93</w:t>
            </w:r>
          </w:p>
          <w:p w14:paraId="233C8D86" w14:textId="3D1268A3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8-1.01)</w:t>
            </w:r>
          </w:p>
        </w:tc>
        <w:tc>
          <w:tcPr>
            <w:tcW w:w="1872" w:type="dxa"/>
          </w:tcPr>
          <w:p w14:paraId="650E1DED" w14:textId="1E64D009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4</w:t>
            </w:r>
          </w:p>
          <w:p w14:paraId="699EFB8A" w14:textId="5452CED4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07</w:t>
            </w:r>
          </w:p>
          <w:p w14:paraId="1324D34C" w14:textId="40722AE1" w:rsidR="00104BC1" w:rsidRPr="009C00CA" w:rsidRDefault="009C00C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6CACF3F" w14:textId="7EBD6E81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04BC1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D7D660D" w14:textId="5C7E9E01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9</w:t>
            </w:r>
          </w:p>
          <w:p w14:paraId="3EC0C31C" w14:textId="01E8FAA3" w:rsidR="00104BC1" w:rsidRPr="000F106A" w:rsidRDefault="004A7EB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409E078" w14:textId="75DA39EE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  <w:p w14:paraId="09F5002A" w14:textId="66ADA19A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1713F0F3" w14:textId="167CE8E8" w:rsidR="00104BC1" w:rsidRPr="00D80DAA" w:rsidRDefault="00A343CF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 (0.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5)</w:t>
            </w:r>
          </w:p>
        </w:tc>
        <w:tc>
          <w:tcPr>
            <w:tcW w:w="2409" w:type="dxa"/>
          </w:tcPr>
          <w:p w14:paraId="730F5BC3" w14:textId="02CCDB2C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2F403E9A" w14:textId="71A0A050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  <w:p w14:paraId="4EAE700A" w14:textId="162539D4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673DB11A" w14:textId="77777777" w:rsidTr="00480FB6">
        <w:tc>
          <w:tcPr>
            <w:tcW w:w="675" w:type="dxa"/>
          </w:tcPr>
          <w:p w14:paraId="2E7F2C29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268" w:type="dxa"/>
          </w:tcPr>
          <w:p w14:paraId="21204C1D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3</w:t>
            </w:r>
          </w:p>
          <w:p w14:paraId="6F14CB00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.27</w:t>
            </w:r>
          </w:p>
          <w:p w14:paraId="6989B0C3" w14:textId="0BBCB05F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6-0.98)</w:t>
            </w:r>
          </w:p>
        </w:tc>
        <w:tc>
          <w:tcPr>
            <w:tcW w:w="1872" w:type="dxa"/>
          </w:tcPr>
          <w:p w14:paraId="624F1F26" w14:textId="794EEFE6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9</w:t>
            </w:r>
          </w:p>
          <w:p w14:paraId="106AEDBE" w14:textId="2A44893E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77</w:t>
            </w:r>
          </w:p>
          <w:p w14:paraId="712F4BF1" w14:textId="2EA57A68" w:rsidR="00104BC1" w:rsidRPr="00E47449" w:rsidRDefault="003C7394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E81460D" w14:textId="33C22E03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</w:t>
            </w:r>
          </w:p>
          <w:p w14:paraId="006930FA" w14:textId="6B0E6F05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8</w:t>
            </w:r>
          </w:p>
          <w:p w14:paraId="5E888889" w14:textId="60F92AFA" w:rsidR="00104BC1" w:rsidRPr="000F106A" w:rsidRDefault="002131E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 (0.60-0.94)</w:t>
            </w:r>
          </w:p>
        </w:tc>
        <w:tc>
          <w:tcPr>
            <w:tcW w:w="1560" w:type="dxa"/>
          </w:tcPr>
          <w:p w14:paraId="36EAE5EF" w14:textId="55490FD9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  <w:p w14:paraId="6C83D4D8" w14:textId="26E1B04B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  <w:p w14:paraId="18894633" w14:textId="4A0BB0DF" w:rsidR="00104BC1" w:rsidRPr="00D80DAA" w:rsidRDefault="00EF11E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5-0.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6556E35F" w14:textId="32C0298F" w:rsidR="00104BC1" w:rsidRPr="00603A36" w:rsidRDefault="00603A36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  <w:p w14:paraId="515DB357" w14:textId="5186DA24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  <w:p w14:paraId="12B5E5CD" w14:textId="2C71EEF5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507F6F8D" w14:textId="77777777" w:rsidTr="00480FB6">
        <w:tc>
          <w:tcPr>
            <w:tcW w:w="675" w:type="dxa"/>
          </w:tcPr>
          <w:p w14:paraId="44C02529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68" w:type="dxa"/>
          </w:tcPr>
          <w:p w14:paraId="47890A39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4</w:t>
            </w:r>
          </w:p>
          <w:p w14:paraId="6F59F95B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08</w:t>
            </w:r>
          </w:p>
          <w:p w14:paraId="0AA98459" w14:textId="69C0114A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72-0.83)</w:t>
            </w:r>
          </w:p>
        </w:tc>
        <w:tc>
          <w:tcPr>
            <w:tcW w:w="1872" w:type="dxa"/>
          </w:tcPr>
          <w:p w14:paraId="244703CE" w14:textId="68E49144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7</w:t>
            </w:r>
          </w:p>
          <w:p w14:paraId="5369B586" w14:textId="1182E094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5</w:t>
            </w:r>
          </w:p>
          <w:p w14:paraId="1965BEA8" w14:textId="34CCAA37" w:rsidR="00104BC1" w:rsidRPr="00E47449" w:rsidRDefault="0028435E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D4E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F4FF8DD" w14:textId="542DC0B3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</w:t>
            </w:r>
          </w:p>
          <w:p w14:paraId="6A0B1B36" w14:textId="662D60E3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8</w:t>
            </w:r>
          </w:p>
          <w:p w14:paraId="471FDA3B" w14:textId="6F8C97F0" w:rsidR="00104BC1" w:rsidRPr="000F106A" w:rsidRDefault="002131E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4 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C03EDB0" w14:textId="4E166307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2DC25420" w14:textId="18B7CAE3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0</w:t>
            </w:r>
          </w:p>
          <w:p w14:paraId="13222BA4" w14:textId="53575673" w:rsidR="00104BC1" w:rsidRPr="00D80DAA" w:rsidRDefault="00EF11E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37-0.67)</w:t>
            </w:r>
          </w:p>
        </w:tc>
        <w:tc>
          <w:tcPr>
            <w:tcW w:w="2409" w:type="dxa"/>
          </w:tcPr>
          <w:p w14:paraId="20F0E827" w14:textId="08249D80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5506F523" w14:textId="523A8366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</w:p>
          <w:p w14:paraId="06F718CF" w14:textId="4CB987D6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4BCA8E8C" w14:textId="77777777" w:rsidTr="00480FB6">
        <w:tc>
          <w:tcPr>
            <w:tcW w:w="675" w:type="dxa"/>
          </w:tcPr>
          <w:p w14:paraId="43E75076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</w:t>
            </w:r>
          </w:p>
        </w:tc>
        <w:tc>
          <w:tcPr>
            <w:tcW w:w="2268" w:type="dxa"/>
          </w:tcPr>
          <w:p w14:paraId="08FF5865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4</w:t>
            </w:r>
          </w:p>
          <w:p w14:paraId="46EEBDD5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70</w:t>
            </w:r>
          </w:p>
          <w:p w14:paraId="5F684866" w14:textId="4FF5757C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 (0.70-0.81)</w:t>
            </w:r>
          </w:p>
        </w:tc>
        <w:tc>
          <w:tcPr>
            <w:tcW w:w="1872" w:type="dxa"/>
          </w:tcPr>
          <w:p w14:paraId="3EAE6592" w14:textId="57C5398E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6</w:t>
            </w:r>
          </w:p>
          <w:p w14:paraId="437B56D3" w14:textId="37C893CD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9</w:t>
            </w:r>
          </w:p>
          <w:p w14:paraId="6DBEACC0" w14:textId="0D336AF2" w:rsidR="00104BC1" w:rsidRPr="005D789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0</w:t>
            </w:r>
            <w:r w:rsid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6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</w:t>
            </w:r>
            <w:r w:rsid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46F62242" w14:textId="55301E06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104BC1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6B8D1604" w14:textId="27D39E7C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4</w:t>
            </w:r>
          </w:p>
          <w:p w14:paraId="1E9281B4" w14:textId="74E03E33" w:rsidR="00104BC1" w:rsidRPr="000F106A" w:rsidRDefault="002131E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5869FBE" w14:textId="03F2663D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  <w:p w14:paraId="48AB358F" w14:textId="55CD0FDE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0</w:t>
            </w:r>
          </w:p>
          <w:p w14:paraId="6B327A66" w14:textId="40182FDC" w:rsidR="00104BC1" w:rsidRPr="00D80DAA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EF11E0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EF11E0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EF11E0"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0A8E97E4" w14:textId="4BF27F90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1B65AA9F" w14:textId="76C99E3C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</w:p>
          <w:p w14:paraId="264F505C" w14:textId="1AD2764C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3010253B" w14:textId="77777777" w:rsidTr="00480FB6">
        <w:tc>
          <w:tcPr>
            <w:tcW w:w="675" w:type="dxa"/>
          </w:tcPr>
          <w:p w14:paraId="34CB6262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2268" w:type="dxa"/>
          </w:tcPr>
          <w:p w14:paraId="6C5D8E3C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3</w:t>
            </w:r>
          </w:p>
          <w:p w14:paraId="5C26865C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52</w:t>
            </w:r>
          </w:p>
          <w:p w14:paraId="30F462BE" w14:textId="4CFD6D49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(0.69-0.79)</w:t>
            </w:r>
          </w:p>
        </w:tc>
        <w:tc>
          <w:tcPr>
            <w:tcW w:w="1872" w:type="dxa"/>
          </w:tcPr>
          <w:p w14:paraId="2A7CCD9E" w14:textId="11688796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8</w:t>
            </w:r>
          </w:p>
          <w:p w14:paraId="10E901E4" w14:textId="4F8DB0DF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7</w:t>
            </w:r>
          </w:p>
          <w:p w14:paraId="55FA32FC" w14:textId="2EDD85A7" w:rsidR="00104BC1" w:rsidRPr="00A07898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  <w:r w:rsidRP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  <w:r w:rsidRP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078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)</w:t>
            </w:r>
          </w:p>
        </w:tc>
        <w:tc>
          <w:tcPr>
            <w:tcW w:w="1417" w:type="dxa"/>
          </w:tcPr>
          <w:p w14:paraId="7A82DF5C" w14:textId="5A0EE9E2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  <w:p w14:paraId="09BFC942" w14:textId="0E790707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9</w:t>
            </w:r>
          </w:p>
          <w:p w14:paraId="1D988DC5" w14:textId="7823D25C" w:rsidR="00104BC1" w:rsidRPr="000F106A" w:rsidRDefault="002131E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083792A" w14:textId="765306EC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4ECBF562" w14:textId="52142A1A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5</w:t>
            </w:r>
          </w:p>
          <w:p w14:paraId="01918221" w14:textId="6C03568D" w:rsidR="00104BC1" w:rsidRPr="00D80DAA" w:rsidRDefault="00EF11E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639DC8B" w14:textId="17698633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34CE8EF3" w14:textId="68C2AF12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  <w:p w14:paraId="734EC608" w14:textId="7D92BACB" w:rsidR="00104BC1" w:rsidRPr="00603A36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AA1287"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7FDCDE54" w14:textId="77777777" w:rsidTr="00480FB6">
        <w:tc>
          <w:tcPr>
            <w:tcW w:w="675" w:type="dxa"/>
          </w:tcPr>
          <w:p w14:paraId="767119E1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2268" w:type="dxa"/>
          </w:tcPr>
          <w:p w14:paraId="58938496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0</w:t>
            </w:r>
          </w:p>
          <w:p w14:paraId="2E5255BF" w14:textId="77777777" w:rsidR="00104BC1" w:rsidRPr="00060A63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0</w:t>
            </w:r>
          </w:p>
          <w:p w14:paraId="1F7E4013" w14:textId="27B03F67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0A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 (0.68-0.78)</w:t>
            </w:r>
          </w:p>
        </w:tc>
        <w:tc>
          <w:tcPr>
            <w:tcW w:w="1872" w:type="dxa"/>
          </w:tcPr>
          <w:p w14:paraId="496CEE2C" w14:textId="31AC3D23" w:rsidR="00104BC1" w:rsidRPr="00383AF3" w:rsidRDefault="00383AF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9</w:t>
            </w:r>
          </w:p>
          <w:p w14:paraId="72F9DC95" w14:textId="3A4DE761" w:rsidR="00104BC1" w:rsidRPr="003F7CCB" w:rsidRDefault="003F7CCB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7C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27</w:t>
            </w:r>
          </w:p>
          <w:p w14:paraId="76902EB8" w14:textId="34D1F823" w:rsidR="00104BC1" w:rsidRPr="00BE3634" w:rsidRDefault="00BE363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Pr="005D789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45D4CF2" w14:textId="1C31CF85" w:rsidR="00104BC1" w:rsidRPr="000F106A" w:rsidRDefault="000F106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</w:p>
          <w:p w14:paraId="5A5D9C61" w14:textId="59037791" w:rsidR="00104BC1" w:rsidRPr="000F106A" w:rsidRDefault="0025499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7</w:t>
            </w:r>
          </w:p>
          <w:p w14:paraId="5445257B" w14:textId="242B4E04" w:rsidR="00104BC1" w:rsidRPr="000F106A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131E8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0.</w:t>
            </w:r>
            <w:r w:rsidR="002131E8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2131E8"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  <w:r w:rsidRPr="000F1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7BBBBD44" w14:textId="23C91D91" w:rsidR="00104BC1" w:rsidRPr="00D80DAA" w:rsidRDefault="00D80DAA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6C58D4E2" w14:textId="501DE729" w:rsidR="00104BC1" w:rsidRPr="00D80DAA" w:rsidRDefault="00751F5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4</w:t>
            </w:r>
          </w:p>
          <w:p w14:paraId="26EBD39F" w14:textId="2171FB88" w:rsidR="00104BC1" w:rsidRPr="00D80DAA" w:rsidRDefault="00EF11E0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80D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</w:tcPr>
          <w:p w14:paraId="4022356E" w14:textId="2AE090EB" w:rsidR="00104BC1" w:rsidRPr="00603A36" w:rsidRDefault="00B422D4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  <w:p w14:paraId="7B689F6A" w14:textId="724B2E80" w:rsidR="00104BC1" w:rsidRPr="00603A36" w:rsidRDefault="00812408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  <w:p w14:paraId="77B89945" w14:textId="1FC4BC8A" w:rsidR="00104BC1" w:rsidRPr="00603A36" w:rsidRDefault="00AA1287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  <w:r w:rsidRPr="00603A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04BC1" w:rsidRPr="00833AA9" w14:paraId="2FD9EA82" w14:textId="77777777" w:rsidTr="00C03959">
        <w:trPr>
          <w:trHeight w:val="70"/>
        </w:trPr>
        <w:tc>
          <w:tcPr>
            <w:tcW w:w="675" w:type="dxa"/>
          </w:tcPr>
          <w:p w14:paraId="574A3CDE" w14:textId="77777777" w:rsidR="00104BC1" w:rsidRPr="00833AA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3A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68" w:type="dxa"/>
          </w:tcPr>
          <w:p w14:paraId="6EB6218E" w14:textId="77777777" w:rsidR="00104BC1" w:rsidRPr="00C03959" w:rsidRDefault="00104BC1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039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132</w:t>
            </w:r>
          </w:p>
          <w:p w14:paraId="6FC9C4FE" w14:textId="5C322624" w:rsidR="00104BC1" w:rsidRPr="00C03959" w:rsidRDefault="00104BC1" w:rsidP="00104B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02</w:t>
            </w:r>
          </w:p>
        </w:tc>
        <w:tc>
          <w:tcPr>
            <w:tcW w:w="1872" w:type="dxa"/>
          </w:tcPr>
          <w:p w14:paraId="124AB99E" w14:textId="77777777" w:rsidR="00BF6103" w:rsidRDefault="00BF610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61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99</w:t>
            </w:r>
          </w:p>
          <w:p w14:paraId="05EBE7F0" w14:textId="305E7CA1" w:rsidR="00104BC1" w:rsidRPr="00BF6103" w:rsidRDefault="00BF610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9</w:t>
            </w:r>
          </w:p>
        </w:tc>
        <w:tc>
          <w:tcPr>
            <w:tcW w:w="1417" w:type="dxa"/>
          </w:tcPr>
          <w:p w14:paraId="462D8867" w14:textId="2C2A69B1" w:rsidR="00104BC1" w:rsidRPr="00350ED3" w:rsidRDefault="00350ED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0</w:t>
            </w:r>
          </w:p>
          <w:p w14:paraId="5BD6A352" w14:textId="2902B0EA" w:rsidR="00104BC1" w:rsidRPr="00350ED3" w:rsidRDefault="00350ED3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3</w:t>
            </w:r>
          </w:p>
        </w:tc>
        <w:tc>
          <w:tcPr>
            <w:tcW w:w="1560" w:type="dxa"/>
          </w:tcPr>
          <w:p w14:paraId="55AC997D" w14:textId="77777777" w:rsidR="00854729" w:rsidRPr="00854729" w:rsidRDefault="00854729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47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0</w:t>
            </w:r>
          </w:p>
          <w:p w14:paraId="5D588408" w14:textId="37B0A639" w:rsidR="00104BC1" w:rsidRPr="00854729" w:rsidRDefault="00854729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8</w:t>
            </w:r>
          </w:p>
        </w:tc>
        <w:tc>
          <w:tcPr>
            <w:tcW w:w="2409" w:type="dxa"/>
          </w:tcPr>
          <w:p w14:paraId="27CDFC2D" w14:textId="0FCD4F7A" w:rsidR="00104BC1" w:rsidRPr="00D2671E" w:rsidRDefault="00D2671E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</w:t>
            </w:r>
          </w:p>
          <w:p w14:paraId="245018F3" w14:textId="63A95F3A" w:rsidR="00104BC1" w:rsidRPr="006E7E35" w:rsidRDefault="006E7E35" w:rsidP="00104BC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9</w:t>
            </w:r>
          </w:p>
        </w:tc>
      </w:tr>
    </w:tbl>
    <w:p w14:paraId="56065AF6" w14:textId="77777777" w:rsidR="00480FB6" w:rsidRPr="00833AA9" w:rsidRDefault="00480FB6" w:rsidP="00480FB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Each cell contains: (1) the number of events, (2) the incidence rate (per 1000 person-years), and (3) the incidence rate ratios (IRR) with 95% </w:t>
      </w:r>
      <w:r>
        <w:rPr>
          <w:rFonts w:ascii="Times New Roman" w:hAnsi="Times New Roman" w:cs="Times New Roman"/>
          <w:sz w:val="18"/>
          <w:szCs w:val="18"/>
          <w:lang w:val="en-GB"/>
        </w:rPr>
        <w:t>Confidence intervals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(CI) compared to the reference year 1999. Left-hand side of table: The totals of (1)-(3) are presented by calendar year. Right-hand side of table: For each calendar year (1)-(3) are presented b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ur</w:t>
      </w:r>
      <w:r w:rsidRPr="00833AA9">
        <w:rPr>
          <w:rFonts w:ascii="Times New Roman" w:hAnsi="Times New Roman" w:cs="Times New Roman"/>
          <w:sz w:val="18"/>
          <w:szCs w:val="18"/>
          <w:lang w:val="en-GB"/>
        </w:rPr>
        <w:t xml:space="preserve"> different surgical specialties.</w:t>
      </w:r>
    </w:p>
    <w:p w14:paraId="7F7ECD95" w14:textId="77777777" w:rsidR="00480FB6" w:rsidRPr="00833AA9" w:rsidRDefault="00480FB6" w:rsidP="00A80C84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480FB6" w:rsidRPr="00833AA9" w:rsidSect="00377A0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04042"/>
    <w:multiLevelType w:val="hybridMultilevel"/>
    <w:tmpl w:val="123AA330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98"/>
    <w:rsid w:val="000053E8"/>
    <w:rsid w:val="00012529"/>
    <w:rsid w:val="00013D71"/>
    <w:rsid w:val="000158E2"/>
    <w:rsid w:val="00016C2A"/>
    <w:rsid w:val="00030FD6"/>
    <w:rsid w:val="00031446"/>
    <w:rsid w:val="000358FB"/>
    <w:rsid w:val="000376A1"/>
    <w:rsid w:val="00050844"/>
    <w:rsid w:val="00050C45"/>
    <w:rsid w:val="00052633"/>
    <w:rsid w:val="0005789E"/>
    <w:rsid w:val="00060A63"/>
    <w:rsid w:val="00061CD6"/>
    <w:rsid w:val="0006505A"/>
    <w:rsid w:val="0006793B"/>
    <w:rsid w:val="00070A36"/>
    <w:rsid w:val="000726D3"/>
    <w:rsid w:val="00073A9A"/>
    <w:rsid w:val="0008174C"/>
    <w:rsid w:val="00087DB4"/>
    <w:rsid w:val="000942DC"/>
    <w:rsid w:val="00097187"/>
    <w:rsid w:val="000A0E07"/>
    <w:rsid w:val="000A3BF8"/>
    <w:rsid w:val="000B3F25"/>
    <w:rsid w:val="000B5B1A"/>
    <w:rsid w:val="000C1926"/>
    <w:rsid w:val="000C25A9"/>
    <w:rsid w:val="000C45DD"/>
    <w:rsid w:val="000C6BB6"/>
    <w:rsid w:val="000D0747"/>
    <w:rsid w:val="000D0795"/>
    <w:rsid w:val="000D13D3"/>
    <w:rsid w:val="000D4B0C"/>
    <w:rsid w:val="000D51A1"/>
    <w:rsid w:val="000D7539"/>
    <w:rsid w:val="000E689D"/>
    <w:rsid w:val="000F106A"/>
    <w:rsid w:val="00104BC1"/>
    <w:rsid w:val="001077E0"/>
    <w:rsid w:val="00112285"/>
    <w:rsid w:val="00134A78"/>
    <w:rsid w:val="0013549F"/>
    <w:rsid w:val="00150AFF"/>
    <w:rsid w:val="00153AC6"/>
    <w:rsid w:val="00163A02"/>
    <w:rsid w:val="00170F91"/>
    <w:rsid w:val="0017441D"/>
    <w:rsid w:val="00185A03"/>
    <w:rsid w:val="0018735E"/>
    <w:rsid w:val="00193D3B"/>
    <w:rsid w:val="0019495C"/>
    <w:rsid w:val="001958BF"/>
    <w:rsid w:val="00195DE0"/>
    <w:rsid w:val="00195E09"/>
    <w:rsid w:val="0019603F"/>
    <w:rsid w:val="001A16D0"/>
    <w:rsid w:val="001A7592"/>
    <w:rsid w:val="001B0A93"/>
    <w:rsid w:val="001B31E3"/>
    <w:rsid w:val="001B4BD4"/>
    <w:rsid w:val="001D3842"/>
    <w:rsid w:val="001D39FA"/>
    <w:rsid w:val="001D3BF6"/>
    <w:rsid w:val="001E3032"/>
    <w:rsid w:val="001E6BC8"/>
    <w:rsid w:val="001F17F2"/>
    <w:rsid w:val="00202D89"/>
    <w:rsid w:val="00206730"/>
    <w:rsid w:val="0021080A"/>
    <w:rsid w:val="002131E8"/>
    <w:rsid w:val="00237110"/>
    <w:rsid w:val="00240C8B"/>
    <w:rsid w:val="00246554"/>
    <w:rsid w:val="002527AC"/>
    <w:rsid w:val="002547FD"/>
    <w:rsid w:val="00254995"/>
    <w:rsid w:val="002632A3"/>
    <w:rsid w:val="00270EFC"/>
    <w:rsid w:val="00274AA3"/>
    <w:rsid w:val="0028435E"/>
    <w:rsid w:val="0029075A"/>
    <w:rsid w:val="002A2172"/>
    <w:rsid w:val="002A2BFF"/>
    <w:rsid w:val="002A3C1C"/>
    <w:rsid w:val="002C51F6"/>
    <w:rsid w:val="002D4E45"/>
    <w:rsid w:val="002D5C23"/>
    <w:rsid w:val="002E345F"/>
    <w:rsid w:val="002E5CA7"/>
    <w:rsid w:val="002E7872"/>
    <w:rsid w:val="002F4C8C"/>
    <w:rsid w:val="002F7514"/>
    <w:rsid w:val="002F7BC5"/>
    <w:rsid w:val="00300D11"/>
    <w:rsid w:val="00303140"/>
    <w:rsid w:val="00312A17"/>
    <w:rsid w:val="00331483"/>
    <w:rsid w:val="00337590"/>
    <w:rsid w:val="00342DF5"/>
    <w:rsid w:val="00350ED3"/>
    <w:rsid w:val="00352214"/>
    <w:rsid w:val="0035576C"/>
    <w:rsid w:val="00357695"/>
    <w:rsid w:val="00363520"/>
    <w:rsid w:val="003646D0"/>
    <w:rsid w:val="00364BFE"/>
    <w:rsid w:val="003744DD"/>
    <w:rsid w:val="00374C96"/>
    <w:rsid w:val="00377345"/>
    <w:rsid w:val="00377A0B"/>
    <w:rsid w:val="00381F4E"/>
    <w:rsid w:val="00383AF3"/>
    <w:rsid w:val="00386738"/>
    <w:rsid w:val="00386EDB"/>
    <w:rsid w:val="00392770"/>
    <w:rsid w:val="00397353"/>
    <w:rsid w:val="003A46F1"/>
    <w:rsid w:val="003C51D7"/>
    <w:rsid w:val="003C677A"/>
    <w:rsid w:val="003C7394"/>
    <w:rsid w:val="003C770E"/>
    <w:rsid w:val="003E591C"/>
    <w:rsid w:val="003F1586"/>
    <w:rsid w:val="003F7CCB"/>
    <w:rsid w:val="00400B3C"/>
    <w:rsid w:val="00405492"/>
    <w:rsid w:val="00412986"/>
    <w:rsid w:val="00413A2F"/>
    <w:rsid w:val="004270E0"/>
    <w:rsid w:val="004447B4"/>
    <w:rsid w:val="00447ED0"/>
    <w:rsid w:val="0046325B"/>
    <w:rsid w:val="00465B33"/>
    <w:rsid w:val="0048007E"/>
    <w:rsid w:val="00480657"/>
    <w:rsid w:val="00480FB6"/>
    <w:rsid w:val="00483702"/>
    <w:rsid w:val="00490681"/>
    <w:rsid w:val="00490D26"/>
    <w:rsid w:val="00493108"/>
    <w:rsid w:val="004932A6"/>
    <w:rsid w:val="00495D81"/>
    <w:rsid w:val="004A6880"/>
    <w:rsid w:val="004A767E"/>
    <w:rsid w:val="004A7D81"/>
    <w:rsid w:val="004A7EBF"/>
    <w:rsid w:val="004B1427"/>
    <w:rsid w:val="004B17EA"/>
    <w:rsid w:val="004B3E1B"/>
    <w:rsid w:val="004B6DD5"/>
    <w:rsid w:val="004C466B"/>
    <w:rsid w:val="004C7D36"/>
    <w:rsid w:val="004D5220"/>
    <w:rsid w:val="004E1AB9"/>
    <w:rsid w:val="004E789D"/>
    <w:rsid w:val="004F507D"/>
    <w:rsid w:val="00500488"/>
    <w:rsid w:val="00506A17"/>
    <w:rsid w:val="00512D12"/>
    <w:rsid w:val="00517CEC"/>
    <w:rsid w:val="005267DB"/>
    <w:rsid w:val="00536CE9"/>
    <w:rsid w:val="00545DF6"/>
    <w:rsid w:val="005550B8"/>
    <w:rsid w:val="005617AC"/>
    <w:rsid w:val="00571B5D"/>
    <w:rsid w:val="00574925"/>
    <w:rsid w:val="00575DC5"/>
    <w:rsid w:val="005770E4"/>
    <w:rsid w:val="005829E9"/>
    <w:rsid w:val="00586201"/>
    <w:rsid w:val="00586E98"/>
    <w:rsid w:val="00593631"/>
    <w:rsid w:val="00594DAD"/>
    <w:rsid w:val="0059646D"/>
    <w:rsid w:val="005A1691"/>
    <w:rsid w:val="005A4D89"/>
    <w:rsid w:val="005B2827"/>
    <w:rsid w:val="005B2852"/>
    <w:rsid w:val="005B2E5F"/>
    <w:rsid w:val="005B73F8"/>
    <w:rsid w:val="005D179B"/>
    <w:rsid w:val="005D7893"/>
    <w:rsid w:val="005E7B9B"/>
    <w:rsid w:val="005F4376"/>
    <w:rsid w:val="005F46ED"/>
    <w:rsid w:val="005F6378"/>
    <w:rsid w:val="00603A36"/>
    <w:rsid w:val="006045ED"/>
    <w:rsid w:val="006120A0"/>
    <w:rsid w:val="00613F8C"/>
    <w:rsid w:val="006147E0"/>
    <w:rsid w:val="006162ED"/>
    <w:rsid w:val="00620BE3"/>
    <w:rsid w:val="00621163"/>
    <w:rsid w:val="006238B1"/>
    <w:rsid w:val="00631F24"/>
    <w:rsid w:val="00636428"/>
    <w:rsid w:val="00644170"/>
    <w:rsid w:val="00646912"/>
    <w:rsid w:val="00653B81"/>
    <w:rsid w:val="00654454"/>
    <w:rsid w:val="0067014C"/>
    <w:rsid w:val="00670C7A"/>
    <w:rsid w:val="006716F3"/>
    <w:rsid w:val="00680ABA"/>
    <w:rsid w:val="00686BCE"/>
    <w:rsid w:val="006967D0"/>
    <w:rsid w:val="00697C7B"/>
    <w:rsid w:val="00697F83"/>
    <w:rsid w:val="006A19C5"/>
    <w:rsid w:val="006A38DE"/>
    <w:rsid w:val="006A7615"/>
    <w:rsid w:val="006C7EF4"/>
    <w:rsid w:val="006D33C0"/>
    <w:rsid w:val="006E18D2"/>
    <w:rsid w:val="006E1E3F"/>
    <w:rsid w:val="006E5BA9"/>
    <w:rsid w:val="006E7E35"/>
    <w:rsid w:val="006F208E"/>
    <w:rsid w:val="006F5094"/>
    <w:rsid w:val="006F59CB"/>
    <w:rsid w:val="00710003"/>
    <w:rsid w:val="00710BC6"/>
    <w:rsid w:val="007110EA"/>
    <w:rsid w:val="0071319E"/>
    <w:rsid w:val="007138D2"/>
    <w:rsid w:val="007171FC"/>
    <w:rsid w:val="00721DBE"/>
    <w:rsid w:val="007264C6"/>
    <w:rsid w:val="00732D1E"/>
    <w:rsid w:val="00740FB5"/>
    <w:rsid w:val="007452B2"/>
    <w:rsid w:val="00751F50"/>
    <w:rsid w:val="0076118C"/>
    <w:rsid w:val="00764F00"/>
    <w:rsid w:val="007711C5"/>
    <w:rsid w:val="00771AFA"/>
    <w:rsid w:val="00792E11"/>
    <w:rsid w:val="007932DF"/>
    <w:rsid w:val="00794951"/>
    <w:rsid w:val="00796226"/>
    <w:rsid w:val="007964FF"/>
    <w:rsid w:val="0079651C"/>
    <w:rsid w:val="007A03A8"/>
    <w:rsid w:val="007A0C00"/>
    <w:rsid w:val="007A0F32"/>
    <w:rsid w:val="007B484E"/>
    <w:rsid w:val="007C4C7B"/>
    <w:rsid w:val="007C5670"/>
    <w:rsid w:val="007E1A83"/>
    <w:rsid w:val="007E2CB6"/>
    <w:rsid w:val="007F1249"/>
    <w:rsid w:val="007F2082"/>
    <w:rsid w:val="007F7F8F"/>
    <w:rsid w:val="00805832"/>
    <w:rsid w:val="00812408"/>
    <w:rsid w:val="00812EEB"/>
    <w:rsid w:val="00813427"/>
    <w:rsid w:val="00833AA9"/>
    <w:rsid w:val="0084042D"/>
    <w:rsid w:val="00841C62"/>
    <w:rsid w:val="00847C68"/>
    <w:rsid w:val="00851692"/>
    <w:rsid w:val="008537BC"/>
    <w:rsid w:val="00854729"/>
    <w:rsid w:val="008560EB"/>
    <w:rsid w:val="00856FA1"/>
    <w:rsid w:val="00856FE6"/>
    <w:rsid w:val="0086572F"/>
    <w:rsid w:val="008727A6"/>
    <w:rsid w:val="008836CA"/>
    <w:rsid w:val="00886687"/>
    <w:rsid w:val="00894279"/>
    <w:rsid w:val="008A1256"/>
    <w:rsid w:val="008A230A"/>
    <w:rsid w:val="008B6959"/>
    <w:rsid w:val="008C0E45"/>
    <w:rsid w:val="008D244C"/>
    <w:rsid w:val="008D33EA"/>
    <w:rsid w:val="008D5021"/>
    <w:rsid w:val="008D5DD0"/>
    <w:rsid w:val="008E5232"/>
    <w:rsid w:val="008E5883"/>
    <w:rsid w:val="008E73E9"/>
    <w:rsid w:val="008F09EF"/>
    <w:rsid w:val="008F28F5"/>
    <w:rsid w:val="00900BF4"/>
    <w:rsid w:val="00900C7C"/>
    <w:rsid w:val="00904C5E"/>
    <w:rsid w:val="00911412"/>
    <w:rsid w:val="00913FB5"/>
    <w:rsid w:val="00915415"/>
    <w:rsid w:val="00916EAE"/>
    <w:rsid w:val="009278E7"/>
    <w:rsid w:val="00927C98"/>
    <w:rsid w:val="009528E0"/>
    <w:rsid w:val="00954278"/>
    <w:rsid w:val="00961FB4"/>
    <w:rsid w:val="00964CED"/>
    <w:rsid w:val="00966686"/>
    <w:rsid w:val="009735C9"/>
    <w:rsid w:val="00974F60"/>
    <w:rsid w:val="0098150B"/>
    <w:rsid w:val="00982DFB"/>
    <w:rsid w:val="009912B3"/>
    <w:rsid w:val="009A15A3"/>
    <w:rsid w:val="009A34D0"/>
    <w:rsid w:val="009B1D6A"/>
    <w:rsid w:val="009B4BAA"/>
    <w:rsid w:val="009C00CA"/>
    <w:rsid w:val="009C0C26"/>
    <w:rsid w:val="009C29BA"/>
    <w:rsid w:val="009C2AB2"/>
    <w:rsid w:val="009D4E20"/>
    <w:rsid w:val="009E7A74"/>
    <w:rsid w:val="009F3216"/>
    <w:rsid w:val="009F3890"/>
    <w:rsid w:val="009F5B3F"/>
    <w:rsid w:val="00A00DB3"/>
    <w:rsid w:val="00A07898"/>
    <w:rsid w:val="00A24DB2"/>
    <w:rsid w:val="00A343CF"/>
    <w:rsid w:val="00A34659"/>
    <w:rsid w:val="00A554E7"/>
    <w:rsid w:val="00A55D68"/>
    <w:rsid w:val="00A6190F"/>
    <w:rsid w:val="00A6445F"/>
    <w:rsid w:val="00A80C84"/>
    <w:rsid w:val="00A85B87"/>
    <w:rsid w:val="00A9356E"/>
    <w:rsid w:val="00A978B1"/>
    <w:rsid w:val="00AA1287"/>
    <w:rsid w:val="00AA149E"/>
    <w:rsid w:val="00AB6621"/>
    <w:rsid w:val="00AC248E"/>
    <w:rsid w:val="00AC3979"/>
    <w:rsid w:val="00AD62EC"/>
    <w:rsid w:val="00AD6D3D"/>
    <w:rsid w:val="00AE0980"/>
    <w:rsid w:val="00AE15B3"/>
    <w:rsid w:val="00AE16B4"/>
    <w:rsid w:val="00AE3662"/>
    <w:rsid w:val="00AE5D78"/>
    <w:rsid w:val="00AE7598"/>
    <w:rsid w:val="00AF1643"/>
    <w:rsid w:val="00B000C2"/>
    <w:rsid w:val="00B017B7"/>
    <w:rsid w:val="00B03CA1"/>
    <w:rsid w:val="00B05560"/>
    <w:rsid w:val="00B0646A"/>
    <w:rsid w:val="00B06DE0"/>
    <w:rsid w:val="00B1459B"/>
    <w:rsid w:val="00B15F74"/>
    <w:rsid w:val="00B30ADE"/>
    <w:rsid w:val="00B35761"/>
    <w:rsid w:val="00B422D4"/>
    <w:rsid w:val="00B43573"/>
    <w:rsid w:val="00B550F9"/>
    <w:rsid w:val="00B6492F"/>
    <w:rsid w:val="00B65389"/>
    <w:rsid w:val="00B66CB5"/>
    <w:rsid w:val="00B74306"/>
    <w:rsid w:val="00B8109C"/>
    <w:rsid w:val="00B8140F"/>
    <w:rsid w:val="00B83416"/>
    <w:rsid w:val="00B83EEE"/>
    <w:rsid w:val="00B86F0E"/>
    <w:rsid w:val="00BA2DF1"/>
    <w:rsid w:val="00BE0330"/>
    <w:rsid w:val="00BE0D55"/>
    <w:rsid w:val="00BE3634"/>
    <w:rsid w:val="00BE599E"/>
    <w:rsid w:val="00BF493C"/>
    <w:rsid w:val="00BF6103"/>
    <w:rsid w:val="00C018A5"/>
    <w:rsid w:val="00C01912"/>
    <w:rsid w:val="00C02EED"/>
    <w:rsid w:val="00C03959"/>
    <w:rsid w:val="00C03C07"/>
    <w:rsid w:val="00C0498C"/>
    <w:rsid w:val="00C05E29"/>
    <w:rsid w:val="00C13E0D"/>
    <w:rsid w:val="00C169AE"/>
    <w:rsid w:val="00C202B5"/>
    <w:rsid w:val="00C24704"/>
    <w:rsid w:val="00C307F0"/>
    <w:rsid w:val="00C43986"/>
    <w:rsid w:val="00C43B2B"/>
    <w:rsid w:val="00C43D67"/>
    <w:rsid w:val="00C50164"/>
    <w:rsid w:val="00C56319"/>
    <w:rsid w:val="00C637D4"/>
    <w:rsid w:val="00C652A2"/>
    <w:rsid w:val="00C66D13"/>
    <w:rsid w:val="00C75AFB"/>
    <w:rsid w:val="00C81139"/>
    <w:rsid w:val="00C84047"/>
    <w:rsid w:val="00C854B2"/>
    <w:rsid w:val="00C86999"/>
    <w:rsid w:val="00C90386"/>
    <w:rsid w:val="00C969CF"/>
    <w:rsid w:val="00C96E1F"/>
    <w:rsid w:val="00CA0545"/>
    <w:rsid w:val="00CA2F8F"/>
    <w:rsid w:val="00CA3EED"/>
    <w:rsid w:val="00CB6EA3"/>
    <w:rsid w:val="00CC2B8F"/>
    <w:rsid w:val="00CC53A5"/>
    <w:rsid w:val="00CD55F4"/>
    <w:rsid w:val="00CE4151"/>
    <w:rsid w:val="00CE57AD"/>
    <w:rsid w:val="00CF1F28"/>
    <w:rsid w:val="00CF2813"/>
    <w:rsid w:val="00D03765"/>
    <w:rsid w:val="00D04A25"/>
    <w:rsid w:val="00D228DD"/>
    <w:rsid w:val="00D2411B"/>
    <w:rsid w:val="00D2671E"/>
    <w:rsid w:val="00D300D2"/>
    <w:rsid w:val="00D31014"/>
    <w:rsid w:val="00D31BAB"/>
    <w:rsid w:val="00D42303"/>
    <w:rsid w:val="00D44867"/>
    <w:rsid w:val="00D57BFC"/>
    <w:rsid w:val="00D80DAA"/>
    <w:rsid w:val="00D841F2"/>
    <w:rsid w:val="00D85750"/>
    <w:rsid w:val="00D94321"/>
    <w:rsid w:val="00D955D7"/>
    <w:rsid w:val="00DB7251"/>
    <w:rsid w:val="00DC1BDB"/>
    <w:rsid w:val="00DC2AFF"/>
    <w:rsid w:val="00DE1471"/>
    <w:rsid w:val="00DE2D4F"/>
    <w:rsid w:val="00DE3BD8"/>
    <w:rsid w:val="00DE3BF2"/>
    <w:rsid w:val="00DE7A7A"/>
    <w:rsid w:val="00DF269C"/>
    <w:rsid w:val="00DF5121"/>
    <w:rsid w:val="00DF5EF9"/>
    <w:rsid w:val="00E057FD"/>
    <w:rsid w:val="00E1002F"/>
    <w:rsid w:val="00E16984"/>
    <w:rsid w:val="00E249E4"/>
    <w:rsid w:val="00E47449"/>
    <w:rsid w:val="00E47D5E"/>
    <w:rsid w:val="00E54B47"/>
    <w:rsid w:val="00E67AD6"/>
    <w:rsid w:val="00E70122"/>
    <w:rsid w:val="00E734BA"/>
    <w:rsid w:val="00E74A4F"/>
    <w:rsid w:val="00E74A91"/>
    <w:rsid w:val="00E81EF4"/>
    <w:rsid w:val="00E9370A"/>
    <w:rsid w:val="00E93A9E"/>
    <w:rsid w:val="00E9549A"/>
    <w:rsid w:val="00EA287D"/>
    <w:rsid w:val="00EA596E"/>
    <w:rsid w:val="00EC3900"/>
    <w:rsid w:val="00EC4937"/>
    <w:rsid w:val="00EC5DE4"/>
    <w:rsid w:val="00ED4FC7"/>
    <w:rsid w:val="00ED5032"/>
    <w:rsid w:val="00EE1112"/>
    <w:rsid w:val="00EE7D59"/>
    <w:rsid w:val="00EF11E0"/>
    <w:rsid w:val="00EF525A"/>
    <w:rsid w:val="00EF5ED6"/>
    <w:rsid w:val="00EF75EB"/>
    <w:rsid w:val="00F01945"/>
    <w:rsid w:val="00F05A38"/>
    <w:rsid w:val="00F12AB1"/>
    <w:rsid w:val="00F175CA"/>
    <w:rsid w:val="00F20E0B"/>
    <w:rsid w:val="00F336C9"/>
    <w:rsid w:val="00F4391C"/>
    <w:rsid w:val="00F47EDF"/>
    <w:rsid w:val="00F85631"/>
    <w:rsid w:val="00F864A1"/>
    <w:rsid w:val="00FA0522"/>
    <w:rsid w:val="00FB54B1"/>
    <w:rsid w:val="00FB600F"/>
    <w:rsid w:val="00FD36C8"/>
    <w:rsid w:val="00FE4507"/>
    <w:rsid w:val="00FF3836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F8EB0"/>
  <w15:docId w15:val="{E62E4806-3966-491D-889C-FA0105B3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42"/>
  </w:style>
  <w:style w:type="paragraph" w:styleId="Overskrift1">
    <w:name w:val="heading 1"/>
    <w:basedOn w:val="Normal"/>
    <w:next w:val="Normal"/>
    <w:link w:val="Overskrift1Tegn"/>
    <w:uiPriority w:val="9"/>
    <w:qFormat/>
    <w:rsid w:val="009A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5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9A15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idehoved">
    <w:name w:val="header"/>
    <w:basedOn w:val="Normal"/>
    <w:link w:val="SidehovedTegn"/>
    <w:uiPriority w:val="99"/>
    <w:unhideWhenUsed/>
    <w:rsid w:val="009A15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A15A3"/>
  </w:style>
  <w:style w:type="paragraph" w:styleId="Sidefod">
    <w:name w:val="footer"/>
    <w:basedOn w:val="Normal"/>
    <w:link w:val="SidefodTegn"/>
    <w:uiPriority w:val="99"/>
    <w:unhideWhenUsed/>
    <w:rsid w:val="009A15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A15A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A1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A15A3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A15A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A15A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A15A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A15A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A15A3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9A15A3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9A15A3"/>
    <w:rPr>
      <w:color w:val="0000FF" w:themeColor="hyperlink"/>
      <w:u w:val="single"/>
    </w:rPr>
  </w:style>
  <w:style w:type="paragraph" w:styleId="Billedtekst">
    <w:name w:val="caption"/>
    <w:basedOn w:val="Normal"/>
    <w:next w:val="Normal"/>
    <w:uiPriority w:val="35"/>
    <w:unhideWhenUsed/>
    <w:qFormat/>
    <w:rsid w:val="00C02EE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D38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D384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0B5B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C5DA4-30C3-47F3-A6A6-AB28FC08A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8</Pages>
  <Words>4203</Words>
  <Characters>25643</Characters>
  <Application>Microsoft Office Word</Application>
  <DocSecurity>0</DocSecurity>
  <Lines>213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nsen</dc:creator>
  <cp:keywords/>
  <dc:description/>
  <cp:lastModifiedBy>Andreas Jensen</cp:lastModifiedBy>
  <cp:revision>154</cp:revision>
  <dcterms:created xsi:type="dcterms:W3CDTF">2023-03-10T09:20:00Z</dcterms:created>
  <dcterms:modified xsi:type="dcterms:W3CDTF">2023-03-23T12:39:00Z</dcterms:modified>
</cp:coreProperties>
</file>